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A7B644" w14:textId="03BCD64B" w:rsidR="00107C88" w:rsidRPr="00AE72B2" w:rsidRDefault="007244F4" w:rsidP="002C7E6B">
      <w:pPr>
        <w:rPr>
          <w:b/>
          <w:color w:val="000000" w:themeColor="text1"/>
          <w:sz w:val="20"/>
        </w:rPr>
      </w:pPr>
      <w:r w:rsidRPr="00AE72B2">
        <w:rPr>
          <w:rFonts w:hint="eastAsia"/>
          <w:b/>
          <w:color w:val="000000" w:themeColor="text1"/>
          <w:sz w:val="20"/>
        </w:rPr>
        <w:t>Supplementary</w:t>
      </w:r>
    </w:p>
    <w:p w14:paraId="0A0C898B" w14:textId="77777777" w:rsidR="007244F4" w:rsidRPr="00AE72B2" w:rsidRDefault="007244F4" w:rsidP="002C7E6B">
      <w:pPr>
        <w:rPr>
          <w:b/>
          <w:color w:val="000000" w:themeColor="text1"/>
          <w:sz w:val="20"/>
        </w:rPr>
      </w:pPr>
    </w:p>
    <w:p w14:paraId="2CB02230" w14:textId="58607343" w:rsidR="002C7E6B" w:rsidRPr="00AE72B2" w:rsidRDefault="007244F4" w:rsidP="00E46352">
      <w:pPr>
        <w:rPr>
          <w:b/>
          <w:bCs/>
          <w:color w:val="000000" w:themeColor="text1"/>
          <w:sz w:val="20"/>
        </w:rPr>
      </w:pPr>
      <w:r w:rsidRPr="00AE72B2">
        <w:rPr>
          <w:rFonts w:hint="eastAsia"/>
          <w:b/>
          <w:bCs/>
          <w:color w:val="000000" w:themeColor="text1"/>
          <w:sz w:val="20"/>
        </w:rPr>
        <w:t xml:space="preserve">Supplementary </w:t>
      </w:r>
      <w:r w:rsidR="0003697E" w:rsidRPr="00AE72B2">
        <w:rPr>
          <w:b/>
          <w:bCs/>
          <w:color w:val="000000" w:themeColor="text1"/>
          <w:sz w:val="20"/>
        </w:rPr>
        <w:t>Table 1</w:t>
      </w:r>
      <w:r w:rsidR="003A3040" w:rsidRPr="00AE72B2">
        <w:rPr>
          <w:rFonts w:hint="eastAsia"/>
          <w:b/>
          <w:bCs/>
          <w:color w:val="000000" w:themeColor="text1"/>
          <w:sz w:val="20"/>
        </w:rPr>
        <w:t xml:space="preserve">. Frailty assessment </w:t>
      </w:r>
    </w:p>
    <w:tbl>
      <w:tblPr>
        <w:tblStyle w:val="ac"/>
        <w:tblW w:w="0" w:type="auto"/>
        <w:jc w:val="center"/>
        <w:tblLook w:val="04A0" w:firstRow="1" w:lastRow="0" w:firstColumn="1" w:lastColumn="0" w:noHBand="0" w:noVBand="1"/>
      </w:tblPr>
      <w:tblGrid>
        <w:gridCol w:w="1795"/>
        <w:gridCol w:w="3510"/>
        <w:gridCol w:w="3714"/>
      </w:tblGrid>
      <w:tr w:rsidR="00210643" w:rsidRPr="00AE72B2" w14:paraId="5479CD6C" w14:textId="77777777" w:rsidTr="00305D06">
        <w:trPr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8A45E8" w14:textId="77777777" w:rsidR="00210643" w:rsidRPr="00AE72B2" w:rsidRDefault="00210643" w:rsidP="00210643">
            <w:pPr>
              <w:shd w:val="clear" w:color="auto" w:fill="auto"/>
              <w:jc w:val="center"/>
              <w:rPr>
                <w:rFonts w:eastAsia="HY신명조"/>
                <w:color w:val="000000" w:themeColor="text1"/>
                <w:sz w:val="20"/>
                <w:szCs w:val="24"/>
              </w:rPr>
            </w:pP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A8BCB0" w14:textId="72092EEB" w:rsidR="00210643" w:rsidRPr="00AE72B2" w:rsidRDefault="00210643" w:rsidP="00210643">
            <w:pPr>
              <w:shd w:val="clear" w:color="auto" w:fill="auto"/>
              <w:jc w:val="center"/>
              <w:rPr>
                <w:rFonts w:eastAsia="HY신명조"/>
                <w:color w:val="000000" w:themeColor="text1"/>
                <w:szCs w:val="22"/>
              </w:rPr>
            </w:pPr>
            <w:r w:rsidRPr="00AE72B2">
              <w:rPr>
                <w:rFonts w:eastAsia="HY신명조" w:hint="eastAsia"/>
                <w:color w:val="000000" w:themeColor="text1"/>
                <w:szCs w:val="22"/>
              </w:rPr>
              <w:t>M</w:t>
            </w:r>
            <w:r w:rsidR="002560B3">
              <w:rPr>
                <w:rFonts w:eastAsia="HY신명조"/>
                <w:color w:val="000000" w:themeColor="text1"/>
                <w:szCs w:val="22"/>
              </w:rPr>
              <w:t>en</w:t>
            </w:r>
          </w:p>
        </w:tc>
        <w:tc>
          <w:tcPr>
            <w:tcW w:w="3714" w:type="dxa"/>
            <w:tcBorders>
              <w:left w:val="single" w:sz="4" w:space="0" w:color="auto"/>
            </w:tcBorders>
            <w:vAlign w:val="center"/>
          </w:tcPr>
          <w:p w14:paraId="125B5287" w14:textId="7F3FE326" w:rsidR="00210643" w:rsidRPr="00AE72B2" w:rsidRDefault="002560B3" w:rsidP="00210643">
            <w:pPr>
              <w:shd w:val="clear" w:color="auto" w:fill="auto"/>
              <w:jc w:val="center"/>
              <w:rPr>
                <w:rFonts w:eastAsia="HY신명조"/>
                <w:color w:val="000000" w:themeColor="text1"/>
                <w:szCs w:val="22"/>
              </w:rPr>
            </w:pPr>
            <w:r>
              <w:rPr>
                <w:rFonts w:eastAsia="HY신명조"/>
                <w:color w:val="000000" w:themeColor="text1"/>
                <w:szCs w:val="22"/>
              </w:rPr>
              <w:t>Women</w:t>
            </w:r>
          </w:p>
        </w:tc>
      </w:tr>
      <w:tr w:rsidR="00FA1337" w:rsidRPr="00AE72B2" w14:paraId="6A8C849C" w14:textId="77777777" w:rsidTr="00C37E69">
        <w:trPr>
          <w:jc w:val="center"/>
        </w:trPr>
        <w:tc>
          <w:tcPr>
            <w:tcW w:w="17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153E7B7" w14:textId="34498497" w:rsidR="00FA1337" w:rsidRPr="00AE72B2" w:rsidRDefault="00FA1337" w:rsidP="00210643">
            <w:pPr>
              <w:jc w:val="center"/>
              <w:rPr>
                <w:rFonts w:eastAsia="HY신명조"/>
                <w:color w:val="000000" w:themeColor="text1"/>
                <w:szCs w:val="18"/>
              </w:rPr>
            </w:pPr>
            <w:r w:rsidRPr="00AE72B2">
              <w:rPr>
                <w:rFonts w:eastAsia="HY신명조" w:hint="eastAsia"/>
                <w:color w:val="000000" w:themeColor="text1"/>
                <w:szCs w:val="18"/>
              </w:rPr>
              <w:t>L</w:t>
            </w:r>
            <w:r w:rsidRPr="00AE72B2">
              <w:rPr>
                <w:rFonts w:eastAsia="HY신명조"/>
                <w:color w:val="000000" w:themeColor="text1"/>
                <w:szCs w:val="18"/>
              </w:rPr>
              <w:t>ow grip strength</w:t>
            </w:r>
          </w:p>
        </w:tc>
        <w:tc>
          <w:tcPr>
            <w:tcW w:w="72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C699BD8" w14:textId="61B2FB46" w:rsidR="00FA1337" w:rsidRPr="00AE72B2" w:rsidRDefault="000A5FD7" w:rsidP="00B00110">
            <w:pPr>
              <w:shd w:val="clear" w:color="auto" w:fill="auto"/>
              <w:jc w:val="both"/>
              <w:rPr>
                <w:rFonts w:eastAsia="HY신명조"/>
                <w:color w:val="000000" w:themeColor="text1"/>
                <w:szCs w:val="18"/>
              </w:rPr>
            </w:pPr>
            <w:r w:rsidRPr="00AE72B2">
              <w:rPr>
                <w:rFonts w:eastAsia="HY신명조" w:hint="eastAsia"/>
                <w:color w:val="000000" w:themeColor="text1"/>
                <w:szCs w:val="18"/>
              </w:rPr>
              <w:t>Lowe</w:t>
            </w:r>
            <w:r w:rsidR="008D3152" w:rsidRPr="00AE72B2">
              <w:rPr>
                <w:rFonts w:eastAsia="HY신명조" w:hint="eastAsia"/>
                <w:color w:val="000000" w:themeColor="text1"/>
                <w:szCs w:val="18"/>
              </w:rPr>
              <w:t>st</w:t>
            </w:r>
            <w:r w:rsidRPr="00AE72B2">
              <w:rPr>
                <w:rFonts w:eastAsia="HY신명조" w:hint="eastAsia"/>
                <w:color w:val="000000" w:themeColor="text1"/>
                <w:szCs w:val="18"/>
              </w:rPr>
              <w:t xml:space="preserve"> 20% of grip strength </w:t>
            </w:r>
            <w:r w:rsidR="004C65F4" w:rsidRPr="00AE72B2">
              <w:rPr>
                <w:rFonts w:eastAsia="HY신명조" w:hint="eastAsia"/>
                <w:color w:val="000000" w:themeColor="text1"/>
                <w:szCs w:val="18"/>
              </w:rPr>
              <w:t xml:space="preserve">was </w:t>
            </w:r>
            <w:r w:rsidR="004C65F4" w:rsidRPr="00AE72B2">
              <w:rPr>
                <w:rFonts w:eastAsia="HY신명조"/>
                <w:color w:val="000000" w:themeColor="text1"/>
                <w:szCs w:val="18"/>
              </w:rPr>
              <w:t>stratified</w:t>
            </w:r>
            <w:r w:rsidR="004C65F4" w:rsidRPr="00AE72B2">
              <w:rPr>
                <w:rFonts w:eastAsia="HY신명조" w:hint="eastAsia"/>
                <w:color w:val="000000" w:themeColor="text1"/>
                <w:szCs w:val="18"/>
              </w:rPr>
              <w:t xml:space="preserve"> by sex and BMI </w:t>
            </w:r>
            <w:r w:rsidR="00863414" w:rsidRPr="00AE72B2">
              <w:rPr>
                <w:rFonts w:eastAsia="HY신명조"/>
                <w:color w:val="000000" w:themeColor="text1"/>
                <w:szCs w:val="18"/>
              </w:rPr>
              <w:t>bas</w:t>
            </w:r>
            <w:r w:rsidR="00863414" w:rsidRPr="00AE72B2">
              <w:rPr>
                <w:rFonts w:eastAsia="HY신명조" w:hint="eastAsia"/>
                <w:color w:val="000000" w:themeColor="text1"/>
                <w:szCs w:val="18"/>
              </w:rPr>
              <w:t xml:space="preserve">ed on KFACS data </w:t>
            </w:r>
            <w:r w:rsidR="00B00110" w:rsidRPr="00AE72B2">
              <w:rPr>
                <w:rFonts w:eastAsia="HY신명조" w:hint="eastAsia"/>
                <w:color w:val="000000" w:themeColor="text1"/>
                <w:szCs w:val="18"/>
              </w:rPr>
              <w:t xml:space="preserve">after measuring </w:t>
            </w:r>
            <w:r w:rsidR="00183515" w:rsidRPr="00AE72B2">
              <w:rPr>
                <w:rFonts w:eastAsia="HY신명조" w:hint="eastAsia"/>
                <w:color w:val="000000" w:themeColor="text1"/>
                <w:szCs w:val="18"/>
              </w:rPr>
              <w:t xml:space="preserve">grip strength </w:t>
            </w:r>
            <w:r w:rsidR="00B00110" w:rsidRPr="00AE72B2">
              <w:rPr>
                <w:rFonts w:eastAsia="HY신명조" w:hint="eastAsia"/>
                <w:color w:val="000000" w:themeColor="text1"/>
                <w:szCs w:val="18"/>
              </w:rPr>
              <w:t xml:space="preserve">twice for each </w:t>
            </w:r>
            <w:proofErr w:type="gramStart"/>
            <w:r w:rsidR="00B00110" w:rsidRPr="00AE72B2">
              <w:rPr>
                <w:rFonts w:eastAsia="HY신명조" w:hint="eastAsia"/>
                <w:color w:val="000000" w:themeColor="text1"/>
                <w:szCs w:val="18"/>
              </w:rPr>
              <w:t>hands</w:t>
            </w:r>
            <w:proofErr w:type="gramEnd"/>
            <w:r w:rsidR="00B00110" w:rsidRPr="00AE72B2">
              <w:rPr>
                <w:rFonts w:eastAsia="HY신명조" w:hint="eastAsia"/>
                <w:color w:val="000000" w:themeColor="text1"/>
                <w:szCs w:val="18"/>
              </w:rPr>
              <w:t xml:space="preserve"> utilizing hand grip </w:t>
            </w:r>
            <w:r w:rsidR="00B00110" w:rsidRPr="00AE72B2">
              <w:rPr>
                <w:rFonts w:eastAsia="HY신명조"/>
                <w:color w:val="000000" w:themeColor="text1"/>
                <w:szCs w:val="18"/>
              </w:rPr>
              <w:t>dynamometer (T.K.K.5401; Takei Scientific Instruments Co, Tokyo, Japan))</w:t>
            </w:r>
            <w:r w:rsidR="008B004C" w:rsidRPr="00AE72B2">
              <w:rPr>
                <w:rFonts w:eastAsia="HY신명조" w:hint="eastAsia"/>
                <w:color w:val="000000" w:themeColor="text1"/>
                <w:szCs w:val="18"/>
              </w:rPr>
              <w:t>.</w:t>
            </w:r>
          </w:p>
        </w:tc>
      </w:tr>
      <w:tr w:rsidR="006D1BAF" w:rsidRPr="00AE72B2" w14:paraId="155C2E4F" w14:textId="77777777" w:rsidTr="00C37E69">
        <w:trPr>
          <w:jc w:val="center"/>
        </w:trPr>
        <w:tc>
          <w:tcPr>
            <w:tcW w:w="17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CA93E8" w14:textId="23CAC08C" w:rsidR="006D1BAF" w:rsidRPr="00AE72B2" w:rsidRDefault="006D1BAF" w:rsidP="00210643">
            <w:pPr>
              <w:shd w:val="clear" w:color="auto" w:fill="auto"/>
              <w:jc w:val="center"/>
              <w:rPr>
                <w:rFonts w:eastAsia="HY신명조"/>
                <w:color w:val="000000" w:themeColor="text1"/>
                <w:szCs w:val="18"/>
              </w:rPr>
            </w:pP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90A675" w14:textId="5DD52782" w:rsidR="006D1BAF" w:rsidRPr="00AE72B2" w:rsidRDefault="00473551" w:rsidP="00555837">
            <w:pPr>
              <w:shd w:val="clear" w:color="auto" w:fill="auto"/>
              <w:rPr>
                <w:rFonts w:eastAsia="HY신명조"/>
                <w:color w:val="000000" w:themeColor="text1"/>
                <w:szCs w:val="18"/>
              </w:rPr>
            </w:pPr>
            <w:r w:rsidRPr="00AE72B2">
              <w:rPr>
                <w:rFonts w:eastAsia="HY신명조" w:hint="eastAsia"/>
                <w:color w:val="000000" w:themeColor="text1"/>
                <w:szCs w:val="18"/>
              </w:rPr>
              <w:t xml:space="preserve">- </w:t>
            </w:r>
            <w:r w:rsidR="00BF5D3A" w:rsidRPr="00AE72B2">
              <w:rPr>
                <w:rFonts w:eastAsia="HY신명조" w:hint="eastAsia"/>
                <w:color w:val="000000" w:themeColor="text1"/>
                <w:szCs w:val="18"/>
              </w:rPr>
              <w:t xml:space="preserve">BMI </w:t>
            </w:r>
            <w:proofErr w:type="gramStart"/>
            <w:r w:rsidR="00BF5D3A" w:rsidRPr="00AE72B2">
              <w:rPr>
                <w:rFonts w:eastAsia="HY신명조" w:hint="eastAsia"/>
                <w:color w:val="000000" w:themeColor="text1"/>
                <w:szCs w:val="18"/>
              </w:rPr>
              <w:t>&lt; 22.0</w:t>
            </w:r>
            <w:proofErr w:type="gramEnd"/>
            <w:r w:rsidR="0068255C" w:rsidRPr="00AE72B2">
              <w:rPr>
                <w:rFonts w:eastAsia="HY신명조" w:hint="eastAsia"/>
                <w:color w:val="000000" w:themeColor="text1"/>
                <w:szCs w:val="18"/>
              </w:rPr>
              <w:t xml:space="preserve">, </w:t>
            </w:r>
            <w:r w:rsidR="00BF5D3A" w:rsidRPr="00AE72B2">
              <w:rPr>
                <w:rFonts w:eastAsia="HY신명조" w:hint="eastAsia"/>
                <w:color w:val="000000" w:themeColor="text1"/>
                <w:szCs w:val="18"/>
              </w:rPr>
              <w:t xml:space="preserve"> Handgrip </w:t>
            </w:r>
            <w:r w:rsidR="00BF5D3A" w:rsidRPr="00AE72B2">
              <w:rPr>
                <w:rFonts w:eastAsia="HY신명조" w:hint="eastAsia"/>
                <w:color w:val="000000" w:themeColor="text1"/>
                <w:szCs w:val="18"/>
              </w:rPr>
              <w:t>≤</w:t>
            </w:r>
            <w:r w:rsidR="00BF5D3A" w:rsidRPr="00AE72B2">
              <w:rPr>
                <w:rFonts w:eastAsia="HY신명조" w:hint="eastAsia"/>
                <w:color w:val="000000" w:themeColor="text1"/>
                <w:szCs w:val="18"/>
              </w:rPr>
              <w:t xml:space="preserve"> 25.4 kg</w:t>
            </w:r>
          </w:p>
          <w:p w14:paraId="18BA436A" w14:textId="143AA554" w:rsidR="00AA700C" w:rsidRPr="00AE72B2" w:rsidRDefault="0054467E" w:rsidP="00555837">
            <w:pPr>
              <w:shd w:val="clear" w:color="auto" w:fill="auto"/>
              <w:rPr>
                <w:rFonts w:eastAsia="HY신명조"/>
                <w:color w:val="000000" w:themeColor="text1"/>
                <w:szCs w:val="18"/>
              </w:rPr>
            </w:pPr>
            <w:r w:rsidRPr="00AE72B2">
              <w:rPr>
                <w:rFonts w:eastAsia="HY신명조" w:hint="eastAsia"/>
                <w:color w:val="000000" w:themeColor="text1"/>
                <w:szCs w:val="18"/>
              </w:rPr>
              <w:t xml:space="preserve">- </w:t>
            </w:r>
            <w:r w:rsidR="00AA700C" w:rsidRPr="00AE72B2">
              <w:rPr>
                <w:rFonts w:eastAsia="HY신명조" w:hint="eastAsia"/>
                <w:color w:val="000000" w:themeColor="text1"/>
                <w:szCs w:val="18"/>
              </w:rPr>
              <w:t xml:space="preserve">22.0 </w:t>
            </w:r>
            <w:r w:rsidR="00AA700C" w:rsidRPr="00AE72B2">
              <w:rPr>
                <w:rFonts w:eastAsia="HY신명조" w:hint="eastAsia"/>
                <w:color w:val="000000" w:themeColor="text1"/>
                <w:szCs w:val="18"/>
              </w:rPr>
              <w:t>≤</w:t>
            </w:r>
            <w:r w:rsidR="00AA700C" w:rsidRPr="00AE72B2">
              <w:rPr>
                <w:rFonts w:eastAsia="HY신명조" w:hint="eastAsia"/>
                <w:color w:val="000000" w:themeColor="text1"/>
                <w:szCs w:val="18"/>
              </w:rPr>
              <w:t xml:space="preserve"> BMI &lt;23.9</w:t>
            </w:r>
            <w:proofErr w:type="gramStart"/>
            <w:r w:rsidR="0068255C" w:rsidRPr="00AE72B2">
              <w:rPr>
                <w:rFonts w:eastAsia="HY신명조" w:hint="eastAsia"/>
                <w:color w:val="000000" w:themeColor="text1"/>
                <w:szCs w:val="18"/>
              </w:rPr>
              <w:t xml:space="preserve">, </w:t>
            </w:r>
            <w:r w:rsidR="00AA700C" w:rsidRPr="00AE72B2">
              <w:rPr>
                <w:rFonts w:eastAsia="HY신명조" w:hint="eastAsia"/>
                <w:color w:val="000000" w:themeColor="text1"/>
                <w:szCs w:val="18"/>
              </w:rPr>
              <w:t xml:space="preserve"> Handgrip</w:t>
            </w:r>
            <w:proofErr w:type="gramEnd"/>
            <w:r w:rsidR="00AA700C" w:rsidRPr="00AE72B2">
              <w:rPr>
                <w:rFonts w:eastAsia="HY신명조" w:hint="eastAsia"/>
                <w:color w:val="000000" w:themeColor="text1"/>
                <w:szCs w:val="18"/>
              </w:rPr>
              <w:t xml:space="preserve"> </w:t>
            </w:r>
            <w:r w:rsidR="00AA700C" w:rsidRPr="00AE72B2">
              <w:rPr>
                <w:rFonts w:eastAsia="HY신명조" w:hint="eastAsia"/>
                <w:color w:val="000000" w:themeColor="text1"/>
                <w:szCs w:val="18"/>
              </w:rPr>
              <w:t>≤</w:t>
            </w:r>
            <w:r w:rsidR="00AA700C" w:rsidRPr="00AE72B2">
              <w:rPr>
                <w:rFonts w:eastAsia="HY신명조" w:hint="eastAsia"/>
                <w:color w:val="000000" w:themeColor="text1"/>
                <w:szCs w:val="18"/>
              </w:rPr>
              <w:t xml:space="preserve"> 2</w:t>
            </w:r>
            <w:r w:rsidR="009F6262" w:rsidRPr="00AE72B2">
              <w:rPr>
                <w:rFonts w:eastAsia="HY신명조" w:hint="eastAsia"/>
                <w:color w:val="000000" w:themeColor="text1"/>
                <w:szCs w:val="18"/>
              </w:rPr>
              <w:t>7</w:t>
            </w:r>
            <w:r w:rsidR="00AA700C" w:rsidRPr="00AE72B2">
              <w:rPr>
                <w:rFonts w:eastAsia="HY신명조" w:hint="eastAsia"/>
                <w:color w:val="000000" w:themeColor="text1"/>
                <w:szCs w:val="18"/>
              </w:rPr>
              <w:t>.</w:t>
            </w:r>
            <w:r w:rsidR="009F6262" w:rsidRPr="00AE72B2">
              <w:rPr>
                <w:rFonts w:eastAsia="HY신명조" w:hint="eastAsia"/>
                <w:color w:val="000000" w:themeColor="text1"/>
                <w:szCs w:val="18"/>
              </w:rPr>
              <w:t>1</w:t>
            </w:r>
            <w:r w:rsidR="00AA700C" w:rsidRPr="00AE72B2">
              <w:rPr>
                <w:rFonts w:eastAsia="HY신명조" w:hint="eastAsia"/>
                <w:color w:val="000000" w:themeColor="text1"/>
                <w:szCs w:val="18"/>
              </w:rPr>
              <w:t xml:space="preserve"> kg</w:t>
            </w:r>
          </w:p>
          <w:p w14:paraId="0FAF612B" w14:textId="0AB5BAD4" w:rsidR="0068255C" w:rsidRPr="00AE72B2" w:rsidRDefault="0068255C" w:rsidP="00555837">
            <w:pPr>
              <w:shd w:val="clear" w:color="auto" w:fill="auto"/>
              <w:rPr>
                <w:rFonts w:eastAsia="HY신명조"/>
                <w:color w:val="000000" w:themeColor="text1"/>
                <w:szCs w:val="18"/>
              </w:rPr>
            </w:pPr>
            <w:r w:rsidRPr="00AE72B2">
              <w:rPr>
                <w:rFonts w:eastAsia="HY신명조" w:hint="eastAsia"/>
                <w:color w:val="000000" w:themeColor="text1"/>
                <w:szCs w:val="18"/>
              </w:rPr>
              <w:t>- 2</w:t>
            </w:r>
            <w:r w:rsidR="00801101" w:rsidRPr="00AE72B2">
              <w:rPr>
                <w:rFonts w:eastAsia="HY신명조" w:hint="eastAsia"/>
                <w:color w:val="000000" w:themeColor="text1"/>
                <w:szCs w:val="18"/>
              </w:rPr>
              <w:t>4</w:t>
            </w:r>
            <w:r w:rsidRPr="00AE72B2">
              <w:rPr>
                <w:rFonts w:eastAsia="HY신명조" w:hint="eastAsia"/>
                <w:color w:val="000000" w:themeColor="text1"/>
                <w:szCs w:val="18"/>
              </w:rPr>
              <w:t xml:space="preserve">.0 </w:t>
            </w:r>
            <w:r w:rsidRPr="00AE72B2">
              <w:rPr>
                <w:rFonts w:eastAsia="HY신명조" w:hint="eastAsia"/>
                <w:color w:val="000000" w:themeColor="text1"/>
                <w:szCs w:val="18"/>
              </w:rPr>
              <w:t>≤</w:t>
            </w:r>
            <w:r w:rsidRPr="00AE72B2">
              <w:rPr>
                <w:rFonts w:eastAsia="HY신명조" w:hint="eastAsia"/>
                <w:color w:val="000000" w:themeColor="text1"/>
                <w:szCs w:val="18"/>
              </w:rPr>
              <w:t xml:space="preserve"> BMI &lt;2</w:t>
            </w:r>
            <w:r w:rsidR="00801101" w:rsidRPr="00AE72B2">
              <w:rPr>
                <w:rFonts w:eastAsia="HY신명조" w:hint="eastAsia"/>
                <w:color w:val="000000" w:themeColor="text1"/>
                <w:szCs w:val="18"/>
              </w:rPr>
              <w:t>5</w:t>
            </w:r>
            <w:r w:rsidRPr="00AE72B2">
              <w:rPr>
                <w:rFonts w:eastAsia="HY신명조" w:hint="eastAsia"/>
                <w:color w:val="000000" w:themeColor="text1"/>
                <w:szCs w:val="18"/>
              </w:rPr>
              <w:t>.9</w:t>
            </w:r>
            <w:proofErr w:type="gramStart"/>
            <w:r w:rsidR="00A5617A" w:rsidRPr="00AE72B2">
              <w:rPr>
                <w:rFonts w:eastAsia="HY신명조" w:hint="eastAsia"/>
                <w:color w:val="000000" w:themeColor="text1"/>
                <w:szCs w:val="18"/>
              </w:rPr>
              <w:t xml:space="preserve">, </w:t>
            </w:r>
            <w:r w:rsidRPr="00AE72B2">
              <w:rPr>
                <w:rFonts w:eastAsia="HY신명조" w:hint="eastAsia"/>
                <w:color w:val="000000" w:themeColor="text1"/>
                <w:szCs w:val="18"/>
              </w:rPr>
              <w:t xml:space="preserve"> Handgrip</w:t>
            </w:r>
            <w:proofErr w:type="gramEnd"/>
            <w:r w:rsidRPr="00AE72B2">
              <w:rPr>
                <w:rFonts w:eastAsia="HY신명조" w:hint="eastAsia"/>
                <w:color w:val="000000" w:themeColor="text1"/>
                <w:szCs w:val="18"/>
              </w:rPr>
              <w:t xml:space="preserve"> </w:t>
            </w:r>
            <w:r w:rsidRPr="00AE72B2">
              <w:rPr>
                <w:rFonts w:eastAsia="HY신명조" w:hint="eastAsia"/>
                <w:color w:val="000000" w:themeColor="text1"/>
                <w:szCs w:val="18"/>
              </w:rPr>
              <w:t>≤</w:t>
            </w:r>
            <w:r w:rsidRPr="00AE72B2">
              <w:rPr>
                <w:rFonts w:eastAsia="HY신명조" w:hint="eastAsia"/>
                <w:color w:val="000000" w:themeColor="text1"/>
                <w:szCs w:val="18"/>
              </w:rPr>
              <w:t xml:space="preserve"> 27.</w:t>
            </w:r>
            <w:r w:rsidR="00D50685" w:rsidRPr="00AE72B2">
              <w:rPr>
                <w:rFonts w:eastAsia="HY신명조" w:hint="eastAsia"/>
                <w:color w:val="000000" w:themeColor="text1"/>
                <w:szCs w:val="18"/>
              </w:rPr>
              <w:t>8</w:t>
            </w:r>
            <w:r w:rsidRPr="00AE72B2">
              <w:rPr>
                <w:rFonts w:eastAsia="HY신명조" w:hint="eastAsia"/>
                <w:color w:val="000000" w:themeColor="text1"/>
                <w:szCs w:val="18"/>
              </w:rPr>
              <w:t xml:space="preserve"> kg</w:t>
            </w:r>
          </w:p>
          <w:p w14:paraId="799905CB" w14:textId="539BFBCE" w:rsidR="00A5617A" w:rsidRPr="00AE72B2" w:rsidRDefault="00A5617A" w:rsidP="00555837">
            <w:pPr>
              <w:shd w:val="clear" w:color="auto" w:fill="auto"/>
              <w:rPr>
                <w:rFonts w:eastAsia="HY신명조"/>
                <w:color w:val="000000" w:themeColor="text1"/>
                <w:szCs w:val="18"/>
              </w:rPr>
            </w:pPr>
            <w:r w:rsidRPr="00AE72B2">
              <w:rPr>
                <w:rFonts w:eastAsia="HY신명조" w:hint="eastAsia"/>
                <w:color w:val="000000" w:themeColor="text1"/>
                <w:szCs w:val="18"/>
              </w:rPr>
              <w:t xml:space="preserve">- BMI </w:t>
            </w:r>
            <w:r w:rsidRPr="00AE72B2">
              <w:rPr>
                <w:rFonts w:eastAsia="HY신명조" w:hint="eastAsia"/>
                <w:color w:val="000000" w:themeColor="text1"/>
                <w:szCs w:val="18"/>
              </w:rPr>
              <w:t>≥</w:t>
            </w:r>
            <w:r w:rsidRPr="00AE72B2">
              <w:rPr>
                <w:rFonts w:eastAsia="HY신명조" w:hint="eastAsia"/>
                <w:color w:val="000000" w:themeColor="text1"/>
                <w:szCs w:val="18"/>
              </w:rPr>
              <w:t xml:space="preserve"> 26.0</w:t>
            </w:r>
            <w:r w:rsidR="001C3DF4" w:rsidRPr="00AE72B2">
              <w:rPr>
                <w:rFonts w:eastAsia="HY신명조" w:hint="eastAsia"/>
                <w:color w:val="000000" w:themeColor="text1"/>
                <w:szCs w:val="18"/>
              </w:rPr>
              <w:t xml:space="preserve">, Handgrip </w:t>
            </w:r>
            <w:r w:rsidR="001C3DF4" w:rsidRPr="00AE72B2">
              <w:rPr>
                <w:rFonts w:eastAsia="HY신명조" w:hint="eastAsia"/>
                <w:color w:val="000000" w:themeColor="text1"/>
                <w:szCs w:val="18"/>
              </w:rPr>
              <w:t>≤</w:t>
            </w:r>
            <w:r w:rsidR="001C3DF4" w:rsidRPr="00AE72B2">
              <w:rPr>
                <w:rFonts w:eastAsia="HY신명조" w:hint="eastAsia"/>
                <w:color w:val="000000" w:themeColor="text1"/>
                <w:szCs w:val="18"/>
              </w:rPr>
              <w:t xml:space="preserve">28.5 </w:t>
            </w:r>
            <w:r w:rsidR="00ED3C02" w:rsidRPr="00AE72B2">
              <w:rPr>
                <w:rFonts w:eastAsia="HY신명조" w:hint="eastAsia"/>
                <w:color w:val="000000" w:themeColor="text1"/>
                <w:szCs w:val="18"/>
              </w:rPr>
              <w:t>kg</w:t>
            </w:r>
          </w:p>
        </w:tc>
        <w:tc>
          <w:tcPr>
            <w:tcW w:w="3714" w:type="dxa"/>
            <w:tcBorders>
              <w:left w:val="single" w:sz="4" w:space="0" w:color="auto"/>
            </w:tcBorders>
            <w:vAlign w:val="center"/>
          </w:tcPr>
          <w:p w14:paraId="2845C283" w14:textId="27D0B292" w:rsidR="002B0178" w:rsidRPr="00AE72B2" w:rsidRDefault="002B0178" w:rsidP="002B0178">
            <w:pPr>
              <w:shd w:val="clear" w:color="auto" w:fill="auto"/>
              <w:rPr>
                <w:rFonts w:eastAsia="HY신명조"/>
                <w:color w:val="000000" w:themeColor="text1"/>
                <w:szCs w:val="18"/>
              </w:rPr>
            </w:pPr>
            <w:r w:rsidRPr="00AE72B2">
              <w:rPr>
                <w:rFonts w:eastAsia="HY신명조" w:hint="eastAsia"/>
                <w:color w:val="000000" w:themeColor="text1"/>
                <w:szCs w:val="18"/>
              </w:rPr>
              <w:t xml:space="preserve">- BMI </w:t>
            </w:r>
            <w:proofErr w:type="gramStart"/>
            <w:r w:rsidRPr="00AE72B2">
              <w:rPr>
                <w:rFonts w:eastAsia="HY신명조" w:hint="eastAsia"/>
                <w:color w:val="000000" w:themeColor="text1"/>
                <w:szCs w:val="18"/>
              </w:rPr>
              <w:t>&lt; 2</w:t>
            </w:r>
            <w:r w:rsidR="000C7861" w:rsidRPr="00AE72B2">
              <w:rPr>
                <w:rFonts w:eastAsia="HY신명조" w:hint="eastAsia"/>
                <w:color w:val="000000" w:themeColor="text1"/>
                <w:szCs w:val="18"/>
              </w:rPr>
              <w:t>3</w:t>
            </w:r>
            <w:r w:rsidRPr="00AE72B2">
              <w:rPr>
                <w:rFonts w:eastAsia="HY신명조" w:hint="eastAsia"/>
                <w:color w:val="000000" w:themeColor="text1"/>
                <w:szCs w:val="18"/>
              </w:rPr>
              <w:t>.0</w:t>
            </w:r>
            <w:proofErr w:type="gramEnd"/>
            <w:r w:rsidRPr="00AE72B2">
              <w:rPr>
                <w:rFonts w:eastAsia="HY신명조" w:hint="eastAsia"/>
                <w:color w:val="000000" w:themeColor="text1"/>
                <w:szCs w:val="18"/>
              </w:rPr>
              <w:t xml:space="preserve">,  Handgrip </w:t>
            </w:r>
            <w:r w:rsidRPr="00AE72B2">
              <w:rPr>
                <w:rFonts w:eastAsia="HY신명조" w:hint="eastAsia"/>
                <w:color w:val="000000" w:themeColor="text1"/>
                <w:szCs w:val="18"/>
              </w:rPr>
              <w:t>≤</w:t>
            </w:r>
            <w:r w:rsidRPr="00AE72B2">
              <w:rPr>
                <w:rFonts w:eastAsia="HY신명조" w:hint="eastAsia"/>
                <w:color w:val="000000" w:themeColor="text1"/>
                <w:szCs w:val="18"/>
              </w:rPr>
              <w:t xml:space="preserve"> </w:t>
            </w:r>
            <w:r w:rsidR="000C7861" w:rsidRPr="00AE72B2">
              <w:rPr>
                <w:rFonts w:eastAsia="HY신명조" w:hint="eastAsia"/>
                <w:color w:val="000000" w:themeColor="text1"/>
                <w:szCs w:val="18"/>
              </w:rPr>
              <w:t>16</w:t>
            </w:r>
            <w:r w:rsidRPr="00AE72B2">
              <w:rPr>
                <w:rFonts w:eastAsia="HY신명조" w:hint="eastAsia"/>
                <w:color w:val="000000" w:themeColor="text1"/>
                <w:szCs w:val="18"/>
              </w:rPr>
              <w:t>.</w:t>
            </w:r>
            <w:r w:rsidR="000C7861" w:rsidRPr="00AE72B2">
              <w:rPr>
                <w:rFonts w:eastAsia="HY신명조" w:hint="eastAsia"/>
                <w:color w:val="000000" w:themeColor="text1"/>
                <w:szCs w:val="18"/>
              </w:rPr>
              <w:t>8</w:t>
            </w:r>
            <w:r w:rsidRPr="00AE72B2">
              <w:rPr>
                <w:rFonts w:eastAsia="HY신명조" w:hint="eastAsia"/>
                <w:color w:val="000000" w:themeColor="text1"/>
                <w:szCs w:val="18"/>
              </w:rPr>
              <w:t xml:space="preserve"> kg</w:t>
            </w:r>
          </w:p>
          <w:p w14:paraId="1743F189" w14:textId="51BC0C77" w:rsidR="002B0178" w:rsidRPr="00AE72B2" w:rsidRDefault="002B0178" w:rsidP="002B0178">
            <w:pPr>
              <w:shd w:val="clear" w:color="auto" w:fill="auto"/>
              <w:rPr>
                <w:rFonts w:eastAsia="HY신명조"/>
                <w:color w:val="000000" w:themeColor="text1"/>
                <w:szCs w:val="18"/>
              </w:rPr>
            </w:pPr>
            <w:r w:rsidRPr="00AE72B2">
              <w:rPr>
                <w:rFonts w:eastAsia="HY신명조" w:hint="eastAsia"/>
                <w:color w:val="000000" w:themeColor="text1"/>
                <w:szCs w:val="18"/>
              </w:rPr>
              <w:t>- 2</w:t>
            </w:r>
            <w:r w:rsidR="00BB6E0F" w:rsidRPr="00AE72B2">
              <w:rPr>
                <w:rFonts w:eastAsia="HY신명조" w:hint="eastAsia"/>
                <w:color w:val="000000" w:themeColor="text1"/>
                <w:szCs w:val="18"/>
              </w:rPr>
              <w:t>3</w:t>
            </w:r>
            <w:r w:rsidRPr="00AE72B2">
              <w:rPr>
                <w:rFonts w:eastAsia="HY신명조" w:hint="eastAsia"/>
                <w:color w:val="000000" w:themeColor="text1"/>
                <w:szCs w:val="18"/>
              </w:rPr>
              <w:t xml:space="preserve">.0 </w:t>
            </w:r>
            <w:r w:rsidRPr="00AE72B2">
              <w:rPr>
                <w:rFonts w:eastAsia="HY신명조" w:hint="eastAsia"/>
                <w:color w:val="000000" w:themeColor="text1"/>
                <w:szCs w:val="18"/>
              </w:rPr>
              <w:t>≤</w:t>
            </w:r>
            <w:r w:rsidRPr="00AE72B2">
              <w:rPr>
                <w:rFonts w:eastAsia="HY신명조" w:hint="eastAsia"/>
                <w:color w:val="000000" w:themeColor="text1"/>
                <w:szCs w:val="18"/>
              </w:rPr>
              <w:t xml:space="preserve"> BMI &lt;2</w:t>
            </w:r>
            <w:r w:rsidR="00BB6E0F" w:rsidRPr="00AE72B2">
              <w:rPr>
                <w:rFonts w:eastAsia="HY신명조" w:hint="eastAsia"/>
                <w:color w:val="000000" w:themeColor="text1"/>
                <w:szCs w:val="18"/>
              </w:rPr>
              <w:t>4</w:t>
            </w:r>
            <w:r w:rsidRPr="00AE72B2">
              <w:rPr>
                <w:rFonts w:eastAsia="HY신명조" w:hint="eastAsia"/>
                <w:color w:val="000000" w:themeColor="text1"/>
                <w:szCs w:val="18"/>
              </w:rPr>
              <w:t>.9</w:t>
            </w:r>
            <w:proofErr w:type="gramStart"/>
            <w:r w:rsidRPr="00AE72B2">
              <w:rPr>
                <w:rFonts w:eastAsia="HY신명조" w:hint="eastAsia"/>
                <w:color w:val="000000" w:themeColor="text1"/>
                <w:szCs w:val="18"/>
              </w:rPr>
              <w:t>,  Handgrip</w:t>
            </w:r>
            <w:proofErr w:type="gramEnd"/>
            <w:r w:rsidRPr="00AE72B2">
              <w:rPr>
                <w:rFonts w:eastAsia="HY신명조" w:hint="eastAsia"/>
                <w:color w:val="000000" w:themeColor="text1"/>
                <w:szCs w:val="18"/>
              </w:rPr>
              <w:t xml:space="preserve"> </w:t>
            </w:r>
            <w:r w:rsidRPr="00AE72B2">
              <w:rPr>
                <w:rFonts w:eastAsia="HY신명조" w:hint="eastAsia"/>
                <w:color w:val="000000" w:themeColor="text1"/>
                <w:szCs w:val="18"/>
              </w:rPr>
              <w:t>≤</w:t>
            </w:r>
            <w:r w:rsidRPr="00AE72B2">
              <w:rPr>
                <w:rFonts w:eastAsia="HY신명조" w:hint="eastAsia"/>
                <w:color w:val="000000" w:themeColor="text1"/>
                <w:szCs w:val="18"/>
              </w:rPr>
              <w:t xml:space="preserve"> </w:t>
            </w:r>
            <w:r w:rsidR="00BB6E0F" w:rsidRPr="00AE72B2">
              <w:rPr>
                <w:rFonts w:eastAsia="HY신명조" w:hint="eastAsia"/>
                <w:color w:val="000000" w:themeColor="text1"/>
                <w:szCs w:val="18"/>
              </w:rPr>
              <w:t>17.6</w:t>
            </w:r>
            <w:r w:rsidRPr="00AE72B2">
              <w:rPr>
                <w:rFonts w:eastAsia="HY신명조" w:hint="eastAsia"/>
                <w:color w:val="000000" w:themeColor="text1"/>
                <w:szCs w:val="18"/>
              </w:rPr>
              <w:t xml:space="preserve"> kg</w:t>
            </w:r>
          </w:p>
          <w:p w14:paraId="2495D55C" w14:textId="172F72B3" w:rsidR="002B0178" w:rsidRPr="00AE72B2" w:rsidRDefault="002B0178" w:rsidP="002B0178">
            <w:pPr>
              <w:shd w:val="clear" w:color="auto" w:fill="auto"/>
              <w:rPr>
                <w:rFonts w:eastAsia="HY신명조"/>
                <w:color w:val="000000" w:themeColor="text1"/>
                <w:szCs w:val="18"/>
              </w:rPr>
            </w:pPr>
            <w:r w:rsidRPr="00AE72B2">
              <w:rPr>
                <w:rFonts w:eastAsia="HY신명조" w:hint="eastAsia"/>
                <w:color w:val="000000" w:themeColor="text1"/>
                <w:szCs w:val="18"/>
              </w:rPr>
              <w:t>- 2</w:t>
            </w:r>
            <w:r w:rsidR="00BB6E0F" w:rsidRPr="00AE72B2">
              <w:rPr>
                <w:rFonts w:eastAsia="HY신명조" w:hint="eastAsia"/>
                <w:color w:val="000000" w:themeColor="text1"/>
                <w:szCs w:val="18"/>
              </w:rPr>
              <w:t>5</w:t>
            </w:r>
            <w:r w:rsidRPr="00AE72B2">
              <w:rPr>
                <w:rFonts w:eastAsia="HY신명조" w:hint="eastAsia"/>
                <w:color w:val="000000" w:themeColor="text1"/>
                <w:szCs w:val="18"/>
              </w:rPr>
              <w:t xml:space="preserve">.0 </w:t>
            </w:r>
            <w:r w:rsidRPr="00AE72B2">
              <w:rPr>
                <w:rFonts w:eastAsia="HY신명조" w:hint="eastAsia"/>
                <w:color w:val="000000" w:themeColor="text1"/>
                <w:szCs w:val="18"/>
              </w:rPr>
              <w:t>≤</w:t>
            </w:r>
            <w:r w:rsidRPr="00AE72B2">
              <w:rPr>
                <w:rFonts w:eastAsia="HY신명조" w:hint="eastAsia"/>
                <w:color w:val="000000" w:themeColor="text1"/>
                <w:szCs w:val="18"/>
              </w:rPr>
              <w:t xml:space="preserve"> BMI &lt;2</w:t>
            </w:r>
            <w:r w:rsidR="00BB6E0F" w:rsidRPr="00AE72B2">
              <w:rPr>
                <w:rFonts w:eastAsia="HY신명조" w:hint="eastAsia"/>
                <w:color w:val="000000" w:themeColor="text1"/>
                <w:szCs w:val="18"/>
              </w:rPr>
              <w:t>6</w:t>
            </w:r>
            <w:r w:rsidRPr="00AE72B2">
              <w:rPr>
                <w:rFonts w:eastAsia="HY신명조" w:hint="eastAsia"/>
                <w:color w:val="000000" w:themeColor="text1"/>
                <w:szCs w:val="18"/>
              </w:rPr>
              <w:t>.9</w:t>
            </w:r>
            <w:proofErr w:type="gramStart"/>
            <w:r w:rsidRPr="00AE72B2">
              <w:rPr>
                <w:rFonts w:eastAsia="HY신명조" w:hint="eastAsia"/>
                <w:color w:val="000000" w:themeColor="text1"/>
                <w:szCs w:val="18"/>
              </w:rPr>
              <w:t>,  Handgrip</w:t>
            </w:r>
            <w:proofErr w:type="gramEnd"/>
            <w:r w:rsidRPr="00AE72B2">
              <w:rPr>
                <w:rFonts w:eastAsia="HY신명조" w:hint="eastAsia"/>
                <w:color w:val="000000" w:themeColor="text1"/>
                <w:szCs w:val="18"/>
              </w:rPr>
              <w:t xml:space="preserve"> </w:t>
            </w:r>
            <w:r w:rsidRPr="00AE72B2">
              <w:rPr>
                <w:rFonts w:eastAsia="HY신명조" w:hint="eastAsia"/>
                <w:color w:val="000000" w:themeColor="text1"/>
                <w:szCs w:val="18"/>
              </w:rPr>
              <w:t>≤</w:t>
            </w:r>
            <w:r w:rsidRPr="00AE72B2">
              <w:rPr>
                <w:rFonts w:eastAsia="HY신명조" w:hint="eastAsia"/>
                <w:color w:val="000000" w:themeColor="text1"/>
                <w:szCs w:val="18"/>
              </w:rPr>
              <w:t xml:space="preserve"> </w:t>
            </w:r>
            <w:r w:rsidR="00BB6E0F" w:rsidRPr="00AE72B2">
              <w:rPr>
                <w:rFonts w:eastAsia="HY신명조" w:hint="eastAsia"/>
                <w:color w:val="000000" w:themeColor="text1"/>
                <w:szCs w:val="18"/>
              </w:rPr>
              <w:t>17</w:t>
            </w:r>
            <w:r w:rsidRPr="00AE72B2">
              <w:rPr>
                <w:rFonts w:eastAsia="HY신명조" w:hint="eastAsia"/>
                <w:color w:val="000000" w:themeColor="text1"/>
                <w:szCs w:val="18"/>
              </w:rPr>
              <w:t>.8 kg</w:t>
            </w:r>
          </w:p>
          <w:p w14:paraId="7E8026C4" w14:textId="1748A84A" w:rsidR="006D1BAF" w:rsidRPr="00AE72B2" w:rsidRDefault="002B0178" w:rsidP="002B0178">
            <w:pPr>
              <w:shd w:val="clear" w:color="auto" w:fill="auto"/>
              <w:rPr>
                <w:rFonts w:eastAsia="HY신명조"/>
                <w:color w:val="000000" w:themeColor="text1"/>
                <w:szCs w:val="18"/>
              </w:rPr>
            </w:pPr>
            <w:r w:rsidRPr="00AE72B2">
              <w:rPr>
                <w:rFonts w:eastAsia="HY신명조" w:hint="eastAsia"/>
                <w:color w:val="000000" w:themeColor="text1"/>
                <w:szCs w:val="18"/>
              </w:rPr>
              <w:t xml:space="preserve">- BMI </w:t>
            </w:r>
            <w:r w:rsidRPr="00AE72B2">
              <w:rPr>
                <w:rFonts w:eastAsia="HY신명조" w:hint="eastAsia"/>
                <w:color w:val="000000" w:themeColor="text1"/>
                <w:szCs w:val="18"/>
              </w:rPr>
              <w:t>≥</w:t>
            </w:r>
            <w:r w:rsidRPr="00AE72B2">
              <w:rPr>
                <w:rFonts w:eastAsia="HY신명조" w:hint="eastAsia"/>
                <w:color w:val="000000" w:themeColor="text1"/>
                <w:szCs w:val="18"/>
              </w:rPr>
              <w:t xml:space="preserve"> 2</w:t>
            </w:r>
            <w:r w:rsidR="00790245" w:rsidRPr="00AE72B2">
              <w:rPr>
                <w:rFonts w:eastAsia="HY신명조" w:hint="eastAsia"/>
                <w:color w:val="000000" w:themeColor="text1"/>
                <w:szCs w:val="18"/>
              </w:rPr>
              <w:t>7</w:t>
            </w:r>
            <w:r w:rsidRPr="00AE72B2">
              <w:rPr>
                <w:rFonts w:eastAsia="HY신명조" w:hint="eastAsia"/>
                <w:color w:val="000000" w:themeColor="text1"/>
                <w:szCs w:val="18"/>
              </w:rPr>
              <w:t xml:space="preserve">.0, Handgrip </w:t>
            </w:r>
            <w:r w:rsidRPr="00AE72B2">
              <w:rPr>
                <w:rFonts w:eastAsia="HY신명조" w:hint="eastAsia"/>
                <w:color w:val="000000" w:themeColor="text1"/>
                <w:szCs w:val="18"/>
              </w:rPr>
              <w:t>≤</w:t>
            </w:r>
            <w:r w:rsidR="006A33C6" w:rsidRPr="00AE72B2">
              <w:rPr>
                <w:rFonts w:eastAsia="HY신명조" w:hint="eastAsia"/>
                <w:color w:val="000000" w:themeColor="text1"/>
                <w:szCs w:val="18"/>
              </w:rPr>
              <w:t>17</w:t>
            </w:r>
            <w:r w:rsidRPr="00AE72B2">
              <w:rPr>
                <w:rFonts w:eastAsia="HY신명조" w:hint="eastAsia"/>
                <w:color w:val="000000" w:themeColor="text1"/>
                <w:szCs w:val="18"/>
              </w:rPr>
              <w:t>.</w:t>
            </w:r>
            <w:r w:rsidR="006A33C6" w:rsidRPr="00AE72B2">
              <w:rPr>
                <w:rFonts w:eastAsia="HY신명조" w:hint="eastAsia"/>
                <w:color w:val="000000" w:themeColor="text1"/>
                <w:szCs w:val="18"/>
              </w:rPr>
              <w:t>7</w:t>
            </w:r>
            <w:r w:rsidRPr="00AE72B2">
              <w:rPr>
                <w:rFonts w:eastAsia="HY신명조" w:hint="eastAsia"/>
                <w:color w:val="000000" w:themeColor="text1"/>
                <w:szCs w:val="18"/>
              </w:rPr>
              <w:t xml:space="preserve"> kg</w:t>
            </w:r>
          </w:p>
        </w:tc>
      </w:tr>
      <w:tr w:rsidR="00897D4B" w:rsidRPr="00AE72B2" w14:paraId="25214831" w14:textId="77777777" w:rsidTr="00C37E69">
        <w:trPr>
          <w:jc w:val="center"/>
        </w:trPr>
        <w:tc>
          <w:tcPr>
            <w:tcW w:w="17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B8B7B34" w14:textId="0AEF3166" w:rsidR="00897D4B" w:rsidRPr="00AE72B2" w:rsidRDefault="00897D4B" w:rsidP="00210643">
            <w:pPr>
              <w:jc w:val="center"/>
              <w:rPr>
                <w:rFonts w:eastAsia="HY신명조"/>
                <w:color w:val="000000" w:themeColor="text1"/>
                <w:szCs w:val="18"/>
              </w:rPr>
            </w:pPr>
            <w:r w:rsidRPr="00AE72B2">
              <w:rPr>
                <w:rFonts w:eastAsia="HY신명조" w:hint="eastAsia"/>
                <w:color w:val="000000" w:themeColor="text1"/>
                <w:szCs w:val="18"/>
              </w:rPr>
              <w:t>L</w:t>
            </w:r>
            <w:r w:rsidRPr="00AE72B2">
              <w:rPr>
                <w:rFonts w:eastAsia="HY신명조"/>
                <w:color w:val="000000" w:themeColor="text1"/>
                <w:szCs w:val="18"/>
              </w:rPr>
              <w:t>ow physical activity</w:t>
            </w:r>
          </w:p>
        </w:tc>
        <w:tc>
          <w:tcPr>
            <w:tcW w:w="72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3BD02CD" w14:textId="79F70CBD" w:rsidR="00E87D87" w:rsidRPr="00AE72B2" w:rsidRDefault="00A04403" w:rsidP="00DC2B39">
            <w:pPr>
              <w:shd w:val="clear" w:color="auto" w:fill="auto"/>
              <w:jc w:val="both"/>
              <w:rPr>
                <w:rFonts w:eastAsia="HY신명조"/>
                <w:color w:val="000000" w:themeColor="text1"/>
                <w:szCs w:val="18"/>
              </w:rPr>
            </w:pPr>
            <w:r w:rsidRPr="00AE72B2">
              <w:rPr>
                <w:rFonts w:eastAsia="HY신명조" w:hint="eastAsia"/>
                <w:color w:val="000000" w:themeColor="text1"/>
                <w:szCs w:val="18"/>
              </w:rPr>
              <w:t>L</w:t>
            </w:r>
            <w:r w:rsidRPr="00AE72B2">
              <w:rPr>
                <w:rFonts w:eastAsia="HY신명조"/>
                <w:color w:val="000000" w:themeColor="text1"/>
                <w:szCs w:val="18"/>
              </w:rPr>
              <w:t>owest 20% of total energy expenditure</w:t>
            </w:r>
            <w:r w:rsidR="00143C32" w:rsidRPr="00AE72B2">
              <w:rPr>
                <w:rFonts w:eastAsia="HY신명조" w:hint="eastAsia"/>
                <w:color w:val="000000" w:themeColor="text1"/>
                <w:szCs w:val="18"/>
              </w:rPr>
              <w:t xml:space="preserve"> </w:t>
            </w:r>
            <w:r w:rsidR="00143C32" w:rsidRPr="00AE72B2">
              <w:rPr>
                <w:rFonts w:eastAsia="HY신명조"/>
                <w:color w:val="000000" w:themeColor="text1"/>
                <w:szCs w:val="18"/>
              </w:rPr>
              <w:t xml:space="preserve">calculated </w:t>
            </w:r>
            <w:r w:rsidR="00143C32" w:rsidRPr="00AE72B2">
              <w:rPr>
                <w:rFonts w:eastAsia="HY신명조" w:hint="eastAsia"/>
                <w:color w:val="000000" w:themeColor="text1"/>
                <w:szCs w:val="18"/>
              </w:rPr>
              <w:t>by m</w:t>
            </w:r>
            <w:r w:rsidR="00143C32" w:rsidRPr="00AE72B2">
              <w:rPr>
                <w:rFonts w:eastAsia="HY신명조"/>
                <w:color w:val="000000" w:themeColor="text1"/>
                <w:szCs w:val="18"/>
              </w:rPr>
              <w:t xml:space="preserve">etabolic equivalent scores </w:t>
            </w:r>
            <w:r w:rsidR="00D865B2" w:rsidRPr="00AE72B2">
              <w:rPr>
                <w:rFonts w:eastAsia="HY신명조" w:hint="eastAsia"/>
                <w:color w:val="000000" w:themeColor="text1"/>
                <w:szCs w:val="18"/>
              </w:rPr>
              <w:t>which</w:t>
            </w:r>
            <w:r w:rsidR="00143C32" w:rsidRPr="00AE72B2">
              <w:rPr>
                <w:rFonts w:eastAsia="HY신명조"/>
                <w:color w:val="000000" w:themeColor="text1"/>
                <w:szCs w:val="18"/>
              </w:rPr>
              <w:t xml:space="preserve"> derived from vigorous, moderate, and mild activities </w:t>
            </w:r>
            <w:r w:rsidR="00CA61D5" w:rsidRPr="00AE72B2">
              <w:rPr>
                <w:rFonts w:eastAsia="HY신명조" w:hint="eastAsia"/>
                <w:color w:val="000000" w:themeColor="text1"/>
                <w:szCs w:val="18"/>
              </w:rPr>
              <w:t>listed in IPAQ</w:t>
            </w:r>
            <w:r w:rsidR="008B004C" w:rsidRPr="00AE72B2">
              <w:rPr>
                <w:rFonts w:eastAsia="HY신명조" w:hint="eastAsia"/>
                <w:color w:val="000000" w:themeColor="text1"/>
                <w:szCs w:val="18"/>
              </w:rPr>
              <w:t>.</w:t>
            </w:r>
          </w:p>
        </w:tc>
      </w:tr>
      <w:tr w:rsidR="00897D4B" w:rsidRPr="00AE72B2" w14:paraId="1AB0A13D" w14:textId="77777777" w:rsidTr="00C37E69">
        <w:trPr>
          <w:jc w:val="center"/>
        </w:trPr>
        <w:tc>
          <w:tcPr>
            <w:tcW w:w="17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693EFB" w14:textId="4B40AB0F" w:rsidR="00897D4B" w:rsidRPr="00AE72B2" w:rsidRDefault="00897D4B" w:rsidP="00210643">
            <w:pPr>
              <w:shd w:val="clear" w:color="auto" w:fill="auto"/>
              <w:jc w:val="center"/>
              <w:rPr>
                <w:rFonts w:eastAsia="HY신명조"/>
                <w:color w:val="000000" w:themeColor="text1"/>
                <w:szCs w:val="18"/>
              </w:rPr>
            </w:pP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A1D217" w14:textId="36A9359C" w:rsidR="00897D4B" w:rsidRPr="00AE72B2" w:rsidRDefault="003E278B" w:rsidP="00210643">
            <w:pPr>
              <w:shd w:val="clear" w:color="auto" w:fill="auto"/>
              <w:jc w:val="center"/>
              <w:rPr>
                <w:rFonts w:eastAsia="HY신명조"/>
                <w:color w:val="000000" w:themeColor="text1"/>
                <w:szCs w:val="18"/>
              </w:rPr>
            </w:pPr>
            <w:r w:rsidRPr="00AE72B2">
              <w:rPr>
                <w:rFonts w:eastAsia="HY신명조"/>
                <w:color w:val="000000" w:themeColor="text1"/>
                <w:szCs w:val="18"/>
              </w:rPr>
              <w:t>&lt;</w:t>
            </w:r>
            <w:r w:rsidRPr="00AE72B2">
              <w:rPr>
                <w:rFonts w:eastAsia="HY신명조" w:hint="eastAsia"/>
                <w:color w:val="000000" w:themeColor="text1"/>
                <w:szCs w:val="18"/>
              </w:rPr>
              <w:t xml:space="preserve"> </w:t>
            </w:r>
            <w:r w:rsidRPr="00AE72B2">
              <w:rPr>
                <w:rFonts w:eastAsia="HY신명조"/>
                <w:color w:val="000000" w:themeColor="text1"/>
                <w:szCs w:val="18"/>
              </w:rPr>
              <w:t>494.65 kcal</w:t>
            </w:r>
          </w:p>
        </w:tc>
        <w:tc>
          <w:tcPr>
            <w:tcW w:w="3714" w:type="dxa"/>
            <w:tcBorders>
              <w:left w:val="single" w:sz="4" w:space="0" w:color="auto"/>
            </w:tcBorders>
            <w:vAlign w:val="center"/>
          </w:tcPr>
          <w:p w14:paraId="27058AF5" w14:textId="320B2B1D" w:rsidR="00897D4B" w:rsidRPr="00AE72B2" w:rsidRDefault="003E278B" w:rsidP="00210643">
            <w:pPr>
              <w:shd w:val="clear" w:color="auto" w:fill="auto"/>
              <w:jc w:val="center"/>
              <w:rPr>
                <w:rFonts w:eastAsia="HY신명조"/>
                <w:color w:val="000000" w:themeColor="text1"/>
                <w:szCs w:val="18"/>
              </w:rPr>
            </w:pPr>
            <w:r w:rsidRPr="00AE72B2">
              <w:rPr>
                <w:rFonts w:eastAsia="HY신명조" w:hint="eastAsia"/>
                <w:color w:val="000000" w:themeColor="text1"/>
                <w:szCs w:val="18"/>
              </w:rPr>
              <w:t xml:space="preserve">&lt; </w:t>
            </w:r>
            <w:r w:rsidRPr="00AE72B2">
              <w:rPr>
                <w:rFonts w:eastAsia="HY신명조"/>
                <w:color w:val="000000" w:themeColor="text1"/>
                <w:szCs w:val="18"/>
              </w:rPr>
              <w:t>283.50 kcal</w:t>
            </w:r>
          </w:p>
        </w:tc>
      </w:tr>
      <w:tr w:rsidR="008D3152" w:rsidRPr="00AE72B2" w14:paraId="73E58553" w14:textId="77777777" w:rsidTr="00C37E69">
        <w:trPr>
          <w:jc w:val="center"/>
        </w:trPr>
        <w:tc>
          <w:tcPr>
            <w:tcW w:w="17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5265889" w14:textId="4D921E65" w:rsidR="008D3152" w:rsidRPr="00AE72B2" w:rsidRDefault="008D3152" w:rsidP="00210643">
            <w:pPr>
              <w:shd w:val="clear" w:color="auto" w:fill="auto"/>
              <w:jc w:val="center"/>
              <w:rPr>
                <w:rFonts w:eastAsia="HY신명조"/>
                <w:color w:val="000000" w:themeColor="text1"/>
                <w:szCs w:val="18"/>
              </w:rPr>
            </w:pPr>
            <w:r w:rsidRPr="00AE72B2">
              <w:rPr>
                <w:rFonts w:eastAsia="HY신명조"/>
                <w:color w:val="000000" w:themeColor="text1"/>
                <w:szCs w:val="18"/>
              </w:rPr>
              <w:t>L</w:t>
            </w:r>
            <w:r w:rsidRPr="00AE72B2">
              <w:rPr>
                <w:rFonts w:eastAsia="HY신명조" w:hint="eastAsia"/>
                <w:color w:val="000000" w:themeColor="text1"/>
                <w:szCs w:val="18"/>
              </w:rPr>
              <w:t>ow gait speed</w:t>
            </w:r>
          </w:p>
        </w:tc>
        <w:tc>
          <w:tcPr>
            <w:tcW w:w="72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853DA2B" w14:textId="773BD2FA" w:rsidR="008D3152" w:rsidRPr="00AE72B2" w:rsidRDefault="0072260B" w:rsidP="008D3152">
            <w:pPr>
              <w:shd w:val="clear" w:color="auto" w:fill="auto"/>
              <w:jc w:val="both"/>
              <w:rPr>
                <w:rFonts w:eastAsia="HY신명조"/>
                <w:color w:val="000000" w:themeColor="text1"/>
                <w:szCs w:val="18"/>
              </w:rPr>
            </w:pPr>
            <w:r w:rsidRPr="00AE72B2">
              <w:rPr>
                <w:rFonts w:hint="eastAsia"/>
                <w:color w:val="000000" w:themeColor="text1"/>
              </w:rPr>
              <w:t>L</w:t>
            </w:r>
            <w:r w:rsidR="005A7253" w:rsidRPr="00AE72B2">
              <w:rPr>
                <w:color w:val="000000" w:themeColor="text1"/>
              </w:rPr>
              <w:t>owest 20% of gait speed</w:t>
            </w:r>
            <w:r w:rsidR="004C65F4" w:rsidRPr="00AE72B2">
              <w:rPr>
                <w:rFonts w:hint="eastAsia"/>
                <w:color w:val="000000" w:themeColor="text1"/>
              </w:rPr>
              <w:t xml:space="preserve"> was </w:t>
            </w:r>
            <w:r w:rsidR="005A7253" w:rsidRPr="00AE72B2">
              <w:rPr>
                <w:color w:val="000000" w:themeColor="text1"/>
              </w:rPr>
              <w:t>stratified by sex and height based on KFACS data</w:t>
            </w:r>
            <w:r w:rsidR="004A38BA" w:rsidRPr="00AE72B2">
              <w:rPr>
                <w:rFonts w:hint="eastAsia"/>
                <w:color w:val="000000" w:themeColor="text1"/>
              </w:rPr>
              <w:t xml:space="preserve"> after </w:t>
            </w:r>
            <w:r w:rsidR="00C66C37" w:rsidRPr="00AE72B2">
              <w:rPr>
                <w:rFonts w:hint="eastAsia"/>
                <w:color w:val="000000" w:themeColor="text1"/>
              </w:rPr>
              <w:t xml:space="preserve">measuring </w:t>
            </w:r>
            <w:r w:rsidR="009577BD" w:rsidRPr="00AE72B2">
              <w:rPr>
                <w:rFonts w:hint="eastAsia"/>
                <w:color w:val="000000" w:themeColor="text1"/>
              </w:rPr>
              <w:t>w</w:t>
            </w:r>
            <w:r w:rsidR="008D3152" w:rsidRPr="00AE72B2">
              <w:rPr>
                <w:color w:val="000000" w:themeColor="text1"/>
              </w:rPr>
              <w:t xml:space="preserve">alking speed </w:t>
            </w:r>
            <w:r w:rsidR="009577BD" w:rsidRPr="00AE72B2">
              <w:rPr>
                <w:rFonts w:hint="eastAsia"/>
                <w:color w:val="000000" w:themeColor="text1"/>
              </w:rPr>
              <w:t xml:space="preserve">twice </w:t>
            </w:r>
            <w:r w:rsidR="008D3152" w:rsidRPr="00AE72B2">
              <w:rPr>
                <w:color w:val="000000" w:themeColor="text1"/>
              </w:rPr>
              <w:t xml:space="preserve">over 4 meters </w:t>
            </w:r>
            <w:r w:rsidR="009577BD" w:rsidRPr="00AE72B2">
              <w:rPr>
                <w:color w:val="000000" w:themeColor="text1"/>
              </w:rPr>
              <w:t>with 1.5-meter acceleration and deceleration phases</w:t>
            </w:r>
            <w:r w:rsidR="009577BD" w:rsidRPr="00AE72B2">
              <w:rPr>
                <w:rFonts w:hint="eastAsia"/>
                <w:color w:val="000000" w:themeColor="text1"/>
              </w:rPr>
              <w:t xml:space="preserve"> utilizing </w:t>
            </w:r>
            <w:r w:rsidR="000E3F3F" w:rsidRPr="00AE72B2">
              <w:rPr>
                <w:color w:val="000000" w:themeColor="text1"/>
              </w:rPr>
              <w:t>automatic timer</w:t>
            </w:r>
            <w:r w:rsidR="000E3F3F" w:rsidRPr="00AE72B2">
              <w:rPr>
                <w:rFonts w:hint="eastAsia"/>
                <w:color w:val="000000" w:themeColor="text1"/>
              </w:rPr>
              <w:t xml:space="preserve"> (</w:t>
            </w:r>
            <w:proofErr w:type="spellStart"/>
            <w:r w:rsidR="000E3F3F" w:rsidRPr="00AE72B2">
              <w:rPr>
                <w:color w:val="000000" w:themeColor="text1"/>
              </w:rPr>
              <w:t>Gaitspeedometer</w:t>
            </w:r>
            <w:proofErr w:type="spellEnd"/>
            <w:r w:rsidR="000E3F3F" w:rsidRPr="00AE72B2">
              <w:rPr>
                <w:color w:val="000000" w:themeColor="text1"/>
              </w:rPr>
              <w:t xml:space="preserve">; </w:t>
            </w:r>
            <w:proofErr w:type="spellStart"/>
            <w:r w:rsidR="000E3F3F" w:rsidRPr="00AE72B2">
              <w:rPr>
                <w:color w:val="000000" w:themeColor="text1"/>
              </w:rPr>
              <w:t>Dynamicphysiology</w:t>
            </w:r>
            <w:proofErr w:type="spellEnd"/>
            <w:r w:rsidR="000E3F3F" w:rsidRPr="00AE72B2">
              <w:rPr>
                <w:color w:val="000000" w:themeColor="text1"/>
              </w:rPr>
              <w:t>, Daejeon, Korea)</w:t>
            </w:r>
            <w:r w:rsidR="000E3F3F" w:rsidRPr="00AE72B2">
              <w:rPr>
                <w:rFonts w:hint="eastAsia"/>
                <w:color w:val="000000" w:themeColor="text1"/>
              </w:rPr>
              <w:t xml:space="preserve"> </w:t>
            </w:r>
            <w:r w:rsidR="009577BD" w:rsidRPr="00AE72B2">
              <w:rPr>
                <w:color w:val="000000" w:themeColor="text1"/>
              </w:rPr>
              <w:t>and the mean values were used</w:t>
            </w:r>
            <w:r w:rsidR="00484C5E" w:rsidRPr="00AE72B2">
              <w:rPr>
                <w:rFonts w:hint="eastAsia"/>
                <w:color w:val="000000" w:themeColor="text1"/>
              </w:rPr>
              <w:t>.</w:t>
            </w:r>
          </w:p>
        </w:tc>
      </w:tr>
      <w:tr w:rsidR="008D3152" w:rsidRPr="00AE72B2" w14:paraId="43D22DF8" w14:textId="77777777" w:rsidTr="00C37E69">
        <w:trPr>
          <w:jc w:val="center"/>
        </w:trPr>
        <w:tc>
          <w:tcPr>
            <w:tcW w:w="17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336EA1" w14:textId="77777777" w:rsidR="008D3152" w:rsidRPr="00AE72B2" w:rsidRDefault="008D3152" w:rsidP="00210643">
            <w:pPr>
              <w:shd w:val="clear" w:color="auto" w:fill="auto"/>
              <w:jc w:val="center"/>
              <w:rPr>
                <w:rFonts w:eastAsia="HY신명조"/>
                <w:color w:val="000000" w:themeColor="text1"/>
                <w:szCs w:val="18"/>
              </w:rPr>
            </w:pP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5E8584" w14:textId="77777777" w:rsidR="008D3152" w:rsidRPr="00AE72B2" w:rsidRDefault="003241FE" w:rsidP="003241FE">
            <w:pPr>
              <w:shd w:val="clear" w:color="auto" w:fill="auto"/>
              <w:rPr>
                <w:rFonts w:eastAsia="HY신명조"/>
                <w:color w:val="000000" w:themeColor="text1"/>
                <w:szCs w:val="18"/>
              </w:rPr>
            </w:pPr>
            <w:r w:rsidRPr="00AE72B2">
              <w:rPr>
                <w:rFonts w:eastAsia="HY신명조" w:hint="eastAsia"/>
                <w:color w:val="000000" w:themeColor="text1"/>
                <w:szCs w:val="18"/>
              </w:rPr>
              <w:t xml:space="preserve">- Height </w:t>
            </w:r>
            <w:r w:rsidRPr="00AE72B2">
              <w:rPr>
                <w:rFonts w:eastAsia="HY신명조" w:hint="eastAsia"/>
                <w:color w:val="000000" w:themeColor="text1"/>
                <w:szCs w:val="18"/>
              </w:rPr>
              <w:t>≤</w:t>
            </w:r>
            <w:r w:rsidRPr="00AE72B2">
              <w:rPr>
                <w:rFonts w:eastAsia="HY신명조" w:hint="eastAsia"/>
                <w:color w:val="000000" w:themeColor="text1"/>
                <w:szCs w:val="18"/>
              </w:rPr>
              <w:t xml:space="preserve"> 165.0 </w:t>
            </w:r>
            <w:proofErr w:type="gramStart"/>
            <w:r w:rsidRPr="00AE72B2">
              <w:rPr>
                <w:rFonts w:eastAsia="HY신명조" w:hint="eastAsia"/>
                <w:color w:val="000000" w:themeColor="text1"/>
                <w:szCs w:val="18"/>
              </w:rPr>
              <w:t>cm,  Gait</w:t>
            </w:r>
            <w:proofErr w:type="gramEnd"/>
            <w:r w:rsidRPr="00AE72B2">
              <w:rPr>
                <w:rFonts w:eastAsia="HY신명조" w:hint="eastAsia"/>
                <w:color w:val="000000" w:themeColor="text1"/>
                <w:szCs w:val="18"/>
              </w:rPr>
              <w:t xml:space="preserve"> speed </w:t>
            </w:r>
            <w:r w:rsidRPr="00AE72B2">
              <w:rPr>
                <w:rFonts w:eastAsia="HY신명조" w:hint="eastAsia"/>
                <w:color w:val="000000" w:themeColor="text1"/>
                <w:szCs w:val="18"/>
              </w:rPr>
              <w:t>≤</w:t>
            </w:r>
            <w:r w:rsidRPr="00AE72B2">
              <w:rPr>
                <w:rFonts w:eastAsia="HY신명조" w:hint="eastAsia"/>
                <w:color w:val="000000" w:themeColor="text1"/>
                <w:szCs w:val="18"/>
              </w:rPr>
              <w:t xml:space="preserve"> 0.93 m/s</w:t>
            </w:r>
          </w:p>
          <w:p w14:paraId="6627D580" w14:textId="4050690A" w:rsidR="00432095" w:rsidRPr="00AE72B2" w:rsidRDefault="00432095" w:rsidP="003241FE">
            <w:pPr>
              <w:shd w:val="clear" w:color="auto" w:fill="auto"/>
              <w:rPr>
                <w:rFonts w:eastAsia="HY신명조"/>
                <w:color w:val="000000" w:themeColor="text1"/>
                <w:szCs w:val="18"/>
              </w:rPr>
            </w:pPr>
            <w:r w:rsidRPr="00AE72B2">
              <w:rPr>
                <w:rFonts w:eastAsia="HY신명조" w:hint="eastAsia"/>
                <w:color w:val="000000" w:themeColor="text1"/>
                <w:szCs w:val="18"/>
              </w:rPr>
              <w:t xml:space="preserve">- Height &gt;165.0 </w:t>
            </w:r>
            <w:r w:rsidR="00804469" w:rsidRPr="00AE72B2">
              <w:rPr>
                <w:rFonts w:eastAsia="HY신명조"/>
                <w:color w:val="000000" w:themeColor="text1"/>
                <w:szCs w:val="18"/>
              </w:rPr>
              <w:t>cm, Gait</w:t>
            </w:r>
            <w:r w:rsidRPr="00AE72B2">
              <w:rPr>
                <w:rFonts w:eastAsia="HY신명조" w:hint="eastAsia"/>
                <w:color w:val="000000" w:themeColor="text1"/>
                <w:szCs w:val="18"/>
              </w:rPr>
              <w:t xml:space="preserve"> speed &lt; 0.98 m/s</w:t>
            </w:r>
          </w:p>
        </w:tc>
        <w:tc>
          <w:tcPr>
            <w:tcW w:w="3714" w:type="dxa"/>
            <w:tcBorders>
              <w:left w:val="single" w:sz="4" w:space="0" w:color="auto"/>
            </w:tcBorders>
            <w:vAlign w:val="center"/>
          </w:tcPr>
          <w:p w14:paraId="1352504A" w14:textId="6F1FA63F" w:rsidR="00804469" w:rsidRPr="00AE72B2" w:rsidRDefault="00804469" w:rsidP="00E50214">
            <w:pPr>
              <w:shd w:val="clear" w:color="auto" w:fill="auto"/>
              <w:jc w:val="both"/>
              <w:rPr>
                <w:rFonts w:eastAsia="HY신명조"/>
                <w:color w:val="000000" w:themeColor="text1"/>
                <w:szCs w:val="18"/>
              </w:rPr>
            </w:pPr>
            <w:r w:rsidRPr="00AE72B2">
              <w:rPr>
                <w:rFonts w:eastAsia="HY신명조" w:hint="eastAsia"/>
                <w:color w:val="000000" w:themeColor="text1"/>
                <w:szCs w:val="18"/>
              </w:rPr>
              <w:t xml:space="preserve">- Height </w:t>
            </w:r>
            <w:r w:rsidRPr="00AE72B2">
              <w:rPr>
                <w:rFonts w:eastAsia="HY신명조" w:hint="eastAsia"/>
                <w:color w:val="000000" w:themeColor="text1"/>
                <w:szCs w:val="18"/>
              </w:rPr>
              <w:t>≤</w:t>
            </w:r>
            <w:r w:rsidRPr="00AE72B2">
              <w:rPr>
                <w:rFonts w:eastAsia="HY신명조" w:hint="eastAsia"/>
                <w:color w:val="000000" w:themeColor="text1"/>
                <w:szCs w:val="18"/>
              </w:rPr>
              <w:t xml:space="preserve"> </w:t>
            </w:r>
            <w:r w:rsidR="00F61C7E" w:rsidRPr="00AE72B2">
              <w:rPr>
                <w:rFonts w:eastAsia="HY신명조" w:hint="eastAsia"/>
                <w:color w:val="000000" w:themeColor="text1"/>
                <w:szCs w:val="18"/>
              </w:rPr>
              <w:t>152</w:t>
            </w:r>
            <w:r w:rsidRPr="00AE72B2">
              <w:rPr>
                <w:rFonts w:eastAsia="HY신명조" w:hint="eastAsia"/>
                <w:color w:val="000000" w:themeColor="text1"/>
                <w:szCs w:val="18"/>
              </w:rPr>
              <w:t xml:space="preserve">.0 </w:t>
            </w:r>
            <w:proofErr w:type="gramStart"/>
            <w:r w:rsidRPr="00AE72B2">
              <w:rPr>
                <w:rFonts w:eastAsia="HY신명조" w:hint="eastAsia"/>
                <w:color w:val="000000" w:themeColor="text1"/>
                <w:szCs w:val="18"/>
              </w:rPr>
              <w:t>cm,  Gait</w:t>
            </w:r>
            <w:proofErr w:type="gramEnd"/>
            <w:r w:rsidRPr="00AE72B2">
              <w:rPr>
                <w:rFonts w:eastAsia="HY신명조" w:hint="eastAsia"/>
                <w:color w:val="000000" w:themeColor="text1"/>
                <w:szCs w:val="18"/>
              </w:rPr>
              <w:t xml:space="preserve"> speed </w:t>
            </w:r>
            <w:r w:rsidRPr="00AE72B2">
              <w:rPr>
                <w:rFonts w:eastAsia="HY신명조" w:hint="eastAsia"/>
                <w:color w:val="000000" w:themeColor="text1"/>
                <w:szCs w:val="18"/>
              </w:rPr>
              <w:t>≤</w:t>
            </w:r>
            <w:r w:rsidRPr="00AE72B2">
              <w:rPr>
                <w:rFonts w:eastAsia="HY신명조" w:hint="eastAsia"/>
                <w:color w:val="000000" w:themeColor="text1"/>
                <w:szCs w:val="18"/>
              </w:rPr>
              <w:t xml:space="preserve"> 0.</w:t>
            </w:r>
            <w:r w:rsidR="00F61C7E" w:rsidRPr="00AE72B2">
              <w:rPr>
                <w:rFonts w:eastAsia="HY신명조" w:hint="eastAsia"/>
                <w:color w:val="000000" w:themeColor="text1"/>
                <w:szCs w:val="18"/>
              </w:rPr>
              <w:t>85</w:t>
            </w:r>
            <w:r w:rsidRPr="00AE72B2">
              <w:rPr>
                <w:rFonts w:eastAsia="HY신명조" w:hint="eastAsia"/>
                <w:color w:val="000000" w:themeColor="text1"/>
                <w:szCs w:val="18"/>
              </w:rPr>
              <w:t xml:space="preserve"> m/s</w:t>
            </w:r>
          </w:p>
          <w:p w14:paraId="2136867D" w14:textId="59E52B86" w:rsidR="008D3152" w:rsidRPr="00AE72B2" w:rsidRDefault="00804469" w:rsidP="00E50214">
            <w:pPr>
              <w:shd w:val="clear" w:color="auto" w:fill="auto"/>
              <w:jc w:val="both"/>
              <w:rPr>
                <w:rFonts w:eastAsia="HY신명조"/>
                <w:color w:val="000000" w:themeColor="text1"/>
                <w:szCs w:val="18"/>
              </w:rPr>
            </w:pPr>
            <w:r w:rsidRPr="00AE72B2">
              <w:rPr>
                <w:rFonts w:eastAsia="HY신명조" w:hint="eastAsia"/>
                <w:color w:val="000000" w:themeColor="text1"/>
                <w:szCs w:val="18"/>
              </w:rPr>
              <w:t>- Height &gt;1</w:t>
            </w:r>
            <w:r w:rsidR="00723F1E" w:rsidRPr="00AE72B2">
              <w:rPr>
                <w:rFonts w:eastAsia="HY신명조" w:hint="eastAsia"/>
                <w:color w:val="000000" w:themeColor="text1"/>
                <w:szCs w:val="18"/>
              </w:rPr>
              <w:t>52</w:t>
            </w:r>
            <w:r w:rsidRPr="00AE72B2">
              <w:rPr>
                <w:rFonts w:eastAsia="HY신명조" w:hint="eastAsia"/>
                <w:color w:val="000000" w:themeColor="text1"/>
                <w:szCs w:val="18"/>
              </w:rPr>
              <w:t xml:space="preserve">.0 </w:t>
            </w:r>
            <w:r w:rsidRPr="00AE72B2">
              <w:rPr>
                <w:rFonts w:eastAsia="HY신명조"/>
                <w:color w:val="000000" w:themeColor="text1"/>
                <w:szCs w:val="18"/>
              </w:rPr>
              <w:t>cm, Gait</w:t>
            </w:r>
            <w:r w:rsidRPr="00AE72B2">
              <w:rPr>
                <w:rFonts w:eastAsia="HY신명조" w:hint="eastAsia"/>
                <w:color w:val="000000" w:themeColor="text1"/>
                <w:szCs w:val="18"/>
              </w:rPr>
              <w:t xml:space="preserve"> speed &lt; 0.9</w:t>
            </w:r>
            <w:r w:rsidR="00F61C7E" w:rsidRPr="00AE72B2">
              <w:rPr>
                <w:rFonts w:eastAsia="HY신명조" w:hint="eastAsia"/>
                <w:color w:val="000000" w:themeColor="text1"/>
                <w:szCs w:val="18"/>
              </w:rPr>
              <w:t>3</w:t>
            </w:r>
            <w:r w:rsidRPr="00AE72B2">
              <w:rPr>
                <w:rFonts w:eastAsia="HY신명조" w:hint="eastAsia"/>
                <w:color w:val="000000" w:themeColor="text1"/>
                <w:szCs w:val="18"/>
              </w:rPr>
              <w:t xml:space="preserve"> m/s</w:t>
            </w:r>
          </w:p>
        </w:tc>
      </w:tr>
      <w:tr w:rsidR="0095402B" w:rsidRPr="00AE72B2" w14:paraId="3428F5AC" w14:textId="77777777" w:rsidTr="00305D06">
        <w:trPr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38BBF6" w14:textId="27FB9E33" w:rsidR="0095402B" w:rsidRPr="00AE72B2" w:rsidRDefault="0095402B" w:rsidP="00210643">
            <w:pPr>
              <w:shd w:val="clear" w:color="auto" w:fill="auto"/>
              <w:jc w:val="center"/>
              <w:rPr>
                <w:rFonts w:eastAsia="HY신명조"/>
                <w:color w:val="000000" w:themeColor="text1"/>
                <w:szCs w:val="18"/>
              </w:rPr>
            </w:pPr>
            <w:r w:rsidRPr="00AE72B2">
              <w:rPr>
                <w:rFonts w:eastAsia="HY신명조" w:hint="eastAsia"/>
                <w:color w:val="000000" w:themeColor="text1"/>
                <w:szCs w:val="18"/>
              </w:rPr>
              <w:t>Recent wight loss</w:t>
            </w:r>
          </w:p>
        </w:tc>
        <w:tc>
          <w:tcPr>
            <w:tcW w:w="72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3EA411" w14:textId="119C0EC4" w:rsidR="0095402B" w:rsidRPr="00AE72B2" w:rsidRDefault="00A95FC9" w:rsidP="000C0092">
            <w:pPr>
              <w:shd w:val="clear" w:color="auto" w:fill="auto"/>
              <w:jc w:val="both"/>
              <w:rPr>
                <w:rFonts w:eastAsia="HY신명조"/>
                <w:color w:val="000000" w:themeColor="text1"/>
                <w:szCs w:val="18"/>
              </w:rPr>
            </w:pPr>
            <w:r w:rsidRPr="00AE72B2">
              <w:rPr>
                <w:rFonts w:eastAsia="HY신명조"/>
                <w:color w:val="000000" w:themeColor="text1"/>
                <w:szCs w:val="18"/>
              </w:rPr>
              <w:t>In</w:t>
            </w:r>
            <w:r w:rsidRPr="00AE72B2">
              <w:rPr>
                <w:rFonts w:eastAsia="HY신명조" w:hint="eastAsia"/>
                <w:color w:val="000000" w:themeColor="text1"/>
                <w:szCs w:val="18"/>
              </w:rPr>
              <w:t xml:space="preserve"> </w:t>
            </w:r>
            <w:r w:rsidR="006367E6" w:rsidRPr="00AE72B2">
              <w:rPr>
                <w:rFonts w:eastAsia="HY신명조"/>
                <w:color w:val="000000" w:themeColor="text1"/>
                <w:szCs w:val="18"/>
              </w:rPr>
              <w:t>the last</w:t>
            </w:r>
            <w:r w:rsidRPr="00AE72B2">
              <w:rPr>
                <w:rFonts w:eastAsia="HY신명조" w:hint="eastAsia"/>
                <w:color w:val="000000" w:themeColor="text1"/>
                <w:szCs w:val="18"/>
              </w:rPr>
              <w:t xml:space="preserve"> year, h</w:t>
            </w:r>
            <w:r w:rsidR="0027320F" w:rsidRPr="00AE72B2">
              <w:rPr>
                <w:rFonts w:eastAsia="HY신명조"/>
                <w:color w:val="000000" w:themeColor="text1"/>
                <w:szCs w:val="18"/>
              </w:rPr>
              <w:t>ave you lost more than 4.5 kg unintentionally</w:t>
            </w:r>
            <w:r w:rsidR="00815EB9" w:rsidRPr="00AE72B2">
              <w:rPr>
                <w:rFonts w:eastAsia="HY신명조" w:hint="eastAsia"/>
                <w:color w:val="000000" w:themeColor="text1"/>
                <w:szCs w:val="18"/>
              </w:rPr>
              <w:t xml:space="preserve">? </w:t>
            </w:r>
          </w:p>
        </w:tc>
      </w:tr>
      <w:tr w:rsidR="0095402B" w:rsidRPr="00AE72B2" w14:paraId="7A7E5A19" w14:textId="77777777" w:rsidTr="00305D06">
        <w:trPr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150114" w14:textId="2F711C8A" w:rsidR="0095402B" w:rsidRPr="00AE72B2" w:rsidRDefault="0095402B" w:rsidP="00210643">
            <w:pPr>
              <w:shd w:val="clear" w:color="auto" w:fill="auto"/>
              <w:jc w:val="center"/>
              <w:rPr>
                <w:rFonts w:eastAsia="HY신명조"/>
                <w:color w:val="000000" w:themeColor="text1"/>
                <w:szCs w:val="18"/>
              </w:rPr>
            </w:pPr>
            <w:r w:rsidRPr="00AE72B2">
              <w:rPr>
                <w:rFonts w:eastAsia="HY신명조" w:hint="eastAsia"/>
                <w:color w:val="000000" w:themeColor="text1"/>
                <w:szCs w:val="18"/>
              </w:rPr>
              <w:t>Exhaustion</w:t>
            </w:r>
          </w:p>
        </w:tc>
        <w:tc>
          <w:tcPr>
            <w:tcW w:w="72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D15A35" w14:textId="299016BC" w:rsidR="0095402B" w:rsidRPr="00AE72B2" w:rsidRDefault="006C6597" w:rsidP="00F226F6">
            <w:pPr>
              <w:shd w:val="clear" w:color="auto" w:fill="auto"/>
              <w:jc w:val="both"/>
              <w:rPr>
                <w:rFonts w:eastAsia="HY신명조"/>
                <w:color w:val="000000" w:themeColor="text1"/>
                <w:szCs w:val="18"/>
              </w:rPr>
            </w:pPr>
            <w:r w:rsidRPr="00AE72B2">
              <w:rPr>
                <w:rFonts w:eastAsia="HY신명조"/>
                <w:color w:val="000000" w:themeColor="text1"/>
                <w:szCs w:val="18"/>
              </w:rPr>
              <w:t>Response</w:t>
            </w:r>
            <w:r w:rsidRPr="00AE72B2">
              <w:rPr>
                <w:rFonts w:eastAsia="HY신명조" w:hint="eastAsia"/>
                <w:color w:val="000000" w:themeColor="text1"/>
                <w:szCs w:val="18"/>
              </w:rPr>
              <w:t xml:space="preserve"> </w:t>
            </w:r>
            <w:r w:rsidRPr="00AE72B2">
              <w:rPr>
                <w:rFonts w:eastAsia="HY신명조"/>
                <w:color w:val="000000" w:themeColor="text1"/>
                <w:szCs w:val="18"/>
              </w:rPr>
              <w:t>‘</w:t>
            </w:r>
            <w:r w:rsidRPr="00AE72B2">
              <w:rPr>
                <w:rFonts w:eastAsia="HY신명조" w:hint="eastAsia"/>
                <w:color w:val="000000" w:themeColor="text1"/>
                <w:szCs w:val="18"/>
              </w:rPr>
              <w:t>Yes</w:t>
            </w:r>
            <w:r w:rsidRPr="00AE72B2">
              <w:rPr>
                <w:rFonts w:eastAsia="HY신명조"/>
                <w:color w:val="000000" w:themeColor="text1"/>
                <w:szCs w:val="18"/>
              </w:rPr>
              <w:t>’</w:t>
            </w:r>
            <w:r w:rsidRPr="00AE72B2">
              <w:rPr>
                <w:rFonts w:eastAsia="HY신명조" w:hint="eastAsia"/>
                <w:color w:val="000000" w:themeColor="text1"/>
                <w:szCs w:val="18"/>
              </w:rPr>
              <w:t xml:space="preserve"> to 3 or more days per week </w:t>
            </w:r>
            <w:r w:rsidR="002E7B33" w:rsidRPr="00AE72B2">
              <w:rPr>
                <w:rFonts w:eastAsia="HY신명조" w:hint="eastAsia"/>
                <w:color w:val="000000" w:themeColor="text1"/>
                <w:szCs w:val="18"/>
              </w:rPr>
              <w:t xml:space="preserve">for the questions; </w:t>
            </w:r>
            <w:r w:rsidR="00EF60C3" w:rsidRPr="00AE72B2">
              <w:rPr>
                <w:rFonts w:eastAsia="HY신명조"/>
                <w:color w:val="000000" w:themeColor="text1"/>
                <w:szCs w:val="18"/>
              </w:rPr>
              <w:t>‘I felt that everything I did was an effort’ and ‘I could not get going’.</w:t>
            </w:r>
          </w:p>
        </w:tc>
      </w:tr>
    </w:tbl>
    <w:p w14:paraId="16199A33" w14:textId="336C2602" w:rsidR="002078B5" w:rsidRPr="00AE72B2" w:rsidRDefault="002078B5" w:rsidP="000F451F">
      <w:pPr>
        <w:rPr>
          <w:rFonts w:eastAsia="HY신명조"/>
          <w:color w:val="000000" w:themeColor="text1"/>
          <w:sz w:val="16"/>
        </w:rPr>
        <w:sectPr w:rsidR="002078B5" w:rsidRPr="00AE72B2" w:rsidSect="000F451F">
          <w:headerReference w:type="default" r:id="rId7"/>
          <w:pgSz w:w="11909" w:h="16834" w:code="1"/>
          <w:pgMar w:top="864" w:right="1440" w:bottom="864" w:left="1440" w:header="850" w:footer="994" w:gutter="0"/>
          <w:cols w:space="720"/>
          <w:docGrid w:linePitch="360"/>
        </w:sectPr>
      </w:pPr>
    </w:p>
    <w:p w14:paraId="0325E107" w14:textId="4DD7EBF6" w:rsidR="00F744E4" w:rsidRPr="00AE72B2" w:rsidRDefault="00B91B81" w:rsidP="00F744E4">
      <w:pPr>
        <w:rPr>
          <w:b/>
          <w:bCs/>
          <w:color w:val="000000" w:themeColor="text1"/>
          <w:sz w:val="20"/>
        </w:rPr>
      </w:pPr>
      <w:r w:rsidRPr="00AE72B2">
        <w:rPr>
          <w:rFonts w:hint="eastAsia"/>
          <w:b/>
          <w:bCs/>
          <w:color w:val="000000" w:themeColor="text1"/>
          <w:sz w:val="20"/>
        </w:rPr>
        <w:lastRenderedPageBreak/>
        <w:t>Supplementary</w:t>
      </w:r>
      <w:r w:rsidR="00707794" w:rsidRPr="00AE72B2">
        <w:rPr>
          <w:b/>
          <w:bCs/>
          <w:color w:val="000000" w:themeColor="text1"/>
          <w:sz w:val="20"/>
        </w:rPr>
        <w:t xml:space="preserve"> </w:t>
      </w:r>
      <w:r w:rsidR="0003697E" w:rsidRPr="00AE72B2">
        <w:rPr>
          <w:b/>
          <w:bCs/>
          <w:color w:val="000000" w:themeColor="text1"/>
          <w:sz w:val="20"/>
        </w:rPr>
        <w:t>Table 2</w:t>
      </w:r>
      <w:r w:rsidR="00707794" w:rsidRPr="00AE72B2">
        <w:rPr>
          <w:rFonts w:hint="eastAsia"/>
          <w:b/>
          <w:bCs/>
          <w:color w:val="000000" w:themeColor="text1"/>
          <w:sz w:val="20"/>
        </w:rPr>
        <w:t>.</w:t>
      </w:r>
      <w:r w:rsidR="00F744E4" w:rsidRPr="00AE72B2">
        <w:rPr>
          <w:rFonts w:hint="eastAsia"/>
          <w:b/>
          <w:bCs/>
          <w:color w:val="000000" w:themeColor="text1"/>
          <w:sz w:val="20"/>
        </w:rPr>
        <w:t xml:space="preserve"> ISM </w:t>
      </w:r>
      <w:r w:rsidR="00C42F8A" w:rsidRPr="00AE72B2">
        <w:rPr>
          <w:rFonts w:hint="eastAsia"/>
          <w:b/>
          <w:bCs/>
          <w:color w:val="000000" w:themeColor="text1"/>
          <w:sz w:val="20"/>
        </w:rPr>
        <w:t xml:space="preserve">equation </w:t>
      </w:r>
    </w:p>
    <w:p w14:paraId="5AECA1B1" w14:textId="77777777" w:rsidR="00C42F8A" w:rsidRPr="00AE72B2" w:rsidRDefault="00C42F8A" w:rsidP="00F744E4">
      <w:pPr>
        <w:rPr>
          <w:b/>
          <w:bCs/>
          <w:color w:val="000000" w:themeColor="text1"/>
          <w:sz w:val="20"/>
        </w:rPr>
      </w:pPr>
    </w:p>
    <w:p w14:paraId="4667AF15" w14:textId="77777777" w:rsidR="00C42F8A" w:rsidRPr="00AE72B2" w:rsidRDefault="00C42F8A" w:rsidP="00C42F8A">
      <w:pPr>
        <w:rPr>
          <w:color w:val="000000" w:themeColor="text1"/>
          <w:sz w:val="22"/>
          <w:szCs w:val="22"/>
          <w:u w:val="single"/>
        </w:rPr>
      </w:pPr>
      <w:r w:rsidRPr="00AE72B2">
        <w:rPr>
          <w:rFonts w:hint="eastAsia"/>
          <w:color w:val="000000" w:themeColor="text1"/>
          <w:sz w:val="22"/>
          <w:szCs w:val="22"/>
        </w:rPr>
        <w:t xml:space="preserve">  </w:t>
      </w:r>
      <m:oMath>
        <m:r>
          <m:rPr>
            <m:sty m:val="p"/>
          </m:rPr>
          <w:rPr>
            <w:rFonts w:ascii="Cambria Math" w:hAnsi="Cambria Math"/>
            <w:color w:val="000000" w:themeColor="text1"/>
            <w:sz w:val="22"/>
            <w:szCs w:val="22"/>
            <w:u w:val="single"/>
          </w:rPr>
          <m:t>Total behaviors= Moderate to Vigorous physical activity+Walking+</m:t>
        </m:r>
        <m:r>
          <w:rPr>
            <w:rFonts w:ascii="Cambria Math" w:hAnsi="Cambria Math"/>
            <w:color w:val="000000" w:themeColor="text1"/>
            <w:sz w:val="22"/>
            <w:szCs w:val="22"/>
            <w:u w:val="single"/>
          </w:rPr>
          <m:t xml:space="preserve">Sedantary behavior </m:t>
        </m:r>
      </m:oMath>
    </w:p>
    <w:p w14:paraId="12B49A7D" w14:textId="77777777" w:rsidR="00C42F8A" w:rsidRPr="00AE72B2" w:rsidRDefault="00C42F8A" w:rsidP="00C42F8A">
      <w:pPr>
        <w:rPr>
          <w:color w:val="000000" w:themeColor="text1"/>
        </w:rPr>
      </w:pPr>
    </w:p>
    <w:p w14:paraId="3597696E" w14:textId="77777777" w:rsidR="00C42F8A" w:rsidRPr="00AE72B2" w:rsidRDefault="00C42F8A" w:rsidP="00C42F8A">
      <w:pPr>
        <w:rPr>
          <w:color w:val="000000" w:themeColor="text1"/>
          <w:sz w:val="22"/>
          <w:szCs w:val="22"/>
        </w:rPr>
      </w:pPr>
      <m:oMathPara>
        <m:oMathParaPr>
          <m:jc m:val="left"/>
        </m:oMathParaPr>
        <m:oMath>
          <m:r>
            <m:rPr>
              <m:sty m:val="b"/>
            </m:rPr>
            <w:rPr>
              <w:rFonts w:ascii="Cambria Math" w:hAnsi="Cambria Math"/>
              <w:color w:val="000000" w:themeColor="text1"/>
              <w:sz w:val="22"/>
              <w:szCs w:val="22"/>
            </w:rPr>
            <m:t xml:space="preserve">     </m:t>
          </m:r>
          <m:r>
            <m:rPr>
              <m:sty m:val="p"/>
            </m:rPr>
            <w:rPr>
              <w:rFonts w:ascii="Cambria Math" w:hAnsi="Cambria Math"/>
              <w:color w:val="000000" w:themeColor="text1"/>
              <w:sz w:val="22"/>
              <w:szCs w:val="22"/>
            </w:rPr>
            <m:t>Frailty=</m:t>
          </m:r>
          <m:r>
            <m:rPr>
              <m:sty m:val="p"/>
            </m:rPr>
            <w:rPr>
              <w:rFonts w:ascii="Cambria Math" w:eastAsia="맑은 고딕" w:hAnsi="Cambria Math"/>
              <w:color w:val="000000" w:themeColor="text1"/>
              <w:sz w:val="22"/>
              <w:szCs w:val="22"/>
            </w:rPr>
            <m:t xml:space="preserve"> </m:t>
          </m:r>
          <m:sSub>
            <m:sSubPr>
              <m:ctrlP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0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000000" w:themeColor="text1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 xml:space="preserve">1 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000000" w:themeColor="text1"/>
              <w:sz w:val="22"/>
              <w:szCs w:val="22"/>
            </w:rPr>
            <m:t>MVPA+</m:t>
          </m:r>
          <m:sSub>
            <m:sSubPr>
              <m:ctrlP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 xml:space="preserve"> β</m:t>
              </m:r>
            </m:e>
            <m: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2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000000" w:themeColor="text1"/>
              <w:sz w:val="22"/>
              <w:szCs w:val="22"/>
            </w:rPr>
            <m:t xml:space="preserve"> Walking</m:t>
          </m:r>
          <m:r>
            <m:rPr>
              <m:sty m:val="p"/>
            </m:rPr>
            <w:rPr>
              <w:rFonts w:ascii="Cambria Math" w:eastAsia="맑은 고딕" w:hAnsi="Cambria Math"/>
              <w:color w:val="000000" w:themeColor="text1"/>
              <w:sz w:val="22"/>
              <w:szCs w:val="22"/>
            </w:rPr>
            <m:t xml:space="preserve"> </m:t>
          </m:r>
          <m:r>
            <m:rPr>
              <m:sty m:val="p"/>
            </m:rPr>
            <w:rPr>
              <w:rFonts w:ascii="Cambria Math" w:hAnsi="Cambria Math"/>
              <w:color w:val="000000" w:themeColor="text1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 xml:space="preserve"> β</m:t>
              </m:r>
            </m:e>
            <m: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3</m:t>
              </m:r>
            </m:sub>
          </m:sSub>
          <m:r>
            <w:rPr>
              <w:rFonts w:ascii="Cambria Math" w:hAnsi="Cambria Math"/>
              <w:color w:val="000000" w:themeColor="text1"/>
              <w:sz w:val="22"/>
              <w:szCs w:val="22"/>
            </w:rPr>
            <m:t xml:space="preserve"> Total behaviors </m:t>
          </m:r>
        </m:oMath>
      </m:oMathPara>
    </w:p>
    <w:p w14:paraId="0CB46766" w14:textId="08E8231C" w:rsidR="00C42F8A" w:rsidRPr="00AE72B2" w:rsidRDefault="002C738E" w:rsidP="00C42F8A">
      <w:pPr>
        <w:ind w:firstLineChars="100" w:firstLine="160"/>
        <w:rPr>
          <w:color w:val="000000" w:themeColor="text1"/>
          <w:sz w:val="16"/>
          <w:szCs w:val="22"/>
        </w:rPr>
      </w:pPr>
      <w:r w:rsidRPr="00AE72B2">
        <w:rPr>
          <w:rFonts w:hint="eastAsia"/>
          <w:color w:val="000000" w:themeColor="text1"/>
          <w:sz w:val="16"/>
          <w:szCs w:val="22"/>
        </w:rPr>
        <w:t xml:space="preserve"> </w:t>
      </w:r>
      <w:r w:rsidR="006E0283" w:rsidRPr="00AE72B2">
        <w:rPr>
          <w:rFonts w:hint="eastAsia"/>
          <w:color w:val="000000" w:themeColor="text1"/>
          <w:sz w:val="16"/>
          <w:szCs w:val="22"/>
        </w:rPr>
        <w:t xml:space="preserve"> </w:t>
      </w:r>
      <w:r w:rsidR="00C42F8A" w:rsidRPr="00AE72B2">
        <w:rPr>
          <w:color w:val="000000" w:themeColor="text1"/>
          <w:sz w:val="16"/>
          <w:szCs w:val="22"/>
        </w:rPr>
        <w:t xml:space="preserve">(Replacement of sedentary behavior to </w:t>
      </w:r>
      <w:r w:rsidR="009F7FE0" w:rsidRPr="00AE72B2">
        <w:rPr>
          <w:rFonts w:hint="eastAsia"/>
          <w:color w:val="000000" w:themeColor="text1"/>
          <w:sz w:val="16"/>
          <w:szCs w:val="22"/>
        </w:rPr>
        <w:t xml:space="preserve">each </w:t>
      </w:r>
      <w:r w:rsidR="00E10176" w:rsidRPr="00AE72B2">
        <w:rPr>
          <w:color w:val="000000" w:themeColor="text1"/>
          <w:sz w:val="16"/>
          <w:szCs w:val="22"/>
        </w:rPr>
        <w:t>remainder</w:t>
      </w:r>
      <w:r w:rsidR="00C42F8A" w:rsidRPr="00AE72B2">
        <w:rPr>
          <w:color w:val="000000" w:themeColor="text1"/>
          <w:sz w:val="16"/>
          <w:szCs w:val="22"/>
        </w:rPr>
        <w:t>)</w:t>
      </w:r>
    </w:p>
    <w:p w14:paraId="7FEF5DA3" w14:textId="77777777" w:rsidR="00C42F8A" w:rsidRPr="00AE72B2" w:rsidRDefault="00C42F8A" w:rsidP="00C42F8A">
      <w:pPr>
        <w:ind w:firstLineChars="100" w:firstLine="160"/>
        <w:rPr>
          <w:color w:val="000000" w:themeColor="text1"/>
          <w:sz w:val="16"/>
          <w:szCs w:val="22"/>
        </w:rPr>
      </w:pPr>
    </w:p>
    <w:p w14:paraId="1CE82F27" w14:textId="77777777" w:rsidR="00C42F8A" w:rsidRPr="00AE72B2" w:rsidRDefault="00C42F8A" w:rsidP="00C42F8A">
      <w:pPr>
        <w:rPr>
          <w:color w:val="000000" w:themeColor="text1"/>
          <w:sz w:val="22"/>
          <w:szCs w:val="22"/>
        </w:rPr>
      </w:pPr>
      <m:oMathPara>
        <m:oMathParaPr>
          <m:jc m:val="left"/>
        </m:oMathParaPr>
        <m:oMath>
          <m:r>
            <w:rPr>
              <w:rFonts w:ascii="Cambria Math" w:hAnsi="Cambria Math"/>
              <w:color w:val="000000" w:themeColor="text1"/>
              <w:sz w:val="22"/>
              <w:szCs w:val="22"/>
            </w:rPr>
            <m:t xml:space="preserve"> </m:t>
          </m:r>
          <m:r>
            <m:rPr>
              <m:sty m:val="p"/>
            </m:rPr>
            <w:rPr>
              <w:rFonts w:ascii="Cambria Math" w:hAnsi="Cambria Math"/>
              <w:color w:val="000000" w:themeColor="text1"/>
              <w:sz w:val="22"/>
              <w:szCs w:val="22"/>
            </w:rPr>
            <m:t xml:space="preserve">    Frailty= </m:t>
          </m:r>
          <m:sSub>
            <m:sSubPr>
              <m:ctrlP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0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000000" w:themeColor="text1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 xml:space="preserve">1 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000000" w:themeColor="text1"/>
              <w:sz w:val="22"/>
              <w:szCs w:val="22"/>
            </w:rPr>
            <m:t xml:space="preserve">MVPA+ </m:t>
          </m:r>
          <m:sSub>
            <m:sSubPr>
              <m:ctrlP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2</m:t>
              </m:r>
            </m:sub>
          </m:sSub>
          <m:r>
            <w:rPr>
              <w:rFonts w:ascii="Cambria Math" w:hAnsi="Cambria Math"/>
              <w:color w:val="000000" w:themeColor="text1"/>
              <w:sz w:val="22"/>
              <w:szCs w:val="22"/>
            </w:rPr>
            <m:t xml:space="preserve"> SB</m:t>
          </m:r>
          <m:r>
            <m:rPr>
              <m:sty m:val="p"/>
            </m:rPr>
            <w:rPr>
              <w:rFonts w:ascii="Cambria Math" w:hAnsi="Cambria Math"/>
              <w:color w:val="000000" w:themeColor="text1"/>
              <w:sz w:val="22"/>
              <w:szCs w:val="22"/>
            </w:rPr>
            <m:t xml:space="preserve"> </m:t>
          </m:r>
          <m:sSub>
            <m:sSubPr>
              <m:ctrlP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+ β</m:t>
              </m:r>
            </m:e>
            <m: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3</m:t>
              </m:r>
            </m:sub>
          </m:sSub>
          <m:r>
            <w:rPr>
              <w:rFonts w:ascii="Cambria Math" w:hAnsi="Cambria Math"/>
              <w:color w:val="000000" w:themeColor="text1"/>
              <w:sz w:val="22"/>
              <w:szCs w:val="22"/>
            </w:rPr>
            <m:t xml:space="preserve"> Total behaviors</m:t>
          </m:r>
        </m:oMath>
      </m:oMathPara>
    </w:p>
    <w:p w14:paraId="1265A53E" w14:textId="4C97AF9B" w:rsidR="00C42F8A" w:rsidRPr="00AE72B2" w:rsidRDefault="006E0283" w:rsidP="00C42F8A">
      <w:pPr>
        <w:ind w:firstLineChars="100" w:firstLine="160"/>
        <w:rPr>
          <w:color w:val="000000" w:themeColor="text1"/>
          <w:sz w:val="16"/>
          <w:szCs w:val="22"/>
        </w:rPr>
      </w:pPr>
      <w:r w:rsidRPr="00AE72B2">
        <w:rPr>
          <w:rFonts w:hint="eastAsia"/>
          <w:color w:val="000000" w:themeColor="text1"/>
          <w:sz w:val="16"/>
          <w:szCs w:val="22"/>
        </w:rPr>
        <w:t xml:space="preserve"> </w:t>
      </w:r>
      <w:r w:rsidR="002C738E" w:rsidRPr="00AE72B2">
        <w:rPr>
          <w:rFonts w:hint="eastAsia"/>
          <w:color w:val="000000" w:themeColor="text1"/>
          <w:sz w:val="16"/>
          <w:szCs w:val="22"/>
        </w:rPr>
        <w:t xml:space="preserve"> </w:t>
      </w:r>
      <w:r w:rsidR="00C42F8A" w:rsidRPr="00AE72B2">
        <w:rPr>
          <w:color w:val="000000" w:themeColor="text1"/>
          <w:sz w:val="16"/>
          <w:szCs w:val="22"/>
        </w:rPr>
        <w:t xml:space="preserve">(Replacement of </w:t>
      </w:r>
      <w:r w:rsidR="00C42F8A" w:rsidRPr="00AE72B2">
        <w:rPr>
          <w:rFonts w:hint="eastAsia"/>
          <w:color w:val="000000" w:themeColor="text1"/>
          <w:sz w:val="16"/>
          <w:szCs w:val="22"/>
        </w:rPr>
        <w:t>walking</w:t>
      </w:r>
      <w:r w:rsidR="00C42F8A" w:rsidRPr="00AE72B2">
        <w:rPr>
          <w:color w:val="000000" w:themeColor="text1"/>
          <w:sz w:val="16"/>
          <w:szCs w:val="22"/>
        </w:rPr>
        <w:t xml:space="preserve"> to </w:t>
      </w:r>
      <w:r w:rsidR="00E10176" w:rsidRPr="00AE72B2">
        <w:rPr>
          <w:rFonts w:hint="eastAsia"/>
          <w:color w:val="000000" w:themeColor="text1"/>
          <w:sz w:val="16"/>
          <w:szCs w:val="22"/>
        </w:rPr>
        <w:t xml:space="preserve">each </w:t>
      </w:r>
      <w:r w:rsidR="00C42F8A" w:rsidRPr="00AE72B2">
        <w:rPr>
          <w:color w:val="000000" w:themeColor="text1"/>
          <w:sz w:val="16"/>
          <w:szCs w:val="22"/>
        </w:rPr>
        <w:t>remainder)</w:t>
      </w:r>
    </w:p>
    <w:p w14:paraId="6080E63B" w14:textId="77777777" w:rsidR="00C42F8A" w:rsidRPr="00AE72B2" w:rsidRDefault="00C42F8A" w:rsidP="00C42F8A">
      <w:pPr>
        <w:ind w:firstLineChars="100" w:firstLine="160"/>
        <w:rPr>
          <w:color w:val="000000" w:themeColor="text1"/>
          <w:sz w:val="16"/>
          <w:szCs w:val="22"/>
        </w:rPr>
      </w:pPr>
    </w:p>
    <w:p w14:paraId="4C0D53CD" w14:textId="77777777" w:rsidR="00C42F8A" w:rsidRPr="00AE72B2" w:rsidRDefault="00C42F8A" w:rsidP="00C42F8A">
      <w:pPr>
        <w:ind w:firstLineChars="150" w:firstLine="330"/>
        <w:rPr>
          <w:color w:val="000000" w:themeColor="text1"/>
          <w:sz w:val="22"/>
          <w:szCs w:val="22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/>
              <w:color w:val="000000" w:themeColor="text1"/>
              <w:sz w:val="22"/>
              <w:szCs w:val="22"/>
            </w:rPr>
            <m:t xml:space="preserve">   </m:t>
          </m:r>
          <m:r>
            <m:rPr>
              <m:sty m:val="b"/>
            </m:rPr>
            <w:rPr>
              <w:rFonts w:ascii="Cambria Math" w:hAnsi="Cambria Math"/>
              <w:color w:val="000000" w:themeColor="text1"/>
              <w:sz w:val="22"/>
              <w:szCs w:val="22"/>
            </w:rPr>
            <m:t xml:space="preserve"> </m:t>
          </m:r>
          <m:r>
            <m:rPr>
              <m:sty m:val="p"/>
            </m:rPr>
            <w:rPr>
              <w:rFonts w:ascii="Cambria Math" w:hAnsi="Cambria Math"/>
              <w:color w:val="000000" w:themeColor="text1"/>
              <w:sz w:val="22"/>
              <w:szCs w:val="22"/>
            </w:rPr>
            <m:t>Frailty</m:t>
          </m:r>
          <m:r>
            <m:rPr>
              <m:sty m:val="b"/>
            </m:rPr>
            <w:rPr>
              <w:rFonts w:ascii="Cambria Math" w:hAnsi="Cambria Math"/>
              <w:color w:val="000000" w:themeColor="text1"/>
              <w:sz w:val="22"/>
              <w:szCs w:val="22"/>
            </w:rPr>
            <m:t>=</m:t>
          </m:r>
          <m:r>
            <m:rPr>
              <m:sty m:val="p"/>
            </m:rPr>
            <w:rPr>
              <w:rFonts w:ascii="Cambria Math" w:hAnsi="Cambria Math"/>
              <w:color w:val="000000" w:themeColor="text1"/>
              <w:sz w:val="22"/>
              <w:szCs w:val="22"/>
            </w:rPr>
            <m:t xml:space="preserve"> </m:t>
          </m:r>
          <m:sSub>
            <m:sSubPr>
              <m:ctrlP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0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000000" w:themeColor="text1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1</m:t>
              </m:r>
            </m:sub>
          </m:sSub>
          <m:r>
            <m:rPr>
              <m:sty m:val="p"/>
            </m:rPr>
            <w:rPr>
              <w:rFonts w:ascii="Cambria Math" w:eastAsia="맑은 고딕" w:hAnsi="Cambria Math"/>
              <w:color w:val="000000" w:themeColor="text1"/>
              <w:sz w:val="22"/>
              <w:szCs w:val="22"/>
            </w:rPr>
            <m:t xml:space="preserve">Walking </m:t>
          </m:r>
          <m:r>
            <m:rPr>
              <m:sty m:val="p"/>
            </m:rPr>
            <w:rPr>
              <w:rFonts w:ascii="Cambria Math" w:hAnsi="Cambria Math"/>
              <w:color w:val="000000" w:themeColor="text1"/>
              <w:sz w:val="22"/>
              <w:szCs w:val="22"/>
            </w:rPr>
            <m:t xml:space="preserve">+ </m:t>
          </m:r>
          <m:sSub>
            <m:sSubPr>
              <m:ctrlP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2</m:t>
              </m:r>
            </m:sub>
          </m:sSub>
          <m:r>
            <w:rPr>
              <w:rFonts w:ascii="Cambria Math" w:hAnsi="Cambria Math"/>
              <w:color w:val="000000" w:themeColor="text1"/>
              <w:sz w:val="22"/>
              <w:szCs w:val="22"/>
            </w:rPr>
            <m:t xml:space="preserve"> Sedantary behavior</m:t>
          </m:r>
          <m:r>
            <m:rPr>
              <m:sty m:val="p"/>
            </m:rPr>
            <w:rPr>
              <w:rFonts w:ascii="Cambria Math" w:hAnsi="Cambria Math"/>
              <w:color w:val="000000" w:themeColor="text1"/>
              <w:sz w:val="22"/>
              <w:szCs w:val="22"/>
            </w:rPr>
            <m:t xml:space="preserve"> </m:t>
          </m:r>
          <m:sSub>
            <m:sSubPr>
              <m:ctrlP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+ β</m:t>
              </m:r>
            </m:e>
            <m: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3</m:t>
              </m:r>
            </m:sub>
          </m:sSub>
          <m:r>
            <w:rPr>
              <w:rFonts w:ascii="Cambria Math" w:hAnsi="Cambria Math"/>
              <w:color w:val="000000" w:themeColor="text1"/>
              <w:sz w:val="22"/>
              <w:szCs w:val="22"/>
            </w:rPr>
            <m:t xml:space="preserve"> Total behaviors</m:t>
          </m:r>
        </m:oMath>
      </m:oMathPara>
    </w:p>
    <w:p w14:paraId="3654CEAB" w14:textId="2BFB6806" w:rsidR="00C42F8A" w:rsidRPr="00AE72B2" w:rsidRDefault="002C738E" w:rsidP="00C42F8A">
      <w:pPr>
        <w:ind w:firstLineChars="100" w:firstLine="160"/>
        <w:rPr>
          <w:color w:val="000000" w:themeColor="text1"/>
          <w:sz w:val="16"/>
          <w:szCs w:val="22"/>
        </w:rPr>
      </w:pPr>
      <w:r w:rsidRPr="00AE72B2">
        <w:rPr>
          <w:rFonts w:hint="eastAsia"/>
          <w:color w:val="000000" w:themeColor="text1"/>
          <w:sz w:val="16"/>
          <w:szCs w:val="22"/>
        </w:rPr>
        <w:t xml:space="preserve"> </w:t>
      </w:r>
      <w:r w:rsidR="006E0283" w:rsidRPr="00AE72B2">
        <w:rPr>
          <w:rFonts w:hint="eastAsia"/>
          <w:color w:val="000000" w:themeColor="text1"/>
          <w:sz w:val="16"/>
          <w:szCs w:val="22"/>
        </w:rPr>
        <w:t xml:space="preserve"> </w:t>
      </w:r>
      <w:r w:rsidR="00C42F8A" w:rsidRPr="00AE72B2">
        <w:rPr>
          <w:color w:val="000000" w:themeColor="text1"/>
          <w:sz w:val="16"/>
          <w:szCs w:val="22"/>
        </w:rPr>
        <w:t xml:space="preserve">(Replacement of </w:t>
      </w:r>
      <w:r w:rsidR="00C42F8A" w:rsidRPr="00AE72B2">
        <w:rPr>
          <w:rFonts w:hint="eastAsia"/>
          <w:color w:val="000000" w:themeColor="text1"/>
          <w:sz w:val="16"/>
          <w:szCs w:val="22"/>
        </w:rPr>
        <w:t>moderate to vigorous physical activity</w:t>
      </w:r>
      <w:r w:rsidR="00C42F8A" w:rsidRPr="00AE72B2">
        <w:rPr>
          <w:color w:val="000000" w:themeColor="text1"/>
          <w:sz w:val="16"/>
          <w:szCs w:val="22"/>
        </w:rPr>
        <w:t xml:space="preserve"> to </w:t>
      </w:r>
      <w:r w:rsidR="00E10176" w:rsidRPr="00AE72B2">
        <w:rPr>
          <w:rFonts w:hint="eastAsia"/>
          <w:color w:val="000000" w:themeColor="text1"/>
          <w:sz w:val="16"/>
          <w:szCs w:val="22"/>
        </w:rPr>
        <w:t xml:space="preserve">each </w:t>
      </w:r>
      <w:r w:rsidR="00C42F8A" w:rsidRPr="00AE72B2">
        <w:rPr>
          <w:color w:val="000000" w:themeColor="text1"/>
          <w:sz w:val="16"/>
          <w:szCs w:val="22"/>
        </w:rPr>
        <w:t>remainder)</w:t>
      </w:r>
    </w:p>
    <w:p w14:paraId="18E5E3FA" w14:textId="77777777" w:rsidR="00C42F8A" w:rsidRPr="00AE72B2" w:rsidRDefault="00C42F8A" w:rsidP="00F744E4">
      <w:pPr>
        <w:rPr>
          <w:b/>
          <w:bCs/>
          <w:color w:val="000000" w:themeColor="text1"/>
          <w:sz w:val="18"/>
          <w:szCs w:val="22"/>
        </w:rPr>
      </w:pPr>
    </w:p>
    <w:p w14:paraId="1E34AF9E" w14:textId="77777777" w:rsidR="00F744E4" w:rsidRPr="00AE72B2" w:rsidRDefault="00F744E4" w:rsidP="002C7E6B">
      <w:pPr>
        <w:pStyle w:val="ae"/>
        <w:widowControl w:val="0"/>
        <w:ind w:firstLine="0"/>
        <w:jc w:val="both"/>
        <w:rPr>
          <w:rFonts w:eastAsia="HY신명조"/>
          <w:color w:val="000000" w:themeColor="text1"/>
          <w:sz w:val="16"/>
        </w:rPr>
      </w:pPr>
    </w:p>
    <w:p w14:paraId="1E62F6B0" w14:textId="77777777" w:rsidR="00444CD0" w:rsidRPr="00AE72B2" w:rsidRDefault="00444CD0" w:rsidP="002C7E6B">
      <w:pPr>
        <w:pStyle w:val="ae"/>
        <w:widowControl w:val="0"/>
        <w:ind w:firstLine="0"/>
        <w:jc w:val="both"/>
        <w:rPr>
          <w:rFonts w:eastAsia="HY신명조"/>
          <w:color w:val="000000" w:themeColor="text1"/>
          <w:sz w:val="16"/>
        </w:rPr>
      </w:pPr>
    </w:p>
    <w:p w14:paraId="3E03D80E" w14:textId="77777777" w:rsidR="00444CD0" w:rsidRPr="00AE72B2" w:rsidRDefault="00444CD0" w:rsidP="002C7E6B">
      <w:pPr>
        <w:pStyle w:val="ae"/>
        <w:widowControl w:val="0"/>
        <w:ind w:firstLine="0"/>
        <w:jc w:val="both"/>
        <w:rPr>
          <w:rFonts w:eastAsia="HY신명조"/>
          <w:color w:val="000000" w:themeColor="text1"/>
          <w:sz w:val="16"/>
        </w:rPr>
      </w:pPr>
    </w:p>
    <w:p w14:paraId="5609E326" w14:textId="77777777" w:rsidR="00444CD0" w:rsidRPr="00AE72B2" w:rsidRDefault="00444CD0" w:rsidP="002C7E6B">
      <w:pPr>
        <w:pStyle w:val="ae"/>
        <w:widowControl w:val="0"/>
        <w:ind w:firstLine="0"/>
        <w:jc w:val="both"/>
        <w:rPr>
          <w:rFonts w:eastAsia="HY신명조"/>
          <w:color w:val="000000" w:themeColor="text1"/>
          <w:sz w:val="16"/>
        </w:rPr>
      </w:pPr>
    </w:p>
    <w:p w14:paraId="6B67E862" w14:textId="77777777" w:rsidR="00444CD0" w:rsidRPr="00AE72B2" w:rsidRDefault="00444CD0" w:rsidP="002C7E6B">
      <w:pPr>
        <w:pStyle w:val="ae"/>
        <w:widowControl w:val="0"/>
        <w:ind w:firstLine="0"/>
        <w:jc w:val="both"/>
        <w:rPr>
          <w:rFonts w:eastAsia="HY신명조"/>
          <w:color w:val="000000" w:themeColor="text1"/>
          <w:sz w:val="16"/>
        </w:rPr>
      </w:pPr>
    </w:p>
    <w:p w14:paraId="3167FEB9" w14:textId="77777777" w:rsidR="00444CD0" w:rsidRPr="00AE72B2" w:rsidRDefault="00444CD0" w:rsidP="002C7E6B">
      <w:pPr>
        <w:pStyle w:val="ae"/>
        <w:widowControl w:val="0"/>
        <w:ind w:firstLine="0"/>
        <w:jc w:val="both"/>
        <w:rPr>
          <w:rFonts w:eastAsia="HY신명조"/>
          <w:color w:val="000000" w:themeColor="text1"/>
          <w:sz w:val="16"/>
        </w:rPr>
      </w:pPr>
    </w:p>
    <w:p w14:paraId="122F0E82" w14:textId="77777777" w:rsidR="00444CD0" w:rsidRPr="00AE72B2" w:rsidRDefault="00444CD0" w:rsidP="002C7E6B">
      <w:pPr>
        <w:pStyle w:val="ae"/>
        <w:widowControl w:val="0"/>
        <w:ind w:firstLine="0"/>
        <w:jc w:val="both"/>
        <w:rPr>
          <w:rFonts w:eastAsia="HY신명조"/>
          <w:color w:val="000000" w:themeColor="text1"/>
          <w:sz w:val="16"/>
        </w:rPr>
      </w:pPr>
    </w:p>
    <w:p w14:paraId="3447AFCE" w14:textId="77777777" w:rsidR="00444CD0" w:rsidRPr="00AE72B2" w:rsidRDefault="00444CD0" w:rsidP="002C7E6B">
      <w:pPr>
        <w:pStyle w:val="ae"/>
        <w:widowControl w:val="0"/>
        <w:ind w:firstLine="0"/>
        <w:jc w:val="both"/>
        <w:rPr>
          <w:rFonts w:eastAsia="HY신명조"/>
          <w:color w:val="000000" w:themeColor="text1"/>
          <w:sz w:val="16"/>
        </w:rPr>
      </w:pPr>
    </w:p>
    <w:p w14:paraId="7CE02B0A" w14:textId="77777777" w:rsidR="00444CD0" w:rsidRPr="00AE72B2" w:rsidRDefault="00444CD0" w:rsidP="002C7E6B">
      <w:pPr>
        <w:pStyle w:val="ae"/>
        <w:widowControl w:val="0"/>
        <w:ind w:firstLine="0"/>
        <w:jc w:val="both"/>
        <w:rPr>
          <w:rFonts w:eastAsia="HY신명조"/>
          <w:color w:val="000000" w:themeColor="text1"/>
          <w:sz w:val="16"/>
        </w:rPr>
      </w:pPr>
    </w:p>
    <w:p w14:paraId="35E696AE" w14:textId="77777777" w:rsidR="00444CD0" w:rsidRPr="00AE72B2" w:rsidRDefault="00444CD0" w:rsidP="002C7E6B">
      <w:pPr>
        <w:pStyle w:val="ae"/>
        <w:widowControl w:val="0"/>
        <w:ind w:firstLine="0"/>
        <w:jc w:val="both"/>
        <w:rPr>
          <w:rFonts w:eastAsia="HY신명조"/>
          <w:color w:val="000000" w:themeColor="text1"/>
          <w:sz w:val="16"/>
        </w:rPr>
      </w:pPr>
    </w:p>
    <w:p w14:paraId="38E57AFD" w14:textId="77777777" w:rsidR="00444CD0" w:rsidRPr="00AE72B2" w:rsidRDefault="00444CD0" w:rsidP="002C7E6B">
      <w:pPr>
        <w:pStyle w:val="ae"/>
        <w:widowControl w:val="0"/>
        <w:ind w:firstLine="0"/>
        <w:jc w:val="both"/>
        <w:rPr>
          <w:rFonts w:eastAsia="HY신명조"/>
          <w:color w:val="000000" w:themeColor="text1"/>
          <w:sz w:val="16"/>
        </w:rPr>
      </w:pPr>
    </w:p>
    <w:p w14:paraId="22D3D809" w14:textId="77777777" w:rsidR="00444CD0" w:rsidRPr="00AE72B2" w:rsidRDefault="00444CD0" w:rsidP="002C7E6B">
      <w:pPr>
        <w:pStyle w:val="ae"/>
        <w:widowControl w:val="0"/>
        <w:ind w:firstLine="0"/>
        <w:jc w:val="both"/>
        <w:rPr>
          <w:rFonts w:eastAsia="HY신명조"/>
          <w:color w:val="000000" w:themeColor="text1"/>
          <w:sz w:val="16"/>
        </w:rPr>
      </w:pPr>
    </w:p>
    <w:p w14:paraId="6FAC98F5" w14:textId="77777777" w:rsidR="00444CD0" w:rsidRPr="00AE72B2" w:rsidRDefault="00444CD0" w:rsidP="002C7E6B">
      <w:pPr>
        <w:pStyle w:val="ae"/>
        <w:widowControl w:val="0"/>
        <w:ind w:firstLine="0"/>
        <w:jc w:val="both"/>
        <w:rPr>
          <w:rFonts w:eastAsia="HY신명조"/>
          <w:color w:val="000000" w:themeColor="text1"/>
          <w:sz w:val="16"/>
        </w:rPr>
      </w:pPr>
    </w:p>
    <w:p w14:paraId="5C57E09F" w14:textId="77777777" w:rsidR="00444CD0" w:rsidRPr="00AE72B2" w:rsidRDefault="00444CD0" w:rsidP="002C7E6B">
      <w:pPr>
        <w:pStyle w:val="ae"/>
        <w:widowControl w:val="0"/>
        <w:ind w:firstLine="0"/>
        <w:jc w:val="both"/>
        <w:rPr>
          <w:rFonts w:eastAsia="HY신명조"/>
          <w:color w:val="000000" w:themeColor="text1"/>
          <w:sz w:val="16"/>
        </w:rPr>
      </w:pPr>
    </w:p>
    <w:p w14:paraId="6E8010B4" w14:textId="77777777" w:rsidR="00444CD0" w:rsidRPr="00AE72B2" w:rsidRDefault="00444CD0" w:rsidP="002C7E6B">
      <w:pPr>
        <w:pStyle w:val="ae"/>
        <w:widowControl w:val="0"/>
        <w:ind w:firstLine="0"/>
        <w:jc w:val="both"/>
        <w:rPr>
          <w:rFonts w:eastAsia="HY신명조"/>
          <w:color w:val="000000" w:themeColor="text1"/>
          <w:sz w:val="16"/>
        </w:rPr>
      </w:pPr>
    </w:p>
    <w:p w14:paraId="25240798" w14:textId="77777777" w:rsidR="00444CD0" w:rsidRPr="00AE72B2" w:rsidRDefault="00444CD0" w:rsidP="002C7E6B">
      <w:pPr>
        <w:pStyle w:val="ae"/>
        <w:widowControl w:val="0"/>
        <w:ind w:firstLine="0"/>
        <w:jc w:val="both"/>
        <w:rPr>
          <w:rFonts w:eastAsia="HY신명조"/>
          <w:color w:val="000000" w:themeColor="text1"/>
          <w:sz w:val="16"/>
        </w:rPr>
      </w:pPr>
    </w:p>
    <w:p w14:paraId="36DD6C5D" w14:textId="77777777" w:rsidR="00444CD0" w:rsidRPr="00AE72B2" w:rsidRDefault="00444CD0" w:rsidP="002C7E6B">
      <w:pPr>
        <w:pStyle w:val="ae"/>
        <w:widowControl w:val="0"/>
        <w:ind w:firstLine="0"/>
        <w:jc w:val="both"/>
        <w:rPr>
          <w:rFonts w:eastAsia="HY신명조"/>
          <w:color w:val="000000" w:themeColor="text1"/>
          <w:sz w:val="16"/>
        </w:rPr>
      </w:pPr>
    </w:p>
    <w:p w14:paraId="0B887C9D" w14:textId="77777777" w:rsidR="00444CD0" w:rsidRPr="00AE72B2" w:rsidRDefault="00444CD0" w:rsidP="002C7E6B">
      <w:pPr>
        <w:pStyle w:val="ae"/>
        <w:widowControl w:val="0"/>
        <w:ind w:firstLine="0"/>
        <w:jc w:val="both"/>
        <w:rPr>
          <w:rFonts w:eastAsia="HY신명조"/>
          <w:color w:val="000000" w:themeColor="text1"/>
          <w:sz w:val="16"/>
        </w:rPr>
      </w:pPr>
    </w:p>
    <w:p w14:paraId="2FFC45D9" w14:textId="77777777" w:rsidR="00444CD0" w:rsidRPr="00AE72B2" w:rsidRDefault="00444CD0" w:rsidP="002C7E6B">
      <w:pPr>
        <w:pStyle w:val="ae"/>
        <w:widowControl w:val="0"/>
        <w:ind w:firstLine="0"/>
        <w:jc w:val="both"/>
        <w:rPr>
          <w:rFonts w:eastAsia="HY신명조"/>
          <w:color w:val="000000" w:themeColor="text1"/>
          <w:sz w:val="16"/>
        </w:rPr>
      </w:pPr>
    </w:p>
    <w:p w14:paraId="19155F26" w14:textId="77777777" w:rsidR="00444CD0" w:rsidRPr="00AE72B2" w:rsidRDefault="00444CD0" w:rsidP="002C7E6B">
      <w:pPr>
        <w:pStyle w:val="ae"/>
        <w:widowControl w:val="0"/>
        <w:ind w:firstLine="0"/>
        <w:jc w:val="both"/>
        <w:rPr>
          <w:rFonts w:eastAsia="HY신명조"/>
          <w:color w:val="000000" w:themeColor="text1"/>
          <w:sz w:val="16"/>
        </w:rPr>
      </w:pPr>
    </w:p>
    <w:p w14:paraId="06ABD874" w14:textId="77777777" w:rsidR="00444CD0" w:rsidRPr="00AE72B2" w:rsidRDefault="00444CD0" w:rsidP="002C7E6B">
      <w:pPr>
        <w:pStyle w:val="ae"/>
        <w:widowControl w:val="0"/>
        <w:ind w:firstLine="0"/>
        <w:jc w:val="both"/>
        <w:rPr>
          <w:rFonts w:eastAsia="HY신명조"/>
          <w:color w:val="000000" w:themeColor="text1"/>
          <w:sz w:val="16"/>
        </w:rPr>
      </w:pPr>
    </w:p>
    <w:p w14:paraId="2CE896DA" w14:textId="77777777" w:rsidR="00444CD0" w:rsidRPr="00AE72B2" w:rsidRDefault="00444CD0" w:rsidP="002C7E6B">
      <w:pPr>
        <w:pStyle w:val="ae"/>
        <w:widowControl w:val="0"/>
        <w:ind w:firstLine="0"/>
        <w:jc w:val="both"/>
        <w:rPr>
          <w:rFonts w:eastAsia="HY신명조"/>
          <w:color w:val="000000" w:themeColor="text1"/>
          <w:sz w:val="16"/>
        </w:rPr>
      </w:pPr>
    </w:p>
    <w:p w14:paraId="1D21DF6E" w14:textId="77777777" w:rsidR="00444CD0" w:rsidRPr="00AE72B2" w:rsidRDefault="00444CD0" w:rsidP="002C7E6B">
      <w:pPr>
        <w:pStyle w:val="ae"/>
        <w:widowControl w:val="0"/>
        <w:ind w:firstLine="0"/>
        <w:jc w:val="both"/>
        <w:rPr>
          <w:rFonts w:eastAsia="HY신명조"/>
          <w:color w:val="000000" w:themeColor="text1"/>
          <w:sz w:val="16"/>
        </w:rPr>
      </w:pPr>
    </w:p>
    <w:p w14:paraId="0EB5A44A" w14:textId="77777777" w:rsidR="00444CD0" w:rsidRPr="00AE72B2" w:rsidRDefault="00444CD0" w:rsidP="002C7E6B">
      <w:pPr>
        <w:pStyle w:val="ae"/>
        <w:widowControl w:val="0"/>
        <w:ind w:firstLine="0"/>
        <w:jc w:val="both"/>
        <w:rPr>
          <w:rFonts w:eastAsia="HY신명조"/>
          <w:color w:val="000000" w:themeColor="text1"/>
          <w:sz w:val="16"/>
        </w:rPr>
      </w:pPr>
    </w:p>
    <w:p w14:paraId="7F6C6A12" w14:textId="77777777" w:rsidR="00444CD0" w:rsidRPr="00AE72B2" w:rsidRDefault="00444CD0" w:rsidP="002C7E6B">
      <w:pPr>
        <w:pStyle w:val="ae"/>
        <w:widowControl w:val="0"/>
        <w:ind w:firstLine="0"/>
        <w:jc w:val="both"/>
        <w:rPr>
          <w:rFonts w:eastAsia="HY신명조"/>
          <w:color w:val="000000" w:themeColor="text1"/>
          <w:sz w:val="16"/>
        </w:rPr>
      </w:pPr>
    </w:p>
    <w:p w14:paraId="6FE6B790" w14:textId="77777777" w:rsidR="00444CD0" w:rsidRPr="00AE72B2" w:rsidRDefault="00444CD0" w:rsidP="002C7E6B">
      <w:pPr>
        <w:pStyle w:val="ae"/>
        <w:widowControl w:val="0"/>
        <w:ind w:firstLine="0"/>
        <w:jc w:val="both"/>
        <w:rPr>
          <w:rFonts w:eastAsia="HY신명조"/>
          <w:color w:val="000000" w:themeColor="text1"/>
          <w:sz w:val="16"/>
        </w:rPr>
      </w:pPr>
    </w:p>
    <w:p w14:paraId="4FE6AF5C" w14:textId="77777777" w:rsidR="00444CD0" w:rsidRPr="00AE72B2" w:rsidRDefault="00444CD0" w:rsidP="002C7E6B">
      <w:pPr>
        <w:pStyle w:val="ae"/>
        <w:widowControl w:val="0"/>
        <w:ind w:firstLine="0"/>
        <w:jc w:val="both"/>
        <w:rPr>
          <w:rFonts w:eastAsia="HY신명조"/>
          <w:color w:val="000000" w:themeColor="text1"/>
          <w:sz w:val="16"/>
        </w:rPr>
      </w:pPr>
    </w:p>
    <w:p w14:paraId="040C2832" w14:textId="77777777" w:rsidR="00444CD0" w:rsidRPr="00AE72B2" w:rsidRDefault="00444CD0" w:rsidP="002C7E6B">
      <w:pPr>
        <w:pStyle w:val="ae"/>
        <w:widowControl w:val="0"/>
        <w:ind w:firstLine="0"/>
        <w:jc w:val="both"/>
        <w:rPr>
          <w:rFonts w:eastAsia="HY신명조"/>
          <w:color w:val="000000" w:themeColor="text1"/>
          <w:sz w:val="16"/>
        </w:rPr>
      </w:pPr>
    </w:p>
    <w:p w14:paraId="700857EB" w14:textId="77777777" w:rsidR="00444CD0" w:rsidRPr="00AE72B2" w:rsidRDefault="00444CD0" w:rsidP="002C7E6B">
      <w:pPr>
        <w:pStyle w:val="ae"/>
        <w:widowControl w:val="0"/>
        <w:ind w:firstLine="0"/>
        <w:jc w:val="both"/>
        <w:rPr>
          <w:rFonts w:eastAsia="HY신명조"/>
          <w:color w:val="000000" w:themeColor="text1"/>
          <w:sz w:val="16"/>
        </w:rPr>
      </w:pPr>
    </w:p>
    <w:p w14:paraId="2BE89F88" w14:textId="77777777" w:rsidR="00444CD0" w:rsidRPr="00AE72B2" w:rsidRDefault="00444CD0" w:rsidP="002C7E6B">
      <w:pPr>
        <w:pStyle w:val="ae"/>
        <w:widowControl w:val="0"/>
        <w:ind w:firstLine="0"/>
        <w:jc w:val="both"/>
        <w:rPr>
          <w:rFonts w:eastAsia="HY신명조"/>
          <w:color w:val="000000" w:themeColor="text1"/>
          <w:sz w:val="16"/>
        </w:rPr>
      </w:pPr>
    </w:p>
    <w:p w14:paraId="3821600A" w14:textId="77777777" w:rsidR="00444CD0" w:rsidRPr="00AE72B2" w:rsidRDefault="00444CD0" w:rsidP="002C7E6B">
      <w:pPr>
        <w:pStyle w:val="ae"/>
        <w:widowControl w:val="0"/>
        <w:ind w:firstLine="0"/>
        <w:jc w:val="both"/>
        <w:rPr>
          <w:rFonts w:eastAsia="HY신명조"/>
          <w:color w:val="000000" w:themeColor="text1"/>
          <w:sz w:val="16"/>
        </w:rPr>
      </w:pPr>
    </w:p>
    <w:p w14:paraId="670A03D7" w14:textId="77777777" w:rsidR="00444CD0" w:rsidRPr="00AE72B2" w:rsidRDefault="00444CD0" w:rsidP="002C7E6B">
      <w:pPr>
        <w:pStyle w:val="ae"/>
        <w:widowControl w:val="0"/>
        <w:ind w:firstLine="0"/>
        <w:jc w:val="both"/>
        <w:rPr>
          <w:rFonts w:eastAsia="HY신명조"/>
          <w:color w:val="000000" w:themeColor="text1"/>
          <w:sz w:val="16"/>
        </w:rPr>
      </w:pPr>
    </w:p>
    <w:p w14:paraId="39005A56" w14:textId="77777777" w:rsidR="00444CD0" w:rsidRPr="00AE72B2" w:rsidRDefault="00444CD0" w:rsidP="002C7E6B">
      <w:pPr>
        <w:pStyle w:val="ae"/>
        <w:widowControl w:val="0"/>
        <w:ind w:firstLine="0"/>
        <w:jc w:val="both"/>
        <w:rPr>
          <w:rFonts w:eastAsia="HY신명조"/>
          <w:color w:val="000000" w:themeColor="text1"/>
          <w:sz w:val="16"/>
        </w:rPr>
      </w:pPr>
    </w:p>
    <w:p w14:paraId="6FEE01C3" w14:textId="77777777" w:rsidR="00444CD0" w:rsidRPr="00AE72B2" w:rsidRDefault="00444CD0" w:rsidP="002C7E6B">
      <w:pPr>
        <w:pStyle w:val="ae"/>
        <w:widowControl w:val="0"/>
        <w:ind w:firstLine="0"/>
        <w:jc w:val="both"/>
        <w:rPr>
          <w:rFonts w:eastAsia="HY신명조"/>
          <w:color w:val="000000" w:themeColor="text1"/>
          <w:sz w:val="16"/>
        </w:rPr>
      </w:pPr>
    </w:p>
    <w:p w14:paraId="14E17C79" w14:textId="77777777" w:rsidR="00444CD0" w:rsidRPr="00AE72B2" w:rsidRDefault="00444CD0" w:rsidP="002C7E6B">
      <w:pPr>
        <w:pStyle w:val="ae"/>
        <w:widowControl w:val="0"/>
        <w:ind w:firstLine="0"/>
        <w:jc w:val="both"/>
        <w:rPr>
          <w:rFonts w:eastAsia="HY신명조"/>
          <w:color w:val="000000" w:themeColor="text1"/>
          <w:sz w:val="16"/>
        </w:rPr>
      </w:pPr>
    </w:p>
    <w:p w14:paraId="43944CAC" w14:textId="77777777" w:rsidR="00301E7F" w:rsidRPr="00AE72B2" w:rsidRDefault="00301E7F" w:rsidP="00301E7F">
      <w:pPr>
        <w:pStyle w:val="ae"/>
        <w:widowControl w:val="0"/>
        <w:ind w:firstLine="0"/>
        <w:jc w:val="both"/>
        <w:rPr>
          <w:b/>
          <w:bCs/>
          <w:color w:val="000000" w:themeColor="text1"/>
          <w:sz w:val="20"/>
        </w:rPr>
      </w:pPr>
    </w:p>
    <w:p w14:paraId="3561A86D" w14:textId="77777777" w:rsidR="00282E77" w:rsidRPr="00AE72B2" w:rsidRDefault="00282E77" w:rsidP="00301E7F">
      <w:pPr>
        <w:pStyle w:val="ae"/>
        <w:widowControl w:val="0"/>
        <w:ind w:firstLine="0"/>
        <w:jc w:val="both"/>
        <w:rPr>
          <w:b/>
          <w:bCs/>
          <w:color w:val="000000" w:themeColor="text1"/>
          <w:sz w:val="20"/>
        </w:rPr>
      </w:pPr>
    </w:p>
    <w:p w14:paraId="2B4E3043" w14:textId="47A986CA" w:rsidR="00301E7F" w:rsidRPr="00AE72B2" w:rsidRDefault="00301E7F" w:rsidP="00301E7F">
      <w:pPr>
        <w:pStyle w:val="ae"/>
        <w:widowControl w:val="0"/>
        <w:ind w:firstLine="0"/>
        <w:jc w:val="both"/>
        <w:rPr>
          <w:b/>
          <w:bCs/>
          <w:color w:val="000000" w:themeColor="text1"/>
          <w:sz w:val="20"/>
        </w:rPr>
      </w:pPr>
      <w:r w:rsidRPr="00AE72B2">
        <w:rPr>
          <w:rFonts w:hint="eastAsia"/>
          <w:b/>
          <w:bCs/>
          <w:color w:val="000000" w:themeColor="text1"/>
          <w:sz w:val="20"/>
        </w:rPr>
        <w:lastRenderedPageBreak/>
        <w:t>Supplementary</w:t>
      </w:r>
      <w:r w:rsidRPr="00AE72B2">
        <w:rPr>
          <w:b/>
          <w:bCs/>
          <w:color w:val="000000" w:themeColor="text1"/>
          <w:sz w:val="20"/>
        </w:rPr>
        <w:t xml:space="preserve"> Table 3</w:t>
      </w:r>
      <w:r w:rsidRPr="00AE72B2">
        <w:rPr>
          <w:rFonts w:hint="eastAsia"/>
          <w:b/>
          <w:bCs/>
          <w:color w:val="000000" w:themeColor="text1"/>
          <w:sz w:val="20"/>
        </w:rPr>
        <w:t xml:space="preserve">. </w:t>
      </w:r>
      <w:r w:rsidR="00526EFD" w:rsidRPr="00AE72B2">
        <w:rPr>
          <w:b/>
          <w:bCs/>
          <w:color w:val="000000" w:themeColor="text1"/>
          <w:sz w:val="20"/>
        </w:rPr>
        <w:t>Multinomial regression by IPAQ-E sc</w:t>
      </w:r>
      <w:r w:rsidR="0071403F" w:rsidRPr="00AE72B2">
        <w:rPr>
          <w:b/>
          <w:bCs/>
          <w:color w:val="000000" w:themeColor="text1"/>
          <w:sz w:val="20"/>
        </w:rPr>
        <w:t>ore</w:t>
      </w:r>
    </w:p>
    <w:p w14:paraId="3A1D45C1" w14:textId="77777777" w:rsidR="00C37E69" w:rsidRPr="00AE72B2" w:rsidRDefault="00C37E69" w:rsidP="00301E7F">
      <w:pPr>
        <w:pStyle w:val="ae"/>
        <w:widowControl w:val="0"/>
        <w:ind w:firstLine="0"/>
        <w:jc w:val="both"/>
        <w:rPr>
          <w:b/>
          <w:bCs/>
          <w:color w:val="000000" w:themeColor="text1"/>
          <w:sz w:val="20"/>
        </w:rPr>
      </w:pPr>
    </w:p>
    <w:tbl>
      <w:tblPr>
        <w:tblW w:w="8880" w:type="dxa"/>
        <w:tblInd w:w="34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0"/>
        <w:gridCol w:w="2017"/>
        <w:gridCol w:w="1839"/>
        <w:gridCol w:w="1842"/>
        <w:gridCol w:w="1862"/>
      </w:tblGrid>
      <w:tr w:rsidR="00C37E69" w:rsidRPr="00AE72B2" w14:paraId="582D4D7E" w14:textId="77777777" w:rsidTr="00C37E69">
        <w:trPr>
          <w:trHeight w:val="165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B62569" w14:textId="77777777" w:rsidR="00C37E69" w:rsidRPr="00AE72B2" w:rsidRDefault="00C37E69" w:rsidP="00C37E69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Dependent variable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C61837" w14:textId="77777777" w:rsidR="00C37E69" w:rsidRPr="00AE72B2" w:rsidRDefault="00C37E69" w:rsidP="00C37E69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Independent variables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8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9BE58D" w14:textId="77777777" w:rsidR="00C37E69" w:rsidRPr="00AE72B2" w:rsidRDefault="00C37E69" w:rsidP="00C37E69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Model 1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  <w:p w14:paraId="47C21788" w14:textId="5A4FBA2F" w:rsidR="00C37E69" w:rsidRPr="00AE72B2" w:rsidRDefault="005468E3" w:rsidP="00C37E69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OR</w:t>
            </w:r>
            <w:r w:rsidR="00C37E69"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(95 % CI)</w:t>
            </w:r>
            <w:r w:rsidR="00C37E69"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0D96EB" w14:textId="77777777" w:rsidR="00C37E69" w:rsidRPr="00AE72B2" w:rsidRDefault="00C37E69" w:rsidP="00C37E69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Model 2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  <w:p w14:paraId="30639F65" w14:textId="30203941" w:rsidR="00C37E69" w:rsidRPr="00AE72B2" w:rsidRDefault="005468E3" w:rsidP="00C37E69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OR</w:t>
            </w:r>
            <w:r w:rsidR="00AD6613"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r w:rsidR="00C37E69"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(95 % CI)</w:t>
            </w:r>
            <w:r w:rsidR="00C37E69"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8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E6C06D" w14:textId="77777777" w:rsidR="00C37E69" w:rsidRPr="00AE72B2" w:rsidRDefault="00C37E69" w:rsidP="00C37E69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Model 3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  <w:p w14:paraId="47711487" w14:textId="64DFE9AD" w:rsidR="00C37E69" w:rsidRPr="00AE72B2" w:rsidRDefault="005468E3" w:rsidP="00C37E69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OR</w:t>
            </w:r>
            <w:r w:rsidR="00AD6613"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r w:rsidR="00C37E69"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(95 % CI)</w:t>
            </w:r>
            <w:r w:rsidR="00C37E69"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657118" w:rsidRPr="00AE72B2" w14:paraId="72F7E949" w14:textId="77777777" w:rsidTr="00C37E69">
        <w:trPr>
          <w:trHeight w:val="225"/>
        </w:trPr>
        <w:tc>
          <w:tcPr>
            <w:tcW w:w="132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02BB6E" w14:textId="77777777" w:rsidR="00657118" w:rsidRPr="00AE72B2" w:rsidRDefault="00657118" w:rsidP="00657118">
            <w:pPr>
              <w:spacing w:before="40" w:after="40" w:line="276" w:lineRule="auto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  <w:p w14:paraId="4CDD50F0" w14:textId="77777777" w:rsidR="00657118" w:rsidRPr="00AE72B2" w:rsidRDefault="00657118" w:rsidP="00657118">
            <w:pPr>
              <w:spacing w:before="40" w:after="40" w:line="276" w:lineRule="auto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  <w:p w14:paraId="6176E931" w14:textId="77777777" w:rsidR="00657118" w:rsidRPr="00AE72B2" w:rsidRDefault="00657118" w:rsidP="00657118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Pre-frail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2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DCED1F" w14:textId="7C52BEEF" w:rsidR="00657118" w:rsidRPr="00AE72B2" w:rsidRDefault="00657118" w:rsidP="00657118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MVPA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(min/day)</w:t>
            </w:r>
          </w:p>
        </w:tc>
        <w:tc>
          <w:tcPr>
            <w:tcW w:w="18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817C74" w14:textId="77777777" w:rsidR="00657118" w:rsidRPr="00AE72B2" w:rsidRDefault="00657118" w:rsidP="00657118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1.000 (0.999 – 1.001)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903ED6" w14:textId="77777777" w:rsidR="00657118" w:rsidRPr="00AE72B2" w:rsidRDefault="00657118" w:rsidP="00657118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1.000 (0.999 – 1.001)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8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C789A3" w14:textId="77777777" w:rsidR="00657118" w:rsidRPr="00AE72B2" w:rsidRDefault="00657118" w:rsidP="00657118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1.000 (0.999 – 1.00`)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657118" w:rsidRPr="00AE72B2" w14:paraId="52C5DCA1" w14:textId="77777777" w:rsidTr="00C37E69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BD82C4" w14:textId="77777777" w:rsidR="00657118" w:rsidRPr="00AE72B2" w:rsidRDefault="00657118" w:rsidP="00657118">
            <w:pPr>
              <w:spacing w:before="40" w:after="4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4E6CC0" w14:textId="30325789" w:rsidR="00657118" w:rsidRPr="00AE72B2" w:rsidRDefault="00657118" w:rsidP="00657118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Walking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(min/day)</w:t>
            </w:r>
          </w:p>
        </w:tc>
        <w:tc>
          <w:tcPr>
            <w:tcW w:w="18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AEC987" w14:textId="77777777" w:rsidR="00657118" w:rsidRPr="00AE72B2" w:rsidRDefault="00657118" w:rsidP="00657118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0.997 (0.996 – 0.998)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7640B1" w14:textId="77777777" w:rsidR="00657118" w:rsidRPr="00AE72B2" w:rsidRDefault="00657118" w:rsidP="00657118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0.997 (0.996 – 0.999)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8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9CC1DD" w14:textId="77777777" w:rsidR="00657118" w:rsidRPr="00AE72B2" w:rsidRDefault="00657118" w:rsidP="00657118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0.997 (0.996 – 0.998)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657118" w:rsidRPr="00AE72B2" w14:paraId="1BB96A32" w14:textId="77777777" w:rsidTr="00C37E69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ADDFD0" w14:textId="77777777" w:rsidR="00657118" w:rsidRPr="00AE72B2" w:rsidRDefault="00657118" w:rsidP="00657118">
            <w:pPr>
              <w:spacing w:before="40" w:after="4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6FF872" w14:textId="5312F95F" w:rsidR="00657118" w:rsidRPr="00AE72B2" w:rsidRDefault="00657118" w:rsidP="00657118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SB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(min/day)</w:t>
            </w:r>
          </w:p>
        </w:tc>
        <w:tc>
          <w:tcPr>
            <w:tcW w:w="18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9AE4A2" w14:textId="77777777" w:rsidR="00657118" w:rsidRPr="00AE72B2" w:rsidRDefault="00657118" w:rsidP="00657118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1.001 (1.000 – 1.001)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421608" w14:textId="77777777" w:rsidR="00657118" w:rsidRPr="00AE72B2" w:rsidRDefault="00657118" w:rsidP="00657118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1.000 (1.000 – 1.001)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8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54226D" w14:textId="77777777" w:rsidR="00657118" w:rsidRPr="00AE72B2" w:rsidRDefault="00657118" w:rsidP="00657118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1.000 (1.000 – 1.001)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657118" w:rsidRPr="00AE72B2" w14:paraId="4B053385" w14:textId="77777777" w:rsidTr="00C37E69">
        <w:trPr>
          <w:trHeight w:val="362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2BB54A" w14:textId="77777777" w:rsidR="00657118" w:rsidRPr="00AE72B2" w:rsidRDefault="00657118" w:rsidP="00657118">
            <w:pPr>
              <w:spacing w:before="40" w:after="4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D6A968" w14:textId="019E47B0" w:rsidR="00657118" w:rsidRPr="00AE72B2" w:rsidRDefault="00657118" w:rsidP="00657118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IPAQ-E score (Total)</w:t>
            </w:r>
          </w:p>
        </w:tc>
        <w:tc>
          <w:tcPr>
            <w:tcW w:w="18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2DC63B" w14:textId="77777777" w:rsidR="00657118" w:rsidRPr="00AE72B2" w:rsidRDefault="00657118" w:rsidP="00657118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0.906 (0.883 – 0.929)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1AC245" w14:textId="77777777" w:rsidR="00657118" w:rsidRPr="00AE72B2" w:rsidRDefault="00657118" w:rsidP="00657118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0.933 (0.908 – 0.958)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8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9B75DB" w14:textId="77777777" w:rsidR="00657118" w:rsidRPr="00AE72B2" w:rsidRDefault="00657118" w:rsidP="00657118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0.936 (0.91</w:t>
            </w: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0</w:t>
            </w:r>
            <w:r w:rsidRPr="00AE72B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 xml:space="preserve"> – 0.962)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657118" w:rsidRPr="00AE72B2" w14:paraId="517D7DC1" w14:textId="77777777" w:rsidTr="00C37E69">
        <w:trPr>
          <w:trHeight w:val="300"/>
        </w:trPr>
        <w:tc>
          <w:tcPr>
            <w:tcW w:w="132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964172" w14:textId="77777777" w:rsidR="00657118" w:rsidRPr="00AE72B2" w:rsidRDefault="00657118" w:rsidP="00657118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  <w:p w14:paraId="1C597ADF" w14:textId="77777777" w:rsidR="00657118" w:rsidRPr="00AE72B2" w:rsidRDefault="00657118" w:rsidP="00657118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  <w:p w14:paraId="2FCB894A" w14:textId="77777777" w:rsidR="00657118" w:rsidRPr="00AE72B2" w:rsidRDefault="00657118" w:rsidP="00657118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Frail</w:t>
            </w:r>
          </w:p>
        </w:tc>
        <w:tc>
          <w:tcPr>
            <w:tcW w:w="2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5EB247" w14:textId="479DB10E" w:rsidR="00657118" w:rsidRPr="00AE72B2" w:rsidRDefault="00657118" w:rsidP="00657118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MVPA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(min/day)</w:t>
            </w:r>
          </w:p>
        </w:tc>
        <w:tc>
          <w:tcPr>
            <w:tcW w:w="18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EA11D5" w14:textId="77777777" w:rsidR="00657118" w:rsidRPr="00AE72B2" w:rsidRDefault="00657118" w:rsidP="00657118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0.986 (0.981 – 0.991)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BAC929" w14:textId="77777777" w:rsidR="00657118" w:rsidRPr="00AE72B2" w:rsidRDefault="00657118" w:rsidP="00657118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0.989 (0.984 – 0.993)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8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C3E6E4" w14:textId="77777777" w:rsidR="00657118" w:rsidRPr="00AE72B2" w:rsidRDefault="00657118" w:rsidP="00657118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0.989 (0.985 – 0.99</w:t>
            </w: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4</w:t>
            </w:r>
            <w:r w:rsidRPr="00AE72B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)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657118" w:rsidRPr="00AE72B2" w14:paraId="51D4A483" w14:textId="77777777" w:rsidTr="00C37E69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4E23E6" w14:textId="77777777" w:rsidR="00657118" w:rsidRPr="00AE72B2" w:rsidRDefault="00657118" w:rsidP="00657118">
            <w:pPr>
              <w:spacing w:before="40" w:after="4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C41B5B" w14:textId="5E20EC18" w:rsidR="00657118" w:rsidRPr="00AE72B2" w:rsidRDefault="00657118" w:rsidP="00657118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Walking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(min/day)</w:t>
            </w:r>
          </w:p>
        </w:tc>
        <w:tc>
          <w:tcPr>
            <w:tcW w:w="18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5A1BA6" w14:textId="77777777" w:rsidR="00657118" w:rsidRPr="00AE72B2" w:rsidRDefault="00657118" w:rsidP="00657118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0.986 (0.982 – 0.990)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E35B83" w14:textId="77777777" w:rsidR="00657118" w:rsidRPr="00AE72B2" w:rsidRDefault="00657118" w:rsidP="00657118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0.986 (0.982 – 0.990)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8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3A90E0" w14:textId="77777777" w:rsidR="00657118" w:rsidRPr="00AE72B2" w:rsidRDefault="00657118" w:rsidP="00657118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0.986</w:t>
            </w: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r w:rsidRPr="00AE72B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(0.9</w:t>
            </w: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82</w:t>
            </w:r>
            <w:r w:rsidRPr="00AE72B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 xml:space="preserve"> – 0.99</w:t>
            </w: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1</w:t>
            </w:r>
            <w:r w:rsidRPr="00AE72B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)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657118" w:rsidRPr="00AE72B2" w14:paraId="6BB991D0" w14:textId="77777777" w:rsidTr="00C37E69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B805D6" w14:textId="77777777" w:rsidR="00657118" w:rsidRPr="00AE72B2" w:rsidRDefault="00657118" w:rsidP="00657118">
            <w:pPr>
              <w:spacing w:before="40" w:after="4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C4D12F" w14:textId="2DC3571A" w:rsidR="00657118" w:rsidRPr="00AE72B2" w:rsidRDefault="00657118" w:rsidP="00657118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SB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(min/day)</w:t>
            </w:r>
          </w:p>
        </w:tc>
        <w:tc>
          <w:tcPr>
            <w:tcW w:w="18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99EE3D" w14:textId="77777777" w:rsidR="00657118" w:rsidRPr="00AE72B2" w:rsidRDefault="00657118" w:rsidP="00657118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1.003 (1.002 – 1.004)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555ECB" w14:textId="77777777" w:rsidR="00657118" w:rsidRPr="00AE72B2" w:rsidRDefault="00657118" w:rsidP="00657118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1.003 (1.002 – 1.003)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8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227A45" w14:textId="77777777" w:rsidR="00657118" w:rsidRPr="00AE72B2" w:rsidRDefault="00657118" w:rsidP="00657118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1.002 (1.001 – 1.003)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657118" w:rsidRPr="00AE72B2" w14:paraId="01978703" w14:textId="77777777" w:rsidTr="00C37E69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1BD638" w14:textId="77777777" w:rsidR="00657118" w:rsidRPr="00AE72B2" w:rsidRDefault="00657118" w:rsidP="00657118">
            <w:pPr>
              <w:spacing w:before="40" w:after="4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F5ED59" w14:textId="76851FA6" w:rsidR="00657118" w:rsidRPr="00AE72B2" w:rsidRDefault="00657118" w:rsidP="00657118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IPAQ-E score</w:t>
            </w:r>
            <w:r w:rsidR="003F409D"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(Total)</w:t>
            </w:r>
          </w:p>
        </w:tc>
        <w:tc>
          <w:tcPr>
            <w:tcW w:w="18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9F425B" w14:textId="77777777" w:rsidR="00657118" w:rsidRPr="00AE72B2" w:rsidRDefault="00657118" w:rsidP="00657118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0.864 (0.825 – 0.906)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C15A6C" w14:textId="77777777" w:rsidR="00657118" w:rsidRPr="00AE72B2" w:rsidRDefault="00657118" w:rsidP="00657118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0.909 (0.864 – 0.955)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8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B6D860" w14:textId="77777777" w:rsidR="00657118" w:rsidRPr="00AE72B2" w:rsidRDefault="00657118" w:rsidP="00657118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0.91</w:t>
            </w: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5</w:t>
            </w:r>
            <w:r w:rsidRPr="00AE72B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 xml:space="preserve"> (0.87</w:t>
            </w: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0</w:t>
            </w:r>
            <w:r w:rsidRPr="00AE72B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 xml:space="preserve"> – 0.96</w:t>
            </w: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3</w:t>
            </w:r>
            <w:r w:rsidRPr="00AE72B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)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</w:tr>
    </w:tbl>
    <w:p w14:paraId="5A5A2C83" w14:textId="77777777" w:rsidR="000D4229" w:rsidRPr="00AE72B2" w:rsidRDefault="000D4229" w:rsidP="000D4229">
      <w:pPr>
        <w:spacing w:before="40" w:after="40" w:line="480" w:lineRule="auto"/>
        <w:ind w:firstLineChars="150" w:firstLine="210"/>
        <w:jc w:val="both"/>
        <w:textAlignment w:val="baseline"/>
        <w:rPr>
          <w:rFonts w:eastAsia="맑은 고딕"/>
          <w:color w:val="000000" w:themeColor="text1"/>
          <w:sz w:val="16"/>
          <w:szCs w:val="12"/>
        </w:rPr>
      </w:pPr>
      <w:r w:rsidRPr="00AE72B2">
        <w:rPr>
          <w:rFonts w:eastAsia="맑은 고딕"/>
          <w:color w:val="000000" w:themeColor="text1"/>
          <w:sz w:val="14"/>
          <w:szCs w:val="14"/>
        </w:rPr>
        <w:t xml:space="preserve">- </w:t>
      </w:r>
      <w:r w:rsidRPr="00AE72B2">
        <w:rPr>
          <w:rFonts w:eastAsia="맑은 고딕"/>
          <w:color w:val="000000" w:themeColor="text1"/>
          <w:sz w:val="18"/>
          <w:szCs w:val="14"/>
        </w:rPr>
        <w:t>Bold indicates statistical significance at P &lt; 0.05</w:t>
      </w:r>
      <w:r w:rsidRPr="00AE72B2">
        <w:rPr>
          <w:rFonts w:eastAsia="맑은 고딕" w:hint="eastAsia"/>
          <w:color w:val="000000" w:themeColor="text1"/>
          <w:sz w:val="18"/>
          <w:szCs w:val="14"/>
        </w:rPr>
        <w:t>.</w:t>
      </w:r>
    </w:p>
    <w:p w14:paraId="506A910E" w14:textId="3F328810" w:rsidR="000D4229" w:rsidRPr="00AE72B2" w:rsidRDefault="000D4229" w:rsidP="000D4229">
      <w:pPr>
        <w:spacing w:before="40" w:after="40" w:line="480" w:lineRule="auto"/>
        <w:ind w:left="705" w:hanging="525"/>
        <w:textAlignment w:val="baseline"/>
        <w:rPr>
          <w:rFonts w:eastAsia="맑은 고딕"/>
          <w:color w:val="000000" w:themeColor="text1"/>
          <w:sz w:val="12"/>
          <w:szCs w:val="12"/>
        </w:rPr>
      </w:pPr>
      <w:bookmarkStart w:id="0" w:name="_Hlk195380266"/>
      <w:r w:rsidRPr="00AE72B2">
        <w:rPr>
          <w:rFonts w:eastAsia="맑은 고딕"/>
          <w:color w:val="000000" w:themeColor="text1"/>
          <w:sz w:val="18"/>
          <w:szCs w:val="18"/>
          <w:shd w:val="clear" w:color="auto" w:fill="FFFFFF"/>
        </w:rPr>
        <w:t>- Model 1 was adjusted for each of the physical activity, SB and IPAQ-E scores.</w:t>
      </w:r>
    </w:p>
    <w:p w14:paraId="234B9C68" w14:textId="2F783B47" w:rsidR="000D4229" w:rsidRPr="00AE72B2" w:rsidRDefault="000D4229" w:rsidP="000D4229">
      <w:pPr>
        <w:spacing w:before="40" w:after="40" w:line="480" w:lineRule="auto"/>
        <w:ind w:left="270" w:hanging="90"/>
        <w:textAlignment w:val="baseline"/>
        <w:rPr>
          <w:rFonts w:eastAsia="맑은 고딕"/>
          <w:color w:val="000000" w:themeColor="text1"/>
          <w:sz w:val="12"/>
          <w:szCs w:val="12"/>
        </w:rPr>
      </w:pPr>
      <w:bookmarkStart w:id="1" w:name="_Hlk195380328"/>
      <w:r w:rsidRPr="00AE72B2">
        <w:rPr>
          <w:rFonts w:eastAsia="맑은 고딕"/>
          <w:color w:val="000000" w:themeColor="text1"/>
          <w:sz w:val="18"/>
          <w:szCs w:val="18"/>
          <w:shd w:val="clear" w:color="auto" w:fill="FFFFFF"/>
        </w:rPr>
        <w:t xml:space="preserve">- Model 2 was </w:t>
      </w:r>
      <w:r w:rsidR="00D243C9" w:rsidRPr="00AE72B2">
        <w:rPr>
          <w:rFonts w:eastAsia="맑은 고딕"/>
          <w:color w:val="000000" w:themeColor="text1"/>
          <w:sz w:val="18"/>
          <w:szCs w:val="18"/>
          <w:shd w:val="clear" w:color="auto" w:fill="FFFFFF"/>
        </w:rPr>
        <w:t>further adjusted for</w:t>
      </w:r>
      <w:r w:rsidRPr="00AE72B2">
        <w:rPr>
          <w:rFonts w:eastAsia="맑은 고딕"/>
          <w:color w:val="000000" w:themeColor="text1"/>
          <w:sz w:val="18"/>
          <w:szCs w:val="18"/>
          <w:shd w:val="clear" w:color="auto" w:fill="FFFFFF"/>
        </w:rPr>
        <w:t xml:space="preserve"> sex, age, education, social security recipient, smoking, drinking alcohol</w:t>
      </w:r>
      <w:r w:rsidR="00D243C9" w:rsidRPr="00AE72B2">
        <w:rPr>
          <w:rFonts w:eastAsia="맑은 고딕"/>
          <w:color w:val="000000" w:themeColor="text1"/>
          <w:sz w:val="18"/>
          <w:szCs w:val="18"/>
          <w:shd w:val="clear" w:color="auto" w:fill="FFFFFF"/>
        </w:rPr>
        <w:t xml:space="preserve"> and </w:t>
      </w:r>
      <w:r w:rsidRPr="00AE72B2">
        <w:rPr>
          <w:rFonts w:eastAsia="맑은 고딕" w:hint="eastAsia"/>
          <w:color w:val="000000" w:themeColor="text1"/>
          <w:sz w:val="18"/>
          <w:szCs w:val="18"/>
          <w:shd w:val="clear" w:color="auto" w:fill="FFFFFF"/>
        </w:rPr>
        <w:t>BMI</w:t>
      </w:r>
      <w:r w:rsidR="00D243C9" w:rsidRPr="00AE72B2">
        <w:rPr>
          <w:rFonts w:eastAsia="맑은 고딕"/>
          <w:color w:val="000000" w:themeColor="text1"/>
          <w:sz w:val="18"/>
          <w:szCs w:val="18"/>
          <w:shd w:val="clear" w:color="auto" w:fill="FFFFFF"/>
        </w:rPr>
        <w:t>.</w:t>
      </w:r>
    </w:p>
    <w:bookmarkEnd w:id="1"/>
    <w:p w14:paraId="26BBFEDA" w14:textId="3FF5C92B" w:rsidR="000D4229" w:rsidRPr="00AE72B2" w:rsidRDefault="000D4229" w:rsidP="000D4229">
      <w:pPr>
        <w:spacing w:before="40" w:after="40" w:line="480" w:lineRule="auto"/>
        <w:ind w:left="165"/>
        <w:jc w:val="both"/>
        <w:textAlignment w:val="baseline"/>
        <w:rPr>
          <w:rFonts w:eastAsia="맑은 고딕"/>
          <w:color w:val="000000" w:themeColor="text1"/>
          <w:sz w:val="18"/>
          <w:szCs w:val="18"/>
        </w:rPr>
      </w:pPr>
      <w:r w:rsidRPr="00AE72B2">
        <w:rPr>
          <w:rFonts w:eastAsia="맑은 고딕"/>
          <w:color w:val="000000" w:themeColor="text1"/>
          <w:sz w:val="18"/>
          <w:szCs w:val="18"/>
          <w:shd w:val="clear" w:color="auto" w:fill="FFFFFF"/>
        </w:rPr>
        <w:t xml:space="preserve">- Model 3 was </w:t>
      </w:r>
      <w:r w:rsidR="00D243C9" w:rsidRPr="00AE72B2">
        <w:rPr>
          <w:rFonts w:eastAsia="맑은 고딕"/>
          <w:color w:val="000000" w:themeColor="text1"/>
          <w:sz w:val="18"/>
          <w:szCs w:val="18"/>
          <w:shd w:val="clear" w:color="auto" w:fill="FFFFFF"/>
        </w:rPr>
        <w:t xml:space="preserve">further </w:t>
      </w:r>
      <w:r w:rsidRPr="00AE72B2">
        <w:rPr>
          <w:rFonts w:eastAsia="맑은 고딕"/>
          <w:color w:val="000000" w:themeColor="text1"/>
          <w:sz w:val="18"/>
          <w:szCs w:val="18"/>
          <w:shd w:val="clear" w:color="auto" w:fill="FFFFFF"/>
        </w:rPr>
        <w:t xml:space="preserve">adjusted </w:t>
      </w:r>
      <w:r w:rsidRPr="00AE72B2">
        <w:rPr>
          <w:rFonts w:eastAsia="맑은 고딕" w:hint="eastAsia"/>
          <w:color w:val="000000" w:themeColor="text1"/>
          <w:sz w:val="18"/>
          <w:szCs w:val="18"/>
          <w:shd w:val="clear" w:color="auto" w:fill="FFFFFF"/>
        </w:rPr>
        <w:t>for</w:t>
      </w:r>
      <w:r w:rsidRPr="00AE72B2">
        <w:rPr>
          <w:rFonts w:eastAsia="맑은 고딕"/>
          <w:color w:val="000000" w:themeColor="text1"/>
          <w:sz w:val="18"/>
          <w:szCs w:val="18"/>
          <w:shd w:val="clear" w:color="auto" w:fill="FFFFFF"/>
        </w:rPr>
        <w:t xml:space="preserve"> comorbidity, ADL/IADL disability</w:t>
      </w:r>
      <w:r w:rsidR="00D243C9" w:rsidRPr="00AE72B2">
        <w:rPr>
          <w:rFonts w:eastAsia="맑은 고딕"/>
          <w:color w:val="000000" w:themeColor="text1"/>
          <w:sz w:val="18"/>
          <w:szCs w:val="18"/>
          <w:shd w:val="clear" w:color="auto" w:fill="FFFFFF"/>
        </w:rPr>
        <w:t xml:space="preserve"> and</w:t>
      </w:r>
      <w:r w:rsidRPr="00AE72B2">
        <w:rPr>
          <w:rFonts w:eastAsia="맑은 고딕"/>
          <w:color w:val="000000" w:themeColor="text1"/>
          <w:sz w:val="18"/>
          <w:szCs w:val="18"/>
          <w:shd w:val="clear" w:color="auto" w:fill="FFFFFF"/>
        </w:rPr>
        <w:t xml:space="preserve"> MMSE score</w:t>
      </w:r>
      <w:r w:rsidR="00D243C9" w:rsidRPr="00AE72B2">
        <w:rPr>
          <w:rFonts w:eastAsia="맑은 고딕"/>
          <w:color w:val="000000" w:themeColor="text1"/>
          <w:sz w:val="18"/>
          <w:szCs w:val="18"/>
          <w:shd w:val="clear" w:color="auto" w:fill="FFFFFF"/>
        </w:rPr>
        <w:t>.</w:t>
      </w:r>
    </w:p>
    <w:p w14:paraId="72762C5B" w14:textId="6C9E31B1" w:rsidR="00301E7F" w:rsidRPr="00AE72B2" w:rsidRDefault="000D4229" w:rsidP="00DC62D5">
      <w:pPr>
        <w:spacing w:before="40" w:after="40" w:line="480" w:lineRule="auto"/>
        <w:ind w:left="165"/>
        <w:jc w:val="both"/>
        <w:textAlignment w:val="baseline"/>
        <w:rPr>
          <w:rFonts w:eastAsia="맑은 고딕"/>
          <w:color w:val="000000" w:themeColor="text1"/>
          <w:sz w:val="18"/>
          <w:szCs w:val="14"/>
        </w:rPr>
      </w:pPr>
      <w:r w:rsidRPr="00AE72B2">
        <w:rPr>
          <w:rFonts w:eastAsia="맑은 고딕"/>
          <w:color w:val="000000" w:themeColor="text1"/>
          <w:sz w:val="18"/>
          <w:szCs w:val="14"/>
        </w:rPr>
        <w:t>- MVPA, Moderate to Vigorous Physical Activity; SB, Sedentary Behavior; IPAQ-E, International Physical Activity Questionnaire Environment module</w:t>
      </w:r>
      <w:r w:rsidRPr="00AE72B2">
        <w:rPr>
          <w:rFonts w:eastAsia="맑은 고딕" w:hint="eastAsia"/>
          <w:color w:val="000000" w:themeColor="text1"/>
          <w:sz w:val="18"/>
          <w:szCs w:val="14"/>
        </w:rPr>
        <w:t xml:space="preserve">; </w:t>
      </w:r>
      <w:bookmarkEnd w:id="0"/>
      <w:r w:rsidR="005468E3">
        <w:rPr>
          <w:rFonts w:eastAsia="맑은 고딕"/>
          <w:color w:val="000000" w:themeColor="text1"/>
          <w:sz w:val="18"/>
          <w:szCs w:val="14"/>
        </w:rPr>
        <w:t>OR</w:t>
      </w:r>
      <w:r w:rsidR="00632FD4" w:rsidRPr="00AE72B2">
        <w:rPr>
          <w:rFonts w:eastAsia="맑은 고딕"/>
          <w:color w:val="000000" w:themeColor="text1"/>
          <w:sz w:val="18"/>
          <w:szCs w:val="14"/>
        </w:rPr>
        <w:t xml:space="preserve">, </w:t>
      </w:r>
      <w:r w:rsidR="005468E3">
        <w:rPr>
          <w:rFonts w:eastAsia="맑은 고딕"/>
          <w:color w:val="000000" w:themeColor="text1"/>
          <w:sz w:val="18"/>
          <w:szCs w:val="14"/>
        </w:rPr>
        <w:t>Odds</w:t>
      </w:r>
      <w:r w:rsidR="00632FD4" w:rsidRPr="00AE72B2">
        <w:rPr>
          <w:rFonts w:eastAsia="맑은 고딕"/>
          <w:color w:val="000000" w:themeColor="text1"/>
          <w:sz w:val="18"/>
          <w:szCs w:val="14"/>
        </w:rPr>
        <w:t xml:space="preserve"> Ratio; CI, Confidence Interval;</w:t>
      </w:r>
    </w:p>
    <w:p w14:paraId="4447E09F" w14:textId="14811240" w:rsidR="00DC62D5" w:rsidRPr="00AE72B2" w:rsidRDefault="00DC62D5" w:rsidP="00DC62D5">
      <w:pPr>
        <w:spacing w:before="40" w:after="40" w:line="480" w:lineRule="auto"/>
        <w:ind w:left="165"/>
        <w:jc w:val="both"/>
        <w:textAlignment w:val="baseline"/>
        <w:rPr>
          <w:rFonts w:eastAsia="맑은 고딕"/>
          <w:color w:val="000000" w:themeColor="text1"/>
          <w:sz w:val="18"/>
          <w:szCs w:val="14"/>
        </w:rPr>
      </w:pPr>
    </w:p>
    <w:p w14:paraId="36A5D69A" w14:textId="13269203" w:rsidR="00DC62D5" w:rsidRPr="00AE72B2" w:rsidRDefault="00DC62D5" w:rsidP="00DC62D5">
      <w:pPr>
        <w:spacing w:before="40" w:after="40" w:line="480" w:lineRule="auto"/>
        <w:ind w:left="165"/>
        <w:jc w:val="both"/>
        <w:textAlignment w:val="baseline"/>
        <w:rPr>
          <w:rFonts w:eastAsia="맑은 고딕"/>
          <w:color w:val="000000" w:themeColor="text1"/>
          <w:sz w:val="18"/>
          <w:szCs w:val="14"/>
        </w:rPr>
      </w:pPr>
    </w:p>
    <w:p w14:paraId="49BC3C2E" w14:textId="555D884D" w:rsidR="00DC62D5" w:rsidRPr="00AE72B2" w:rsidRDefault="00DC62D5" w:rsidP="00DC62D5">
      <w:pPr>
        <w:spacing w:before="40" w:after="40" w:line="480" w:lineRule="auto"/>
        <w:ind w:left="165"/>
        <w:jc w:val="both"/>
        <w:textAlignment w:val="baseline"/>
        <w:rPr>
          <w:rFonts w:eastAsia="맑은 고딕"/>
          <w:color w:val="000000" w:themeColor="text1"/>
          <w:sz w:val="18"/>
          <w:szCs w:val="14"/>
        </w:rPr>
      </w:pPr>
    </w:p>
    <w:p w14:paraId="0042D8C7" w14:textId="1F8305DD" w:rsidR="00DC62D5" w:rsidRPr="00AE72B2" w:rsidRDefault="00DC62D5" w:rsidP="00DC62D5">
      <w:pPr>
        <w:spacing w:before="40" w:after="40" w:line="480" w:lineRule="auto"/>
        <w:ind w:left="165"/>
        <w:jc w:val="both"/>
        <w:textAlignment w:val="baseline"/>
        <w:rPr>
          <w:rFonts w:eastAsia="맑은 고딕"/>
          <w:color w:val="000000" w:themeColor="text1"/>
          <w:sz w:val="18"/>
          <w:szCs w:val="14"/>
        </w:rPr>
      </w:pPr>
    </w:p>
    <w:p w14:paraId="0084B247" w14:textId="7DB7F820" w:rsidR="00DC62D5" w:rsidRPr="00AE72B2" w:rsidRDefault="00DC62D5" w:rsidP="00DC62D5">
      <w:pPr>
        <w:spacing w:before="40" w:after="40" w:line="480" w:lineRule="auto"/>
        <w:ind w:left="165"/>
        <w:jc w:val="both"/>
        <w:textAlignment w:val="baseline"/>
        <w:rPr>
          <w:rFonts w:eastAsia="맑은 고딕"/>
          <w:color w:val="000000" w:themeColor="text1"/>
          <w:sz w:val="18"/>
          <w:szCs w:val="14"/>
        </w:rPr>
      </w:pPr>
    </w:p>
    <w:p w14:paraId="15B6D585" w14:textId="222A11EE" w:rsidR="00DC62D5" w:rsidRPr="00AE72B2" w:rsidRDefault="00DC62D5" w:rsidP="00DC62D5">
      <w:pPr>
        <w:spacing w:before="40" w:after="40" w:line="480" w:lineRule="auto"/>
        <w:ind w:left="165"/>
        <w:jc w:val="both"/>
        <w:textAlignment w:val="baseline"/>
        <w:rPr>
          <w:rFonts w:eastAsia="맑은 고딕"/>
          <w:color w:val="000000" w:themeColor="text1"/>
          <w:sz w:val="18"/>
          <w:szCs w:val="14"/>
        </w:rPr>
      </w:pPr>
    </w:p>
    <w:p w14:paraId="42FE9D4B" w14:textId="3CE52B2D" w:rsidR="00DC62D5" w:rsidRPr="00AE72B2" w:rsidRDefault="00DC62D5" w:rsidP="00DC62D5">
      <w:pPr>
        <w:spacing w:before="40" w:after="40" w:line="480" w:lineRule="auto"/>
        <w:ind w:left="165"/>
        <w:jc w:val="both"/>
        <w:textAlignment w:val="baseline"/>
        <w:rPr>
          <w:rFonts w:eastAsia="맑은 고딕"/>
          <w:color w:val="000000" w:themeColor="text1"/>
          <w:sz w:val="18"/>
          <w:szCs w:val="14"/>
        </w:rPr>
      </w:pPr>
    </w:p>
    <w:p w14:paraId="3EB62A86" w14:textId="77777777" w:rsidR="00DC62D5" w:rsidRPr="00AE72B2" w:rsidRDefault="00DC62D5" w:rsidP="00DC62D5">
      <w:pPr>
        <w:spacing w:before="40" w:after="40" w:line="480" w:lineRule="auto"/>
        <w:ind w:left="165"/>
        <w:jc w:val="both"/>
        <w:textAlignment w:val="baseline"/>
        <w:rPr>
          <w:rFonts w:eastAsia="맑은 고딕"/>
          <w:color w:val="000000" w:themeColor="text1"/>
          <w:sz w:val="18"/>
          <w:szCs w:val="14"/>
        </w:rPr>
      </w:pPr>
    </w:p>
    <w:p w14:paraId="3A908E67" w14:textId="77777777" w:rsidR="00301E7F" w:rsidRPr="00AE72B2" w:rsidRDefault="00301E7F" w:rsidP="00301E7F">
      <w:pPr>
        <w:rPr>
          <w:color w:val="000000" w:themeColor="text1"/>
          <w:sz w:val="18"/>
          <w:szCs w:val="22"/>
        </w:rPr>
      </w:pPr>
    </w:p>
    <w:p w14:paraId="56B3DC42" w14:textId="77777777" w:rsidR="00301E7F" w:rsidRPr="00AE72B2" w:rsidRDefault="00301E7F" w:rsidP="00301E7F">
      <w:pPr>
        <w:rPr>
          <w:color w:val="000000" w:themeColor="text1"/>
          <w:sz w:val="18"/>
          <w:szCs w:val="22"/>
        </w:rPr>
      </w:pPr>
    </w:p>
    <w:p w14:paraId="4D15BDD2" w14:textId="77777777" w:rsidR="00301E7F" w:rsidRPr="00AE72B2" w:rsidRDefault="00301E7F" w:rsidP="00301E7F">
      <w:pPr>
        <w:rPr>
          <w:color w:val="000000" w:themeColor="text1"/>
          <w:sz w:val="18"/>
          <w:szCs w:val="22"/>
        </w:rPr>
      </w:pPr>
    </w:p>
    <w:p w14:paraId="56200611" w14:textId="77777777" w:rsidR="00301E7F" w:rsidRPr="00AE72B2" w:rsidRDefault="00301E7F" w:rsidP="00301E7F">
      <w:pPr>
        <w:rPr>
          <w:color w:val="000000" w:themeColor="text1"/>
        </w:rPr>
      </w:pPr>
    </w:p>
    <w:p w14:paraId="4B4FB13A" w14:textId="77777777" w:rsidR="008924AF" w:rsidRPr="00AE72B2" w:rsidRDefault="008924AF" w:rsidP="00301E7F">
      <w:pPr>
        <w:rPr>
          <w:color w:val="000000" w:themeColor="text1"/>
        </w:rPr>
      </w:pPr>
    </w:p>
    <w:p w14:paraId="2D6FB848" w14:textId="474C27E3" w:rsidR="008924AF" w:rsidRPr="00AE72B2" w:rsidRDefault="008924AF" w:rsidP="00301E7F">
      <w:pPr>
        <w:rPr>
          <w:color w:val="000000" w:themeColor="text1"/>
        </w:rPr>
      </w:pPr>
    </w:p>
    <w:p w14:paraId="4FA30BED" w14:textId="3D0D627B" w:rsidR="00890C53" w:rsidRPr="00AE72B2" w:rsidRDefault="00890C53" w:rsidP="00301E7F">
      <w:pPr>
        <w:rPr>
          <w:color w:val="000000" w:themeColor="text1"/>
        </w:rPr>
      </w:pPr>
    </w:p>
    <w:p w14:paraId="4587EB4A" w14:textId="3CA3E768" w:rsidR="00890C53" w:rsidRPr="00AE72B2" w:rsidRDefault="00890C53" w:rsidP="00301E7F">
      <w:pPr>
        <w:rPr>
          <w:color w:val="000000" w:themeColor="text1"/>
        </w:rPr>
      </w:pPr>
    </w:p>
    <w:p w14:paraId="76F1426A" w14:textId="208DE135" w:rsidR="008C1A4D" w:rsidRPr="00AE72B2" w:rsidRDefault="008C1A4D" w:rsidP="00301E7F">
      <w:pPr>
        <w:rPr>
          <w:color w:val="000000" w:themeColor="text1"/>
        </w:rPr>
      </w:pPr>
    </w:p>
    <w:p w14:paraId="7E057C1A" w14:textId="3376E715" w:rsidR="008C1A4D" w:rsidRPr="00AE72B2" w:rsidRDefault="008C1A4D" w:rsidP="00301E7F">
      <w:pPr>
        <w:rPr>
          <w:color w:val="000000" w:themeColor="text1"/>
        </w:rPr>
      </w:pPr>
    </w:p>
    <w:p w14:paraId="0F72D64F" w14:textId="77777777" w:rsidR="00301E7F" w:rsidRPr="00AE72B2" w:rsidRDefault="00301E7F" w:rsidP="00F75901">
      <w:pPr>
        <w:rPr>
          <w:b/>
          <w:bCs/>
          <w:color w:val="000000" w:themeColor="text1"/>
          <w:sz w:val="20"/>
        </w:rPr>
      </w:pPr>
    </w:p>
    <w:p w14:paraId="30DE6A93" w14:textId="77777777" w:rsidR="00301E7F" w:rsidRPr="00AE72B2" w:rsidRDefault="00301E7F" w:rsidP="00F75901">
      <w:pPr>
        <w:rPr>
          <w:b/>
          <w:bCs/>
          <w:color w:val="000000" w:themeColor="text1"/>
          <w:sz w:val="20"/>
        </w:rPr>
      </w:pPr>
    </w:p>
    <w:tbl>
      <w:tblPr>
        <w:tblpPr w:leftFromText="180" w:rightFromText="180" w:vertAnchor="text" w:horzAnchor="margin" w:tblpXSpec="center" w:tblpY="412"/>
        <w:tblW w:w="9348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7"/>
        <w:gridCol w:w="634"/>
        <w:gridCol w:w="1000"/>
        <w:gridCol w:w="1764"/>
        <w:gridCol w:w="1701"/>
        <w:gridCol w:w="1701"/>
        <w:gridCol w:w="1701"/>
      </w:tblGrid>
      <w:tr w:rsidR="00D432F0" w:rsidRPr="00AE72B2" w14:paraId="1AB2901B" w14:textId="77777777" w:rsidTr="00B13BB5">
        <w:trPr>
          <w:trHeight w:val="165"/>
          <w:jc w:val="center"/>
        </w:trPr>
        <w:tc>
          <w:tcPr>
            <w:tcW w:w="847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BA3CA26" w14:textId="56ACB5F1" w:rsidR="00D432F0" w:rsidRPr="00AE72B2" w:rsidRDefault="00D432F0" w:rsidP="00F5285D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E72B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lastRenderedPageBreak/>
              <w:t>Dependent variable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634" w:type="dxa"/>
            <w:gridSpan w:val="2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322D80B" w14:textId="77777777" w:rsidR="00D432F0" w:rsidRPr="00AE72B2" w:rsidRDefault="00D432F0" w:rsidP="00F5285D">
            <w:pPr>
              <w:spacing w:before="40" w:after="40" w:line="276" w:lineRule="auto"/>
              <w:jc w:val="center"/>
              <w:textAlignment w:val="baseline"/>
              <w:rPr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E72B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 xml:space="preserve">Independent </w:t>
            </w:r>
          </w:p>
          <w:p w14:paraId="258EBD51" w14:textId="2AC6F703" w:rsidR="00D432F0" w:rsidRPr="00AE72B2" w:rsidRDefault="00D432F0" w:rsidP="00F5285D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E72B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variables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346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83228F3" w14:textId="0553E9DC" w:rsidR="00D432F0" w:rsidRPr="00AE72B2" w:rsidRDefault="00D432F0" w:rsidP="00F5285D">
            <w:pPr>
              <w:spacing w:before="40" w:after="40" w:line="276" w:lineRule="auto"/>
              <w:jc w:val="center"/>
              <w:textAlignment w:val="baseline"/>
              <w:rPr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bookmarkStart w:id="2" w:name="_Hlk185839500"/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 xml:space="preserve">Age </w:t>
            </w:r>
            <w:r w:rsidR="0071605C"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 xml:space="preserve">group 1 (70 </w:t>
            </w:r>
            <w:r w:rsidR="0071605C" w:rsidRPr="00AE72B2">
              <w:rPr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–</w:t>
            </w:r>
            <w:r w:rsidR="0071605C"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 xml:space="preserve"> 79)</w:t>
            </w:r>
            <w:bookmarkEnd w:id="2"/>
          </w:p>
        </w:tc>
        <w:tc>
          <w:tcPr>
            <w:tcW w:w="340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7831468" w14:textId="4B5D06E2" w:rsidR="00D432F0" w:rsidRPr="00AE72B2" w:rsidRDefault="0071605C" w:rsidP="00F5285D">
            <w:pPr>
              <w:spacing w:before="40" w:after="40" w:line="276" w:lineRule="auto"/>
              <w:jc w:val="center"/>
              <w:textAlignment w:val="baseline"/>
              <w:rPr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Age group 2 (80+)</w:t>
            </w:r>
          </w:p>
        </w:tc>
      </w:tr>
      <w:tr w:rsidR="00D432F0" w:rsidRPr="00AE72B2" w14:paraId="5AB08A95" w14:textId="77777777" w:rsidTr="00F5285D">
        <w:trPr>
          <w:trHeight w:val="165"/>
          <w:jc w:val="center"/>
        </w:trPr>
        <w:tc>
          <w:tcPr>
            <w:tcW w:w="847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DAC8CD" w14:textId="3DB1523D" w:rsidR="00D432F0" w:rsidRPr="00AE72B2" w:rsidRDefault="00D432F0" w:rsidP="00F5285D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4" w:type="dxa"/>
            <w:gridSpan w:val="2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C97D22" w14:textId="17416741" w:rsidR="00D432F0" w:rsidRPr="00AE72B2" w:rsidRDefault="00D432F0" w:rsidP="00F5285D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D23ABE" w14:textId="52003726" w:rsidR="00D432F0" w:rsidRPr="00AE72B2" w:rsidRDefault="00D432F0" w:rsidP="00F5285D">
            <w:pPr>
              <w:spacing w:before="40" w:after="40" w:line="276" w:lineRule="auto"/>
              <w:jc w:val="center"/>
              <w:textAlignment w:val="baseline"/>
              <w:rPr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E72B2">
              <w:rPr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M</w:t>
            </w: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 xml:space="preserve">en </w:t>
            </w:r>
          </w:p>
          <w:p w14:paraId="6E249078" w14:textId="5BE8A71B" w:rsidR="00D432F0" w:rsidRPr="00AE72B2" w:rsidRDefault="005468E3" w:rsidP="00F5285D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OR</w:t>
            </w:r>
            <w:r w:rsidR="00CF60CB"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(95 % CI)</w:t>
            </w:r>
            <w:r w:rsidR="00CF60CB"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F40DB6" w14:textId="77777777" w:rsidR="00D432F0" w:rsidRPr="00AE72B2" w:rsidRDefault="00D432F0" w:rsidP="00F5285D">
            <w:pPr>
              <w:spacing w:before="40" w:after="40" w:line="276" w:lineRule="auto"/>
              <w:jc w:val="center"/>
              <w:textAlignment w:val="baseline"/>
              <w:rPr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 xml:space="preserve">Women </w:t>
            </w:r>
          </w:p>
          <w:p w14:paraId="74D983B4" w14:textId="7AA4264C" w:rsidR="00D432F0" w:rsidRPr="00AE72B2" w:rsidRDefault="005468E3" w:rsidP="00F5285D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OR</w:t>
            </w:r>
            <w:r w:rsidR="00CF60CB"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(95 % CI)</w:t>
            </w:r>
            <w:r w:rsidR="00CF60CB"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9E7BB0" w14:textId="0A41DA8E" w:rsidR="00D432F0" w:rsidRPr="00AE72B2" w:rsidRDefault="00D432F0" w:rsidP="00F5285D">
            <w:pPr>
              <w:spacing w:before="40" w:after="40" w:line="276" w:lineRule="auto"/>
              <w:jc w:val="center"/>
              <w:textAlignment w:val="baseline"/>
              <w:rPr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E72B2">
              <w:rPr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M</w:t>
            </w: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en</w:t>
            </w:r>
          </w:p>
          <w:p w14:paraId="75FBECF8" w14:textId="66A9CA4F" w:rsidR="00D432F0" w:rsidRPr="00AE72B2" w:rsidRDefault="005468E3" w:rsidP="00F5285D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OR</w:t>
            </w:r>
            <w:r w:rsidR="00CF60CB"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(95 % CI)</w:t>
            </w:r>
            <w:r w:rsidR="00CF60CB"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CBEE4B9" w14:textId="0C1DCAE1" w:rsidR="00D432F0" w:rsidRPr="00AE72B2" w:rsidRDefault="00D432F0" w:rsidP="00F5285D">
            <w:pPr>
              <w:spacing w:before="40" w:after="40" w:line="276" w:lineRule="auto"/>
              <w:jc w:val="center"/>
              <w:textAlignment w:val="baseline"/>
              <w:rPr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Women</w:t>
            </w:r>
          </w:p>
          <w:p w14:paraId="22596626" w14:textId="49A51E8E" w:rsidR="00D432F0" w:rsidRPr="00AE72B2" w:rsidRDefault="005468E3" w:rsidP="00F5285D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OR</w:t>
            </w:r>
            <w:r w:rsidR="00CF60CB"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(95 % CI)</w:t>
            </w:r>
            <w:r w:rsidR="00CF60CB"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D432F0" w:rsidRPr="00AE72B2" w14:paraId="70607B4D" w14:textId="77777777" w:rsidTr="00F5285D">
        <w:trPr>
          <w:trHeight w:val="225"/>
          <w:jc w:val="center"/>
        </w:trPr>
        <w:tc>
          <w:tcPr>
            <w:tcW w:w="847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C15A9C" w14:textId="77777777" w:rsidR="00D432F0" w:rsidRPr="00AE72B2" w:rsidRDefault="00D432F0" w:rsidP="00F5285D">
            <w:pPr>
              <w:spacing w:before="40" w:after="40" w:line="276" w:lineRule="auto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  <w:p w14:paraId="31BDDC67" w14:textId="77777777" w:rsidR="00D432F0" w:rsidRPr="00AE72B2" w:rsidRDefault="00D432F0" w:rsidP="00F5285D">
            <w:pPr>
              <w:spacing w:before="40" w:after="40" w:line="276" w:lineRule="auto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  <w:p w14:paraId="5BBD2B11" w14:textId="77777777" w:rsidR="00D432F0" w:rsidRPr="00AE72B2" w:rsidRDefault="00D432F0" w:rsidP="00F5285D">
            <w:pPr>
              <w:spacing w:before="40" w:after="40" w:line="276" w:lineRule="auto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  <w:p w14:paraId="032A083E" w14:textId="77777777" w:rsidR="00D432F0" w:rsidRPr="00AE72B2" w:rsidRDefault="00D432F0" w:rsidP="00F5285D">
            <w:pPr>
              <w:spacing w:before="40" w:after="40" w:line="276" w:lineRule="auto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  <w:p w14:paraId="7E8AD68F" w14:textId="77777777" w:rsidR="00D432F0" w:rsidRPr="00AE72B2" w:rsidRDefault="00D432F0" w:rsidP="00F5285D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Pre-frail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  <w:p w14:paraId="2F563A51" w14:textId="77777777" w:rsidR="00D432F0" w:rsidRPr="00AE72B2" w:rsidRDefault="00D432F0" w:rsidP="00F5285D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  <w:p w14:paraId="1A08047A" w14:textId="77777777" w:rsidR="00D432F0" w:rsidRPr="00AE72B2" w:rsidRDefault="00D432F0" w:rsidP="00F5285D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  <w:p w14:paraId="40A08800" w14:textId="77777777" w:rsidR="00D432F0" w:rsidRPr="00AE72B2" w:rsidRDefault="00D432F0" w:rsidP="00F5285D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  <w:p w14:paraId="698E2D02" w14:textId="77777777" w:rsidR="00D432F0" w:rsidRPr="00AE72B2" w:rsidRDefault="00D432F0" w:rsidP="00F5285D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63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618ABC" w14:textId="6FA64CD3" w:rsidR="00D432F0" w:rsidRPr="00AE72B2" w:rsidRDefault="00D432F0" w:rsidP="00F5285D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MVPA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  <w:r w:rsidR="00C977FD" w:rsidRPr="00AE72B2">
              <w:rPr>
                <w:rFonts w:eastAsia="Times New Roman"/>
                <w:color w:val="000000" w:themeColor="text1"/>
                <w:sz w:val="18"/>
                <w:szCs w:val="18"/>
              </w:rPr>
              <w:t>(min/day)</w:t>
            </w:r>
          </w:p>
        </w:tc>
        <w:tc>
          <w:tcPr>
            <w:tcW w:w="17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F13FC14" w14:textId="4B405B1E" w:rsidR="00D432F0" w:rsidRPr="00AE72B2" w:rsidRDefault="00F8200A" w:rsidP="00F5285D">
            <w:pPr>
              <w:spacing w:before="40" w:after="40" w:line="276" w:lineRule="auto"/>
              <w:jc w:val="center"/>
              <w:textAlignment w:val="baseline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bCs/>
                <w:color w:val="000000" w:themeColor="text1"/>
                <w:sz w:val="18"/>
                <w:szCs w:val="18"/>
              </w:rPr>
              <w:t>1.001</w:t>
            </w:r>
            <w:r w:rsidR="0020448F" w:rsidRPr="00AE72B2">
              <w:rPr>
                <w:rFonts w:hint="eastAsia"/>
                <w:bCs/>
                <w:color w:val="000000" w:themeColor="text1"/>
                <w:sz w:val="18"/>
                <w:szCs w:val="18"/>
              </w:rPr>
              <w:t xml:space="preserve"> (</w:t>
            </w:r>
            <w:r w:rsidR="0086403E" w:rsidRPr="00AE72B2">
              <w:rPr>
                <w:bCs/>
                <w:color w:val="000000" w:themeColor="text1"/>
                <w:sz w:val="18"/>
                <w:szCs w:val="18"/>
              </w:rPr>
              <w:t>0.999</w:t>
            </w:r>
            <w:r w:rsidR="0020448F" w:rsidRPr="00AE72B2">
              <w:rPr>
                <w:rFonts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20448F" w:rsidRPr="00AE72B2">
              <w:rPr>
                <w:bCs/>
                <w:color w:val="000000" w:themeColor="text1"/>
                <w:sz w:val="18"/>
                <w:szCs w:val="18"/>
              </w:rPr>
              <w:t>–</w:t>
            </w:r>
            <w:r w:rsidR="0020448F" w:rsidRPr="00AE72B2">
              <w:rPr>
                <w:rFonts w:hint="eastAsia"/>
                <w:bCs/>
                <w:color w:val="000000" w:themeColor="text1"/>
                <w:sz w:val="18"/>
                <w:szCs w:val="18"/>
              </w:rPr>
              <w:t xml:space="preserve"> 1.00</w:t>
            </w:r>
            <w:r w:rsidR="0086403E" w:rsidRPr="00AE72B2">
              <w:rPr>
                <w:bCs/>
                <w:color w:val="000000" w:themeColor="text1"/>
                <w:sz w:val="18"/>
                <w:szCs w:val="18"/>
              </w:rPr>
              <w:t>2</w:t>
            </w:r>
            <w:r w:rsidR="0020448F" w:rsidRPr="00AE72B2">
              <w:rPr>
                <w:rFonts w:hint="eastAsia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CBA646E" w14:textId="7ECABA36" w:rsidR="00D432F0" w:rsidRPr="00AE72B2" w:rsidRDefault="00C022A3" w:rsidP="00F5285D">
            <w:pPr>
              <w:spacing w:before="40" w:after="40" w:line="276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>1.00</w:t>
            </w:r>
            <w:r w:rsidR="00687087" w:rsidRPr="00AE72B2">
              <w:rPr>
                <w:color w:val="000000" w:themeColor="text1"/>
                <w:sz w:val="18"/>
                <w:szCs w:val="18"/>
              </w:rPr>
              <w:t>0</w:t>
            </w: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 (0.999 </w:t>
            </w:r>
            <w:r w:rsidRPr="00AE72B2">
              <w:rPr>
                <w:color w:val="000000" w:themeColor="text1"/>
                <w:sz w:val="18"/>
                <w:szCs w:val="18"/>
              </w:rPr>
              <w:t>–</w:t>
            </w: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 1.00</w:t>
            </w:r>
            <w:r w:rsidR="00687087" w:rsidRPr="00AE72B2">
              <w:rPr>
                <w:color w:val="000000" w:themeColor="text1"/>
                <w:sz w:val="18"/>
                <w:szCs w:val="18"/>
              </w:rPr>
              <w:t>2</w:t>
            </w: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5ABAFA5" w14:textId="0E73C4EF" w:rsidR="00D432F0" w:rsidRPr="00AE72B2" w:rsidRDefault="002162A3" w:rsidP="00F5285D">
            <w:pPr>
              <w:spacing w:before="40" w:after="40" w:line="276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0.998 (0.995 </w:t>
            </w:r>
            <w:r w:rsidRPr="00AE72B2">
              <w:rPr>
                <w:color w:val="000000" w:themeColor="text1"/>
                <w:sz w:val="18"/>
                <w:szCs w:val="18"/>
              </w:rPr>
              <w:t>–</w:t>
            </w: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 1.00</w:t>
            </w:r>
            <w:r w:rsidR="00D12684" w:rsidRPr="00AE72B2">
              <w:rPr>
                <w:color w:val="000000" w:themeColor="text1"/>
                <w:sz w:val="18"/>
                <w:szCs w:val="18"/>
              </w:rPr>
              <w:t>2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7E250F" w14:textId="44671B6B" w:rsidR="00D432F0" w:rsidRPr="00AE72B2" w:rsidRDefault="00DF4B7F" w:rsidP="00F5285D">
            <w:pPr>
              <w:spacing w:before="40" w:after="40" w:line="276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E72B2">
              <w:rPr>
                <w:rFonts w:hint="eastAsia"/>
                <w:color w:val="000000" w:themeColor="text1"/>
                <w:sz w:val="18"/>
                <w:szCs w:val="18"/>
                <w:shd w:val="clear" w:color="auto" w:fill="FFFFFF"/>
              </w:rPr>
              <w:t>0.997</w:t>
            </w:r>
            <w:r w:rsidR="00B464A2" w:rsidRPr="00AE72B2">
              <w:rPr>
                <w:rFonts w:hint="eastAsia"/>
                <w:color w:val="000000" w:themeColor="text1"/>
                <w:sz w:val="18"/>
                <w:szCs w:val="18"/>
                <w:shd w:val="clear" w:color="auto" w:fill="FFFFFF"/>
              </w:rPr>
              <w:t xml:space="preserve"> (0.99</w:t>
            </w:r>
            <w:r w:rsidR="00687087" w:rsidRPr="00AE72B2">
              <w:rPr>
                <w:color w:val="000000" w:themeColor="text1"/>
                <w:sz w:val="18"/>
                <w:szCs w:val="18"/>
                <w:shd w:val="clear" w:color="auto" w:fill="FFFFFF"/>
              </w:rPr>
              <w:t>2</w:t>
            </w:r>
            <w:r w:rsidR="00B464A2" w:rsidRPr="00AE72B2">
              <w:rPr>
                <w:rFonts w:hint="eastAsia"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r w:rsidR="00B464A2" w:rsidRPr="00AE72B2">
              <w:rPr>
                <w:color w:val="000000" w:themeColor="text1"/>
                <w:sz w:val="18"/>
                <w:szCs w:val="18"/>
                <w:shd w:val="clear" w:color="auto" w:fill="FFFFFF"/>
              </w:rPr>
              <w:t>–</w:t>
            </w:r>
            <w:r w:rsidR="00B464A2" w:rsidRPr="00AE72B2">
              <w:rPr>
                <w:rFonts w:hint="eastAsia"/>
                <w:color w:val="000000" w:themeColor="text1"/>
                <w:sz w:val="18"/>
                <w:szCs w:val="18"/>
                <w:shd w:val="clear" w:color="auto" w:fill="FFFFFF"/>
              </w:rPr>
              <w:t xml:space="preserve"> 1.002)</w:t>
            </w:r>
          </w:p>
        </w:tc>
      </w:tr>
      <w:tr w:rsidR="00D432F0" w:rsidRPr="00AE72B2" w14:paraId="4815C8AB" w14:textId="77777777" w:rsidTr="00F5285D">
        <w:trPr>
          <w:trHeight w:val="300"/>
          <w:jc w:val="center"/>
        </w:trPr>
        <w:tc>
          <w:tcPr>
            <w:tcW w:w="847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67246C" w14:textId="77777777" w:rsidR="00D432F0" w:rsidRPr="00AE72B2" w:rsidRDefault="00D432F0" w:rsidP="00F5285D">
            <w:pPr>
              <w:spacing w:before="40" w:after="4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ED08FE" w14:textId="59DE36E2" w:rsidR="00D432F0" w:rsidRPr="00AE72B2" w:rsidRDefault="00D432F0" w:rsidP="00F5285D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Walking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  <w:r w:rsidR="00C977FD" w:rsidRPr="00AE72B2">
              <w:rPr>
                <w:rFonts w:eastAsia="Times New Roman"/>
                <w:color w:val="000000" w:themeColor="text1"/>
                <w:sz w:val="18"/>
                <w:szCs w:val="18"/>
              </w:rPr>
              <w:t>(min/day)</w:t>
            </w:r>
          </w:p>
        </w:tc>
        <w:tc>
          <w:tcPr>
            <w:tcW w:w="17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37ED63C" w14:textId="18ABAC07" w:rsidR="00D432F0" w:rsidRPr="00AE72B2" w:rsidRDefault="00F8200A" w:rsidP="00F5285D">
            <w:pPr>
              <w:spacing w:before="40" w:after="40" w:line="276" w:lineRule="auto"/>
              <w:jc w:val="center"/>
              <w:textAlignment w:val="baseline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>0.997</w:t>
            </w:r>
            <w:r w:rsidR="0020448F"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 (0.995 </w:t>
            </w:r>
            <w:r w:rsidR="0020448F" w:rsidRPr="00AE72B2">
              <w:rPr>
                <w:b/>
                <w:bCs/>
                <w:color w:val="000000" w:themeColor="text1"/>
                <w:sz w:val="18"/>
                <w:szCs w:val="18"/>
              </w:rPr>
              <w:t>–</w:t>
            </w:r>
            <w:r w:rsidR="0020448F"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 0.999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3ED8D18" w14:textId="4CCE3FCE" w:rsidR="00D432F0" w:rsidRPr="00AE72B2" w:rsidRDefault="00C022A3" w:rsidP="00F5285D">
            <w:pPr>
              <w:spacing w:before="40" w:after="40" w:line="276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0.998 (0.996 </w:t>
            </w:r>
            <w:r w:rsidRPr="00AE72B2">
              <w:rPr>
                <w:color w:val="000000" w:themeColor="text1"/>
                <w:sz w:val="18"/>
                <w:szCs w:val="18"/>
              </w:rPr>
              <w:t>–</w:t>
            </w: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 1.000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B4AAEA2" w14:textId="3B9C9FAB" w:rsidR="00D432F0" w:rsidRPr="00AE72B2" w:rsidRDefault="002162A3" w:rsidP="00F5285D">
            <w:pPr>
              <w:spacing w:before="40" w:after="40" w:line="276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>0.996 (0.99</w:t>
            </w:r>
            <w:r w:rsidR="00D12684" w:rsidRPr="00AE72B2">
              <w:rPr>
                <w:color w:val="000000" w:themeColor="text1"/>
                <w:sz w:val="18"/>
                <w:szCs w:val="18"/>
              </w:rPr>
              <w:t>2</w:t>
            </w: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AE72B2">
              <w:rPr>
                <w:color w:val="000000" w:themeColor="text1"/>
                <w:sz w:val="18"/>
                <w:szCs w:val="18"/>
              </w:rPr>
              <w:t>–</w:t>
            </w: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 1.000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B1A3951" w14:textId="3B6DE996" w:rsidR="00D432F0" w:rsidRPr="00AE72B2" w:rsidRDefault="00DF4B7F" w:rsidP="00F5285D">
            <w:pPr>
              <w:spacing w:before="40" w:after="40" w:line="276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E72B2">
              <w:rPr>
                <w:rFonts w:hint="eastAsia"/>
                <w:color w:val="000000" w:themeColor="text1"/>
                <w:sz w:val="18"/>
                <w:szCs w:val="18"/>
                <w:shd w:val="clear" w:color="auto" w:fill="FFFFFF"/>
              </w:rPr>
              <w:t>1.000</w:t>
            </w:r>
            <w:r w:rsidR="00B464A2" w:rsidRPr="00AE72B2">
              <w:rPr>
                <w:rFonts w:hint="eastAsia"/>
                <w:color w:val="000000" w:themeColor="text1"/>
                <w:sz w:val="18"/>
                <w:szCs w:val="18"/>
                <w:shd w:val="clear" w:color="auto" w:fill="FFFFFF"/>
              </w:rPr>
              <w:t xml:space="preserve"> (0.995 </w:t>
            </w:r>
            <w:r w:rsidR="00B464A2" w:rsidRPr="00AE72B2">
              <w:rPr>
                <w:color w:val="000000" w:themeColor="text1"/>
                <w:sz w:val="18"/>
                <w:szCs w:val="18"/>
                <w:shd w:val="clear" w:color="auto" w:fill="FFFFFF"/>
              </w:rPr>
              <w:t>–</w:t>
            </w:r>
            <w:r w:rsidR="00B464A2" w:rsidRPr="00AE72B2">
              <w:rPr>
                <w:rFonts w:hint="eastAsia"/>
                <w:color w:val="000000" w:themeColor="text1"/>
                <w:sz w:val="18"/>
                <w:szCs w:val="18"/>
                <w:shd w:val="clear" w:color="auto" w:fill="FFFFFF"/>
              </w:rPr>
              <w:t xml:space="preserve"> 1.005)</w:t>
            </w:r>
          </w:p>
        </w:tc>
      </w:tr>
      <w:tr w:rsidR="00D432F0" w:rsidRPr="00AE72B2" w14:paraId="2709C0FE" w14:textId="77777777" w:rsidTr="00F5285D">
        <w:trPr>
          <w:trHeight w:val="300"/>
          <w:jc w:val="center"/>
        </w:trPr>
        <w:tc>
          <w:tcPr>
            <w:tcW w:w="847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C025B6" w14:textId="77777777" w:rsidR="00D432F0" w:rsidRPr="00AE72B2" w:rsidRDefault="00D432F0" w:rsidP="00F5285D">
            <w:pPr>
              <w:spacing w:before="40" w:after="4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736593" w14:textId="3CEC5C3C" w:rsidR="00D432F0" w:rsidRPr="00AE72B2" w:rsidRDefault="00D432F0" w:rsidP="00F5285D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SB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  <w:r w:rsidR="00C977FD" w:rsidRPr="00AE72B2">
              <w:rPr>
                <w:rFonts w:eastAsia="Times New Roman"/>
                <w:color w:val="000000" w:themeColor="text1"/>
                <w:sz w:val="18"/>
                <w:szCs w:val="18"/>
              </w:rPr>
              <w:t>(min/day)</w:t>
            </w:r>
          </w:p>
        </w:tc>
        <w:tc>
          <w:tcPr>
            <w:tcW w:w="17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A0C838F" w14:textId="025362CB" w:rsidR="00D432F0" w:rsidRPr="00AE72B2" w:rsidRDefault="00F8200A" w:rsidP="00F5285D">
            <w:pPr>
              <w:spacing w:before="40" w:after="40" w:line="276" w:lineRule="auto"/>
              <w:jc w:val="center"/>
              <w:textAlignment w:val="baseline"/>
              <w:rPr>
                <w:bCs/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bCs/>
                <w:color w:val="000000" w:themeColor="text1"/>
                <w:sz w:val="18"/>
                <w:szCs w:val="18"/>
              </w:rPr>
              <w:t>1.000</w:t>
            </w:r>
            <w:r w:rsidR="0020448F" w:rsidRPr="00AE72B2">
              <w:rPr>
                <w:rFonts w:hint="eastAsia"/>
                <w:bCs/>
                <w:color w:val="000000" w:themeColor="text1"/>
                <w:sz w:val="18"/>
                <w:szCs w:val="18"/>
              </w:rPr>
              <w:t xml:space="preserve"> (</w:t>
            </w:r>
            <w:r w:rsidR="0086403E" w:rsidRPr="00AE72B2">
              <w:rPr>
                <w:bCs/>
                <w:color w:val="000000" w:themeColor="text1"/>
                <w:sz w:val="18"/>
                <w:szCs w:val="18"/>
              </w:rPr>
              <w:t>0.999</w:t>
            </w:r>
            <w:r w:rsidR="008D54D2" w:rsidRPr="00AE72B2">
              <w:rPr>
                <w:rFonts w:hint="eastAsia"/>
                <w:bCs/>
                <w:color w:val="000000" w:themeColor="text1"/>
                <w:sz w:val="18"/>
                <w:szCs w:val="18"/>
              </w:rPr>
              <w:t xml:space="preserve"> - </w:t>
            </w:r>
            <w:r w:rsidR="0020448F" w:rsidRPr="00AE72B2">
              <w:rPr>
                <w:rFonts w:hint="eastAsia"/>
                <w:bCs/>
                <w:color w:val="000000" w:themeColor="text1"/>
                <w:sz w:val="18"/>
                <w:szCs w:val="18"/>
              </w:rPr>
              <w:t>1.00</w:t>
            </w:r>
            <w:r w:rsidR="0086403E" w:rsidRPr="00AE72B2">
              <w:rPr>
                <w:bCs/>
                <w:color w:val="000000" w:themeColor="text1"/>
                <w:sz w:val="18"/>
                <w:szCs w:val="18"/>
              </w:rPr>
              <w:t>1</w:t>
            </w:r>
            <w:r w:rsidR="0020448F" w:rsidRPr="00AE72B2">
              <w:rPr>
                <w:rFonts w:hint="eastAsia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D1FBF8B" w14:textId="1036C0A1" w:rsidR="00D432F0" w:rsidRPr="00AE72B2" w:rsidRDefault="00687087" w:rsidP="00F5285D">
            <w:pPr>
              <w:spacing w:before="40" w:after="40" w:line="276" w:lineRule="auto"/>
              <w:jc w:val="center"/>
              <w:textAlignment w:val="baseline"/>
              <w:rPr>
                <w:bCs/>
                <w:color w:val="000000" w:themeColor="text1"/>
                <w:sz w:val="18"/>
                <w:szCs w:val="18"/>
              </w:rPr>
            </w:pPr>
            <w:r w:rsidRPr="00AE72B2">
              <w:rPr>
                <w:bCs/>
                <w:color w:val="000000" w:themeColor="text1"/>
                <w:sz w:val="18"/>
                <w:szCs w:val="18"/>
              </w:rPr>
              <w:t>0.999</w:t>
            </w:r>
            <w:r w:rsidR="00C022A3" w:rsidRPr="00AE72B2">
              <w:rPr>
                <w:rFonts w:hint="eastAsia"/>
                <w:bCs/>
                <w:color w:val="000000" w:themeColor="text1"/>
                <w:sz w:val="18"/>
                <w:szCs w:val="18"/>
              </w:rPr>
              <w:t xml:space="preserve"> (</w:t>
            </w:r>
            <w:r w:rsidRPr="00AE72B2">
              <w:rPr>
                <w:bCs/>
                <w:color w:val="000000" w:themeColor="text1"/>
                <w:sz w:val="18"/>
                <w:szCs w:val="18"/>
              </w:rPr>
              <w:t>0.999</w:t>
            </w:r>
            <w:r w:rsidR="00C022A3" w:rsidRPr="00AE72B2">
              <w:rPr>
                <w:rFonts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C022A3" w:rsidRPr="00AE72B2">
              <w:rPr>
                <w:bCs/>
                <w:color w:val="000000" w:themeColor="text1"/>
                <w:sz w:val="18"/>
                <w:szCs w:val="18"/>
              </w:rPr>
              <w:t>–</w:t>
            </w:r>
            <w:r w:rsidR="00C022A3" w:rsidRPr="00AE72B2">
              <w:rPr>
                <w:rFonts w:hint="eastAsia"/>
                <w:bCs/>
                <w:color w:val="000000" w:themeColor="text1"/>
                <w:sz w:val="18"/>
                <w:szCs w:val="18"/>
              </w:rPr>
              <w:t xml:space="preserve"> 1.00</w:t>
            </w:r>
            <w:r w:rsidRPr="00AE72B2">
              <w:rPr>
                <w:bCs/>
                <w:color w:val="000000" w:themeColor="text1"/>
                <w:sz w:val="18"/>
                <w:szCs w:val="18"/>
              </w:rPr>
              <w:t>0</w:t>
            </w:r>
            <w:r w:rsidR="00C022A3" w:rsidRPr="00AE72B2">
              <w:rPr>
                <w:rFonts w:hint="eastAsia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60412FD" w14:textId="0F2D096D" w:rsidR="00D432F0" w:rsidRPr="00AE72B2" w:rsidRDefault="002162A3" w:rsidP="00F5285D">
            <w:pPr>
              <w:spacing w:before="40" w:after="40" w:line="276" w:lineRule="auto"/>
              <w:jc w:val="center"/>
              <w:textAlignment w:val="baseline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1.003 (1.001 </w:t>
            </w:r>
            <w:r w:rsidRPr="00AE72B2">
              <w:rPr>
                <w:b/>
                <w:bCs/>
                <w:color w:val="000000" w:themeColor="text1"/>
                <w:sz w:val="18"/>
                <w:szCs w:val="18"/>
              </w:rPr>
              <w:t>–</w:t>
            </w: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 1.005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5591F11" w14:textId="2ADA0B26" w:rsidR="00D432F0" w:rsidRPr="00AE72B2" w:rsidRDefault="00DF4B7F" w:rsidP="00F5285D">
            <w:pPr>
              <w:spacing w:before="40" w:after="40" w:line="276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E72B2">
              <w:rPr>
                <w:rFonts w:hint="eastAsia"/>
                <w:color w:val="000000" w:themeColor="text1"/>
                <w:sz w:val="18"/>
                <w:szCs w:val="18"/>
                <w:shd w:val="clear" w:color="auto" w:fill="FFFFFF"/>
              </w:rPr>
              <w:t>1.001</w:t>
            </w:r>
            <w:r w:rsidR="00B464A2" w:rsidRPr="00AE72B2">
              <w:rPr>
                <w:rFonts w:hint="eastAsia"/>
                <w:color w:val="000000" w:themeColor="text1"/>
                <w:sz w:val="18"/>
                <w:szCs w:val="18"/>
                <w:shd w:val="clear" w:color="auto" w:fill="FFFFFF"/>
              </w:rPr>
              <w:t xml:space="preserve"> (0.999 </w:t>
            </w:r>
            <w:r w:rsidR="00B464A2" w:rsidRPr="00AE72B2">
              <w:rPr>
                <w:color w:val="000000" w:themeColor="text1"/>
                <w:sz w:val="18"/>
                <w:szCs w:val="18"/>
                <w:shd w:val="clear" w:color="auto" w:fill="FFFFFF"/>
              </w:rPr>
              <w:t>–</w:t>
            </w:r>
            <w:r w:rsidR="00B464A2" w:rsidRPr="00AE72B2">
              <w:rPr>
                <w:rFonts w:hint="eastAsia"/>
                <w:color w:val="000000" w:themeColor="text1"/>
                <w:sz w:val="18"/>
                <w:szCs w:val="18"/>
                <w:shd w:val="clear" w:color="auto" w:fill="FFFFFF"/>
              </w:rPr>
              <w:t xml:space="preserve"> 1.003)</w:t>
            </w:r>
          </w:p>
        </w:tc>
      </w:tr>
      <w:tr w:rsidR="00D432F0" w:rsidRPr="00AE72B2" w14:paraId="02D566B5" w14:textId="77777777" w:rsidTr="00F5285D">
        <w:trPr>
          <w:trHeight w:val="300"/>
          <w:jc w:val="center"/>
        </w:trPr>
        <w:tc>
          <w:tcPr>
            <w:tcW w:w="847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3F8F1D" w14:textId="77777777" w:rsidR="00D432F0" w:rsidRPr="00AE72B2" w:rsidRDefault="00D432F0" w:rsidP="00F5285D">
            <w:pPr>
              <w:spacing w:before="40" w:after="4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4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623DA8" w14:textId="2F663545" w:rsidR="00D432F0" w:rsidRPr="00AE72B2" w:rsidRDefault="00D432F0" w:rsidP="00734097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Factors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E412A6" w14:textId="5E5F8E68" w:rsidR="00D432F0" w:rsidRPr="00AE72B2" w:rsidRDefault="00D432F0" w:rsidP="00F5285D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Accessibility</w:t>
            </w:r>
          </w:p>
        </w:tc>
        <w:tc>
          <w:tcPr>
            <w:tcW w:w="17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CAC421E" w14:textId="422C9633" w:rsidR="00D432F0" w:rsidRPr="00AE72B2" w:rsidRDefault="00567DB9" w:rsidP="00F5285D">
            <w:pPr>
              <w:spacing w:before="40" w:after="40" w:line="276" w:lineRule="auto"/>
              <w:jc w:val="center"/>
              <w:textAlignment w:val="baseline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0.724 (0.609 </w:t>
            </w:r>
            <w:r w:rsidRPr="00AE72B2">
              <w:rPr>
                <w:b/>
                <w:bCs/>
                <w:color w:val="000000" w:themeColor="text1"/>
                <w:sz w:val="18"/>
                <w:szCs w:val="18"/>
              </w:rPr>
              <w:t>–</w:t>
            </w: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 0.860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771749A" w14:textId="66BB5C88" w:rsidR="00D432F0" w:rsidRPr="00AE72B2" w:rsidRDefault="00A07C2F" w:rsidP="00F5285D">
            <w:pPr>
              <w:spacing w:before="40" w:after="40" w:line="276" w:lineRule="auto"/>
              <w:jc w:val="center"/>
              <w:textAlignment w:val="baseline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0.731 </w:t>
            </w:r>
            <w:r w:rsidR="003A65BA"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(0.615 </w:t>
            </w:r>
            <w:r w:rsidR="003A65BA" w:rsidRPr="00AE72B2">
              <w:rPr>
                <w:b/>
                <w:bCs/>
                <w:color w:val="000000" w:themeColor="text1"/>
                <w:sz w:val="18"/>
                <w:szCs w:val="18"/>
              </w:rPr>
              <w:t>–</w:t>
            </w:r>
            <w:r w:rsidR="003A65BA"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 0.868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69333F3" w14:textId="2A73A727" w:rsidR="00D432F0" w:rsidRPr="00AE72B2" w:rsidRDefault="00AE518A" w:rsidP="00F5285D">
            <w:pPr>
              <w:spacing w:before="40" w:after="40" w:line="276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1.149 (0.791 </w:t>
            </w:r>
            <w:r w:rsidRPr="00AE72B2">
              <w:rPr>
                <w:color w:val="000000" w:themeColor="text1"/>
                <w:sz w:val="18"/>
                <w:szCs w:val="18"/>
              </w:rPr>
              <w:t>–</w:t>
            </w: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 1.669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83CE2CB" w14:textId="5D2A1FF0" w:rsidR="00D432F0" w:rsidRPr="00AE72B2" w:rsidRDefault="008236C2" w:rsidP="00F5285D">
            <w:pPr>
              <w:spacing w:before="40" w:after="40" w:line="276" w:lineRule="auto"/>
              <w:jc w:val="center"/>
              <w:textAlignment w:val="baseline"/>
              <w:rPr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0.633</w:t>
            </w:r>
            <w:r w:rsidR="0010001C"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 xml:space="preserve"> (0.421 </w:t>
            </w:r>
            <w:r w:rsidR="0010001C" w:rsidRPr="00AE72B2">
              <w:rPr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–</w:t>
            </w:r>
            <w:r w:rsidR="0010001C"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 xml:space="preserve"> 0.951)</w:t>
            </w:r>
          </w:p>
        </w:tc>
      </w:tr>
      <w:tr w:rsidR="00D432F0" w:rsidRPr="00AE72B2" w14:paraId="5B746180" w14:textId="77777777" w:rsidTr="00F5285D">
        <w:trPr>
          <w:trHeight w:val="682"/>
          <w:jc w:val="center"/>
        </w:trPr>
        <w:tc>
          <w:tcPr>
            <w:tcW w:w="847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D1E2E1" w14:textId="77777777" w:rsidR="00D432F0" w:rsidRPr="00AE72B2" w:rsidRDefault="00D432F0" w:rsidP="00F5285D">
            <w:pPr>
              <w:spacing w:before="40" w:after="4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4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F9A343" w14:textId="77777777" w:rsidR="00D432F0" w:rsidRPr="00AE72B2" w:rsidRDefault="00D432F0" w:rsidP="00F5285D">
            <w:pPr>
              <w:spacing w:before="40" w:after="4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F923CC" w14:textId="12E71BA7" w:rsidR="00D432F0" w:rsidRPr="00AE72B2" w:rsidRDefault="00D432F0" w:rsidP="00F5285D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Bike</w:t>
            </w:r>
          </w:p>
          <w:p w14:paraId="10DF1683" w14:textId="471C9069" w:rsidR="00D432F0" w:rsidRPr="00AE72B2" w:rsidRDefault="00D432F0" w:rsidP="00F5285D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friendliness</w:t>
            </w:r>
          </w:p>
        </w:tc>
        <w:tc>
          <w:tcPr>
            <w:tcW w:w="17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96F6B6B" w14:textId="264DFB75" w:rsidR="00D432F0" w:rsidRPr="00AE72B2" w:rsidRDefault="00567DB9" w:rsidP="00F5285D">
            <w:pPr>
              <w:spacing w:before="40" w:after="40" w:line="276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1.094 (0.914 </w:t>
            </w:r>
            <w:r w:rsidRPr="00AE72B2">
              <w:rPr>
                <w:color w:val="000000" w:themeColor="text1"/>
                <w:sz w:val="18"/>
                <w:szCs w:val="18"/>
              </w:rPr>
              <w:t>–</w:t>
            </w: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 1.311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278BAD2" w14:textId="2F631DBF" w:rsidR="00D432F0" w:rsidRPr="00AE72B2" w:rsidRDefault="00A07C2F" w:rsidP="00F5285D">
            <w:pPr>
              <w:spacing w:before="40" w:after="40" w:line="276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>0.983</w:t>
            </w:r>
            <w:r w:rsidR="003A65BA"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 (0.839 </w:t>
            </w:r>
            <w:r w:rsidR="003A65BA" w:rsidRPr="00AE72B2">
              <w:rPr>
                <w:color w:val="000000" w:themeColor="text1"/>
                <w:sz w:val="18"/>
                <w:szCs w:val="18"/>
              </w:rPr>
              <w:t>–</w:t>
            </w:r>
            <w:r w:rsidR="003A65BA"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 1.152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CA3C0B1" w14:textId="444A4BA1" w:rsidR="00D432F0" w:rsidRPr="00AE72B2" w:rsidRDefault="00AE518A" w:rsidP="00F5285D">
            <w:pPr>
              <w:spacing w:before="40" w:after="40" w:line="276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0.891 </w:t>
            </w:r>
            <w:r w:rsidR="006E6123"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(0.628 </w:t>
            </w:r>
            <w:r w:rsidR="006E6123" w:rsidRPr="00AE72B2">
              <w:rPr>
                <w:color w:val="000000" w:themeColor="text1"/>
                <w:sz w:val="18"/>
                <w:szCs w:val="18"/>
              </w:rPr>
              <w:t>–</w:t>
            </w:r>
            <w:r w:rsidR="006E6123"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 1.264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123F4D6" w14:textId="3B25B872" w:rsidR="00D432F0" w:rsidRPr="00AE72B2" w:rsidRDefault="008236C2" w:rsidP="00F5285D">
            <w:pPr>
              <w:spacing w:before="40" w:after="40" w:line="276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E72B2">
              <w:rPr>
                <w:rFonts w:hint="eastAsia"/>
                <w:color w:val="000000" w:themeColor="text1"/>
                <w:sz w:val="18"/>
                <w:szCs w:val="18"/>
                <w:shd w:val="clear" w:color="auto" w:fill="FFFFFF"/>
              </w:rPr>
              <w:t>1.145</w:t>
            </w:r>
            <w:r w:rsidR="0010001C" w:rsidRPr="00AE72B2">
              <w:rPr>
                <w:rFonts w:hint="eastAsia"/>
                <w:color w:val="000000" w:themeColor="text1"/>
                <w:sz w:val="18"/>
                <w:szCs w:val="18"/>
                <w:shd w:val="clear" w:color="auto" w:fill="FFFFFF"/>
              </w:rPr>
              <w:t xml:space="preserve"> (0.792 </w:t>
            </w:r>
            <w:r w:rsidR="0010001C" w:rsidRPr="00AE72B2">
              <w:rPr>
                <w:color w:val="000000" w:themeColor="text1"/>
                <w:sz w:val="18"/>
                <w:szCs w:val="18"/>
                <w:shd w:val="clear" w:color="auto" w:fill="FFFFFF"/>
              </w:rPr>
              <w:t>–</w:t>
            </w:r>
            <w:r w:rsidR="0010001C" w:rsidRPr="00AE72B2">
              <w:rPr>
                <w:rFonts w:hint="eastAsia"/>
                <w:color w:val="000000" w:themeColor="text1"/>
                <w:sz w:val="18"/>
                <w:szCs w:val="18"/>
                <w:shd w:val="clear" w:color="auto" w:fill="FFFFFF"/>
              </w:rPr>
              <w:t xml:space="preserve"> 1.655)</w:t>
            </w:r>
          </w:p>
        </w:tc>
      </w:tr>
      <w:tr w:rsidR="00D432F0" w:rsidRPr="00AE72B2" w14:paraId="4AC6095D" w14:textId="77777777" w:rsidTr="00F5285D">
        <w:trPr>
          <w:trHeight w:val="225"/>
          <w:jc w:val="center"/>
        </w:trPr>
        <w:tc>
          <w:tcPr>
            <w:tcW w:w="847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CD4857" w14:textId="77777777" w:rsidR="00D432F0" w:rsidRPr="00AE72B2" w:rsidRDefault="00D432F0" w:rsidP="00F5285D">
            <w:pPr>
              <w:spacing w:before="40" w:after="4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4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5CF291" w14:textId="77777777" w:rsidR="00D432F0" w:rsidRPr="00AE72B2" w:rsidRDefault="00D432F0" w:rsidP="00F5285D">
            <w:pPr>
              <w:spacing w:before="40" w:after="4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D29106" w14:textId="2DDCF592" w:rsidR="00D432F0" w:rsidRPr="00AE72B2" w:rsidRDefault="00D432F0" w:rsidP="00F5285D">
            <w:pPr>
              <w:spacing w:before="40" w:after="40" w:line="276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Convenient</w:t>
            </w:r>
          </w:p>
          <w:p w14:paraId="61125FAE" w14:textId="10C5AB52" w:rsidR="00D432F0" w:rsidRPr="00AE72B2" w:rsidRDefault="00D432F0" w:rsidP="00F5285D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walkway</w:t>
            </w:r>
          </w:p>
        </w:tc>
        <w:tc>
          <w:tcPr>
            <w:tcW w:w="17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8ED8183" w14:textId="4B66B638" w:rsidR="00D432F0" w:rsidRPr="00AE72B2" w:rsidRDefault="00567DB9" w:rsidP="00F5285D">
            <w:pPr>
              <w:spacing w:before="40" w:after="40" w:line="276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0.936 (0.784 </w:t>
            </w:r>
            <w:r w:rsidRPr="00AE72B2">
              <w:rPr>
                <w:color w:val="000000" w:themeColor="text1"/>
                <w:sz w:val="18"/>
                <w:szCs w:val="18"/>
              </w:rPr>
              <w:t>–</w:t>
            </w: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 1.117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A8E3642" w14:textId="780663F8" w:rsidR="00D432F0" w:rsidRPr="00AE72B2" w:rsidRDefault="00A07C2F" w:rsidP="00F5285D">
            <w:pPr>
              <w:spacing w:before="40" w:after="40" w:line="276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>1.117</w:t>
            </w:r>
            <w:r w:rsidR="003A65BA"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 (0.933 </w:t>
            </w:r>
            <w:r w:rsidR="003A65BA" w:rsidRPr="00AE72B2">
              <w:rPr>
                <w:color w:val="000000" w:themeColor="text1"/>
                <w:sz w:val="18"/>
                <w:szCs w:val="18"/>
              </w:rPr>
              <w:t>–</w:t>
            </w:r>
            <w:r w:rsidR="003A65BA"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 1.338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CC4809A" w14:textId="64E1E565" w:rsidR="00D432F0" w:rsidRPr="00AE72B2" w:rsidRDefault="00AE518A" w:rsidP="00F5285D">
            <w:pPr>
              <w:spacing w:before="40" w:after="40" w:line="276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>0.752</w:t>
            </w:r>
            <w:r w:rsidR="006E6123"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 (0.500 </w:t>
            </w:r>
            <w:r w:rsidR="006E6123" w:rsidRPr="00AE72B2">
              <w:rPr>
                <w:color w:val="000000" w:themeColor="text1"/>
                <w:sz w:val="18"/>
                <w:szCs w:val="18"/>
              </w:rPr>
              <w:t>–</w:t>
            </w:r>
            <w:r w:rsidR="006E6123"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="005F38E8" w:rsidRPr="00AE72B2">
              <w:rPr>
                <w:rFonts w:hint="eastAsia"/>
                <w:color w:val="000000" w:themeColor="text1"/>
                <w:sz w:val="18"/>
                <w:szCs w:val="18"/>
              </w:rPr>
              <w:t>1.131</w:t>
            </w:r>
            <w:r w:rsidR="006E6123" w:rsidRPr="00AE72B2"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9869319" w14:textId="26BA2150" w:rsidR="00D432F0" w:rsidRPr="00AE72B2" w:rsidRDefault="008236C2" w:rsidP="00F5285D">
            <w:pPr>
              <w:spacing w:before="40" w:after="40" w:line="276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E72B2">
              <w:rPr>
                <w:rFonts w:hint="eastAsia"/>
                <w:color w:val="000000" w:themeColor="text1"/>
                <w:sz w:val="18"/>
                <w:szCs w:val="18"/>
                <w:shd w:val="clear" w:color="auto" w:fill="FFFFFF"/>
              </w:rPr>
              <w:t>1.089</w:t>
            </w:r>
            <w:r w:rsidR="0010001C" w:rsidRPr="00AE72B2">
              <w:rPr>
                <w:rFonts w:hint="eastAsia"/>
                <w:color w:val="000000" w:themeColor="text1"/>
                <w:sz w:val="18"/>
                <w:szCs w:val="18"/>
                <w:shd w:val="clear" w:color="auto" w:fill="FFFFFF"/>
              </w:rPr>
              <w:t xml:space="preserve"> (0.743 </w:t>
            </w:r>
            <w:r w:rsidR="0010001C" w:rsidRPr="00AE72B2">
              <w:rPr>
                <w:color w:val="000000" w:themeColor="text1"/>
                <w:sz w:val="18"/>
                <w:szCs w:val="18"/>
                <w:shd w:val="clear" w:color="auto" w:fill="FFFFFF"/>
              </w:rPr>
              <w:t>–</w:t>
            </w:r>
            <w:r w:rsidR="0010001C" w:rsidRPr="00AE72B2">
              <w:rPr>
                <w:rFonts w:hint="eastAsia"/>
                <w:color w:val="000000" w:themeColor="text1"/>
                <w:sz w:val="18"/>
                <w:szCs w:val="18"/>
                <w:shd w:val="clear" w:color="auto" w:fill="FFFFFF"/>
              </w:rPr>
              <w:t xml:space="preserve"> 1.598)</w:t>
            </w:r>
          </w:p>
        </w:tc>
      </w:tr>
      <w:tr w:rsidR="00D432F0" w:rsidRPr="00AE72B2" w14:paraId="0F47D252" w14:textId="77777777" w:rsidTr="00F5285D">
        <w:trPr>
          <w:trHeight w:val="30"/>
          <w:jc w:val="center"/>
        </w:trPr>
        <w:tc>
          <w:tcPr>
            <w:tcW w:w="847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62021D" w14:textId="77777777" w:rsidR="00D432F0" w:rsidRPr="00AE72B2" w:rsidRDefault="00D432F0" w:rsidP="00F5285D">
            <w:pPr>
              <w:spacing w:before="40" w:after="4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4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F7D766" w14:textId="77777777" w:rsidR="00D432F0" w:rsidRPr="00AE72B2" w:rsidRDefault="00D432F0" w:rsidP="00F5285D">
            <w:pPr>
              <w:spacing w:before="40" w:after="4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0F14C3" w14:textId="0A4A34FF" w:rsidR="00D432F0" w:rsidRPr="00AE72B2" w:rsidRDefault="00D432F0" w:rsidP="00F5285D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Safety</w:t>
            </w:r>
          </w:p>
        </w:tc>
        <w:tc>
          <w:tcPr>
            <w:tcW w:w="17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C9C32DD" w14:textId="56C0E6F9" w:rsidR="00D432F0" w:rsidRPr="00AE72B2" w:rsidRDefault="0049003B" w:rsidP="00F5285D">
            <w:pPr>
              <w:spacing w:before="40" w:after="40" w:line="276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>0.877</w:t>
            </w:r>
            <w:r w:rsidR="00567DB9"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 (0.</w:t>
            </w: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>725</w:t>
            </w:r>
            <w:r w:rsidR="00567DB9"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="00567DB9" w:rsidRPr="00AE72B2">
              <w:rPr>
                <w:color w:val="000000" w:themeColor="text1"/>
                <w:sz w:val="18"/>
                <w:szCs w:val="18"/>
              </w:rPr>
              <w:t>–</w:t>
            </w:r>
            <w:r w:rsidR="00567DB9"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 1.</w:t>
            </w: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>061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F5820B2" w14:textId="329875C5" w:rsidR="00D432F0" w:rsidRPr="00AE72B2" w:rsidRDefault="00A07C2F" w:rsidP="00F5285D">
            <w:pPr>
              <w:spacing w:before="40" w:after="40" w:line="276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>0.863</w:t>
            </w:r>
            <w:r w:rsidR="003A65BA"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 (0.723 </w:t>
            </w:r>
            <w:r w:rsidR="003A65BA" w:rsidRPr="00AE72B2">
              <w:rPr>
                <w:color w:val="000000" w:themeColor="text1"/>
                <w:sz w:val="18"/>
                <w:szCs w:val="18"/>
              </w:rPr>
              <w:t>–</w:t>
            </w:r>
            <w:r w:rsidR="003A65BA"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 1.031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2EB59C0" w14:textId="3C912E11" w:rsidR="00D432F0" w:rsidRPr="00AE72B2" w:rsidRDefault="00AE518A" w:rsidP="00F5285D">
            <w:pPr>
              <w:spacing w:before="40" w:after="40" w:line="276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>0.764</w:t>
            </w:r>
            <w:r w:rsidR="006E6123"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 (0.</w:t>
            </w:r>
            <w:r w:rsidR="00D12684" w:rsidRPr="00AE72B2">
              <w:rPr>
                <w:color w:val="000000" w:themeColor="text1"/>
                <w:sz w:val="18"/>
                <w:szCs w:val="18"/>
              </w:rPr>
              <w:t>520</w:t>
            </w:r>
            <w:r w:rsidR="006E6123"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="006E6123" w:rsidRPr="00AE72B2">
              <w:rPr>
                <w:color w:val="000000" w:themeColor="text1"/>
                <w:sz w:val="18"/>
                <w:szCs w:val="18"/>
              </w:rPr>
              <w:t>–</w:t>
            </w:r>
            <w:r w:rsidR="006E6123"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 1.</w:t>
            </w:r>
            <w:r w:rsidR="00D12684" w:rsidRPr="00AE72B2">
              <w:rPr>
                <w:color w:val="000000" w:themeColor="text1"/>
                <w:sz w:val="18"/>
                <w:szCs w:val="18"/>
              </w:rPr>
              <w:t>121</w:t>
            </w:r>
            <w:r w:rsidR="006E6123" w:rsidRPr="00AE72B2"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9DF1C27" w14:textId="361B9A62" w:rsidR="00D432F0" w:rsidRPr="00AE72B2" w:rsidRDefault="008236C2" w:rsidP="00F5285D">
            <w:pPr>
              <w:spacing w:before="40" w:after="40" w:line="276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E72B2">
              <w:rPr>
                <w:rFonts w:hint="eastAsia"/>
                <w:color w:val="000000" w:themeColor="text1"/>
                <w:sz w:val="18"/>
                <w:szCs w:val="18"/>
                <w:shd w:val="clear" w:color="auto" w:fill="FFFFFF"/>
              </w:rPr>
              <w:t>0.747</w:t>
            </w:r>
            <w:r w:rsidR="0010001C" w:rsidRPr="00AE72B2">
              <w:rPr>
                <w:rFonts w:hint="eastAsia"/>
                <w:color w:val="000000" w:themeColor="text1"/>
                <w:sz w:val="18"/>
                <w:szCs w:val="18"/>
                <w:shd w:val="clear" w:color="auto" w:fill="FFFFFF"/>
              </w:rPr>
              <w:t xml:space="preserve"> (0.508 </w:t>
            </w:r>
            <w:r w:rsidR="0010001C" w:rsidRPr="00AE72B2">
              <w:rPr>
                <w:color w:val="000000" w:themeColor="text1"/>
                <w:sz w:val="18"/>
                <w:szCs w:val="18"/>
                <w:shd w:val="clear" w:color="auto" w:fill="FFFFFF"/>
              </w:rPr>
              <w:t>–</w:t>
            </w:r>
            <w:r w:rsidR="0010001C" w:rsidRPr="00AE72B2">
              <w:rPr>
                <w:rFonts w:hint="eastAsia"/>
                <w:color w:val="000000" w:themeColor="text1"/>
                <w:sz w:val="18"/>
                <w:szCs w:val="18"/>
                <w:shd w:val="clear" w:color="auto" w:fill="FFFFFF"/>
              </w:rPr>
              <w:t xml:space="preserve"> 1.098)</w:t>
            </w:r>
          </w:p>
        </w:tc>
      </w:tr>
      <w:tr w:rsidR="00D432F0" w:rsidRPr="00AE72B2" w14:paraId="4B4B1B63" w14:textId="77777777" w:rsidTr="00F5285D">
        <w:trPr>
          <w:trHeight w:val="300"/>
          <w:jc w:val="center"/>
        </w:trPr>
        <w:tc>
          <w:tcPr>
            <w:tcW w:w="847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5C5893" w14:textId="77777777" w:rsidR="00D432F0" w:rsidRPr="00AE72B2" w:rsidRDefault="00D432F0" w:rsidP="00F5285D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  <w:p w14:paraId="5EBECF80" w14:textId="77777777" w:rsidR="00D432F0" w:rsidRPr="00AE72B2" w:rsidRDefault="00D432F0" w:rsidP="00F5285D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  <w:p w14:paraId="592B4202" w14:textId="77777777" w:rsidR="00D432F0" w:rsidRPr="00AE72B2" w:rsidRDefault="00D432F0" w:rsidP="00F5285D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  <w:p w14:paraId="6B901EC4" w14:textId="77777777" w:rsidR="00D432F0" w:rsidRPr="00AE72B2" w:rsidRDefault="00D432F0" w:rsidP="00F5285D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  <w:p w14:paraId="12F92F74" w14:textId="77777777" w:rsidR="00D432F0" w:rsidRPr="00AE72B2" w:rsidRDefault="00D432F0" w:rsidP="00F5285D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  <w:p w14:paraId="7C9E3E7E" w14:textId="77777777" w:rsidR="00D432F0" w:rsidRPr="00AE72B2" w:rsidRDefault="00D432F0" w:rsidP="00F5285D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Frail</w:t>
            </w:r>
          </w:p>
        </w:tc>
        <w:tc>
          <w:tcPr>
            <w:tcW w:w="163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D0614E" w14:textId="529B455C" w:rsidR="00D432F0" w:rsidRPr="00AE72B2" w:rsidRDefault="00D432F0" w:rsidP="00F5285D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MVPA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  <w:r w:rsidR="00C977FD" w:rsidRPr="00AE72B2">
              <w:rPr>
                <w:rFonts w:eastAsia="Times New Roman"/>
                <w:color w:val="000000" w:themeColor="text1"/>
                <w:sz w:val="18"/>
                <w:szCs w:val="18"/>
              </w:rPr>
              <w:t>(min/day)</w:t>
            </w:r>
          </w:p>
        </w:tc>
        <w:tc>
          <w:tcPr>
            <w:tcW w:w="17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E31DF28" w14:textId="29620ABD" w:rsidR="00D432F0" w:rsidRPr="00AE72B2" w:rsidRDefault="00F8200A" w:rsidP="00F5285D">
            <w:pPr>
              <w:spacing w:before="40" w:after="40" w:line="276" w:lineRule="auto"/>
              <w:jc w:val="center"/>
              <w:textAlignment w:val="baseline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>0.9</w:t>
            </w:r>
            <w:r w:rsidR="0086403E" w:rsidRPr="00AE72B2">
              <w:rPr>
                <w:b/>
                <w:bCs/>
                <w:color w:val="000000" w:themeColor="text1"/>
                <w:sz w:val="18"/>
                <w:szCs w:val="18"/>
              </w:rPr>
              <w:t>89</w:t>
            </w:r>
            <w:r w:rsidR="00730524"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 (0.9</w:t>
            </w:r>
            <w:r w:rsidR="0086403E" w:rsidRPr="00AE72B2">
              <w:rPr>
                <w:b/>
                <w:bCs/>
                <w:color w:val="000000" w:themeColor="text1"/>
                <w:sz w:val="18"/>
                <w:szCs w:val="18"/>
              </w:rPr>
              <w:t>81</w:t>
            </w:r>
            <w:r w:rsidR="00730524"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730524" w:rsidRPr="00AE72B2">
              <w:rPr>
                <w:b/>
                <w:bCs/>
                <w:color w:val="000000" w:themeColor="text1"/>
                <w:sz w:val="18"/>
                <w:szCs w:val="18"/>
              </w:rPr>
              <w:t>–</w:t>
            </w:r>
            <w:r w:rsidR="00730524"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 0.99</w:t>
            </w:r>
            <w:r w:rsidR="0086403E" w:rsidRPr="00AE72B2">
              <w:rPr>
                <w:b/>
                <w:bCs/>
                <w:color w:val="000000" w:themeColor="text1"/>
                <w:sz w:val="18"/>
                <w:szCs w:val="18"/>
              </w:rPr>
              <w:t>8</w:t>
            </w:r>
            <w:r w:rsidR="00730524"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A4AB1A2" w14:textId="545C6B04" w:rsidR="00D432F0" w:rsidRPr="00AE72B2" w:rsidRDefault="00C022A3" w:rsidP="00F5285D">
            <w:pPr>
              <w:spacing w:before="40" w:after="40" w:line="276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>0.99</w:t>
            </w:r>
            <w:r w:rsidR="00687087" w:rsidRPr="00AE72B2">
              <w:rPr>
                <w:color w:val="000000" w:themeColor="text1"/>
                <w:sz w:val="18"/>
                <w:szCs w:val="18"/>
              </w:rPr>
              <w:t>5</w:t>
            </w:r>
            <w:r w:rsidR="00341938"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 (0.9</w:t>
            </w:r>
            <w:r w:rsidR="00687087" w:rsidRPr="00AE72B2">
              <w:rPr>
                <w:color w:val="000000" w:themeColor="text1"/>
                <w:sz w:val="18"/>
                <w:szCs w:val="18"/>
              </w:rPr>
              <w:t>88</w:t>
            </w:r>
            <w:r w:rsidR="00341938"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="00341938" w:rsidRPr="00AE72B2">
              <w:rPr>
                <w:color w:val="000000" w:themeColor="text1"/>
                <w:sz w:val="18"/>
                <w:szCs w:val="18"/>
              </w:rPr>
              <w:t>–</w:t>
            </w:r>
            <w:r w:rsidR="00341938"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 1.00</w:t>
            </w:r>
            <w:r w:rsidR="00687087" w:rsidRPr="00AE72B2">
              <w:rPr>
                <w:color w:val="000000" w:themeColor="text1"/>
                <w:sz w:val="18"/>
                <w:szCs w:val="18"/>
              </w:rPr>
              <w:t>2</w:t>
            </w:r>
            <w:r w:rsidR="00341938" w:rsidRPr="00AE72B2"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E8D8538" w14:textId="443E9F58" w:rsidR="00D432F0" w:rsidRPr="00AE72B2" w:rsidRDefault="002162A3" w:rsidP="00F5285D">
            <w:pPr>
              <w:spacing w:before="40" w:after="40" w:line="276" w:lineRule="auto"/>
              <w:jc w:val="center"/>
              <w:textAlignment w:val="baseline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>0.98</w:t>
            </w:r>
            <w:r w:rsidR="00D12684" w:rsidRPr="00AE72B2">
              <w:rPr>
                <w:b/>
                <w:bCs/>
                <w:color w:val="000000" w:themeColor="text1"/>
                <w:sz w:val="18"/>
                <w:szCs w:val="18"/>
              </w:rPr>
              <w:t>3</w:t>
            </w:r>
            <w:r w:rsidR="004704E8"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 (0.97</w:t>
            </w:r>
            <w:r w:rsidR="00D12684" w:rsidRPr="00AE72B2">
              <w:rPr>
                <w:b/>
                <w:bCs/>
                <w:color w:val="000000" w:themeColor="text1"/>
                <w:sz w:val="18"/>
                <w:szCs w:val="18"/>
              </w:rPr>
              <w:t>1</w:t>
            </w:r>
            <w:r w:rsidR="004704E8"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4704E8" w:rsidRPr="00AE72B2">
              <w:rPr>
                <w:b/>
                <w:bCs/>
                <w:color w:val="000000" w:themeColor="text1"/>
                <w:sz w:val="18"/>
                <w:szCs w:val="18"/>
              </w:rPr>
              <w:t>–</w:t>
            </w:r>
            <w:r w:rsidR="004704E8"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 0.99</w:t>
            </w:r>
            <w:r w:rsidR="00D12684" w:rsidRPr="00AE72B2">
              <w:rPr>
                <w:b/>
                <w:bCs/>
                <w:color w:val="000000" w:themeColor="text1"/>
                <w:sz w:val="18"/>
                <w:szCs w:val="18"/>
              </w:rPr>
              <w:t>5</w:t>
            </w:r>
            <w:r w:rsidR="004704E8"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63C8871" w14:textId="110DDF5C" w:rsidR="00D432F0" w:rsidRPr="00AE72B2" w:rsidRDefault="00DF4B7F" w:rsidP="00F5285D">
            <w:pPr>
              <w:spacing w:before="40" w:after="40" w:line="276" w:lineRule="auto"/>
              <w:jc w:val="center"/>
              <w:textAlignment w:val="baseline"/>
              <w:rPr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0.97</w:t>
            </w:r>
            <w:r w:rsidR="00687087" w:rsidRPr="00AE72B2">
              <w:rPr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8</w:t>
            </w:r>
            <w:r w:rsidR="00B464A2"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 xml:space="preserve"> (0.960 </w:t>
            </w:r>
            <w:r w:rsidR="00B464A2" w:rsidRPr="00AE72B2">
              <w:rPr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–</w:t>
            </w:r>
            <w:r w:rsidR="00B464A2"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 xml:space="preserve"> 0.99</w:t>
            </w:r>
            <w:r w:rsidR="00687087" w:rsidRPr="00AE72B2">
              <w:rPr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6</w:t>
            </w:r>
            <w:r w:rsidR="00B464A2"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)</w:t>
            </w:r>
          </w:p>
        </w:tc>
      </w:tr>
      <w:tr w:rsidR="00D432F0" w:rsidRPr="00AE72B2" w14:paraId="0A9EAF2F" w14:textId="77777777" w:rsidTr="00F5285D">
        <w:trPr>
          <w:trHeight w:val="300"/>
          <w:jc w:val="center"/>
        </w:trPr>
        <w:tc>
          <w:tcPr>
            <w:tcW w:w="847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66719E" w14:textId="77777777" w:rsidR="00D432F0" w:rsidRPr="00AE72B2" w:rsidRDefault="00D432F0" w:rsidP="00F5285D">
            <w:pPr>
              <w:spacing w:before="40" w:after="4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218D45" w14:textId="29C0B2EA" w:rsidR="00D432F0" w:rsidRPr="00AE72B2" w:rsidRDefault="00D432F0" w:rsidP="00F5285D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Walking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  <w:r w:rsidR="00C977FD" w:rsidRPr="00AE72B2">
              <w:rPr>
                <w:rFonts w:eastAsia="Times New Roman"/>
                <w:color w:val="000000" w:themeColor="text1"/>
                <w:sz w:val="18"/>
                <w:szCs w:val="18"/>
              </w:rPr>
              <w:t>(min/day)</w:t>
            </w:r>
          </w:p>
        </w:tc>
        <w:tc>
          <w:tcPr>
            <w:tcW w:w="17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63565DC" w14:textId="5FD81AA4" w:rsidR="00D432F0" w:rsidRPr="00AE72B2" w:rsidRDefault="00F8200A" w:rsidP="00F5285D">
            <w:pPr>
              <w:spacing w:before="40" w:after="40" w:line="276" w:lineRule="auto"/>
              <w:jc w:val="center"/>
              <w:textAlignment w:val="baseline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>0.98</w:t>
            </w:r>
            <w:r w:rsidR="0086403E" w:rsidRPr="00AE72B2">
              <w:rPr>
                <w:b/>
                <w:bCs/>
                <w:color w:val="000000" w:themeColor="text1"/>
                <w:sz w:val="18"/>
                <w:szCs w:val="18"/>
              </w:rPr>
              <w:t>8</w:t>
            </w:r>
            <w:r w:rsidR="00730524"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 (0.97</w:t>
            </w:r>
            <w:r w:rsidR="0086403E" w:rsidRPr="00AE72B2">
              <w:rPr>
                <w:b/>
                <w:bCs/>
                <w:color w:val="000000" w:themeColor="text1"/>
                <w:sz w:val="18"/>
                <w:szCs w:val="18"/>
              </w:rPr>
              <w:t>9</w:t>
            </w:r>
            <w:r w:rsidR="00730524"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730524" w:rsidRPr="00AE72B2">
              <w:rPr>
                <w:b/>
                <w:bCs/>
                <w:color w:val="000000" w:themeColor="text1"/>
                <w:sz w:val="18"/>
                <w:szCs w:val="18"/>
              </w:rPr>
              <w:t>–</w:t>
            </w:r>
            <w:r w:rsidR="00730524"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 0.996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99181EF" w14:textId="3B56B083" w:rsidR="00D432F0" w:rsidRPr="00AE72B2" w:rsidRDefault="00C022A3" w:rsidP="00F5285D">
            <w:pPr>
              <w:spacing w:before="40" w:after="40" w:line="276" w:lineRule="auto"/>
              <w:jc w:val="center"/>
              <w:textAlignment w:val="baseline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>0.98</w:t>
            </w:r>
            <w:r w:rsidR="00687087" w:rsidRPr="00AE72B2">
              <w:rPr>
                <w:b/>
                <w:bCs/>
                <w:color w:val="000000" w:themeColor="text1"/>
                <w:sz w:val="18"/>
                <w:szCs w:val="18"/>
              </w:rPr>
              <w:t>2</w:t>
            </w:r>
            <w:r w:rsidR="00341938"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 (0.97</w:t>
            </w:r>
            <w:r w:rsidR="00687087" w:rsidRPr="00AE72B2">
              <w:rPr>
                <w:b/>
                <w:bCs/>
                <w:color w:val="000000" w:themeColor="text1"/>
                <w:sz w:val="18"/>
                <w:szCs w:val="18"/>
              </w:rPr>
              <w:t>2</w:t>
            </w:r>
            <w:r w:rsidR="00341938"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 -</w:t>
            </w:r>
            <w:r w:rsidR="00B75EF2"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341938"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>0.99</w:t>
            </w:r>
            <w:r w:rsidR="00687087" w:rsidRPr="00AE72B2">
              <w:rPr>
                <w:b/>
                <w:bCs/>
                <w:color w:val="000000" w:themeColor="text1"/>
                <w:sz w:val="18"/>
                <w:szCs w:val="18"/>
              </w:rPr>
              <w:t>2</w:t>
            </w:r>
            <w:r w:rsidR="00341938"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E32A5EF" w14:textId="651061C6" w:rsidR="00D432F0" w:rsidRPr="00AE72B2" w:rsidRDefault="002162A3" w:rsidP="00F5285D">
            <w:pPr>
              <w:spacing w:before="40" w:after="40" w:line="276" w:lineRule="auto"/>
              <w:jc w:val="center"/>
              <w:textAlignment w:val="baseline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>0.99</w:t>
            </w:r>
            <w:r w:rsidR="00D12684" w:rsidRPr="00AE72B2">
              <w:rPr>
                <w:b/>
                <w:bCs/>
                <w:color w:val="000000" w:themeColor="text1"/>
                <w:sz w:val="18"/>
                <w:szCs w:val="18"/>
              </w:rPr>
              <w:t>0</w:t>
            </w:r>
            <w:r w:rsidR="004704E8"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 (0.98</w:t>
            </w:r>
            <w:r w:rsidR="00D12684" w:rsidRPr="00AE72B2">
              <w:rPr>
                <w:b/>
                <w:bCs/>
                <w:color w:val="000000" w:themeColor="text1"/>
                <w:sz w:val="18"/>
                <w:szCs w:val="18"/>
              </w:rPr>
              <w:t>2</w:t>
            </w:r>
            <w:r w:rsidR="004704E8"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4704E8" w:rsidRPr="00AE72B2">
              <w:rPr>
                <w:b/>
                <w:bCs/>
                <w:color w:val="000000" w:themeColor="text1"/>
                <w:sz w:val="18"/>
                <w:szCs w:val="18"/>
              </w:rPr>
              <w:t>–</w:t>
            </w:r>
            <w:r w:rsidR="004704E8"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 0.998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814A22F" w14:textId="380F798A" w:rsidR="00D432F0" w:rsidRPr="00AE72B2" w:rsidRDefault="00DF4B7F" w:rsidP="00F5285D">
            <w:pPr>
              <w:spacing w:before="40" w:after="40" w:line="276" w:lineRule="auto"/>
              <w:jc w:val="center"/>
              <w:textAlignment w:val="baseline"/>
              <w:rPr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0.98</w:t>
            </w:r>
            <w:r w:rsidR="00687087" w:rsidRPr="00AE72B2">
              <w:rPr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3</w:t>
            </w:r>
            <w:r w:rsidR="00B464A2"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 xml:space="preserve"> (0.97</w:t>
            </w:r>
            <w:r w:rsidR="00687087" w:rsidRPr="00AE72B2">
              <w:rPr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2</w:t>
            </w:r>
            <w:r w:rsidR="00B464A2"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r w:rsidR="00B464A2" w:rsidRPr="00AE72B2">
              <w:rPr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–</w:t>
            </w:r>
            <w:r w:rsidR="00B464A2"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 xml:space="preserve"> 0.995)</w:t>
            </w:r>
          </w:p>
        </w:tc>
      </w:tr>
      <w:tr w:rsidR="00AE72B2" w:rsidRPr="00AE72B2" w14:paraId="18A292E6" w14:textId="77777777" w:rsidTr="00F5285D">
        <w:trPr>
          <w:trHeight w:val="300"/>
          <w:jc w:val="center"/>
        </w:trPr>
        <w:tc>
          <w:tcPr>
            <w:tcW w:w="847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B343D8" w14:textId="77777777" w:rsidR="00D432F0" w:rsidRPr="00AE72B2" w:rsidRDefault="00D432F0" w:rsidP="00F5285D">
            <w:pPr>
              <w:spacing w:before="40" w:after="4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3E578F" w14:textId="609C8256" w:rsidR="00D432F0" w:rsidRPr="00AE72B2" w:rsidRDefault="00D432F0" w:rsidP="00F5285D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SB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  <w:r w:rsidR="00C977FD" w:rsidRPr="00AE72B2">
              <w:rPr>
                <w:rFonts w:eastAsia="Times New Roman"/>
                <w:color w:val="000000" w:themeColor="text1"/>
                <w:sz w:val="18"/>
                <w:szCs w:val="18"/>
              </w:rPr>
              <w:t>(min/day)</w:t>
            </w:r>
          </w:p>
        </w:tc>
        <w:tc>
          <w:tcPr>
            <w:tcW w:w="17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EB1FB97" w14:textId="37ADBE73" w:rsidR="00D432F0" w:rsidRPr="00AE72B2" w:rsidRDefault="00F8200A" w:rsidP="00F5285D">
            <w:pPr>
              <w:spacing w:before="40" w:after="40" w:line="276" w:lineRule="auto"/>
              <w:jc w:val="center"/>
              <w:textAlignment w:val="baseline"/>
              <w:rPr>
                <w:bCs/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bCs/>
                <w:color w:val="000000" w:themeColor="text1"/>
                <w:sz w:val="18"/>
                <w:szCs w:val="18"/>
              </w:rPr>
              <w:t>1.00</w:t>
            </w:r>
            <w:r w:rsidR="0086403E" w:rsidRPr="00AE72B2">
              <w:rPr>
                <w:bCs/>
                <w:color w:val="000000" w:themeColor="text1"/>
                <w:sz w:val="18"/>
                <w:szCs w:val="18"/>
              </w:rPr>
              <w:t>2</w:t>
            </w:r>
            <w:r w:rsidRPr="00AE72B2">
              <w:rPr>
                <w:rFonts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730524" w:rsidRPr="00AE72B2">
              <w:rPr>
                <w:rFonts w:hint="eastAsia"/>
                <w:bCs/>
                <w:color w:val="000000" w:themeColor="text1"/>
                <w:sz w:val="18"/>
                <w:szCs w:val="18"/>
              </w:rPr>
              <w:t>(1.00</w:t>
            </w:r>
            <w:r w:rsidR="0086403E" w:rsidRPr="00AE72B2">
              <w:rPr>
                <w:bCs/>
                <w:color w:val="000000" w:themeColor="text1"/>
                <w:sz w:val="18"/>
                <w:szCs w:val="18"/>
              </w:rPr>
              <w:t>0</w:t>
            </w:r>
            <w:r w:rsidR="00730524" w:rsidRPr="00AE72B2">
              <w:rPr>
                <w:rFonts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730524" w:rsidRPr="00AE72B2">
              <w:rPr>
                <w:bCs/>
                <w:color w:val="000000" w:themeColor="text1"/>
                <w:sz w:val="18"/>
                <w:szCs w:val="18"/>
              </w:rPr>
              <w:t>–</w:t>
            </w:r>
            <w:r w:rsidR="00730524" w:rsidRPr="00AE72B2">
              <w:rPr>
                <w:rFonts w:hint="eastAsia"/>
                <w:bCs/>
                <w:color w:val="000000" w:themeColor="text1"/>
                <w:sz w:val="18"/>
                <w:szCs w:val="18"/>
              </w:rPr>
              <w:t xml:space="preserve"> 1.004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D0DA665" w14:textId="2F37AC1E" w:rsidR="00D432F0" w:rsidRPr="00AE72B2" w:rsidRDefault="00C022A3" w:rsidP="00F5285D">
            <w:pPr>
              <w:spacing w:before="40" w:after="40" w:line="276" w:lineRule="auto"/>
              <w:jc w:val="center"/>
              <w:textAlignment w:val="baseline"/>
              <w:rPr>
                <w:bCs/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bCs/>
                <w:color w:val="000000" w:themeColor="text1"/>
                <w:sz w:val="18"/>
                <w:szCs w:val="18"/>
              </w:rPr>
              <w:t>1.002</w:t>
            </w:r>
            <w:r w:rsidR="00341938" w:rsidRPr="00AE72B2">
              <w:rPr>
                <w:rFonts w:hint="eastAsia"/>
                <w:bCs/>
                <w:color w:val="000000" w:themeColor="text1"/>
                <w:sz w:val="18"/>
                <w:szCs w:val="18"/>
              </w:rPr>
              <w:t xml:space="preserve"> (1.00</w:t>
            </w:r>
            <w:r w:rsidR="00687087" w:rsidRPr="00AE72B2">
              <w:rPr>
                <w:bCs/>
                <w:color w:val="000000" w:themeColor="text1"/>
                <w:sz w:val="18"/>
                <w:szCs w:val="18"/>
              </w:rPr>
              <w:t>0</w:t>
            </w:r>
            <w:r w:rsidR="00341938" w:rsidRPr="00AE72B2">
              <w:rPr>
                <w:rFonts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341938" w:rsidRPr="00AE72B2">
              <w:rPr>
                <w:bCs/>
                <w:color w:val="000000" w:themeColor="text1"/>
                <w:sz w:val="18"/>
                <w:szCs w:val="18"/>
              </w:rPr>
              <w:t>–</w:t>
            </w:r>
            <w:r w:rsidR="00341938" w:rsidRPr="00AE72B2">
              <w:rPr>
                <w:rFonts w:hint="eastAsia"/>
                <w:bCs/>
                <w:color w:val="000000" w:themeColor="text1"/>
                <w:sz w:val="18"/>
                <w:szCs w:val="18"/>
              </w:rPr>
              <w:t xml:space="preserve"> 1.00</w:t>
            </w:r>
            <w:r w:rsidR="00687087" w:rsidRPr="00AE72B2">
              <w:rPr>
                <w:bCs/>
                <w:color w:val="000000" w:themeColor="text1"/>
                <w:sz w:val="18"/>
                <w:szCs w:val="18"/>
              </w:rPr>
              <w:t>3</w:t>
            </w:r>
            <w:r w:rsidR="00341938" w:rsidRPr="00AE72B2">
              <w:rPr>
                <w:rFonts w:hint="eastAsia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FB56908" w14:textId="6FA89636" w:rsidR="00D432F0" w:rsidRPr="00AE72B2" w:rsidRDefault="002162A3" w:rsidP="00F5285D">
            <w:pPr>
              <w:spacing w:before="40" w:after="40" w:line="276" w:lineRule="auto"/>
              <w:jc w:val="center"/>
              <w:textAlignment w:val="baseline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1.005 </w:t>
            </w:r>
            <w:r w:rsidR="004704E8"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(1.002 </w:t>
            </w:r>
            <w:r w:rsidR="004704E8" w:rsidRPr="00AE72B2">
              <w:rPr>
                <w:b/>
                <w:bCs/>
                <w:color w:val="000000" w:themeColor="text1"/>
                <w:sz w:val="18"/>
                <w:szCs w:val="18"/>
              </w:rPr>
              <w:t>–</w:t>
            </w:r>
            <w:r w:rsidR="004704E8"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 1.008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D8B0098" w14:textId="25D725CC" w:rsidR="00D432F0" w:rsidRPr="00AE72B2" w:rsidRDefault="00DF4B7F" w:rsidP="00F5285D">
            <w:pPr>
              <w:spacing w:before="40" w:after="40" w:line="276" w:lineRule="auto"/>
              <w:jc w:val="center"/>
              <w:textAlignment w:val="baseline"/>
              <w:rPr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E72B2">
              <w:rPr>
                <w:rFonts w:hint="eastAsia"/>
                <w:bCs/>
                <w:color w:val="000000" w:themeColor="text1"/>
                <w:sz w:val="18"/>
                <w:szCs w:val="18"/>
                <w:shd w:val="clear" w:color="auto" w:fill="FFFFFF"/>
              </w:rPr>
              <w:t>1.003</w:t>
            </w:r>
            <w:r w:rsidR="00B464A2" w:rsidRPr="00AE72B2">
              <w:rPr>
                <w:rFonts w:hint="eastAsia"/>
                <w:bCs/>
                <w:color w:val="000000" w:themeColor="text1"/>
                <w:sz w:val="18"/>
                <w:szCs w:val="18"/>
                <w:shd w:val="clear" w:color="auto" w:fill="FFFFFF"/>
              </w:rPr>
              <w:t xml:space="preserve"> (1.00</w:t>
            </w:r>
            <w:r w:rsidR="00687087" w:rsidRPr="00AE72B2">
              <w:rPr>
                <w:bCs/>
                <w:color w:val="000000" w:themeColor="text1"/>
                <w:sz w:val="18"/>
                <w:szCs w:val="18"/>
                <w:shd w:val="clear" w:color="auto" w:fill="FFFFFF"/>
              </w:rPr>
              <w:t>0</w:t>
            </w:r>
            <w:r w:rsidR="00B464A2" w:rsidRPr="00AE72B2">
              <w:rPr>
                <w:rFonts w:hint="eastAsia"/>
                <w:bCs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r w:rsidR="00B464A2" w:rsidRPr="00AE72B2">
              <w:rPr>
                <w:bCs/>
                <w:color w:val="000000" w:themeColor="text1"/>
                <w:sz w:val="18"/>
                <w:szCs w:val="18"/>
                <w:shd w:val="clear" w:color="auto" w:fill="FFFFFF"/>
              </w:rPr>
              <w:t>–</w:t>
            </w:r>
            <w:r w:rsidR="00B464A2" w:rsidRPr="00AE72B2">
              <w:rPr>
                <w:rFonts w:hint="eastAsia"/>
                <w:bCs/>
                <w:color w:val="000000" w:themeColor="text1"/>
                <w:sz w:val="18"/>
                <w:szCs w:val="18"/>
                <w:shd w:val="clear" w:color="auto" w:fill="FFFFFF"/>
              </w:rPr>
              <w:t xml:space="preserve"> 1.005)</w:t>
            </w:r>
          </w:p>
        </w:tc>
      </w:tr>
      <w:tr w:rsidR="00D432F0" w:rsidRPr="00AE72B2" w14:paraId="251F6021" w14:textId="77777777" w:rsidTr="00F5285D">
        <w:trPr>
          <w:trHeight w:val="300"/>
          <w:jc w:val="center"/>
        </w:trPr>
        <w:tc>
          <w:tcPr>
            <w:tcW w:w="847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D80F24" w14:textId="77777777" w:rsidR="00D432F0" w:rsidRPr="00AE72B2" w:rsidRDefault="00D432F0" w:rsidP="00F5285D">
            <w:pPr>
              <w:spacing w:before="40" w:after="4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4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C9CB04" w14:textId="7F166EFB" w:rsidR="00D432F0" w:rsidRPr="00AE72B2" w:rsidRDefault="00D432F0" w:rsidP="00734097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Factors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7E4ADF" w14:textId="67E1111A" w:rsidR="00D432F0" w:rsidRPr="00AE72B2" w:rsidRDefault="00D432F0" w:rsidP="00F5285D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Accessibility</w:t>
            </w:r>
          </w:p>
        </w:tc>
        <w:tc>
          <w:tcPr>
            <w:tcW w:w="17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10B0E7F" w14:textId="33EFF3F8" w:rsidR="00D432F0" w:rsidRPr="00AE72B2" w:rsidRDefault="0049003B" w:rsidP="00F5285D">
            <w:pPr>
              <w:spacing w:before="40" w:after="40" w:line="276" w:lineRule="auto"/>
              <w:jc w:val="center"/>
              <w:textAlignment w:val="baseline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0.500 (0.336 </w:t>
            </w:r>
            <w:r w:rsidRPr="00AE72B2">
              <w:rPr>
                <w:b/>
                <w:bCs/>
                <w:color w:val="000000" w:themeColor="text1"/>
                <w:sz w:val="18"/>
                <w:szCs w:val="18"/>
              </w:rPr>
              <w:t>–</w:t>
            </w: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 0.</w:t>
            </w:r>
            <w:r w:rsidR="0086403E" w:rsidRPr="00AE72B2">
              <w:rPr>
                <w:b/>
                <w:bCs/>
                <w:color w:val="000000" w:themeColor="text1"/>
                <w:sz w:val="18"/>
                <w:szCs w:val="18"/>
              </w:rPr>
              <w:t>744</w:t>
            </w: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03814E7" w14:textId="71D70995" w:rsidR="00D432F0" w:rsidRPr="00AE72B2" w:rsidRDefault="0007211E" w:rsidP="00F5285D">
            <w:pPr>
              <w:spacing w:before="40" w:after="40" w:line="276" w:lineRule="auto"/>
              <w:jc w:val="center"/>
              <w:textAlignment w:val="baseline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>0.553</w:t>
            </w:r>
            <w:r w:rsidR="00BE5CA5"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 (0.407 </w:t>
            </w:r>
            <w:r w:rsidR="00BE5CA5" w:rsidRPr="00AE72B2">
              <w:rPr>
                <w:b/>
                <w:bCs/>
                <w:color w:val="000000" w:themeColor="text1"/>
                <w:sz w:val="18"/>
                <w:szCs w:val="18"/>
              </w:rPr>
              <w:t>–</w:t>
            </w:r>
            <w:r w:rsidR="00BE5CA5"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 0.752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2869194" w14:textId="34A68AAC" w:rsidR="00D432F0" w:rsidRPr="00AE72B2" w:rsidRDefault="002A55F8" w:rsidP="00F5285D">
            <w:pPr>
              <w:spacing w:before="40" w:after="40" w:line="276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>0.945</w:t>
            </w:r>
            <w:r w:rsidR="005F38E8"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 (0.562 </w:t>
            </w:r>
            <w:r w:rsidR="005F38E8" w:rsidRPr="00AE72B2">
              <w:rPr>
                <w:color w:val="000000" w:themeColor="text1"/>
                <w:sz w:val="18"/>
                <w:szCs w:val="18"/>
              </w:rPr>
              <w:t>–</w:t>
            </w:r>
            <w:r w:rsidR="005F38E8"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 1.589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F8B7BF5" w14:textId="3AAB400B" w:rsidR="00D432F0" w:rsidRPr="00AE72B2" w:rsidRDefault="008236C2" w:rsidP="00F5285D">
            <w:pPr>
              <w:spacing w:before="40" w:after="40" w:line="276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E72B2">
              <w:rPr>
                <w:rFonts w:hint="eastAsia"/>
                <w:color w:val="000000" w:themeColor="text1"/>
                <w:sz w:val="18"/>
                <w:szCs w:val="18"/>
                <w:shd w:val="clear" w:color="auto" w:fill="FFFFFF"/>
              </w:rPr>
              <w:t>0.804</w:t>
            </w:r>
            <w:r w:rsidR="0010001C" w:rsidRPr="00AE72B2">
              <w:rPr>
                <w:rFonts w:hint="eastAsia"/>
                <w:color w:val="000000" w:themeColor="text1"/>
                <w:sz w:val="18"/>
                <w:szCs w:val="18"/>
                <w:shd w:val="clear" w:color="auto" w:fill="FFFFFF"/>
              </w:rPr>
              <w:t xml:space="preserve"> (0.465 </w:t>
            </w:r>
            <w:r w:rsidR="0010001C" w:rsidRPr="00AE72B2">
              <w:rPr>
                <w:color w:val="000000" w:themeColor="text1"/>
                <w:sz w:val="18"/>
                <w:szCs w:val="18"/>
                <w:shd w:val="clear" w:color="auto" w:fill="FFFFFF"/>
              </w:rPr>
              <w:t>–</w:t>
            </w:r>
            <w:r w:rsidR="0010001C" w:rsidRPr="00AE72B2">
              <w:rPr>
                <w:rFonts w:hint="eastAsia"/>
                <w:color w:val="000000" w:themeColor="text1"/>
                <w:sz w:val="18"/>
                <w:szCs w:val="18"/>
                <w:shd w:val="clear" w:color="auto" w:fill="FFFFFF"/>
              </w:rPr>
              <w:t xml:space="preserve"> 1.391)</w:t>
            </w:r>
          </w:p>
        </w:tc>
      </w:tr>
      <w:tr w:rsidR="00D432F0" w:rsidRPr="00AE72B2" w14:paraId="450E05AA" w14:textId="77777777" w:rsidTr="00F5285D">
        <w:trPr>
          <w:trHeight w:val="345"/>
          <w:jc w:val="center"/>
        </w:trPr>
        <w:tc>
          <w:tcPr>
            <w:tcW w:w="847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B78876" w14:textId="77777777" w:rsidR="00D432F0" w:rsidRPr="00AE72B2" w:rsidRDefault="00D432F0" w:rsidP="00F5285D">
            <w:pPr>
              <w:spacing w:before="40" w:after="4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4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FAF2BA" w14:textId="77777777" w:rsidR="00D432F0" w:rsidRPr="00AE72B2" w:rsidRDefault="00D432F0" w:rsidP="00F5285D">
            <w:pPr>
              <w:spacing w:before="40" w:after="4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3EBDEE" w14:textId="6C327C8D" w:rsidR="00D432F0" w:rsidRPr="00AE72B2" w:rsidRDefault="00D432F0" w:rsidP="00F5285D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Bike friendliness</w:t>
            </w:r>
          </w:p>
        </w:tc>
        <w:tc>
          <w:tcPr>
            <w:tcW w:w="17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E09571D" w14:textId="69C89F3C" w:rsidR="00D432F0" w:rsidRPr="00AE72B2" w:rsidRDefault="0049003B" w:rsidP="00F5285D">
            <w:pPr>
              <w:spacing w:before="40" w:after="40" w:line="276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0.714 (0.457 </w:t>
            </w:r>
            <w:r w:rsidRPr="00AE72B2">
              <w:rPr>
                <w:color w:val="000000" w:themeColor="text1"/>
                <w:sz w:val="18"/>
                <w:szCs w:val="18"/>
              </w:rPr>
              <w:t>–</w:t>
            </w: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 1.117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75FAC8F" w14:textId="6B33F7B5" w:rsidR="00D432F0" w:rsidRPr="00AE72B2" w:rsidRDefault="0007211E" w:rsidP="00F5285D">
            <w:pPr>
              <w:spacing w:before="40" w:after="40" w:line="276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>0.999</w:t>
            </w:r>
            <w:r w:rsidR="00BE5CA5"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 (0.698 </w:t>
            </w:r>
            <w:r w:rsidR="00BB4632" w:rsidRPr="00AE72B2">
              <w:rPr>
                <w:color w:val="000000" w:themeColor="text1"/>
                <w:sz w:val="18"/>
                <w:szCs w:val="18"/>
              </w:rPr>
              <w:t>–</w:t>
            </w:r>
            <w:r w:rsidR="00BB4632"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 1.429)</w:t>
            </w:r>
            <w:r w:rsidR="00BE5CA5"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C6BA631" w14:textId="2FE5F8B7" w:rsidR="00D432F0" w:rsidRPr="00AE72B2" w:rsidRDefault="002A55F8" w:rsidP="00F5285D">
            <w:pPr>
              <w:spacing w:before="40" w:after="40" w:line="276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>0.991</w:t>
            </w:r>
            <w:r w:rsidR="005F38E8"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 (0.575 </w:t>
            </w:r>
            <w:r w:rsidR="005F38E8" w:rsidRPr="00AE72B2">
              <w:rPr>
                <w:color w:val="000000" w:themeColor="text1"/>
                <w:sz w:val="18"/>
                <w:szCs w:val="18"/>
              </w:rPr>
              <w:t>–</w:t>
            </w:r>
            <w:r w:rsidR="005F38E8"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 1.708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8D38123" w14:textId="6BC27240" w:rsidR="00D432F0" w:rsidRPr="00AE72B2" w:rsidRDefault="008236C2" w:rsidP="00F5285D">
            <w:pPr>
              <w:spacing w:before="40" w:after="40" w:line="276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E72B2">
              <w:rPr>
                <w:rFonts w:hint="eastAsia"/>
                <w:color w:val="000000" w:themeColor="text1"/>
                <w:sz w:val="18"/>
                <w:szCs w:val="18"/>
                <w:shd w:val="clear" w:color="auto" w:fill="FFFFFF"/>
              </w:rPr>
              <w:t>1.196</w:t>
            </w:r>
            <w:r w:rsidR="0010001C" w:rsidRPr="00AE72B2">
              <w:rPr>
                <w:rFonts w:hint="eastAsia"/>
                <w:color w:val="000000" w:themeColor="text1"/>
                <w:sz w:val="18"/>
                <w:szCs w:val="18"/>
                <w:shd w:val="clear" w:color="auto" w:fill="FFFFFF"/>
              </w:rPr>
              <w:t xml:space="preserve"> (0.714 </w:t>
            </w:r>
            <w:r w:rsidR="0010001C" w:rsidRPr="00AE72B2">
              <w:rPr>
                <w:color w:val="000000" w:themeColor="text1"/>
                <w:sz w:val="18"/>
                <w:szCs w:val="18"/>
                <w:shd w:val="clear" w:color="auto" w:fill="FFFFFF"/>
              </w:rPr>
              <w:t>–</w:t>
            </w:r>
            <w:r w:rsidR="0010001C" w:rsidRPr="00AE72B2">
              <w:rPr>
                <w:rFonts w:hint="eastAsia"/>
                <w:color w:val="000000" w:themeColor="text1"/>
                <w:sz w:val="18"/>
                <w:szCs w:val="18"/>
                <w:shd w:val="clear" w:color="auto" w:fill="FFFFFF"/>
              </w:rPr>
              <w:t xml:space="preserve"> 2.005)</w:t>
            </w:r>
          </w:p>
        </w:tc>
      </w:tr>
      <w:tr w:rsidR="00AE72B2" w:rsidRPr="00AE72B2" w14:paraId="71ED2889" w14:textId="77777777" w:rsidTr="005933BD">
        <w:trPr>
          <w:trHeight w:val="38"/>
          <w:jc w:val="center"/>
        </w:trPr>
        <w:tc>
          <w:tcPr>
            <w:tcW w:w="847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FC1E74" w14:textId="77777777" w:rsidR="00D432F0" w:rsidRPr="00AE72B2" w:rsidRDefault="00D432F0" w:rsidP="00F5285D">
            <w:pPr>
              <w:spacing w:before="40" w:after="4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4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291DDB" w14:textId="77777777" w:rsidR="00D432F0" w:rsidRPr="00AE72B2" w:rsidRDefault="00D432F0" w:rsidP="00F5285D">
            <w:pPr>
              <w:spacing w:before="40" w:after="4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6B52F7" w14:textId="4059F13B" w:rsidR="00D432F0" w:rsidRPr="00AE72B2" w:rsidRDefault="00D432F0" w:rsidP="00F5285D">
            <w:pPr>
              <w:spacing w:before="40" w:after="40" w:line="276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Convenient</w:t>
            </w:r>
          </w:p>
          <w:p w14:paraId="785ACA09" w14:textId="657F43F9" w:rsidR="00D432F0" w:rsidRPr="00AE72B2" w:rsidRDefault="00D432F0" w:rsidP="00F5285D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walkway</w:t>
            </w:r>
          </w:p>
        </w:tc>
        <w:tc>
          <w:tcPr>
            <w:tcW w:w="17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E05A238" w14:textId="0299A332" w:rsidR="00D432F0" w:rsidRPr="00AE72B2" w:rsidRDefault="0049003B" w:rsidP="00F5285D">
            <w:pPr>
              <w:spacing w:before="40" w:after="40" w:line="276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0.960 (0.634 </w:t>
            </w:r>
            <w:r w:rsidRPr="00AE72B2">
              <w:rPr>
                <w:color w:val="000000" w:themeColor="text1"/>
                <w:sz w:val="18"/>
                <w:szCs w:val="18"/>
              </w:rPr>
              <w:t>–</w:t>
            </w: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 1.454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92D2E5C" w14:textId="7D01433C" w:rsidR="00D432F0" w:rsidRPr="00AE72B2" w:rsidRDefault="0007211E" w:rsidP="00F5285D">
            <w:pPr>
              <w:spacing w:before="40" w:after="40" w:line="276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>1.000</w:t>
            </w:r>
            <w:r w:rsidR="00BB4632"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 (0.730 </w:t>
            </w:r>
            <w:r w:rsidR="00BB4632" w:rsidRPr="00AE72B2">
              <w:rPr>
                <w:color w:val="000000" w:themeColor="text1"/>
                <w:sz w:val="18"/>
                <w:szCs w:val="18"/>
              </w:rPr>
              <w:t>–</w:t>
            </w:r>
            <w:r w:rsidR="00BB4632"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 1.370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5586E77" w14:textId="263D1116" w:rsidR="00D432F0" w:rsidRPr="00AE72B2" w:rsidRDefault="002A55F8" w:rsidP="00F5285D">
            <w:pPr>
              <w:spacing w:before="40" w:after="40" w:line="276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>1.551</w:t>
            </w:r>
            <w:r w:rsidR="005F38E8"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 (0.774 </w:t>
            </w:r>
            <w:r w:rsidR="005F38E8" w:rsidRPr="00AE72B2">
              <w:rPr>
                <w:color w:val="000000" w:themeColor="text1"/>
                <w:sz w:val="18"/>
                <w:szCs w:val="18"/>
              </w:rPr>
              <w:t>–</w:t>
            </w:r>
            <w:r w:rsidR="005F38E8"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 3.108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C92AC6A" w14:textId="2C757E47" w:rsidR="00D432F0" w:rsidRPr="00AE72B2" w:rsidRDefault="008236C2" w:rsidP="00F5285D">
            <w:pPr>
              <w:spacing w:before="40" w:after="40" w:line="276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E72B2">
              <w:rPr>
                <w:rFonts w:hint="eastAsia"/>
                <w:color w:val="000000" w:themeColor="text1"/>
                <w:sz w:val="18"/>
                <w:szCs w:val="18"/>
                <w:shd w:val="clear" w:color="auto" w:fill="FFFFFF"/>
              </w:rPr>
              <w:t>1.151</w:t>
            </w:r>
            <w:r w:rsidR="0010001C" w:rsidRPr="00AE72B2">
              <w:rPr>
                <w:rFonts w:hint="eastAsia"/>
                <w:color w:val="000000" w:themeColor="text1"/>
                <w:sz w:val="18"/>
                <w:szCs w:val="18"/>
                <w:shd w:val="clear" w:color="auto" w:fill="FFFFFF"/>
              </w:rPr>
              <w:t xml:space="preserve"> (0.667 </w:t>
            </w:r>
            <w:r w:rsidR="0010001C" w:rsidRPr="00AE72B2">
              <w:rPr>
                <w:color w:val="000000" w:themeColor="text1"/>
                <w:sz w:val="18"/>
                <w:szCs w:val="18"/>
                <w:shd w:val="clear" w:color="auto" w:fill="FFFFFF"/>
              </w:rPr>
              <w:t>–</w:t>
            </w:r>
            <w:r w:rsidR="0010001C" w:rsidRPr="00AE72B2">
              <w:rPr>
                <w:rFonts w:hint="eastAsia"/>
                <w:color w:val="000000" w:themeColor="text1"/>
                <w:sz w:val="18"/>
                <w:szCs w:val="18"/>
                <w:shd w:val="clear" w:color="auto" w:fill="FFFFFF"/>
              </w:rPr>
              <w:t xml:space="preserve"> 1.986)</w:t>
            </w:r>
          </w:p>
        </w:tc>
      </w:tr>
      <w:tr w:rsidR="00D432F0" w:rsidRPr="00AE72B2" w14:paraId="003AA537" w14:textId="77777777" w:rsidTr="00F5285D">
        <w:trPr>
          <w:trHeight w:val="30"/>
          <w:jc w:val="center"/>
        </w:trPr>
        <w:tc>
          <w:tcPr>
            <w:tcW w:w="847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38FB4B" w14:textId="77777777" w:rsidR="00D432F0" w:rsidRPr="00AE72B2" w:rsidRDefault="00D432F0" w:rsidP="00F5285D">
            <w:pPr>
              <w:spacing w:before="40" w:after="4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4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0D38E6" w14:textId="77777777" w:rsidR="00D432F0" w:rsidRPr="00AE72B2" w:rsidRDefault="00D432F0" w:rsidP="00F5285D">
            <w:pPr>
              <w:spacing w:before="40" w:after="4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4CA26D" w14:textId="558835A8" w:rsidR="00D432F0" w:rsidRPr="00AE72B2" w:rsidRDefault="00D432F0" w:rsidP="00F5285D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Safety</w:t>
            </w:r>
          </w:p>
        </w:tc>
        <w:tc>
          <w:tcPr>
            <w:tcW w:w="17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C000565" w14:textId="08AA26A8" w:rsidR="00D432F0" w:rsidRPr="00AE72B2" w:rsidRDefault="0049003B" w:rsidP="00F5285D">
            <w:pPr>
              <w:spacing w:before="40" w:after="40" w:line="276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1.011 (0.625 </w:t>
            </w:r>
            <w:r w:rsidRPr="00AE72B2">
              <w:rPr>
                <w:color w:val="000000" w:themeColor="text1"/>
                <w:sz w:val="18"/>
                <w:szCs w:val="18"/>
              </w:rPr>
              <w:t>–</w:t>
            </w: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 1.636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7DBA658" w14:textId="47B76ABC" w:rsidR="00D432F0" w:rsidRPr="00AE72B2" w:rsidRDefault="0007211E" w:rsidP="00F5285D">
            <w:pPr>
              <w:spacing w:before="40" w:after="40" w:line="276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>0.814</w:t>
            </w:r>
            <w:r w:rsidR="00BB4632"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 (0.572 </w:t>
            </w:r>
            <w:r w:rsidR="00BB4632" w:rsidRPr="00AE72B2">
              <w:rPr>
                <w:color w:val="000000" w:themeColor="text1"/>
                <w:sz w:val="18"/>
                <w:szCs w:val="18"/>
              </w:rPr>
              <w:t>–</w:t>
            </w:r>
            <w:r w:rsidR="00BB4632"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 1.157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0894FB7" w14:textId="234FAD15" w:rsidR="00D432F0" w:rsidRPr="00AE72B2" w:rsidRDefault="002A55F8" w:rsidP="00F5285D">
            <w:pPr>
              <w:spacing w:before="40" w:after="40" w:line="276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>0.747</w:t>
            </w:r>
            <w:r w:rsidR="005F38E8"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 (0.428 </w:t>
            </w:r>
            <w:r w:rsidR="005F38E8" w:rsidRPr="00AE72B2">
              <w:rPr>
                <w:color w:val="000000" w:themeColor="text1"/>
                <w:sz w:val="18"/>
                <w:szCs w:val="18"/>
              </w:rPr>
              <w:t>–</w:t>
            </w:r>
            <w:r w:rsidR="005F38E8"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 1.304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C3FFD7" w14:textId="7D0E9B3F" w:rsidR="00D432F0" w:rsidRPr="00AE72B2" w:rsidRDefault="008236C2" w:rsidP="00F5285D">
            <w:pPr>
              <w:spacing w:before="40" w:after="40" w:line="276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E72B2">
              <w:rPr>
                <w:rFonts w:hint="eastAsia"/>
                <w:color w:val="000000" w:themeColor="text1"/>
                <w:sz w:val="18"/>
                <w:szCs w:val="18"/>
                <w:shd w:val="clear" w:color="auto" w:fill="FFFFFF"/>
              </w:rPr>
              <w:t>0.722</w:t>
            </w:r>
            <w:r w:rsidR="0010001C" w:rsidRPr="00AE72B2">
              <w:rPr>
                <w:rFonts w:hint="eastAsia"/>
                <w:color w:val="000000" w:themeColor="text1"/>
                <w:sz w:val="18"/>
                <w:szCs w:val="18"/>
                <w:shd w:val="clear" w:color="auto" w:fill="FFFFFF"/>
              </w:rPr>
              <w:t xml:space="preserve"> (0.426 </w:t>
            </w:r>
            <w:r w:rsidR="0010001C" w:rsidRPr="00AE72B2">
              <w:rPr>
                <w:color w:val="000000" w:themeColor="text1"/>
                <w:sz w:val="18"/>
                <w:szCs w:val="18"/>
                <w:shd w:val="clear" w:color="auto" w:fill="FFFFFF"/>
              </w:rPr>
              <w:t>–</w:t>
            </w:r>
            <w:r w:rsidR="0010001C" w:rsidRPr="00AE72B2">
              <w:rPr>
                <w:rFonts w:hint="eastAsia"/>
                <w:color w:val="000000" w:themeColor="text1"/>
                <w:sz w:val="18"/>
                <w:szCs w:val="18"/>
                <w:shd w:val="clear" w:color="auto" w:fill="FFFFFF"/>
              </w:rPr>
              <w:t xml:space="preserve"> 1.223)</w:t>
            </w:r>
          </w:p>
        </w:tc>
      </w:tr>
    </w:tbl>
    <w:p w14:paraId="3B3CB50E" w14:textId="4AC0AD94" w:rsidR="00F75901" w:rsidRPr="00AE72B2" w:rsidRDefault="00F75901" w:rsidP="00F75901">
      <w:pPr>
        <w:rPr>
          <w:b/>
          <w:bCs/>
          <w:color w:val="000000" w:themeColor="text1"/>
          <w:sz w:val="20"/>
        </w:rPr>
      </w:pPr>
      <w:r w:rsidRPr="00AE72B2">
        <w:rPr>
          <w:rFonts w:hint="eastAsia"/>
          <w:b/>
          <w:bCs/>
          <w:color w:val="000000" w:themeColor="text1"/>
          <w:sz w:val="20"/>
        </w:rPr>
        <w:t>Supplementary</w:t>
      </w:r>
      <w:r w:rsidRPr="00AE72B2">
        <w:rPr>
          <w:b/>
          <w:bCs/>
          <w:color w:val="000000" w:themeColor="text1"/>
          <w:sz w:val="20"/>
        </w:rPr>
        <w:t xml:space="preserve"> Table </w:t>
      </w:r>
      <w:r w:rsidR="00301E7F" w:rsidRPr="00AE72B2">
        <w:rPr>
          <w:rFonts w:hint="eastAsia"/>
          <w:b/>
          <w:bCs/>
          <w:color w:val="000000" w:themeColor="text1"/>
          <w:sz w:val="20"/>
        </w:rPr>
        <w:t>4</w:t>
      </w:r>
      <w:r w:rsidRPr="00AE72B2">
        <w:rPr>
          <w:rFonts w:hint="eastAsia"/>
          <w:b/>
          <w:bCs/>
          <w:color w:val="000000" w:themeColor="text1"/>
          <w:sz w:val="20"/>
        </w:rPr>
        <w:t xml:space="preserve">. </w:t>
      </w:r>
      <w:r w:rsidR="00DB55DA" w:rsidRPr="00AE72B2">
        <w:rPr>
          <w:rFonts w:hint="eastAsia"/>
          <w:b/>
          <w:bCs/>
          <w:color w:val="000000" w:themeColor="text1"/>
          <w:sz w:val="20"/>
        </w:rPr>
        <w:t xml:space="preserve">Subgroup multinomial analysis </w:t>
      </w:r>
      <w:r w:rsidR="00F35A63" w:rsidRPr="00AE72B2">
        <w:rPr>
          <w:rFonts w:hint="eastAsia"/>
          <w:b/>
          <w:bCs/>
          <w:color w:val="000000" w:themeColor="text1"/>
          <w:sz w:val="20"/>
        </w:rPr>
        <w:t>for men and women by age gro</w:t>
      </w:r>
      <w:r w:rsidR="00FE4119" w:rsidRPr="00AE72B2">
        <w:rPr>
          <w:rFonts w:hint="eastAsia"/>
          <w:b/>
          <w:bCs/>
          <w:color w:val="000000" w:themeColor="text1"/>
          <w:sz w:val="20"/>
        </w:rPr>
        <w:t>up</w:t>
      </w:r>
    </w:p>
    <w:p w14:paraId="15B17294" w14:textId="68169A47" w:rsidR="006C3170" w:rsidRPr="00AE72B2" w:rsidRDefault="005933BD" w:rsidP="005933BD">
      <w:pPr>
        <w:spacing w:before="40" w:after="40" w:line="480" w:lineRule="auto"/>
        <w:ind w:leftChars="-118" w:left="-141" w:hanging="142"/>
        <w:jc w:val="both"/>
        <w:textAlignment w:val="baseline"/>
        <w:rPr>
          <w:rFonts w:eastAsia="맑은 고딕"/>
          <w:color w:val="000000" w:themeColor="text1"/>
          <w:sz w:val="12"/>
          <w:szCs w:val="12"/>
        </w:rPr>
      </w:pPr>
      <w:bookmarkStart w:id="3" w:name="_Hlk195453933"/>
      <w:r w:rsidRPr="00AE72B2">
        <w:rPr>
          <w:rFonts w:eastAsia="맑은 고딕"/>
          <w:color w:val="000000" w:themeColor="text1"/>
          <w:sz w:val="18"/>
          <w:szCs w:val="14"/>
        </w:rPr>
        <w:t xml:space="preserve"> </w:t>
      </w:r>
      <w:bookmarkEnd w:id="3"/>
    </w:p>
    <w:tbl>
      <w:tblPr>
        <w:tblpPr w:leftFromText="180" w:rightFromText="180" w:vertAnchor="text" w:horzAnchor="margin" w:tblpX="-150" w:tblpY="8"/>
        <w:tblW w:w="934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7"/>
        <w:gridCol w:w="1634"/>
        <w:gridCol w:w="1764"/>
        <w:gridCol w:w="1701"/>
        <w:gridCol w:w="1701"/>
        <w:gridCol w:w="1701"/>
      </w:tblGrid>
      <w:tr w:rsidR="00AE72B2" w:rsidRPr="00AE72B2" w14:paraId="61D902A6" w14:textId="77777777" w:rsidTr="005933BD">
        <w:trPr>
          <w:trHeight w:val="165"/>
        </w:trPr>
        <w:tc>
          <w:tcPr>
            <w:tcW w:w="847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78F6F72" w14:textId="77777777" w:rsidR="005933BD" w:rsidRPr="00AE72B2" w:rsidRDefault="005933BD" w:rsidP="005933BD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E72B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Dependent variable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634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4B371E8" w14:textId="77777777" w:rsidR="005933BD" w:rsidRPr="00AE72B2" w:rsidRDefault="005933BD" w:rsidP="005933BD">
            <w:pPr>
              <w:spacing w:before="40" w:after="40" w:line="276" w:lineRule="auto"/>
              <w:jc w:val="center"/>
              <w:textAlignment w:val="baseline"/>
              <w:rPr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E72B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 xml:space="preserve">Independent </w:t>
            </w:r>
          </w:p>
          <w:p w14:paraId="0325B71D" w14:textId="77777777" w:rsidR="005933BD" w:rsidRPr="00AE72B2" w:rsidRDefault="005933BD" w:rsidP="005933BD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E72B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variables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346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8EE813D" w14:textId="77777777" w:rsidR="005933BD" w:rsidRPr="00AE72B2" w:rsidRDefault="005933BD" w:rsidP="005933BD">
            <w:pPr>
              <w:spacing w:before="40" w:after="40" w:line="276" w:lineRule="auto"/>
              <w:jc w:val="center"/>
              <w:textAlignment w:val="baseline"/>
              <w:rPr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 xml:space="preserve">Age group 1 (70 </w:t>
            </w:r>
            <w:r w:rsidRPr="00AE72B2">
              <w:rPr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–</w:t>
            </w: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 xml:space="preserve"> 79)</w:t>
            </w:r>
          </w:p>
        </w:tc>
        <w:tc>
          <w:tcPr>
            <w:tcW w:w="340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0E0F9B9" w14:textId="77777777" w:rsidR="005933BD" w:rsidRPr="00AE72B2" w:rsidRDefault="005933BD" w:rsidP="005933BD">
            <w:pPr>
              <w:spacing w:before="40" w:after="40" w:line="276" w:lineRule="auto"/>
              <w:jc w:val="center"/>
              <w:textAlignment w:val="baseline"/>
              <w:rPr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Age group 2 (80+)</w:t>
            </w:r>
          </w:p>
        </w:tc>
      </w:tr>
      <w:tr w:rsidR="00AE72B2" w:rsidRPr="00AE72B2" w14:paraId="779BF97A" w14:textId="77777777" w:rsidTr="005933BD">
        <w:trPr>
          <w:trHeight w:val="165"/>
        </w:trPr>
        <w:tc>
          <w:tcPr>
            <w:tcW w:w="847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478F57" w14:textId="77777777" w:rsidR="00F05FC1" w:rsidRPr="00AE72B2" w:rsidRDefault="00F05FC1" w:rsidP="00F05FC1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4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52F22C" w14:textId="77777777" w:rsidR="00F05FC1" w:rsidRPr="00AE72B2" w:rsidRDefault="00F05FC1" w:rsidP="00F05FC1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793A28" w14:textId="77777777" w:rsidR="00F05FC1" w:rsidRPr="00AE72B2" w:rsidRDefault="00F05FC1" w:rsidP="00F05FC1">
            <w:pPr>
              <w:spacing w:before="40" w:after="40" w:line="276" w:lineRule="auto"/>
              <w:jc w:val="center"/>
              <w:textAlignment w:val="baseline"/>
              <w:rPr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E72B2">
              <w:rPr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M</w:t>
            </w: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 xml:space="preserve">en </w:t>
            </w:r>
          </w:p>
          <w:p w14:paraId="1F0421EE" w14:textId="2125A9F0" w:rsidR="00F05FC1" w:rsidRPr="00AE72B2" w:rsidRDefault="005468E3" w:rsidP="00F05FC1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OR</w:t>
            </w:r>
            <w:r w:rsidR="00F05FC1"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(95 % CI)</w:t>
            </w:r>
            <w:r w:rsidR="00F05FC1"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616C50" w14:textId="77777777" w:rsidR="00F05FC1" w:rsidRPr="00AE72B2" w:rsidRDefault="00F05FC1" w:rsidP="00F05FC1">
            <w:pPr>
              <w:spacing w:before="40" w:after="40" w:line="276" w:lineRule="auto"/>
              <w:jc w:val="center"/>
              <w:textAlignment w:val="baseline"/>
              <w:rPr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 xml:space="preserve">Women </w:t>
            </w:r>
          </w:p>
          <w:p w14:paraId="30F4864C" w14:textId="241E33A0" w:rsidR="00F05FC1" w:rsidRPr="00AE72B2" w:rsidRDefault="005468E3" w:rsidP="00F05FC1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OR</w:t>
            </w:r>
            <w:r w:rsidR="00F05FC1"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(95 % CI)</w:t>
            </w:r>
            <w:r w:rsidR="00F05FC1"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6AA165" w14:textId="77777777" w:rsidR="00F05FC1" w:rsidRPr="00AE72B2" w:rsidRDefault="00F05FC1" w:rsidP="00F05FC1">
            <w:pPr>
              <w:spacing w:before="40" w:after="40" w:line="276" w:lineRule="auto"/>
              <w:jc w:val="center"/>
              <w:textAlignment w:val="baseline"/>
              <w:rPr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E72B2">
              <w:rPr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M</w:t>
            </w: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en</w:t>
            </w:r>
          </w:p>
          <w:p w14:paraId="7C613265" w14:textId="1FFD0D0A" w:rsidR="00F05FC1" w:rsidRPr="00AE72B2" w:rsidRDefault="005468E3" w:rsidP="00F05FC1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OR</w:t>
            </w:r>
            <w:r w:rsidR="00F05FC1"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(95 % CI)</w:t>
            </w:r>
            <w:r w:rsidR="00F05FC1"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0EA4E6F" w14:textId="77777777" w:rsidR="00F05FC1" w:rsidRPr="00AE72B2" w:rsidRDefault="00F05FC1" w:rsidP="00F05FC1">
            <w:pPr>
              <w:spacing w:before="40" w:after="40" w:line="276" w:lineRule="auto"/>
              <w:jc w:val="center"/>
              <w:textAlignment w:val="baseline"/>
              <w:rPr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Women</w:t>
            </w:r>
          </w:p>
          <w:p w14:paraId="59464398" w14:textId="2F80CF6C" w:rsidR="00F05FC1" w:rsidRPr="00AE72B2" w:rsidRDefault="005468E3" w:rsidP="00F05FC1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OR</w:t>
            </w:r>
            <w:r w:rsidR="00F05FC1"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(95 % CI)</w:t>
            </w:r>
            <w:r w:rsidR="00F05FC1"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AE72B2" w:rsidRPr="00AE72B2" w14:paraId="1301E11D" w14:textId="77777777" w:rsidTr="005933BD">
        <w:trPr>
          <w:trHeight w:val="225"/>
        </w:trPr>
        <w:tc>
          <w:tcPr>
            <w:tcW w:w="847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BEC6AA" w14:textId="77777777" w:rsidR="00F05FC1" w:rsidRPr="00AE72B2" w:rsidRDefault="00F05FC1" w:rsidP="00F05FC1">
            <w:pPr>
              <w:spacing w:before="40" w:after="40" w:line="276" w:lineRule="auto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  <w:p w14:paraId="72D83FA5" w14:textId="77777777" w:rsidR="00F05FC1" w:rsidRPr="00AE72B2" w:rsidRDefault="00F05FC1" w:rsidP="00F05FC1">
            <w:pPr>
              <w:spacing w:before="40" w:after="40" w:line="276" w:lineRule="auto"/>
              <w:textAlignment w:val="baseline"/>
              <w:rPr>
                <w:color w:val="000000" w:themeColor="text1"/>
                <w:sz w:val="18"/>
                <w:szCs w:val="18"/>
              </w:rPr>
            </w:pPr>
          </w:p>
          <w:p w14:paraId="6D0E9F9D" w14:textId="77777777" w:rsidR="00F05FC1" w:rsidRPr="00AE72B2" w:rsidRDefault="00F05FC1" w:rsidP="00F05FC1">
            <w:pPr>
              <w:spacing w:before="40" w:after="40" w:line="276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Pre-frail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6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0E41D8" w14:textId="77777777" w:rsidR="00F05FC1" w:rsidRPr="00AE72B2" w:rsidRDefault="00F05FC1" w:rsidP="00F05FC1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MVPA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(min/day)</w:t>
            </w:r>
          </w:p>
        </w:tc>
        <w:tc>
          <w:tcPr>
            <w:tcW w:w="17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F00E664" w14:textId="1210D734" w:rsidR="00F05FC1" w:rsidRPr="00AE72B2" w:rsidRDefault="00F05FC1" w:rsidP="00F05FC1">
            <w:pPr>
              <w:spacing w:before="40" w:after="40" w:line="276" w:lineRule="auto"/>
              <w:jc w:val="center"/>
              <w:textAlignment w:val="baseline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1.001 (1.000 </w:t>
            </w:r>
            <w:r w:rsidRPr="00AE72B2">
              <w:rPr>
                <w:b/>
                <w:bCs/>
                <w:color w:val="000000" w:themeColor="text1"/>
                <w:sz w:val="18"/>
                <w:szCs w:val="18"/>
              </w:rPr>
              <w:t>–</w:t>
            </w: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 1.00</w:t>
            </w:r>
            <w:r w:rsidR="000E7A75" w:rsidRPr="00AE72B2">
              <w:rPr>
                <w:b/>
                <w:bCs/>
                <w:color w:val="000000" w:themeColor="text1"/>
                <w:sz w:val="18"/>
                <w:szCs w:val="18"/>
              </w:rPr>
              <w:t>2</w:t>
            </w: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0936BE3" w14:textId="77777777" w:rsidR="00F05FC1" w:rsidRPr="00AE72B2" w:rsidRDefault="00F05FC1" w:rsidP="00F05FC1">
            <w:pPr>
              <w:spacing w:before="40" w:after="40" w:line="276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1.001 (0.999 </w:t>
            </w:r>
            <w:r w:rsidRPr="00AE72B2">
              <w:rPr>
                <w:color w:val="000000" w:themeColor="text1"/>
                <w:sz w:val="18"/>
                <w:szCs w:val="18"/>
              </w:rPr>
              <w:t>–</w:t>
            </w: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 1.003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29EAA20" w14:textId="77777777" w:rsidR="00F05FC1" w:rsidRPr="00AE72B2" w:rsidRDefault="00F05FC1" w:rsidP="00F05FC1">
            <w:pPr>
              <w:spacing w:before="40" w:after="40" w:line="276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0.998 (0.995 </w:t>
            </w:r>
            <w:r w:rsidRPr="00AE72B2">
              <w:rPr>
                <w:color w:val="000000" w:themeColor="text1"/>
                <w:sz w:val="18"/>
                <w:szCs w:val="18"/>
              </w:rPr>
              <w:t>–</w:t>
            </w: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 1.001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F14C1E" w14:textId="55C317B6" w:rsidR="00F05FC1" w:rsidRPr="00AE72B2" w:rsidRDefault="00F05FC1" w:rsidP="00F05FC1">
            <w:pPr>
              <w:spacing w:before="40" w:after="40" w:line="276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E72B2">
              <w:rPr>
                <w:rFonts w:hint="eastAsia"/>
                <w:color w:val="000000" w:themeColor="text1"/>
                <w:sz w:val="18"/>
                <w:szCs w:val="18"/>
                <w:shd w:val="clear" w:color="auto" w:fill="FFFFFF"/>
              </w:rPr>
              <w:t xml:space="preserve">0.997 (0.993 </w:t>
            </w:r>
            <w:r w:rsidRPr="00AE72B2">
              <w:rPr>
                <w:color w:val="000000" w:themeColor="text1"/>
                <w:sz w:val="18"/>
                <w:szCs w:val="18"/>
                <w:shd w:val="clear" w:color="auto" w:fill="FFFFFF"/>
              </w:rPr>
              <w:t>–</w:t>
            </w:r>
            <w:r w:rsidRPr="00AE72B2">
              <w:rPr>
                <w:rFonts w:hint="eastAsia"/>
                <w:color w:val="000000" w:themeColor="text1"/>
                <w:sz w:val="18"/>
                <w:szCs w:val="18"/>
                <w:shd w:val="clear" w:color="auto" w:fill="FFFFFF"/>
              </w:rPr>
              <w:t xml:space="preserve"> 1.00</w:t>
            </w:r>
            <w:r w:rsidR="00C20A90" w:rsidRPr="00AE72B2">
              <w:rPr>
                <w:color w:val="000000" w:themeColor="text1"/>
                <w:sz w:val="18"/>
                <w:szCs w:val="18"/>
                <w:shd w:val="clear" w:color="auto" w:fill="FFFFFF"/>
              </w:rPr>
              <w:t>1</w:t>
            </w:r>
            <w:r w:rsidRPr="00AE72B2">
              <w:rPr>
                <w:rFonts w:hint="eastAsia"/>
                <w:color w:val="000000" w:themeColor="text1"/>
                <w:sz w:val="18"/>
                <w:szCs w:val="18"/>
                <w:shd w:val="clear" w:color="auto" w:fill="FFFFFF"/>
              </w:rPr>
              <w:t>)</w:t>
            </w:r>
          </w:p>
        </w:tc>
      </w:tr>
      <w:tr w:rsidR="00AE72B2" w:rsidRPr="00AE72B2" w14:paraId="6EF70979" w14:textId="77777777" w:rsidTr="005933BD">
        <w:trPr>
          <w:trHeight w:val="300"/>
        </w:trPr>
        <w:tc>
          <w:tcPr>
            <w:tcW w:w="847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25C138" w14:textId="77777777" w:rsidR="00F05FC1" w:rsidRPr="00AE72B2" w:rsidRDefault="00F05FC1" w:rsidP="00F05FC1">
            <w:pPr>
              <w:spacing w:before="40" w:after="4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725737" w14:textId="77777777" w:rsidR="00F05FC1" w:rsidRPr="00AE72B2" w:rsidRDefault="00F05FC1" w:rsidP="00F05FC1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Walking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(min/day)</w:t>
            </w:r>
          </w:p>
        </w:tc>
        <w:tc>
          <w:tcPr>
            <w:tcW w:w="17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E88929A" w14:textId="4C22B9D4" w:rsidR="00F05FC1" w:rsidRPr="00AE72B2" w:rsidRDefault="00F05FC1" w:rsidP="00F05FC1">
            <w:pPr>
              <w:spacing w:before="40" w:after="40" w:line="276" w:lineRule="auto"/>
              <w:jc w:val="center"/>
              <w:textAlignment w:val="baseline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0.997 (0.995 </w:t>
            </w:r>
            <w:r w:rsidRPr="00AE72B2">
              <w:rPr>
                <w:b/>
                <w:bCs/>
                <w:color w:val="000000" w:themeColor="text1"/>
                <w:sz w:val="18"/>
                <w:szCs w:val="18"/>
              </w:rPr>
              <w:t>–</w:t>
            </w: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 0.99</w:t>
            </w:r>
            <w:r w:rsidR="000E7A75" w:rsidRPr="00AE72B2">
              <w:rPr>
                <w:b/>
                <w:bCs/>
                <w:color w:val="000000" w:themeColor="text1"/>
                <w:sz w:val="18"/>
                <w:szCs w:val="18"/>
              </w:rPr>
              <w:t>8</w:t>
            </w: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86CEB92" w14:textId="77777777" w:rsidR="00F05FC1" w:rsidRPr="00AE72B2" w:rsidRDefault="00F05FC1" w:rsidP="00F05FC1">
            <w:pPr>
              <w:spacing w:before="40" w:after="40" w:line="276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0.998 (0.996 </w:t>
            </w:r>
            <w:r w:rsidRPr="00AE72B2">
              <w:rPr>
                <w:color w:val="000000" w:themeColor="text1"/>
                <w:sz w:val="18"/>
                <w:szCs w:val="18"/>
              </w:rPr>
              <w:t>–</w:t>
            </w: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 1.000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59620C6" w14:textId="77777777" w:rsidR="00F05FC1" w:rsidRPr="00AE72B2" w:rsidRDefault="00F05FC1" w:rsidP="00F05FC1">
            <w:pPr>
              <w:spacing w:before="40" w:after="40" w:line="276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0.996 (0.993 </w:t>
            </w:r>
            <w:r w:rsidRPr="00AE72B2">
              <w:rPr>
                <w:color w:val="000000" w:themeColor="text1"/>
                <w:sz w:val="18"/>
                <w:szCs w:val="18"/>
              </w:rPr>
              <w:t>–</w:t>
            </w: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 1.000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B741283" w14:textId="77777777" w:rsidR="00F05FC1" w:rsidRPr="00AE72B2" w:rsidRDefault="00F05FC1" w:rsidP="00F05FC1">
            <w:pPr>
              <w:spacing w:before="40" w:after="40" w:line="276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E72B2">
              <w:rPr>
                <w:rFonts w:hint="eastAsia"/>
                <w:color w:val="000000" w:themeColor="text1"/>
                <w:sz w:val="18"/>
                <w:szCs w:val="18"/>
                <w:shd w:val="clear" w:color="auto" w:fill="FFFFFF"/>
              </w:rPr>
              <w:t xml:space="preserve">1.000 (0.995 </w:t>
            </w:r>
            <w:r w:rsidRPr="00AE72B2">
              <w:rPr>
                <w:color w:val="000000" w:themeColor="text1"/>
                <w:sz w:val="18"/>
                <w:szCs w:val="18"/>
                <w:shd w:val="clear" w:color="auto" w:fill="FFFFFF"/>
              </w:rPr>
              <w:t>–</w:t>
            </w:r>
            <w:r w:rsidRPr="00AE72B2">
              <w:rPr>
                <w:rFonts w:hint="eastAsia"/>
                <w:color w:val="000000" w:themeColor="text1"/>
                <w:sz w:val="18"/>
                <w:szCs w:val="18"/>
                <w:shd w:val="clear" w:color="auto" w:fill="FFFFFF"/>
              </w:rPr>
              <w:t xml:space="preserve"> 1.005)</w:t>
            </w:r>
          </w:p>
        </w:tc>
      </w:tr>
      <w:tr w:rsidR="00AE72B2" w:rsidRPr="00AE72B2" w14:paraId="592F0B47" w14:textId="77777777" w:rsidTr="005933BD">
        <w:trPr>
          <w:trHeight w:val="300"/>
        </w:trPr>
        <w:tc>
          <w:tcPr>
            <w:tcW w:w="847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3357A7" w14:textId="77777777" w:rsidR="00F05FC1" w:rsidRPr="00AE72B2" w:rsidRDefault="00F05FC1" w:rsidP="00F05FC1">
            <w:pPr>
              <w:spacing w:before="40" w:after="4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B65C56" w14:textId="77777777" w:rsidR="00F05FC1" w:rsidRPr="00AE72B2" w:rsidRDefault="00F05FC1" w:rsidP="00F05FC1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SB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(min/day)</w:t>
            </w:r>
          </w:p>
        </w:tc>
        <w:tc>
          <w:tcPr>
            <w:tcW w:w="17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10131B2" w14:textId="0D9AA89C" w:rsidR="00F05FC1" w:rsidRPr="00AE72B2" w:rsidRDefault="00F05FC1" w:rsidP="00F05FC1">
            <w:pPr>
              <w:spacing w:before="40" w:after="40" w:line="276" w:lineRule="auto"/>
              <w:jc w:val="center"/>
              <w:textAlignment w:val="baseline"/>
              <w:rPr>
                <w:bCs/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bCs/>
                <w:color w:val="000000" w:themeColor="text1"/>
                <w:sz w:val="18"/>
                <w:szCs w:val="18"/>
              </w:rPr>
              <w:t>1.000 (</w:t>
            </w:r>
            <w:r w:rsidR="000E7A75" w:rsidRPr="00AE72B2">
              <w:rPr>
                <w:bCs/>
                <w:color w:val="000000" w:themeColor="text1"/>
                <w:sz w:val="18"/>
                <w:szCs w:val="18"/>
              </w:rPr>
              <w:t>0.999</w:t>
            </w:r>
            <w:r w:rsidRPr="00AE72B2">
              <w:rPr>
                <w:rFonts w:hint="eastAsia"/>
                <w:bCs/>
                <w:color w:val="000000" w:themeColor="text1"/>
                <w:sz w:val="18"/>
                <w:szCs w:val="18"/>
              </w:rPr>
              <w:t xml:space="preserve"> - 1.00</w:t>
            </w:r>
            <w:r w:rsidR="000E7A75" w:rsidRPr="00AE72B2">
              <w:rPr>
                <w:bCs/>
                <w:color w:val="000000" w:themeColor="text1"/>
                <w:sz w:val="18"/>
                <w:szCs w:val="18"/>
              </w:rPr>
              <w:t>1</w:t>
            </w:r>
            <w:r w:rsidRPr="00AE72B2">
              <w:rPr>
                <w:rFonts w:hint="eastAsia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5DC6D6E" w14:textId="3B358EB1" w:rsidR="00F05FC1" w:rsidRPr="00AE72B2" w:rsidRDefault="00F05FC1" w:rsidP="00F05FC1">
            <w:pPr>
              <w:spacing w:before="40" w:after="40" w:line="276" w:lineRule="auto"/>
              <w:jc w:val="center"/>
              <w:textAlignment w:val="baseline"/>
              <w:rPr>
                <w:bCs/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bCs/>
                <w:color w:val="000000" w:themeColor="text1"/>
                <w:sz w:val="18"/>
                <w:szCs w:val="18"/>
              </w:rPr>
              <w:t>1.000 (</w:t>
            </w:r>
            <w:r w:rsidR="006E27C5" w:rsidRPr="00AE72B2">
              <w:rPr>
                <w:bCs/>
                <w:color w:val="000000" w:themeColor="text1"/>
                <w:sz w:val="18"/>
                <w:szCs w:val="18"/>
              </w:rPr>
              <w:t>0.999</w:t>
            </w:r>
            <w:r w:rsidRPr="00AE72B2">
              <w:rPr>
                <w:rFonts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AE72B2">
              <w:rPr>
                <w:bCs/>
                <w:color w:val="000000" w:themeColor="text1"/>
                <w:sz w:val="18"/>
                <w:szCs w:val="18"/>
              </w:rPr>
              <w:t>–</w:t>
            </w:r>
            <w:r w:rsidRPr="00AE72B2">
              <w:rPr>
                <w:rFonts w:hint="eastAsia"/>
                <w:bCs/>
                <w:color w:val="000000" w:themeColor="text1"/>
                <w:sz w:val="18"/>
                <w:szCs w:val="18"/>
              </w:rPr>
              <w:t xml:space="preserve"> 1.00</w:t>
            </w:r>
            <w:r w:rsidR="006E27C5" w:rsidRPr="00AE72B2">
              <w:rPr>
                <w:bCs/>
                <w:color w:val="000000" w:themeColor="text1"/>
                <w:sz w:val="18"/>
                <w:szCs w:val="18"/>
              </w:rPr>
              <w:t>0</w:t>
            </w:r>
            <w:r w:rsidRPr="00AE72B2">
              <w:rPr>
                <w:rFonts w:hint="eastAsia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45EE0C9" w14:textId="77777777" w:rsidR="00F05FC1" w:rsidRPr="00AE72B2" w:rsidRDefault="00F05FC1" w:rsidP="00F05FC1">
            <w:pPr>
              <w:spacing w:before="40" w:after="40" w:line="276" w:lineRule="auto"/>
              <w:jc w:val="center"/>
              <w:textAlignment w:val="baseline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1.003 (1.001 </w:t>
            </w:r>
            <w:r w:rsidRPr="00AE72B2">
              <w:rPr>
                <w:b/>
                <w:bCs/>
                <w:color w:val="000000" w:themeColor="text1"/>
                <w:sz w:val="18"/>
                <w:szCs w:val="18"/>
              </w:rPr>
              <w:t>–</w:t>
            </w: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 1.005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6E27855" w14:textId="77777777" w:rsidR="00F05FC1" w:rsidRPr="00AE72B2" w:rsidRDefault="00F05FC1" w:rsidP="00F05FC1">
            <w:pPr>
              <w:spacing w:before="40" w:after="40" w:line="276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E72B2">
              <w:rPr>
                <w:rFonts w:hint="eastAsia"/>
                <w:color w:val="000000" w:themeColor="text1"/>
                <w:sz w:val="18"/>
                <w:szCs w:val="18"/>
                <w:shd w:val="clear" w:color="auto" w:fill="FFFFFF"/>
              </w:rPr>
              <w:t xml:space="preserve">1.001 (0.999 </w:t>
            </w:r>
            <w:r w:rsidRPr="00AE72B2">
              <w:rPr>
                <w:color w:val="000000" w:themeColor="text1"/>
                <w:sz w:val="18"/>
                <w:szCs w:val="18"/>
                <w:shd w:val="clear" w:color="auto" w:fill="FFFFFF"/>
              </w:rPr>
              <w:t>–</w:t>
            </w:r>
            <w:r w:rsidRPr="00AE72B2">
              <w:rPr>
                <w:rFonts w:hint="eastAsia"/>
                <w:color w:val="000000" w:themeColor="text1"/>
                <w:sz w:val="18"/>
                <w:szCs w:val="18"/>
                <w:shd w:val="clear" w:color="auto" w:fill="FFFFFF"/>
              </w:rPr>
              <w:t xml:space="preserve"> 1.003)</w:t>
            </w:r>
          </w:p>
        </w:tc>
      </w:tr>
      <w:tr w:rsidR="00AE72B2" w:rsidRPr="00AE72B2" w14:paraId="3AD01DA7" w14:textId="77777777" w:rsidTr="005933BD">
        <w:trPr>
          <w:trHeight w:val="175"/>
        </w:trPr>
        <w:tc>
          <w:tcPr>
            <w:tcW w:w="847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D077AF" w14:textId="77777777" w:rsidR="00F05FC1" w:rsidRPr="00AE72B2" w:rsidRDefault="00F05FC1" w:rsidP="00F05FC1">
            <w:pPr>
              <w:spacing w:before="40" w:after="4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8C6D0F" w14:textId="7F2110C4" w:rsidR="00F05FC1" w:rsidRPr="00AE72B2" w:rsidRDefault="00F05FC1" w:rsidP="00F05FC1">
            <w:pPr>
              <w:spacing w:before="40" w:after="40" w:line="276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IPAQ-E score</w:t>
            </w:r>
          </w:p>
        </w:tc>
        <w:tc>
          <w:tcPr>
            <w:tcW w:w="17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A40B548" w14:textId="77777777" w:rsidR="00F05FC1" w:rsidRPr="00AE72B2" w:rsidRDefault="00F05FC1" w:rsidP="00F05FC1">
            <w:pPr>
              <w:spacing w:before="40" w:after="40" w:line="276" w:lineRule="auto"/>
              <w:jc w:val="center"/>
              <w:textAlignment w:val="baseline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0.926 (0.884 </w:t>
            </w:r>
            <w:r w:rsidRPr="00AE72B2">
              <w:rPr>
                <w:b/>
                <w:bCs/>
                <w:color w:val="000000" w:themeColor="text1"/>
                <w:sz w:val="18"/>
                <w:szCs w:val="18"/>
              </w:rPr>
              <w:t>–</w:t>
            </w: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 0.970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F778D62" w14:textId="77777777" w:rsidR="00F05FC1" w:rsidRPr="00AE72B2" w:rsidRDefault="00F05FC1" w:rsidP="00F05FC1">
            <w:pPr>
              <w:spacing w:before="40" w:after="40" w:line="276" w:lineRule="auto"/>
              <w:jc w:val="center"/>
              <w:textAlignment w:val="baseline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0.943 (0.904 </w:t>
            </w:r>
            <w:r w:rsidRPr="00AE72B2">
              <w:rPr>
                <w:b/>
                <w:bCs/>
                <w:color w:val="000000" w:themeColor="text1"/>
                <w:sz w:val="18"/>
                <w:szCs w:val="18"/>
              </w:rPr>
              <w:t>–</w:t>
            </w: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 0.984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877B6C0" w14:textId="77777777" w:rsidR="00F05FC1" w:rsidRPr="00AE72B2" w:rsidRDefault="00F05FC1" w:rsidP="00F05FC1">
            <w:pPr>
              <w:spacing w:before="40" w:after="40" w:line="276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0.945 (0.864 </w:t>
            </w:r>
            <w:r w:rsidRPr="00AE72B2">
              <w:rPr>
                <w:color w:val="000000" w:themeColor="text1"/>
                <w:sz w:val="18"/>
                <w:szCs w:val="18"/>
              </w:rPr>
              <w:t>–</w:t>
            </w: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 1.035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3AACEE6" w14:textId="77777777" w:rsidR="00F05FC1" w:rsidRPr="00AE72B2" w:rsidRDefault="00F05FC1" w:rsidP="00F05FC1">
            <w:pPr>
              <w:spacing w:before="40" w:after="40" w:line="276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E72B2">
              <w:rPr>
                <w:rFonts w:hint="eastAsia"/>
                <w:color w:val="000000" w:themeColor="text1"/>
                <w:sz w:val="18"/>
                <w:szCs w:val="18"/>
                <w:shd w:val="clear" w:color="auto" w:fill="FFFFFF"/>
              </w:rPr>
              <w:t xml:space="preserve">0.907 (0.821 </w:t>
            </w:r>
            <w:r w:rsidRPr="00AE72B2">
              <w:rPr>
                <w:color w:val="000000" w:themeColor="text1"/>
                <w:sz w:val="18"/>
                <w:szCs w:val="18"/>
                <w:shd w:val="clear" w:color="auto" w:fill="FFFFFF"/>
              </w:rPr>
              <w:t>–</w:t>
            </w:r>
            <w:r w:rsidRPr="00AE72B2">
              <w:rPr>
                <w:rFonts w:hint="eastAsia"/>
                <w:color w:val="000000" w:themeColor="text1"/>
                <w:sz w:val="18"/>
                <w:szCs w:val="18"/>
                <w:shd w:val="clear" w:color="auto" w:fill="FFFFFF"/>
              </w:rPr>
              <w:t xml:space="preserve"> 1.003)</w:t>
            </w:r>
          </w:p>
        </w:tc>
      </w:tr>
      <w:tr w:rsidR="00AE72B2" w:rsidRPr="00AE72B2" w14:paraId="01A472EF" w14:textId="77777777" w:rsidTr="005933BD">
        <w:trPr>
          <w:trHeight w:val="300"/>
        </w:trPr>
        <w:tc>
          <w:tcPr>
            <w:tcW w:w="847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0E702D" w14:textId="77777777" w:rsidR="00F05FC1" w:rsidRPr="00AE72B2" w:rsidRDefault="00F05FC1" w:rsidP="00F05FC1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  <w:p w14:paraId="0DF24664" w14:textId="77777777" w:rsidR="00F05FC1" w:rsidRPr="00AE72B2" w:rsidRDefault="00F05FC1" w:rsidP="00F05FC1">
            <w:pPr>
              <w:spacing w:before="40" w:after="40" w:line="276" w:lineRule="auto"/>
              <w:textAlignment w:val="baseline"/>
              <w:rPr>
                <w:color w:val="000000" w:themeColor="text1"/>
                <w:sz w:val="18"/>
                <w:szCs w:val="18"/>
              </w:rPr>
            </w:pPr>
          </w:p>
          <w:p w14:paraId="22832E37" w14:textId="77777777" w:rsidR="00F05FC1" w:rsidRPr="00AE72B2" w:rsidRDefault="00F05FC1" w:rsidP="00F05FC1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Frail</w:t>
            </w:r>
          </w:p>
        </w:tc>
        <w:tc>
          <w:tcPr>
            <w:tcW w:w="16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90BD30" w14:textId="77777777" w:rsidR="00F05FC1" w:rsidRPr="00AE72B2" w:rsidRDefault="00F05FC1" w:rsidP="00F05FC1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MVPA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(min/day)</w:t>
            </w:r>
          </w:p>
        </w:tc>
        <w:tc>
          <w:tcPr>
            <w:tcW w:w="17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4B69FAC" w14:textId="06F7AB58" w:rsidR="00F05FC1" w:rsidRPr="00AE72B2" w:rsidRDefault="00F05FC1" w:rsidP="00F05FC1">
            <w:pPr>
              <w:spacing w:before="40" w:after="40" w:line="276" w:lineRule="auto"/>
              <w:jc w:val="center"/>
              <w:textAlignment w:val="baseline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>0.99</w:t>
            </w:r>
            <w:r w:rsidR="00F41E7A" w:rsidRPr="00AE72B2">
              <w:rPr>
                <w:b/>
                <w:bCs/>
                <w:color w:val="000000" w:themeColor="text1"/>
                <w:sz w:val="18"/>
                <w:szCs w:val="18"/>
              </w:rPr>
              <w:t>0</w:t>
            </w: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 (0.98</w:t>
            </w:r>
            <w:r w:rsidR="000E7A75" w:rsidRPr="00AE72B2">
              <w:rPr>
                <w:b/>
                <w:bCs/>
                <w:color w:val="000000" w:themeColor="text1"/>
                <w:sz w:val="18"/>
                <w:szCs w:val="18"/>
              </w:rPr>
              <w:t>2</w:t>
            </w: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AE72B2">
              <w:rPr>
                <w:b/>
                <w:bCs/>
                <w:color w:val="000000" w:themeColor="text1"/>
                <w:sz w:val="18"/>
                <w:szCs w:val="18"/>
              </w:rPr>
              <w:t>–</w:t>
            </w: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 0.99</w:t>
            </w:r>
            <w:r w:rsidR="000E7A75" w:rsidRPr="00AE72B2">
              <w:rPr>
                <w:b/>
                <w:bCs/>
                <w:color w:val="000000" w:themeColor="text1"/>
                <w:sz w:val="18"/>
                <w:szCs w:val="18"/>
              </w:rPr>
              <w:t>8</w:t>
            </w: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D185D07" w14:textId="1C1F4585" w:rsidR="00F05FC1" w:rsidRPr="00AE72B2" w:rsidRDefault="00F05FC1" w:rsidP="00F05FC1">
            <w:pPr>
              <w:spacing w:before="40" w:after="40" w:line="276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>0.99</w:t>
            </w:r>
            <w:r w:rsidR="006E27C5" w:rsidRPr="00AE72B2">
              <w:rPr>
                <w:color w:val="000000" w:themeColor="text1"/>
                <w:sz w:val="18"/>
                <w:szCs w:val="18"/>
              </w:rPr>
              <w:t>6</w:t>
            </w: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 (0.9</w:t>
            </w:r>
            <w:r w:rsidR="006E27C5" w:rsidRPr="00AE72B2">
              <w:rPr>
                <w:color w:val="000000" w:themeColor="text1"/>
                <w:sz w:val="18"/>
                <w:szCs w:val="18"/>
              </w:rPr>
              <w:t>89</w:t>
            </w: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AE72B2">
              <w:rPr>
                <w:color w:val="000000" w:themeColor="text1"/>
                <w:sz w:val="18"/>
                <w:szCs w:val="18"/>
              </w:rPr>
              <w:t>–</w:t>
            </w: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 1.003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AB5C3B0" w14:textId="77777777" w:rsidR="00F05FC1" w:rsidRPr="00AE72B2" w:rsidRDefault="00F05FC1" w:rsidP="00F05FC1">
            <w:pPr>
              <w:spacing w:before="40" w:after="40" w:line="276" w:lineRule="auto"/>
              <w:jc w:val="center"/>
              <w:textAlignment w:val="baseline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0.985 (0.974 </w:t>
            </w:r>
            <w:r w:rsidRPr="00AE72B2">
              <w:rPr>
                <w:b/>
                <w:bCs/>
                <w:color w:val="000000" w:themeColor="text1"/>
                <w:sz w:val="18"/>
                <w:szCs w:val="18"/>
              </w:rPr>
              <w:t>–</w:t>
            </w: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 0.996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211161" w14:textId="77777777" w:rsidR="00F05FC1" w:rsidRPr="00AE72B2" w:rsidRDefault="00F05FC1" w:rsidP="00F05FC1">
            <w:pPr>
              <w:spacing w:before="40" w:after="40" w:line="276" w:lineRule="auto"/>
              <w:jc w:val="center"/>
              <w:textAlignment w:val="baseline"/>
              <w:rPr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 xml:space="preserve">0.977 (0.960 </w:t>
            </w:r>
            <w:r w:rsidRPr="00AE72B2">
              <w:rPr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–</w:t>
            </w: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 xml:space="preserve"> 0.995)</w:t>
            </w:r>
          </w:p>
        </w:tc>
      </w:tr>
      <w:tr w:rsidR="00AE72B2" w:rsidRPr="00AE72B2" w14:paraId="32780368" w14:textId="77777777" w:rsidTr="005933BD">
        <w:trPr>
          <w:trHeight w:val="300"/>
        </w:trPr>
        <w:tc>
          <w:tcPr>
            <w:tcW w:w="847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D9F33F" w14:textId="77777777" w:rsidR="00F05FC1" w:rsidRPr="00AE72B2" w:rsidRDefault="00F05FC1" w:rsidP="00F05FC1">
            <w:pPr>
              <w:spacing w:before="40" w:after="4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55891C" w14:textId="77777777" w:rsidR="00F05FC1" w:rsidRPr="00AE72B2" w:rsidRDefault="00F05FC1" w:rsidP="00F05FC1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Walking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(min/day)</w:t>
            </w:r>
          </w:p>
        </w:tc>
        <w:tc>
          <w:tcPr>
            <w:tcW w:w="17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C79D89E" w14:textId="7663B27F" w:rsidR="00F05FC1" w:rsidRPr="00AE72B2" w:rsidRDefault="00F05FC1" w:rsidP="00F05FC1">
            <w:pPr>
              <w:spacing w:before="40" w:after="40" w:line="276" w:lineRule="auto"/>
              <w:jc w:val="center"/>
              <w:textAlignment w:val="baseline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>0.987 (0.97</w:t>
            </w:r>
            <w:r w:rsidR="000E7A75" w:rsidRPr="00AE72B2">
              <w:rPr>
                <w:b/>
                <w:bCs/>
                <w:color w:val="000000" w:themeColor="text1"/>
                <w:sz w:val="18"/>
                <w:szCs w:val="18"/>
              </w:rPr>
              <w:t>9</w:t>
            </w: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AE72B2">
              <w:rPr>
                <w:b/>
                <w:bCs/>
                <w:color w:val="000000" w:themeColor="text1"/>
                <w:sz w:val="18"/>
                <w:szCs w:val="18"/>
              </w:rPr>
              <w:t>–</w:t>
            </w: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 0.996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977F4C0" w14:textId="480445F3" w:rsidR="00F05FC1" w:rsidRPr="00AE72B2" w:rsidRDefault="00F05FC1" w:rsidP="00F05FC1">
            <w:pPr>
              <w:spacing w:before="40" w:after="40" w:line="276" w:lineRule="auto"/>
              <w:jc w:val="center"/>
              <w:textAlignment w:val="baseline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>0.98</w:t>
            </w:r>
            <w:r w:rsidR="006E27C5" w:rsidRPr="00AE72B2">
              <w:rPr>
                <w:b/>
                <w:bCs/>
                <w:color w:val="000000" w:themeColor="text1"/>
                <w:sz w:val="18"/>
                <w:szCs w:val="18"/>
              </w:rPr>
              <w:t>1</w:t>
            </w: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 (0.97</w:t>
            </w:r>
            <w:r w:rsidR="006E27C5" w:rsidRPr="00AE72B2">
              <w:rPr>
                <w:b/>
                <w:bCs/>
                <w:color w:val="000000" w:themeColor="text1"/>
                <w:sz w:val="18"/>
                <w:szCs w:val="18"/>
              </w:rPr>
              <w:t>1</w:t>
            </w: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 - 0.99</w:t>
            </w:r>
            <w:r w:rsidR="006E27C5" w:rsidRPr="00AE72B2">
              <w:rPr>
                <w:b/>
                <w:bCs/>
                <w:color w:val="000000" w:themeColor="text1"/>
                <w:sz w:val="18"/>
                <w:szCs w:val="18"/>
              </w:rPr>
              <w:t>2</w:t>
            </w: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9F52AF0" w14:textId="77777777" w:rsidR="00F05FC1" w:rsidRPr="00AE72B2" w:rsidRDefault="00F05FC1" w:rsidP="00F05FC1">
            <w:pPr>
              <w:spacing w:before="40" w:after="40" w:line="276" w:lineRule="auto"/>
              <w:jc w:val="center"/>
              <w:textAlignment w:val="baseline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0.991 (0.983 </w:t>
            </w:r>
            <w:r w:rsidRPr="00AE72B2">
              <w:rPr>
                <w:b/>
                <w:bCs/>
                <w:color w:val="000000" w:themeColor="text1"/>
                <w:sz w:val="18"/>
                <w:szCs w:val="18"/>
              </w:rPr>
              <w:t>–</w:t>
            </w: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 0.998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D7D1414" w14:textId="3BBFC47C" w:rsidR="00F05FC1" w:rsidRPr="00AE72B2" w:rsidRDefault="00F05FC1" w:rsidP="00F05FC1">
            <w:pPr>
              <w:spacing w:before="40" w:after="40" w:line="276" w:lineRule="auto"/>
              <w:jc w:val="center"/>
              <w:textAlignment w:val="baseline"/>
              <w:rPr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0.984 (0.97</w:t>
            </w:r>
            <w:r w:rsidR="00C20A90" w:rsidRPr="00AE72B2">
              <w:rPr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3</w:t>
            </w: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r w:rsidRPr="00AE72B2">
              <w:rPr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–</w:t>
            </w: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 xml:space="preserve"> 0.995)</w:t>
            </w:r>
          </w:p>
        </w:tc>
      </w:tr>
      <w:tr w:rsidR="00AE72B2" w:rsidRPr="00AE72B2" w14:paraId="5D4814F1" w14:textId="77777777" w:rsidTr="005933BD">
        <w:trPr>
          <w:trHeight w:val="300"/>
        </w:trPr>
        <w:tc>
          <w:tcPr>
            <w:tcW w:w="847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2772D7" w14:textId="77777777" w:rsidR="00F05FC1" w:rsidRPr="00AE72B2" w:rsidRDefault="00F05FC1" w:rsidP="00F05FC1">
            <w:pPr>
              <w:spacing w:before="40" w:after="4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6D7594" w14:textId="77777777" w:rsidR="00F05FC1" w:rsidRPr="00AE72B2" w:rsidRDefault="00F05FC1" w:rsidP="00F05FC1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SB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(min/day)</w:t>
            </w:r>
          </w:p>
        </w:tc>
        <w:tc>
          <w:tcPr>
            <w:tcW w:w="17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F446F93" w14:textId="1ED04CE4" w:rsidR="00F05FC1" w:rsidRPr="00AE72B2" w:rsidRDefault="00F05FC1" w:rsidP="00F05FC1">
            <w:pPr>
              <w:spacing w:before="40" w:after="40" w:line="276" w:lineRule="auto"/>
              <w:jc w:val="center"/>
              <w:textAlignment w:val="baseline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>1.00</w:t>
            </w:r>
            <w:r w:rsidR="00F41E7A" w:rsidRPr="00AE72B2">
              <w:rPr>
                <w:b/>
                <w:bCs/>
                <w:color w:val="000000" w:themeColor="text1"/>
                <w:sz w:val="18"/>
                <w:szCs w:val="18"/>
              </w:rPr>
              <w:t>2</w:t>
            </w: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 (1.001 </w:t>
            </w:r>
            <w:r w:rsidRPr="00AE72B2">
              <w:rPr>
                <w:b/>
                <w:bCs/>
                <w:color w:val="000000" w:themeColor="text1"/>
                <w:sz w:val="18"/>
                <w:szCs w:val="18"/>
              </w:rPr>
              <w:t>–</w:t>
            </w: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 1.004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F795F2C" w14:textId="7AEF7F55" w:rsidR="00F05FC1" w:rsidRPr="00AE72B2" w:rsidRDefault="00F05FC1" w:rsidP="00F05FC1">
            <w:pPr>
              <w:spacing w:before="40" w:after="40" w:line="276" w:lineRule="auto"/>
              <w:jc w:val="center"/>
              <w:textAlignment w:val="baseline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1.002 (1.001 </w:t>
            </w:r>
            <w:r w:rsidRPr="00AE72B2">
              <w:rPr>
                <w:b/>
                <w:bCs/>
                <w:color w:val="000000" w:themeColor="text1"/>
                <w:sz w:val="18"/>
                <w:szCs w:val="18"/>
              </w:rPr>
              <w:t>–</w:t>
            </w: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 1.00</w:t>
            </w:r>
            <w:r w:rsidR="006E27C5" w:rsidRPr="00AE72B2">
              <w:rPr>
                <w:b/>
                <w:bCs/>
                <w:color w:val="000000" w:themeColor="text1"/>
                <w:sz w:val="18"/>
                <w:szCs w:val="18"/>
              </w:rPr>
              <w:t>3</w:t>
            </w: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E451617" w14:textId="77777777" w:rsidR="00F05FC1" w:rsidRPr="00AE72B2" w:rsidRDefault="00F05FC1" w:rsidP="00F05FC1">
            <w:pPr>
              <w:spacing w:before="40" w:after="40" w:line="276" w:lineRule="auto"/>
              <w:jc w:val="center"/>
              <w:textAlignment w:val="baseline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1.005 (1.002 </w:t>
            </w:r>
            <w:r w:rsidRPr="00AE72B2">
              <w:rPr>
                <w:b/>
                <w:bCs/>
                <w:color w:val="000000" w:themeColor="text1"/>
                <w:sz w:val="18"/>
                <w:szCs w:val="18"/>
              </w:rPr>
              <w:t>–</w:t>
            </w: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 1.008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6D5AFA" w14:textId="77777777" w:rsidR="00F05FC1" w:rsidRPr="00AE72B2" w:rsidRDefault="00F05FC1" w:rsidP="00F05FC1">
            <w:pPr>
              <w:spacing w:before="40" w:after="40" w:line="276" w:lineRule="auto"/>
              <w:jc w:val="center"/>
              <w:textAlignment w:val="baseline"/>
              <w:rPr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 xml:space="preserve">1.003 (1.001 </w:t>
            </w:r>
            <w:r w:rsidRPr="00AE72B2">
              <w:rPr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–</w:t>
            </w: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 xml:space="preserve"> 1.005)</w:t>
            </w:r>
          </w:p>
        </w:tc>
      </w:tr>
      <w:tr w:rsidR="00AE72B2" w:rsidRPr="00AE72B2" w14:paraId="25301DAA" w14:textId="77777777" w:rsidTr="005933BD">
        <w:trPr>
          <w:trHeight w:val="300"/>
        </w:trPr>
        <w:tc>
          <w:tcPr>
            <w:tcW w:w="847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583F96" w14:textId="77777777" w:rsidR="00F05FC1" w:rsidRPr="00AE72B2" w:rsidRDefault="00F05FC1" w:rsidP="00F05FC1">
            <w:pPr>
              <w:spacing w:before="40" w:after="4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8C35C3" w14:textId="328D36F9" w:rsidR="00F05FC1" w:rsidRPr="00AE72B2" w:rsidRDefault="00F05FC1" w:rsidP="00F05FC1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IPAQ-E score</w:t>
            </w:r>
          </w:p>
        </w:tc>
        <w:tc>
          <w:tcPr>
            <w:tcW w:w="17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AF72C45" w14:textId="77777777" w:rsidR="00F05FC1" w:rsidRPr="00AE72B2" w:rsidRDefault="00F05FC1" w:rsidP="00F05FC1">
            <w:pPr>
              <w:spacing w:before="40" w:after="40" w:line="276" w:lineRule="auto"/>
              <w:jc w:val="center"/>
              <w:textAlignment w:val="baseline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0.841 (0.758 </w:t>
            </w:r>
            <w:r w:rsidRPr="00AE72B2">
              <w:rPr>
                <w:b/>
                <w:bCs/>
                <w:color w:val="000000" w:themeColor="text1"/>
                <w:sz w:val="18"/>
                <w:szCs w:val="18"/>
              </w:rPr>
              <w:t>–</w:t>
            </w: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 0.934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76A0FE9" w14:textId="77777777" w:rsidR="00F05FC1" w:rsidRPr="00AE72B2" w:rsidRDefault="00F05FC1" w:rsidP="00F05FC1">
            <w:pPr>
              <w:spacing w:before="40" w:after="40" w:line="276" w:lineRule="auto"/>
              <w:jc w:val="center"/>
              <w:textAlignment w:val="baseline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0.881 (0.810 </w:t>
            </w:r>
            <w:r w:rsidRPr="00AE72B2">
              <w:rPr>
                <w:b/>
                <w:bCs/>
                <w:color w:val="000000" w:themeColor="text1"/>
                <w:sz w:val="18"/>
                <w:szCs w:val="18"/>
              </w:rPr>
              <w:t>–</w:t>
            </w: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 0.958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AF12400" w14:textId="77777777" w:rsidR="00F05FC1" w:rsidRPr="00AE72B2" w:rsidRDefault="00F05FC1" w:rsidP="00F05FC1">
            <w:pPr>
              <w:spacing w:before="40" w:after="40" w:line="276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0.987 (0.861 </w:t>
            </w:r>
            <w:r w:rsidRPr="00AE72B2">
              <w:rPr>
                <w:color w:val="000000" w:themeColor="text1"/>
                <w:sz w:val="18"/>
                <w:szCs w:val="18"/>
              </w:rPr>
              <w:t>–</w:t>
            </w: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 1.131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FFF0357" w14:textId="77777777" w:rsidR="00F05FC1" w:rsidRPr="00AE72B2" w:rsidRDefault="00F05FC1" w:rsidP="00F05FC1">
            <w:pPr>
              <w:spacing w:before="40" w:after="40" w:line="276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E72B2">
              <w:rPr>
                <w:rFonts w:hint="eastAsia"/>
                <w:color w:val="000000" w:themeColor="text1"/>
                <w:sz w:val="18"/>
                <w:szCs w:val="18"/>
                <w:shd w:val="clear" w:color="auto" w:fill="FFFFFF"/>
              </w:rPr>
              <w:t xml:space="preserve">0.958 (0.834 </w:t>
            </w:r>
            <w:r w:rsidRPr="00AE72B2">
              <w:rPr>
                <w:color w:val="000000" w:themeColor="text1"/>
                <w:sz w:val="18"/>
                <w:szCs w:val="18"/>
                <w:shd w:val="clear" w:color="auto" w:fill="FFFFFF"/>
              </w:rPr>
              <w:t>–</w:t>
            </w:r>
            <w:r w:rsidRPr="00AE72B2">
              <w:rPr>
                <w:rFonts w:hint="eastAsia"/>
                <w:color w:val="000000" w:themeColor="text1"/>
                <w:sz w:val="18"/>
                <w:szCs w:val="18"/>
                <w:shd w:val="clear" w:color="auto" w:fill="FFFFFF"/>
              </w:rPr>
              <w:t xml:space="preserve"> 1.100)</w:t>
            </w:r>
          </w:p>
        </w:tc>
      </w:tr>
    </w:tbl>
    <w:p w14:paraId="5FEF4D19" w14:textId="77777777" w:rsidR="005933BD" w:rsidRPr="00AE72B2" w:rsidRDefault="005933BD" w:rsidP="005933BD">
      <w:pPr>
        <w:spacing w:before="40" w:after="40" w:line="480" w:lineRule="auto"/>
        <w:ind w:hanging="284"/>
        <w:jc w:val="both"/>
        <w:textAlignment w:val="baseline"/>
        <w:rPr>
          <w:rFonts w:eastAsia="맑은 고딕"/>
          <w:color w:val="000000" w:themeColor="text1"/>
          <w:sz w:val="18"/>
          <w:szCs w:val="18"/>
        </w:rPr>
      </w:pPr>
    </w:p>
    <w:p w14:paraId="4A2D0714" w14:textId="48B4ECDA" w:rsidR="005933BD" w:rsidRPr="00AE72B2" w:rsidRDefault="005933BD" w:rsidP="005933BD">
      <w:pPr>
        <w:spacing w:before="40" w:after="40" w:line="480" w:lineRule="auto"/>
        <w:ind w:hanging="284"/>
        <w:jc w:val="both"/>
        <w:textAlignment w:val="baseline"/>
        <w:rPr>
          <w:rFonts w:eastAsia="맑은 고딕"/>
          <w:color w:val="000000" w:themeColor="text1"/>
          <w:sz w:val="18"/>
          <w:szCs w:val="18"/>
        </w:rPr>
      </w:pPr>
      <w:r w:rsidRPr="00AE72B2">
        <w:rPr>
          <w:rFonts w:eastAsia="맑은 고딕"/>
          <w:color w:val="000000" w:themeColor="text1"/>
          <w:sz w:val="18"/>
          <w:szCs w:val="18"/>
        </w:rPr>
        <w:t>- Bold indicates statistical significance at P &lt; 0.05</w:t>
      </w:r>
      <w:r w:rsidRPr="00AE72B2">
        <w:rPr>
          <w:rFonts w:eastAsia="맑은 고딕" w:hint="eastAsia"/>
          <w:color w:val="000000" w:themeColor="text1"/>
          <w:sz w:val="18"/>
          <w:szCs w:val="18"/>
        </w:rPr>
        <w:t>.</w:t>
      </w:r>
    </w:p>
    <w:p w14:paraId="535A2B66" w14:textId="24CE4699" w:rsidR="005933BD" w:rsidRPr="00AE72B2" w:rsidRDefault="005933BD" w:rsidP="005933BD">
      <w:pPr>
        <w:spacing w:before="40" w:after="40" w:line="480" w:lineRule="auto"/>
        <w:ind w:hanging="284"/>
        <w:jc w:val="both"/>
        <w:textAlignment w:val="baseline"/>
        <w:rPr>
          <w:rFonts w:eastAsia="맑은 고딕"/>
          <w:color w:val="000000" w:themeColor="text1"/>
          <w:sz w:val="18"/>
          <w:szCs w:val="18"/>
        </w:rPr>
      </w:pPr>
      <w:r w:rsidRPr="00AE72B2">
        <w:rPr>
          <w:rFonts w:eastAsia="맑은 고딕"/>
          <w:color w:val="000000" w:themeColor="text1"/>
          <w:sz w:val="18"/>
          <w:szCs w:val="18"/>
          <w:shd w:val="clear" w:color="auto" w:fill="FFFFFF"/>
        </w:rPr>
        <w:t xml:space="preserve">- </w:t>
      </w:r>
      <w:r w:rsidRPr="00AE72B2">
        <w:rPr>
          <w:rFonts w:eastAsia="맑은 고딕" w:hint="eastAsia"/>
          <w:color w:val="000000" w:themeColor="text1"/>
          <w:sz w:val="18"/>
          <w:szCs w:val="18"/>
          <w:shd w:val="clear" w:color="auto" w:fill="FFFFFF"/>
        </w:rPr>
        <w:t>All model</w:t>
      </w:r>
      <w:r w:rsidRPr="00AE72B2">
        <w:rPr>
          <w:rFonts w:eastAsia="맑은 고딕"/>
          <w:color w:val="000000" w:themeColor="text1"/>
          <w:sz w:val="18"/>
          <w:szCs w:val="18"/>
          <w:shd w:val="clear" w:color="auto" w:fill="FFFFFF"/>
        </w:rPr>
        <w:t xml:space="preserve"> was adjusted by sex, age, education, social security recipient, smoking, drinking alcohol, </w:t>
      </w:r>
      <w:r w:rsidRPr="00AE72B2">
        <w:rPr>
          <w:rFonts w:eastAsia="맑은 고딕" w:hint="eastAsia"/>
          <w:color w:val="000000" w:themeColor="text1"/>
          <w:sz w:val="18"/>
          <w:szCs w:val="18"/>
          <w:shd w:val="clear" w:color="auto" w:fill="FFFFFF"/>
        </w:rPr>
        <w:t xml:space="preserve">BMI, </w:t>
      </w:r>
      <w:r w:rsidRPr="00AE72B2">
        <w:rPr>
          <w:rFonts w:eastAsia="맑은 고딕"/>
          <w:color w:val="000000" w:themeColor="text1"/>
          <w:sz w:val="18"/>
          <w:szCs w:val="18"/>
          <w:shd w:val="clear" w:color="auto" w:fill="FFFFFF"/>
        </w:rPr>
        <w:t>comorbidity, ADL/IADL disability, MMSE score, each of the physical activities and SB variable</w:t>
      </w:r>
      <w:r w:rsidRPr="00AE72B2">
        <w:rPr>
          <w:rFonts w:eastAsia="맑은 고딕" w:hint="eastAsia"/>
          <w:color w:val="000000" w:themeColor="text1"/>
          <w:sz w:val="18"/>
          <w:szCs w:val="18"/>
        </w:rPr>
        <w:t>.</w:t>
      </w:r>
    </w:p>
    <w:p w14:paraId="39861669" w14:textId="7620B7F4" w:rsidR="005933BD" w:rsidRPr="00AE72B2" w:rsidRDefault="005933BD" w:rsidP="005933BD">
      <w:pPr>
        <w:spacing w:before="40" w:after="40" w:line="480" w:lineRule="auto"/>
        <w:ind w:hanging="284"/>
        <w:jc w:val="both"/>
        <w:textAlignment w:val="baseline"/>
        <w:rPr>
          <w:rFonts w:eastAsia="맑은 고딕"/>
          <w:color w:val="000000" w:themeColor="text1"/>
          <w:sz w:val="18"/>
          <w:szCs w:val="18"/>
        </w:rPr>
      </w:pPr>
      <w:r w:rsidRPr="00AE72B2">
        <w:rPr>
          <w:rFonts w:eastAsia="맑은 고딕"/>
          <w:color w:val="000000" w:themeColor="text1"/>
          <w:sz w:val="18"/>
          <w:szCs w:val="18"/>
        </w:rPr>
        <w:t xml:space="preserve">- MVPA, Moderate to Vigorous Physical Activity; SB, Sedentary Behavior; </w:t>
      </w:r>
      <w:r w:rsidR="005468E3">
        <w:rPr>
          <w:rFonts w:eastAsia="맑은 고딕"/>
          <w:color w:val="000000" w:themeColor="text1"/>
          <w:sz w:val="18"/>
          <w:szCs w:val="18"/>
        </w:rPr>
        <w:t>OR</w:t>
      </w:r>
      <w:r w:rsidRPr="00AE72B2">
        <w:rPr>
          <w:rFonts w:eastAsia="맑은 고딕"/>
          <w:color w:val="000000" w:themeColor="text1"/>
          <w:sz w:val="18"/>
          <w:szCs w:val="18"/>
        </w:rPr>
        <w:t xml:space="preserve">, </w:t>
      </w:r>
      <w:r w:rsidR="00D278C9">
        <w:rPr>
          <w:rFonts w:eastAsia="맑은 고딕"/>
          <w:color w:val="000000" w:themeColor="text1"/>
          <w:sz w:val="18"/>
          <w:szCs w:val="14"/>
        </w:rPr>
        <w:t>Odds</w:t>
      </w:r>
      <w:r w:rsidR="00D278C9" w:rsidRPr="00AE72B2">
        <w:rPr>
          <w:rFonts w:eastAsia="맑은 고딕"/>
          <w:color w:val="000000" w:themeColor="text1"/>
          <w:sz w:val="18"/>
          <w:szCs w:val="14"/>
        </w:rPr>
        <w:t xml:space="preserve"> Ratio</w:t>
      </w:r>
      <w:r w:rsidRPr="00AE72B2">
        <w:rPr>
          <w:rFonts w:eastAsia="맑은 고딕"/>
          <w:color w:val="000000" w:themeColor="text1"/>
          <w:sz w:val="18"/>
          <w:szCs w:val="18"/>
        </w:rPr>
        <w:t xml:space="preserve">; CI, Confidence Interval; </w:t>
      </w:r>
      <w:r w:rsidR="003F61F3" w:rsidRPr="00AE72B2">
        <w:rPr>
          <w:rFonts w:eastAsia="맑은 고딕"/>
          <w:color w:val="000000" w:themeColor="text1"/>
          <w:sz w:val="18"/>
          <w:szCs w:val="18"/>
        </w:rPr>
        <w:t>IPAQ-E, International Physical Activity Questionnaire Environment module.</w:t>
      </w:r>
    </w:p>
    <w:p w14:paraId="0129137B" w14:textId="77777777" w:rsidR="005933BD" w:rsidRPr="00AE72B2" w:rsidRDefault="005933BD" w:rsidP="005933BD">
      <w:pPr>
        <w:spacing w:before="40" w:after="40" w:line="480" w:lineRule="auto"/>
        <w:ind w:hanging="284"/>
        <w:jc w:val="both"/>
        <w:textAlignment w:val="baseline"/>
        <w:rPr>
          <w:rFonts w:eastAsia="맑은 고딕"/>
          <w:color w:val="000000" w:themeColor="text1"/>
          <w:sz w:val="18"/>
          <w:szCs w:val="14"/>
        </w:rPr>
      </w:pPr>
    </w:p>
    <w:p w14:paraId="7AF8C530" w14:textId="77777777" w:rsidR="00CD2E89" w:rsidRPr="00D278C9" w:rsidRDefault="00CD2E89" w:rsidP="002C7E6B">
      <w:pPr>
        <w:pStyle w:val="ae"/>
        <w:widowControl w:val="0"/>
        <w:ind w:firstLine="0"/>
        <w:jc w:val="both"/>
        <w:rPr>
          <w:rFonts w:eastAsia="HY신명조"/>
          <w:color w:val="000000" w:themeColor="text1"/>
          <w:sz w:val="16"/>
        </w:rPr>
      </w:pPr>
    </w:p>
    <w:p w14:paraId="65392346" w14:textId="77777777" w:rsidR="0031703B" w:rsidRPr="00AE72B2" w:rsidRDefault="0031703B" w:rsidP="00515416">
      <w:pPr>
        <w:rPr>
          <w:b/>
          <w:bCs/>
          <w:color w:val="000000" w:themeColor="text1"/>
          <w:sz w:val="20"/>
        </w:rPr>
      </w:pPr>
    </w:p>
    <w:p w14:paraId="6DB04CA4" w14:textId="216971A2" w:rsidR="00515416" w:rsidRPr="00AE72B2" w:rsidRDefault="00515416" w:rsidP="00515416">
      <w:pPr>
        <w:rPr>
          <w:b/>
          <w:bCs/>
          <w:color w:val="000000" w:themeColor="text1"/>
          <w:sz w:val="20"/>
        </w:rPr>
      </w:pPr>
      <w:r w:rsidRPr="00AE72B2">
        <w:rPr>
          <w:rFonts w:hint="eastAsia"/>
          <w:b/>
          <w:bCs/>
          <w:color w:val="000000" w:themeColor="text1"/>
          <w:sz w:val="20"/>
        </w:rPr>
        <w:lastRenderedPageBreak/>
        <w:t>Supplementary</w:t>
      </w:r>
      <w:r w:rsidRPr="00AE72B2">
        <w:rPr>
          <w:b/>
          <w:bCs/>
          <w:color w:val="000000" w:themeColor="text1"/>
          <w:sz w:val="20"/>
        </w:rPr>
        <w:t xml:space="preserve"> Table </w:t>
      </w:r>
      <w:r w:rsidRPr="00AE72B2">
        <w:rPr>
          <w:rFonts w:hint="eastAsia"/>
          <w:b/>
          <w:bCs/>
          <w:color w:val="000000" w:themeColor="text1"/>
          <w:sz w:val="20"/>
        </w:rPr>
        <w:t>5. Subgroup ISM analysis for men and women by age group</w:t>
      </w:r>
    </w:p>
    <w:p w14:paraId="441794AE" w14:textId="4812EFC9" w:rsidR="00EE5188" w:rsidRPr="00AE72B2" w:rsidRDefault="00FF3FBD" w:rsidP="00515416">
      <w:pPr>
        <w:rPr>
          <w:b/>
          <w:bCs/>
          <w:color w:val="000000" w:themeColor="text1"/>
          <w:sz w:val="20"/>
        </w:rPr>
      </w:pPr>
      <w:r w:rsidRPr="00AE72B2">
        <w:rPr>
          <w:rFonts w:hint="eastAsia"/>
          <w:b/>
          <w:bCs/>
          <w:color w:val="000000" w:themeColor="text1"/>
          <w:sz w:val="20"/>
        </w:rPr>
        <w:t xml:space="preserve">1. </w:t>
      </w:r>
      <w:r w:rsidR="00EE5188" w:rsidRPr="00AE72B2">
        <w:rPr>
          <w:rFonts w:hint="eastAsia"/>
          <w:b/>
          <w:bCs/>
          <w:color w:val="000000" w:themeColor="text1"/>
          <w:sz w:val="20"/>
        </w:rPr>
        <w:t xml:space="preserve">Men - </w:t>
      </w:r>
      <w:r w:rsidR="00EE5188" w:rsidRPr="00AE72B2">
        <w:rPr>
          <w:b/>
          <w:bCs/>
          <w:color w:val="000000" w:themeColor="text1"/>
          <w:sz w:val="20"/>
        </w:rPr>
        <w:t>Age group 1 (70 – 79)</w:t>
      </w:r>
    </w:p>
    <w:tbl>
      <w:tblPr>
        <w:tblW w:w="826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0"/>
        <w:gridCol w:w="1800"/>
        <w:gridCol w:w="1785"/>
        <w:gridCol w:w="1800"/>
        <w:gridCol w:w="1890"/>
      </w:tblGrid>
      <w:tr w:rsidR="0000056A" w:rsidRPr="00AE72B2" w14:paraId="1965B9B0" w14:textId="77777777" w:rsidTr="00C37E69">
        <w:trPr>
          <w:trHeight w:val="225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F3BE50" w14:textId="77777777" w:rsidR="0000056A" w:rsidRPr="00AE72B2" w:rsidRDefault="0000056A" w:rsidP="00C37E69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  <w:p w14:paraId="22D8F063" w14:textId="77777777" w:rsidR="0000056A" w:rsidRPr="00AE72B2" w:rsidRDefault="0000056A" w:rsidP="00C37E69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8ABA09" w14:textId="77777777" w:rsidR="0000056A" w:rsidRPr="00AE72B2" w:rsidRDefault="0000056A" w:rsidP="00C37E69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(10 mins/day)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78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93D796" w14:textId="77777777" w:rsidR="0000056A" w:rsidRPr="00AE72B2" w:rsidRDefault="0000056A" w:rsidP="00C37E69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SB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  <w:p w14:paraId="200FF4B1" w14:textId="16162BEB" w:rsidR="00D81EAC" w:rsidRPr="00AE72B2" w:rsidRDefault="005468E3" w:rsidP="00C37E69">
            <w:pPr>
              <w:spacing w:before="40" w:after="40" w:line="276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OR</w:t>
            </w:r>
            <w:r w:rsidR="00D81EAC"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(95 % CI)</w:t>
            </w:r>
            <w:r w:rsidR="00D81EAC"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64F2F7" w14:textId="77777777" w:rsidR="0000056A" w:rsidRPr="00AE72B2" w:rsidRDefault="0000056A" w:rsidP="00C37E69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MVPA 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  <w:p w14:paraId="1F2AE2E0" w14:textId="64104923" w:rsidR="00D81EAC" w:rsidRPr="00AE72B2" w:rsidRDefault="005468E3" w:rsidP="00C37E69">
            <w:pPr>
              <w:spacing w:before="40" w:after="40" w:line="276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OR</w:t>
            </w:r>
            <w:r w:rsidR="00D81EAC"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(95 % CI)</w:t>
            </w:r>
            <w:r w:rsidR="00D81EAC"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71339C" w14:textId="77777777" w:rsidR="0000056A" w:rsidRPr="00AE72B2" w:rsidRDefault="0000056A" w:rsidP="00C37E69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Walking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  <w:p w14:paraId="4B4E642C" w14:textId="322BF1A2" w:rsidR="00D81EAC" w:rsidRPr="00AE72B2" w:rsidRDefault="005468E3" w:rsidP="00C37E69">
            <w:pPr>
              <w:spacing w:before="40" w:after="40" w:line="276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OR</w:t>
            </w:r>
            <w:r w:rsidR="00D81EAC"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(95 % CI)</w:t>
            </w:r>
            <w:r w:rsidR="00D81EAC"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00056A" w:rsidRPr="00AE72B2" w14:paraId="62488108" w14:textId="77777777" w:rsidTr="00250741">
        <w:trPr>
          <w:trHeight w:val="285"/>
        </w:trPr>
        <w:tc>
          <w:tcPr>
            <w:tcW w:w="99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915646" w14:textId="77777777" w:rsidR="0000056A" w:rsidRPr="00AE72B2" w:rsidRDefault="0000056A" w:rsidP="00C37E69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Pre-frail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A7A441" w14:textId="77777777" w:rsidR="0000056A" w:rsidRPr="00AE72B2" w:rsidRDefault="0000056A" w:rsidP="00C37E69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Substitute SB (a)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78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552FF3" w14:textId="77777777" w:rsidR="0000056A" w:rsidRPr="00AE72B2" w:rsidRDefault="0000056A" w:rsidP="00C37E69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Replaced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91D4B0E" w14:textId="39CDDEBF" w:rsidR="0000056A" w:rsidRPr="00AE72B2" w:rsidRDefault="00F64C7D" w:rsidP="00C37E69">
            <w:pPr>
              <w:spacing w:before="40" w:after="40" w:line="276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1.010 (0.995 </w:t>
            </w:r>
            <w:r w:rsidRPr="00AE72B2">
              <w:rPr>
                <w:color w:val="000000" w:themeColor="text1"/>
                <w:sz w:val="18"/>
                <w:szCs w:val="18"/>
              </w:rPr>
              <w:t>–</w:t>
            </w: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 1.026)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3D52064" w14:textId="5251A17F" w:rsidR="0000056A" w:rsidRPr="00AE72B2" w:rsidRDefault="00F64C7D" w:rsidP="00C37E69">
            <w:pPr>
              <w:spacing w:before="40" w:after="40" w:line="276" w:lineRule="auto"/>
              <w:jc w:val="center"/>
              <w:textAlignment w:val="baseline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>0.968</w:t>
            </w:r>
            <w:r w:rsidR="007144C4"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 (0.948 </w:t>
            </w:r>
            <w:r w:rsidR="007144C4" w:rsidRPr="00AE72B2">
              <w:rPr>
                <w:b/>
                <w:bCs/>
                <w:color w:val="000000" w:themeColor="text1"/>
                <w:sz w:val="18"/>
                <w:szCs w:val="18"/>
              </w:rPr>
              <w:t>–</w:t>
            </w:r>
            <w:r w:rsidR="007144C4"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 0.987)</w:t>
            </w:r>
          </w:p>
        </w:tc>
      </w:tr>
      <w:tr w:rsidR="0000056A" w:rsidRPr="00AE72B2" w14:paraId="7247C2BB" w14:textId="77777777" w:rsidTr="00250741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8AEE8B" w14:textId="77777777" w:rsidR="0000056A" w:rsidRPr="00AE72B2" w:rsidRDefault="0000056A" w:rsidP="00C37E69">
            <w:pPr>
              <w:spacing w:before="40" w:after="4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EE0DC7" w14:textId="77777777" w:rsidR="0000056A" w:rsidRPr="00AE72B2" w:rsidRDefault="0000056A" w:rsidP="00C37E69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Substitute MVPA (</w:t>
            </w:r>
            <w:r w:rsidRPr="00AE72B2">
              <w:rPr>
                <w:rFonts w:hint="eastAsia"/>
                <w:color w:val="000000" w:themeColor="text1"/>
                <w:sz w:val="18"/>
                <w:szCs w:val="18"/>
                <w:shd w:val="clear" w:color="auto" w:fill="FFFFFF"/>
              </w:rPr>
              <w:t>b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)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78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5938FD8" w14:textId="26A76501" w:rsidR="0000056A" w:rsidRPr="00AE72B2" w:rsidRDefault="00B03B1D" w:rsidP="00C37E69">
            <w:pPr>
              <w:spacing w:before="40" w:after="40" w:line="276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>0.990 (</w:t>
            </w:r>
            <w:r w:rsidRPr="00AE72B2">
              <w:rPr>
                <w:color w:val="000000" w:themeColor="text1"/>
                <w:sz w:val="18"/>
                <w:szCs w:val="18"/>
              </w:rPr>
              <w:t xml:space="preserve">0.975 – 1.005) 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021162" w14:textId="77777777" w:rsidR="0000056A" w:rsidRPr="00AE72B2" w:rsidRDefault="0000056A" w:rsidP="00C37E69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Replaced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61B41E" w14:textId="6BD5A28A" w:rsidR="0000056A" w:rsidRPr="00AE72B2" w:rsidRDefault="00B03B1D" w:rsidP="00C37E69">
            <w:pPr>
              <w:spacing w:before="40" w:after="40" w:line="276" w:lineRule="auto"/>
              <w:jc w:val="center"/>
              <w:textAlignment w:val="baseline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>0.958</w:t>
            </w:r>
            <w:r w:rsidRPr="00AE72B2">
              <w:rPr>
                <w:b/>
                <w:bCs/>
                <w:color w:val="000000" w:themeColor="text1"/>
                <w:sz w:val="18"/>
                <w:szCs w:val="18"/>
              </w:rPr>
              <w:t xml:space="preserve"> (0.934 – 0.983)</w:t>
            </w:r>
          </w:p>
        </w:tc>
      </w:tr>
      <w:tr w:rsidR="0000056A" w:rsidRPr="00AE72B2" w14:paraId="28A99595" w14:textId="77777777" w:rsidTr="00250741">
        <w:trPr>
          <w:trHeight w:val="21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0665FC" w14:textId="77777777" w:rsidR="0000056A" w:rsidRPr="00AE72B2" w:rsidRDefault="0000056A" w:rsidP="00C37E69">
            <w:pPr>
              <w:spacing w:before="40" w:after="4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835DAB" w14:textId="77777777" w:rsidR="0000056A" w:rsidRPr="00AE72B2" w:rsidRDefault="0000056A" w:rsidP="00C37E69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Substitute walking (</w:t>
            </w:r>
            <w:r w:rsidRPr="00AE72B2">
              <w:rPr>
                <w:rFonts w:hint="eastAsia"/>
                <w:color w:val="000000" w:themeColor="text1"/>
                <w:sz w:val="18"/>
                <w:szCs w:val="18"/>
                <w:shd w:val="clear" w:color="auto" w:fill="FFFFFF"/>
              </w:rPr>
              <w:t>c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)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78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0AD6342" w14:textId="2C4E25F9" w:rsidR="0000056A" w:rsidRPr="00AE72B2" w:rsidRDefault="0069388A" w:rsidP="00C37E69">
            <w:pPr>
              <w:spacing w:before="40" w:after="40" w:line="276" w:lineRule="auto"/>
              <w:jc w:val="center"/>
              <w:textAlignment w:val="baseline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1.034 (1.013 </w:t>
            </w:r>
            <w:r w:rsidRPr="00AE72B2">
              <w:rPr>
                <w:b/>
                <w:bCs/>
                <w:color w:val="000000" w:themeColor="text1"/>
                <w:sz w:val="18"/>
                <w:szCs w:val="18"/>
              </w:rPr>
              <w:t>–</w:t>
            </w: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 1.055)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6C59173" w14:textId="45F17F12" w:rsidR="0000056A" w:rsidRPr="00AE72B2" w:rsidRDefault="0069388A" w:rsidP="00C37E69">
            <w:pPr>
              <w:spacing w:before="40" w:after="40" w:line="276" w:lineRule="auto"/>
              <w:jc w:val="center"/>
              <w:textAlignment w:val="baseline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1.044 (1.018 </w:t>
            </w:r>
            <w:r w:rsidRPr="00AE72B2">
              <w:rPr>
                <w:b/>
                <w:bCs/>
                <w:color w:val="000000" w:themeColor="text1"/>
                <w:sz w:val="18"/>
                <w:szCs w:val="18"/>
              </w:rPr>
              <w:t>–</w:t>
            </w: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 1.071)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69C4A4" w14:textId="77777777" w:rsidR="0000056A" w:rsidRPr="00AE72B2" w:rsidRDefault="0000056A" w:rsidP="00C37E69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Replaced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00056A" w:rsidRPr="00AE72B2" w14:paraId="7DDFF712" w14:textId="77777777" w:rsidTr="00250741">
        <w:trPr>
          <w:trHeight w:val="210"/>
        </w:trPr>
        <w:tc>
          <w:tcPr>
            <w:tcW w:w="99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DC2BFB" w14:textId="77777777" w:rsidR="0000056A" w:rsidRPr="00AE72B2" w:rsidRDefault="0000056A" w:rsidP="00C37E69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Frail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8FEE28" w14:textId="77777777" w:rsidR="0000056A" w:rsidRPr="00AE72B2" w:rsidRDefault="0000056A" w:rsidP="00C37E69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Substitute SB (a)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78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B07AA8" w14:textId="77777777" w:rsidR="0000056A" w:rsidRPr="00AE72B2" w:rsidRDefault="0000056A" w:rsidP="00C37E69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Replaced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65E37E6" w14:textId="57F8B22F" w:rsidR="0000056A" w:rsidRPr="00AE72B2" w:rsidRDefault="00F64C7D" w:rsidP="00C37E69">
            <w:pPr>
              <w:spacing w:before="40" w:after="40" w:line="276" w:lineRule="auto"/>
              <w:jc w:val="center"/>
              <w:textAlignment w:val="baseline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0.887 (0.817 </w:t>
            </w:r>
            <w:r w:rsidRPr="00AE72B2">
              <w:rPr>
                <w:b/>
                <w:bCs/>
                <w:color w:val="000000" w:themeColor="text1"/>
                <w:sz w:val="18"/>
                <w:szCs w:val="18"/>
              </w:rPr>
              <w:t>–</w:t>
            </w: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 0.962)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7936D96" w14:textId="22A01F50" w:rsidR="0000056A" w:rsidRPr="00AE72B2" w:rsidRDefault="00F64C7D" w:rsidP="00C37E69">
            <w:pPr>
              <w:spacing w:before="40" w:after="40" w:line="276" w:lineRule="auto"/>
              <w:jc w:val="center"/>
              <w:textAlignment w:val="baseline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>0.859</w:t>
            </w:r>
            <w:r w:rsidR="007144C4"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 (0.787 </w:t>
            </w:r>
            <w:r w:rsidR="007144C4" w:rsidRPr="00AE72B2">
              <w:rPr>
                <w:b/>
                <w:bCs/>
                <w:color w:val="000000" w:themeColor="text1"/>
                <w:sz w:val="18"/>
                <w:szCs w:val="18"/>
              </w:rPr>
              <w:t>–</w:t>
            </w:r>
            <w:r w:rsidR="007144C4"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 0.938)</w:t>
            </w:r>
          </w:p>
        </w:tc>
      </w:tr>
      <w:tr w:rsidR="0000056A" w:rsidRPr="00AE72B2" w14:paraId="7138F0A0" w14:textId="77777777" w:rsidTr="00250741">
        <w:trPr>
          <w:trHeight w:val="21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1656BE" w14:textId="77777777" w:rsidR="0000056A" w:rsidRPr="00AE72B2" w:rsidRDefault="0000056A" w:rsidP="00C37E69">
            <w:pPr>
              <w:spacing w:before="40" w:after="4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0A6B66" w14:textId="77777777" w:rsidR="0000056A" w:rsidRPr="00AE72B2" w:rsidRDefault="0000056A" w:rsidP="00C37E69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Substitute MVPA (</w:t>
            </w:r>
            <w:r w:rsidRPr="00AE72B2">
              <w:rPr>
                <w:rFonts w:hint="eastAsia"/>
                <w:color w:val="000000" w:themeColor="text1"/>
                <w:sz w:val="18"/>
                <w:szCs w:val="18"/>
                <w:shd w:val="clear" w:color="auto" w:fill="FFFFFF"/>
              </w:rPr>
              <w:t>b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)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78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2C700A0" w14:textId="62E0C27F" w:rsidR="0000056A" w:rsidRPr="00AE72B2" w:rsidRDefault="00B03B1D" w:rsidP="00C37E69">
            <w:pPr>
              <w:spacing w:before="40" w:after="40" w:line="276" w:lineRule="auto"/>
              <w:jc w:val="center"/>
              <w:textAlignment w:val="baseline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>1.128</w:t>
            </w:r>
            <w:r w:rsidRPr="00AE72B2">
              <w:rPr>
                <w:b/>
                <w:bCs/>
                <w:color w:val="000000" w:themeColor="text1"/>
                <w:sz w:val="18"/>
                <w:szCs w:val="18"/>
              </w:rPr>
              <w:t xml:space="preserve"> (1.039 – 1.224)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6FA210" w14:textId="77777777" w:rsidR="0000056A" w:rsidRPr="00AE72B2" w:rsidRDefault="0000056A" w:rsidP="00C37E69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Replaced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0A9128A" w14:textId="103952FA" w:rsidR="0000056A" w:rsidRPr="00AE72B2" w:rsidRDefault="00B03B1D" w:rsidP="00C37E69">
            <w:pPr>
              <w:spacing w:before="40" w:after="40" w:line="276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>0.969</w:t>
            </w:r>
            <w:r w:rsidRPr="00AE72B2">
              <w:rPr>
                <w:color w:val="000000" w:themeColor="text1"/>
                <w:sz w:val="18"/>
                <w:szCs w:val="18"/>
              </w:rPr>
              <w:t xml:space="preserve"> (0.856 – 1.096)</w:t>
            </w:r>
          </w:p>
        </w:tc>
      </w:tr>
      <w:tr w:rsidR="0000056A" w:rsidRPr="00AE72B2" w14:paraId="483A4ECE" w14:textId="77777777" w:rsidTr="00250741">
        <w:trPr>
          <w:trHeight w:val="3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7428AE" w14:textId="77777777" w:rsidR="0000056A" w:rsidRPr="00AE72B2" w:rsidRDefault="0000056A" w:rsidP="00C37E69">
            <w:pPr>
              <w:spacing w:before="40" w:after="4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4978A5" w14:textId="77777777" w:rsidR="0000056A" w:rsidRPr="00AE72B2" w:rsidRDefault="0000056A" w:rsidP="00C37E69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Substitute walking (</w:t>
            </w:r>
            <w:r w:rsidRPr="00AE72B2">
              <w:rPr>
                <w:rFonts w:hint="eastAsia"/>
                <w:color w:val="000000" w:themeColor="text1"/>
                <w:sz w:val="18"/>
                <w:szCs w:val="18"/>
                <w:shd w:val="clear" w:color="auto" w:fill="FFFFFF"/>
              </w:rPr>
              <w:t>c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)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785" w:type="dxa"/>
            <w:tcBorders>
              <w:top w:val="single" w:sz="6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4A63F2F" w14:textId="17E2448D" w:rsidR="0000056A" w:rsidRPr="00AE72B2" w:rsidRDefault="0069388A" w:rsidP="00C37E69">
            <w:pPr>
              <w:spacing w:before="40" w:after="40" w:line="276" w:lineRule="auto"/>
              <w:jc w:val="center"/>
              <w:textAlignment w:val="baseline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1.164 (1.066 </w:t>
            </w:r>
            <w:r w:rsidRPr="00AE72B2">
              <w:rPr>
                <w:b/>
                <w:bCs/>
                <w:color w:val="000000" w:themeColor="text1"/>
                <w:sz w:val="18"/>
                <w:szCs w:val="18"/>
              </w:rPr>
              <w:t>–</w:t>
            </w: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 1.271)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D2E7FB" w14:textId="7B53CC9E" w:rsidR="0000056A" w:rsidRPr="00AE72B2" w:rsidRDefault="0069388A" w:rsidP="0069388A">
            <w:pPr>
              <w:spacing w:before="40" w:after="40" w:line="276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1.032 (0.912 </w:t>
            </w:r>
            <w:r w:rsidRPr="00AE72B2">
              <w:rPr>
                <w:color w:val="000000" w:themeColor="text1"/>
                <w:sz w:val="18"/>
                <w:szCs w:val="18"/>
              </w:rPr>
              <w:t>–</w:t>
            </w: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 1.168) 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1A7654" w14:textId="77777777" w:rsidR="0000056A" w:rsidRPr="00AE72B2" w:rsidRDefault="0000056A" w:rsidP="00C37E69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Replaced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</w:tr>
    </w:tbl>
    <w:p w14:paraId="02D1A1EF" w14:textId="77777777" w:rsidR="0031703B" w:rsidRPr="00AE72B2" w:rsidRDefault="0031703B" w:rsidP="0031703B">
      <w:pPr>
        <w:spacing w:before="40" w:after="40"/>
        <w:jc w:val="both"/>
        <w:textAlignment w:val="baseline"/>
        <w:rPr>
          <w:rFonts w:eastAsia="맑은 고딕"/>
          <w:color w:val="000000" w:themeColor="text1"/>
          <w:sz w:val="10"/>
          <w:szCs w:val="6"/>
        </w:rPr>
      </w:pPr>
    </w:p>
    <w:p w14:paraId="529F9BC4" w14:textId="782EE193" w:rsidR="00134E0D" w:rsidRPr="00AE72B2" w:rsidRDefault="00FF3FBD" w:rsidP="00134E0D">
      <w:pPr>
        <w:rPr>
          <w:b/>
          <w:bCs/>
          <w:color w:val="000000" w:themeColor="text1"/>
          <w:sz w:val="20"/>
        </w:rPr>
      </w:pPr>
      <w:r w:rsidRPr="00AE72B2">
        <w:rPr>
          <w:rFonts w:hint="eastAsia"/>
          <w:b/>
          <w:bCs/>
          <w:color w:val="000000" w:themeColor="text1"/>
          <w:sz w:val="20"/>
        </w:rPr>
        <w:t xml:space="preserve">2. </w:t>
      </w:r>
      <w:r w:rsidR="00134E0D" w:rsidRPr="00AE72B2">
        <w:rPr>
          <w:rFonts w:hint="eastAsia"/>
          <w:b/>
          <w:bCs/>
          <w:color w:val="000000" w:themeColor="text1"/>
          <w:sz w:val="20"/>
        </w:rPr>
        <w:t xml:space="preserve">Men - </w:t>
      </w:r>
      <w:r w:rsidR="00134E0D" w:rsidRPr="00AE72B2">
        <w:rPr>
          <w:b/>
          <w:bCs/>
          <w:color w:val="000000" w:themeColor="text1"/>
          <w:sz w:val="20"/>
        </w:rPr>
        <w:t xml:space="preserve">Age group </w:t>
      </w:r>
      <w:r w:rsidR="00853B41" w:rsidRPr="00AE72B2">
        <w:rPr>
          <w:rFonts w:hint="eastAsia"/>
          <w:b/>
          <w:bCs/>
          <w:color w:val="000000" w:themeColor="text1"/>
          <w:sz w:val="20"/>
        </w:rPr>
        <w:t>2</w:t>
      </w:r>
      <w:r w:rsidR="00134E0D" w:rsidRPr="00AE72B2">
        <w:rPr>
          <w:b/>
          <w:bCs/>
          <w:color w:val="000000" w:themeColor="text1"/>
          <w:sz w:val="20"/>
        </w:rPr>
        <w:t xml:space="preserve"> (</w:t>
      </w:r>
      <w:r w:rsidR="00853B41" w:rsidRPr="00AE72B2">
        <w:rPr>
          <w:rFonts w:hint="eastAsia"/>
          <w:b/>
          <w:bCs/>
          <w:color w:val="000000" w:themeColor="text1"/>
          <w:sz w:val="20"/>
        </w:rPr>
        <w:t>80 +</w:t>
      </w:r>
      <w:r w:rsidR="00134E0D" w:rsidRPr="00AE72B2">
        <w:rPr>
          <w:b/>
          <w:bCs/>
          <w:color w:val="000000" w:themeColor="text1"/>
          <w:sz w:val="20"/>
        </w:rPr>
        <w:t>)</w:t>
      </w:r>
    </w:p>
    <w:tbl>
      <w:tblPr>
        <w:tblW w:w="826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0"/>
        <w:gridCol w:w="1800"/>
        <w:gridCol w:w="1785"/>
        <w:gridCol w:w="1800"/>
        <w:gridCol w:w="1890"/>
      </w:tblGrid>
      <w:tr w:rsidR="00D81EAC" w:rsidRPr="00AE72B2" w14:paraId="019B91DA" w14:textId="77777777" w:rsidTr="00C37E69">
        <w:trPr>
          <w:trHeight w:val="225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27900F" w14:textId="77777777" w:rsidR="00D81EAC" w:rsidRPr="00AE72B2" w:rsidRDefault="00D81EAC" w:rsidP="00D81EAC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  <w:p w14:paraId="18CE71D5" w14:textId="77777777" w:rsidR="00D81EAC" w:rsidRPr="00AE72B2" w:rsidRDefault="00D81EAC" w:rsidP="00D81EAC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F1BED0" w14:textId="77777777" w:rsidR="00D81EAC" w:rsidRPr="00AE72B2" w:rsidRDefault="00D81EAC" w:rsidP="00D81EAC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(10 mins/day)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78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10FFBE" w14:textId="77777777" w:rsidR="00D81EAC" w:rsidRPr="00AE72B2" w:rsidRDefault="00D81EAC" w:rsidP="00D81EAC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SB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  <w:p w14:paraId="4F320183" w14:textId="1C810B9E" w:rsidR="00D81EAC" w:rsidRPr="00AE72B2" w:rsidRDefault="005468E3" w:rsidP="00D81EAC">
            <w:pPr>
              <w:spacing w:before="40" w:after="40" w:line="276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OR</w:t>
            </w:r>
            <w:r w:rsidR="00D81EAC"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(95 % CI)</w:t>
            </w:r>
            <w:r w:rsidR="00D81EAC"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9B2800" w14:textId="77777777" w:rsidR="00D81EAC" w:rsidRPr="00AE72B2" w:rsidRDefault="00D81EAC" w:rsidP="00D81EAC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MVPA 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  <w:p w14:paraId="4C70D129" w14:textId="39C25E4A" w:rsidR="00D81EAC" w:rsidRPr="00AE72B2" w:rsidRDefault="005468E3" w:rsidP="00D81EAC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OR</w:t>
            </w:r>
            <w:r w:rsidR="00D81EAC"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(95 % CI)</w:t>
            </w:r>
            <w:r w:rsidR="00D81EAC"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36CAD1" w14:textId="77777777" w:rsidR="00D81EAC" w:rsidRPr="00AE72B2" w:rsidRDefault="00D81EAC" w:rsidP="00D81EAC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Walking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  <w:p w14:paraId="1F14F22E" w14:textId="78DBE723" w:rsidR="00D81EAC" w:rsidRPr="00AE72B2" w:rsidRDefault="005468E3" w:rsidP="00D81EAC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OR</w:t>
            </w:r>
            <w:r w:rsidR="00D81EAC"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(95 % CI)</w:t>
            </w:r>
            <w:r w:rsidR="00D81EAC"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D81EAC" w:rsidRPr="00AE72B2" w14:paraId="06FFCA5A" w14:textId="77777777" w:rsidTr="00E87A9B">
        <w:trPr>
          <w:trHeight w:val="285"/>
        </w:trPr>
        <w:tc>
          <w:tcPr>
            <w:tcW w:w="99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370214" w14:textId="77777777" w:rsidR="00D81EAC" w:rsidRPr="00AE72B2" w:rsidRDefault="00D81EAC" w:rsidP="00D81EAC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Pre-frail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57A7B7" w14:textId="77777777" w:rsidR="00D81EAC" w:rsidRPr="00AE72B2" w:rsidRDefault="00D81EAC" w:rsidP="00D81EAC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Substitute SB (a)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78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C9CC62" w14:textId="77777777" w:rsidR="00D81EAC" w:rsidRPr="00AE72B2" w:rsidRDefault="00D81EAC" w:rsidP="00D81EAC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Replaced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AB28838" w14:textId="413D8D1E" w:rsidR="00D81EAC" w:rsidRPr="00AE72B2" w:rsidRDefault="00D81EAC" w:rsidP="00D81EAC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0.954 (0.920 – 0.988)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E20AFA9" w14:textId="4600B67F" w:rsidR="00D81EAC" w:rsidRPr="00AE72B2" w:rsidRDefault="00D81EAC" w:rsidP="00D81EAC">
            <w:pPr>
              <w:spacing w:before="40" w:after="40" w:line="276" w:lineRule="auto"/>
              <w:jc w:val="center"/>
              <w:textAlignment w:val="baseline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 xml:space="preserve">0.938 (0.899 – </w:t>
            </w: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>0.978)</w:t>
            </w:r>
          </w:p>
        </w:tc>
      </w:tr>
      <w:tr w:rsidR="00D81EAC" w:rsidRPr="00AE72B2" w14:paraId="3E1AE2F6" w14:textId="77777777" w:rsidTr="00E87A9B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029E03" w14:textId="77777777" w:rsidR="00D81EAC" w:rsidRPr="00AE72B2" w:rsidRDefault="00D81EAC" w:rsidP="00D81EAC">
            <w:pPr>
              <w:spacing w:before="40" w:after="4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749F39" w14:textId="77777777" w:rsidR="00D81EAC" w:rsidRPr="00AE72B2" w:rsidRDefault="00D81EAC" w:rsidP="00D81EAC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Substitute MVPA (</w:t>
            </w:r>
            <w:r w:rsidRPr="00AE72B2">
              <w:rPr>
                <w:rFonts w:hint="eastAsia"/>
                <w:color w:val="000000" w:themeColor="text1"/>
                <w:sz w:val="18"/>
                <w:szCs w:val="18"/>
                <w:shd w:val="clear" w:color="auto" w:fill="FFFFFF"/>
              </w:rPr>
              <w:t>b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)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78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60D2825" w14:textId="519882D7" w:rsidR="00D81EAC" w:rsidRPr="00AE72B2" w:rsidRDefault="00D81EAC" w:rsidP="00D81EAC">
            <w:pPr>
              <w:spacing w:before="40" w:after="40" w:line="276" w:lineRule="auto"/>
              <w:jc w:val="center"/>
              <w:textAlignment w:val="baseline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1.049 (1.012 </w:t>
            </w:r>
            <w:r w:rsidRPr="00AE72B2">
              <w:rPr>
                <w:b/>
                <w:bCs/>
                <w:color w:val="000000" w:themeColor="text1"/>
                <w:sz w:val="18"/>
                <w:szCs w:val="18"/>
              </w:rPr>
              <w:t>–</w:t>
            </w: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 1.087)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C9F680" w14:textId="77777777" w:rsidR="00D81EAC" w:rsidRPr="00AE72B2" w:rsidRDefault="00D81EAC" w:rsidP="00D81EAC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Replaced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C0244EC" w14:textId="7F8F7872" w:rsidR="00D81EAC" w:rsidRPr="00AE72B2" w:rsidRDefault="00D81EAC" w:rsidP="00D81EAC">
            <w:pPr>
              <w:spacing w:before="40" w:after="40" w:line="276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0.984 (0.937 </w:t>
            </w:r>
            <w:r w:rsidRPr="00AE72B2">
              <w:rPr>
                <w:color w:val="000000" w:themeColor="text1"/>
                <w:sz w:val="18"/>
                <w:szCs w:val="18"/>
              </w:rPr>
              <w:t>–</w:t>
            </w: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 1.033)</w:t>
            </w:r>
          </w:p>
        </w:tc>
      </w:tr>
      <w:tr w:rsidR="00D81EAC" w:rsidRPr="00AE72B2" w14:paraId="2B8A641E" w14:textId="77777777" w:rsidTr="00E87A9B">
        <w:trPr>
          <w:trHeight w:val="21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81BDF4" w14:textId="77777777" w:rsidR="00D81EAC" w:rsidRPr="00AE72B2" w:rsidRDefault="00D81EAC" w:rsidP="00D81EAC">
            <w:pPr>
              <w:spacing w:before="40" w:after="4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60F12A" w14:textId="77777777" w:rsidR="00D81EAC" w:rsidRPr="00AE72B2" w:rsidRDefault="00D81EAC" w:rsidP="00D81EAC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Substitute walking (</w:t>
            </w:r>
            <w:r w:rsidRPr="00AE72B2">
              <w:rPr>
                <w:rFonts w:hint="eastAsia"/>
                <w:color w:val="000000" w:themeColor="text1"/>
                <w:sz w:val="18"/>
                <w:szCs w:val="18"/>
                <w:shd w:val="clear" w:color="auto" w:fill="FFFFFF"/>
              </w:rPr>
              <w:t>c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)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78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610A296" w14:textId="0DC381D7" w:rsidR="00D81EAC" w:rsidRPr="00AE72B2" w:rsidRDefault="00D81EAC" w:rsidP="00D81EAC">
            <w:pPr>
              <w:spacing w:before="40" w:after="40" w:line="276" w:lineRule="auto"/>
              <w:jc w:val="center"/>
              <w:textAlignment w:val="baseline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1.066 (1.022 </w:t>
            </w:r>
            <w:r w:rsidRPr="00AE72B2">
              <w:rPr>
                <w:b/>
                <w:bCs/>
                <w:color w:val="000000" w:themeColor="text1"/>
                <w:sz w:val="18"/>
                <w:szCs w:val="18"/>
              </w:rPr>
              <w:t>–</w:t>
            </w: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 1.112)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73A3587" w14:textId="2A0C43BD" w:rsidR="00D81EAC" w:rsidRPr="00AE72B2" w:rsidRDefault="00D81EAC" w:rsidP="00D81EAC">
            <w:pPr>
              <w:spacing w:before="40" w:after="40" w:line="276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1.017 (0.968 </w:t>
            </w:r>
            <w:r w:rsidRPr="00AE72B2">
              <w:rPr>
                <w:color w:val="000000" w:themeColor="text1"/>
                <w:sz w:val="18"/>
                <w:szCs w:val="18"/>
              </w:rPr>
              <w:t>–</w:t>
            </w: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 1.068)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243822" w14:textId="77777777" w:rsidR="00D81EAC" w:rsidRPr="00AE72B2" w:rsidRDefault="00D81EAC" w:rsidP="00D81EAC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Replaced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D81EAC" w:rsidRPr="00AE72B2" w14:paraId="70C97944" w14:textId="77777777" w:rsidTr="00E87A9B">
        <w:trPr>
          <w:trHeight w:val="210"/>
        </w:trPr>
        <w:tc>
          <w:tcPr>
            <w:tcW w:w="99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2F9ECC" w14:textId="77777777" w:rsidR="00D81EAC" w:rsidRPr="00AE72B2" w:rsidRDefault="00D81EAC" w:rsidP="00D81EAC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Frail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EBF862" w14:textId="77777777" w:rsidR="00D81EAC" w:rsidRPr="00AE72B2" w:rsidRDefault="00D81EAC" w:rsidP="00D81EAC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Substitute SB (a)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78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FA4C69C" w14:textId="77777777" w:rsidR="00D81EAC" w:rsidRPr="00AE72B2" w:rsidRDefault="00D81EAC" w:rsidP="00D81EAC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Replaced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F63FDA7" w14:textId="5B063899" w:rsidR="00D81EAC" w:rsidRPr="00AE72B2" w:rsidRDefault="00D81EAC" w:rsidP="00D81EAC">
            <w:pPr>
              <w:spacing w:before="40" w:after="40" w:line="276" w:lineRule="auto"/>
              <w:jc w:val="center"/>
              <w:textAlignment w:val="baseline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0.816 (0.726 – 0.918)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A06C53C" w14:textId="5E01BCBD" w:rsidR="00D81EAC" w:rsidRPr="00AE72B2" w:rsidRDefault="00D81EAC" w:rsidP="00D81EAC">
            <w:pPr>
              <w:spacing w:before="40" w:after="40" w:line="276" w:lineRule="auto"/>
              <w:jc w:val="center"/>
              <w:textAlignment w:val="baseline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 xml:space="preserve">0.865 (0.797 – </w:t>
            </w: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>0.940)</w:t>
            </w:r>
          </w:p>
        </w:tc>
      </w:tr>
      <w:tr w:rsidR="00D81EAC" w:rsidRPr="00AE72B2" w14:paraId="11CA26D3" w14:textId="77777777" w:rsidTr="00E87A9B">
        <w:trPr>
          <w:trHeight w:val="21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3E2A3F" w14:textId="77777777" w:rsidR="00D81EAC" w:rsidRPr="00AE72B2" w:rsidRDefault="00D81EAC" w:rsidP="00D81EAC">
            <w:pPr>
              <w:spacing w:before="40" w:after="4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E7BF86" w14:textId="77777777" w:rsidR="00D81EAC" w:rsidRPr="00AE72B2" w:rsidRDefault="00D81EAC" w:rsidP="00D81EAC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Substitute MVPA (</w:t>
            </w:r>
            <w:r w:rsidRPr="00AE72B2">
              <w:rPr>
                <w:rFonts w:hint="eastAsia"/>
                <w:color w:val="000000" w:themeColor="text1"/>
                <w:sz w:val="18"/>
                <w:szCs w:val="18"/>
                <w:shd w:val="clear" w:color="auto" w:fill="FFFFFF"/>
              </w:rPr>
              <w:t>b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)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78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0AB75A3" w14:textId="1A72E958" w:rsidR="00D81EAC" w:rsidRPr="00AE72B2" w:rsidRDefault="00D81EAC" w:rsidP="00D81EAC">
            <w:pPr>
              <w:spacing w:before="40" w:after="40" w:line="276" w:lineRule="auto"/>
              <w:jc w:val="center"/>
              <w:textAlignment w:val="baseline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1.225 (1.090 </w:t>
            </w:r>
            <w:r w:rsidRPr="00AE72B2">
              <w:rPr>
                <w:b/>
                <w:bCs/>
                <w:color w:val="000000" w:themeColor="text1"/>
                <w:sz w:val="18"/>
                <w:szCs w:val="18"/>
              </w:rPr>
              <w:t>–</w:t>
            </w: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 1.377)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CCAEBB" w14:textId="77777777" w:rsidR="00D81EAC" w:rsidRPr="00AE72B2" w:rsidRDefault="00D81EAC" w:rsidP="00D81EAC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Replaced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357FE78" w14:textId="049D9E4C" w:rsidR="00D81EAC" w:rsidRPr="00AE72B2" w:rsidRDefault="00D81EAC" w:rsidP="00D81EAC">
            <w:pPr>
              <w:spacing w:before="40" w:after="40" w:line="276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1.060 (0.927 </w:t>
            </w:r>
            <w:r w:rsidRPr="00AE72B2">
              <w:rPr>
                <w:color w:val="000000" w:themeColor="text1"/>
                <w:sz w:val="18"/>
                <w:szCs w:val="18"/>
              </w:rPr>
              <w:t>–</w:t>
            </w: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 1.211)</w:t>
            </w:r>
          </w:p>
        </w:tc>
      </w:tr>
      <w:tr w:rsidR="00D81EAC" w:rsidRPr="00AE72B2" w14:paraId="303D408C" w14:textId="77777777" w:rsidTr="00E87A9B">
        <w:trPr>
          <w:trHeight w:val="3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402F6B" w14:textId="77777777" w:rsidR="00D81EAC" w:rsidRPr="00AE72B2" w:rsidRDefault="00D81EAC" w:rsidP="00D81EAC">
            <w:pPr>
              <w:spacing w:before="40" w:after="4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67C948" w14:textId="77777777" w:rsidR="00D81EAC" w:rsidRPr="00AE72B2" w:rsidRDefault="00D81EAC" w:rsidP="00D81EAC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Substitute walking (</w:t>
            </w:r>
            <w:r w:rsidRPr="00AE72B2">
              <w:rPr>
                <w:rFonts w:hint="eastAsia"/>
                <w:color w:val="000000" w:themeColor="text1"/>
                <w:sz w:val="18"/>
                <w:szCs w:val="18"/>
                <w:shd w:val="clear" w:color="auto" w:fill="FFFFFF"/>
              </w:rPr>
              <w:t>c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)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785" w:type="dxa"/>
            <w:tcBorders>
              <w:top w:val="single" w:sz="6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8A1857B" w14:textId="7C56A625" w:rsidR="00D81EAC" w:rsidRPr="00AE72B2" w:rsidRDefault="00D81EAC" w:rsidP="00D81EAC">
            <w:pPr>
              <w:spacing w:before="40" w:after="40" w:line="276" w:lineRule="auto"/>
              <w:jc w:val="center"/>
              <w:textAlignment w:val="baseline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1.156 (1.064 </w:t>
            </w:r>
            <w:r w:rsidRPr="00AE72B2">
              <w:rPr>
                <w:b/>
                <w:bCs/>
                <w:color w:val="000000" w:themeColor="text1"/>
                <w:sz w:val="18"/>
                <w:szCs w:val="18"/>
              </w:rPr>
              <w:t>–</w:t>
            </w: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 1.255)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78A8D9B" w14:textId="2CA7ED21" w:rsidR="00D81EAC" w:rsidRPr="00AE72B2" w:rsidRDefault="00D81EAC" w:rsidP="00D81EAC">
            <w:pPr>
              <w:spacing w:before="40" w:after="40" w:line="276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0.944 (0.826 </w:t>
            </w:r>
            <w:r w:rsidRPr="00AE72B2">
              <w:rPr>
                <w:color w:val="000000" w:themeColor="text1"/>
                <w:sz w:val="18"/>
                <w:szCs w:val="18"/>
              </w:rPr>
              <w:t>–</w:t>
            </w: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 1.079)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676FEB" w14:textId="77777777" w:rsidR="00D81EAC" w:rsidRPr="00AE72B2" w:rsidRDefault="00D81EAC" w:rsidP="00D81EAC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Replaced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</w:tr>
    </w:tbl>
    <w:p w14:paraId="548D7A74" w14:textId="77777777" w:rsidR="00134E0D" w:rsidRPr="00AE72B2" w:rsidRDefault="00134E0D" w:rsidP="0000056A">
      <w:pPr>
        <w:spacing w:before="40" w:after="40" w:line="480" w:lineRule="auto"/>
        <w:jc w:val="both"/>
        <w:textAlignment w:val="baseline"/>
        <w:rPr>
          <w:rFonts w:eastAsia="맑은 고딕"/>
          <w:color w:val="000000" w:themeColor="text1"/>
          <w:sz w:val="6"/>
          <w:szCs w:val="2"/>
        </w:rPr>
      </w:pPr>
    </w:p>
    <w:p w14:paraId="3C474023" w14:textId="0716C84D" w:rsidR="00134E0D" w:rsidRPr="00AE72B2" w:rsidRDefault="003C753D" w:rsidP="00134E0D">
      <w:pPr>
        <w:rPr>
          <w:b/>
          <w:bCs/>
          <w:color w:val="000000" w:themeColor="text1"/>
          <w:sz w:val="20"/>
        </w:rPr>
      </w:pPr>
      <w:r w:rsidRPr="00AE72B2">
        <w:rPr>
          <w:rFonts w:hint="eastAsia"/>
          <w:b/>
          <w:bCs/>
          <w:color w:val="000000" w:themeColor="text1"/>
          <w:sz w:val="20"/>
        </w:rPr>
        <w:t xml:space="preserve">3. </w:t>
      </w:r>
      <w:r w:rsidR="004B70E3" w:rsidRPr="00AE72B2">
        <w:rPr>
          <w:rFonts w:hint="eastAsia"/>
          <w:b/>
          <w:bCs/>
          <w:color w:val="000000" w:themeColor="text1"/>
          <w:sz w:val="20"/>
        </w:rPr>
        <w:t>Wome</w:t>
      </w:r>
      <w:r w:rsidR="00134E0D" w:rsidRPr="00AE72B2">
        <w:rPr>
          <w:rFonts w:hint="eastAsia"/>
          <w:b/>
          <w:bCs/>
          <w:color w:val="000000" w:themeColor="text1"/>
          <w:sz w:val="20"/>
        </w:rPr>
        <w:t xml:space="preserve">n - </w:t>
      </w:r>
      <w:r w:rsidR="00134E0D" w:rsidRPr="00AE72B2">
        <w:rPr>
          <w:b/>
          <w:bCs/>
          <w:color w:val="000000" w:themeColor="text1"/>
          <w:sz w:val="20"/>
        </w:rPr>
        <w:t>Age group 1 (70 – 79)</w:t>
      </w:r>
    </w:p>
    <w:tbl>
      <w:tblPr>
        <w:tblW w:w="826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0"/>
        <w:gridCol w:w="1800"/>
        <w:gridCol w:w="1785"/>
        <w:gridCol w:w="1800"/>
        <w:gridCol w:w="1890"/>
      </w:tblGrid>
      <w:tr w:rsidR="00D81EAC" w:rsidRPr="00AE72B2" w14:paraId="2444B405" w14:textId="77777777" w:rsidTr="00C37E69">
        <w:trPr>
          <w:trHeight w:val="225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746525" w14:textId="77777777" w:rsidR="00D81EAC" w:rsidRPr="00AE72B2" w:rsidRDefault="00D81EAC" w:rsidP="00D81EAC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  <w:p w14:paraId="5058FB88" w14:textId="77777777" w:rsidR="00D81EAC" w:rsidRPr="00AE72B2" w:rsidRDefault="00D81EAC" w:rsidP="00D81EAC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B66800" w14:textId="77777777" w:rsidR="00D81EAC" w:rsidRPr="00AE72B2" w:rsidRDefault="00D81EAC" w:rsidP="00D81EAC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(10 mins/day)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78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75E5BE" w14:textId="77777777" w:rsidR="00D81EAC" w:rsidRPr="00AE72B2" w:rsidRDefault="00D81EAC" w:rsidP="00D81EAC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SB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  <w:p w14:paraId="70C08870" w14:textId="3DEFE5D7" w:rsidR="00D81EAC" w:rsidRPr="00AE72B2" w:rsidRDefault="005468E3" w:rsidP="00D81EAC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OR</w:t>
            </w:r>
            <w:r w:rsidR="00D81EAC"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(95 % CI)</w:t>
            </w:r>
            <w:r w:rsidR="00D81EAC"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4A32CC" w14:textId="77777777" w:rsidR="00D81EAC" w:rsidRPr="00AE72B2" w:rsidRDefault="00D81EAC" w:rsidP="00D81EAC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MVPA 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  <w:p w14:paraId="253F129F" w14:textId="45341C0F" w:rsidR="00D81EAC" w:rsidRPr="00AE72B2" w:rsidRDefault="005468E3" w:rsidP="00D81EAC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OR</w:t>
            </w:r>
            <w:r w:rsidR="00D81EAC"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(95 % CI)</w:t>
            </w:r>
            <w:r w:rsidR="00D81EAC"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5620B6" w14:textId="77777777" w:rsidR="00D81EAC" w:rsidRPr="00AE72B2" w:rsidRDefault="00D81EAC" w:rsidP="00D81EAC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Walking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  <w:p w14:paraId="7FBA2C5C" w14:textId="5E89E8F1" w:rsidR="00D81EAC" w:rsidRPr="00AE72B2" w:rsidRDefault="005468E3" w:rsidP="00D81EAC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OR</w:t>
            </w:r>
            <w:r w:rsidR="00D81EAC"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(95 % CI)</w:t>
            </w:r>
            <w:r w:rsidR="00D81EAC"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D81EAC" w:rsidRPr="00AE72B2" w14:paraId="3C0EFADF" w14:textId="77777777" w:rsidTr="00E26799">
        <w:trPr>
          <w:trHeight w:val="285"/>
        </w:trPr>
        <w:tc>
          <w:tcPr>
            <w:tcW w:w="99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BADB2F" w14:textId="77777777" w:rsidR="00D81EAC" w:rsidRPr="00AE72B2" w:rsidRDefault="00D81EAC" w:rsidP="00D81EAC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Pre-frail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77A331" w14:textId="77777777" w:rsidR="00D81EAC" w:rsidRPr="00AE72B2" w:rsidRDefault="00D81EAC" w:rsidP="00D81EAC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Substitute SB (a)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78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BC783A" w14:textId="77777777" w:rsidR="00D81EAC" w:rsidRPr="00AE72B2" w:rsidRDefault="00D81EAC" w:rsidP="00D81EAC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Replaced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5D126D" w14:textId="3C5D8803" w:rsidR="00D81EAC" w:rsidRPr="00AE72B2" w:rsidRDefault="00D81EAC" w:rsidP="00D81EAC">
            <w:pPr>
              <w:spacing w:before="40" w:after="40" w:line="276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1.011 (0.993 </w:t>
            </w:r>
            <w:r w:rsidRPr="00AE72B2">
              <w:rPr>
                <w:color w:val="000000" w:themeColor="text1"/>
                <w:sz w:val="18"/>
                <w:szCs w:val="18"/>
              </w:rPr>
              <w:t>–</w:t>
            </w: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 1.031)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B98B2C5" w14:textId="3FCF68CF" w:rsidR="00D81EAC" w:rsidRPr="00AE72B2" w:rsidRDefault="00D81EAC" w:rsidP="00D81EAC">
            <w:pPr>
              <w:spacing w:before="40" w:after="40" w:line="276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0.985 (0.965 </w:t>
            </w:r>
            <w:r w:rsidRPr="00AE72B2">
              <w:rPr>
                <w:color w:val="000000" w:themeColor="text1"/>
                <w:sz w:val="18"/>
                <w:szCs w:val="18"/>
              </w:rPr>
              <w:t>–</w:t>
            </w: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 1.006)</w:t>
            </w:r>
          </w:p>
        </w:tc>
      </w:tr>
      <w:tr w:rsidR="00D81EAC" w:rsidRPr="00AE72B2" w14:paraId="3E3DD570" w14:textId="77777777" w:rsidTr="00E26799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BB058B" w14:textId="77777777" w:rsidR="00D81EAC" w:rsidRPr="00AE72B2" w:rsidRDefault="00D81EAC" w:rsidP="00D81EAC">
            <w:pPr>
              <w:spacing w:before="40" w:after="4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D078BF" w14:textId="77777777" w:rsidR="00D81EAC" w:rsidRPr="00AE72B2" w:rsidRDefault="00D81EAC" w:rsidP="00D81EAC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Substitute MVPA (</w:t>
            </w:r>
            <w:r w:rsidRPr="00AE72B2">
              <w:rPr>
                <w:rFonts w:hint="eastAsia"/>
                <w:color w:val="000000" w:themeColor="text1"/>
                <w:sz w:val="18"/>
                <w:szCs w:val="18"/>
                <w:shd w:val="clear" w:color="auto" w:fill="FFFFFF"/>
              </w:rPr>
              <w:t>b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)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78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2B4E34B" w14:textId="314C5627" w:rsidR="00D81EAC" w:rsidRPr="00AE72B2" w:rsidRDefault="00D81EAC" w:rsidP="00D81EAC">
            <w:pPr>
              <w:spacing w:before="40" w:after="40" w:line="276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0.989 (0.970 - 1.008) 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809F05" w14:textId="77777777" w:rsidR="00D81EAC" w:rsidRPr="00AE72B2" w:rsidRDefault="00D81EAC" w:rsidP="00D81EAC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Replaced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161566F" w14:textId="57B14D58" w:rsidR="00D81EAC" w:rsidRPr="00AE72B2" w:rsidRDefault="00D81EAC" w:rsidP="00D81EAC">
            <w:pPr>
              <w:spacing w:before="40" w:after="40" w:line="276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0.974 (0.948 </w:t>
            </w:r>
            <w:r w:rsidRPr="00AE72B2">
              <w:rPr>
                <w:color w:val="000000" w:themeColor="text1"/>
                <w:sz w:val="18"/>
                <w:szCs w:val="18"/>
              </w:rPr>
              <w:t>–</w:t>
            </w: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 1.001)</w:t>
            </w:r>
          </w:p>
        </w:tc>
      </w:tr>
      <w:tr w:rsidR="00D81EAC" w:rsidRPr="00AE72B2" w14:paraId="60D5D17A" w14:textId="77777777" w:rsidTr="00E26799">
        <w:trPr>
          <w:trHeight w:val="21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31FFEE" w14:textId="77777777" w:rsidR="00D81EAC" w:rsidRPr="00AE72B2" w:rsidRDefault="00D81EAC" w:rsidP="00D81EAC">
            <w:pPr>
              <w:spacing w:before="40" w:after="4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3429EC" w14:textId="77777777" w:rsidR="00D81EAC" w:rsidRPr="00AE72B2" w:rsidRDefault="00D81EAC" w:rsidP="00D81EAC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Substitute walking (</w:t>
            </w:r>
            <w:r w:rsidRPr="00AE72B2">
              <w:rPr>
                <w:rFonts w:hint="eastAsia"/>
                <w:color w:val="000000" w:themeColor="text1"/>
                <w:sz w:val="18"/>
                <w:szCs w:val="18"/>
                <w:shd w:val="clear" w:color="auto" w:fill="FFFFFF"/>
              </w:rPr>
              <w:t>c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)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78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E39221E" w14:textId="40926959" w:rsidR="00D81EAC" w:rsidRPr="00AE72B2" w:rsidRDefault="00D81EAC" w:rsidP="00D81EAC">
            <w:pPr>
              <w:spacing w:before="40" w:after="40" w:line="276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1.015 (0.994 </w:t>
            </w:r>
            <w:r w:rsidRPr="00AE72B2">
              <w:rPr>
                <w:color w:val="000000" w:themeColor="text1"/>
                <w:sz w:val="18"/>
                <w:szCs w:val="18"/>
              </w:rPr>
              <w:t>–</w:t>
            </w: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 1.036)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0DEBB82" w14:textId="6FC5A31B" w:rsidR="00D81EAC" w:rsidRPr="00AE72B2" w:rsidRDefault="00D81EAC" w:rsidP="00D81EAC">
            <w:pPr>
              <w:spacing w:before="40" w:after="40" w:line="276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1.027 (0.999 </w:t>
            </w:r>
            <w:r w:rsidRPr="00AE72B2">
              <w:rPr>
                <w:color w:val="000000" w:themeColor="text1"/>
                <w:sz w:val="18"/>
                <w:szCs w:val="18"/>
              </w:rPr>
              <w:t>–</w:t>
            </w: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 1.055)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CC1F33" w14:textId="77777777" w:rsidR="00D81EAC" w:rsidRPr="00AE72B2" w:rsidRDefault="00D81EAC" w:rsidP="00D81EAC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Replaced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D81EAC" w:rsidRPr="00AE72B2" w14:paraId="1796EB3A" w14:textId="77777777" w:rsidTr="00E26799">
        <w:trPr>
          <w:trHeight w:val="210"/>
        </w:trPr>
        <w:tc>
          <w:tcPr>
            <w:tcW w:w="99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D2148F" w14:textId="77777777" w:rsidR="00D81EAC" w:rsidRPr="00AE72B2" w:rsidRDefault="00D81EAC" w:rsidP="00D81EAC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Frail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6B6041" w14:textId="77777777" w:rsidR="00D81EAC" w:rsidRPr="00AE72B2" w:rsidRDefault="00D81EAC" w:rsidP="00D81EAC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Substitute SB (a)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78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588132" w14:textId="77777777" w:rsidR="00D81EAC" w:rsidRPr="00AE72B2" w:rsidRDefault="00D81EAC" w:rsidP="00D81EAC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Replaced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7611DFF" w14:textId="03B2A6D4" w:rsidR="00D81EAC" w:rsidRPr="00AE72B2" w:rsidRDefault="00D81EAC" w:rsidP="00D81EAC">
            <w:pPr>
              <w:spacing w:before="40" w:after="40" w:line="276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0.940 (0.876 </w:t>
            </w:r>
            <w:r w:rsidRPr="00AE72B2">
              <w:rPr>
                <w:color w:val="000000" w:themeColor="text1"/>
                <w:sz w:val="18"/>
                <w:szCs w:val="18"/>
              </w:rPr>
              <w:t>–</w:t>
            </w: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 1.010)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3C8C0BE" w14:textId="17917948" w:rsidR="00D81EAC" w:rsidRPr="00AE72B2" w:rsidRDefault="00D81EAC" w:rsidP="00D81EAC">
            <w:pPr>
              <w:spacing w:before="40" w:after="40" w:line="276" w:lineRule="auto"/>
              <w:jc w:val="center"/>
              <w:textAlignment w:val="baseline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0.812 (0.731 </w:t>
            </w:r>
            <w:r w:rsidRPr="00AE72B2">
              <w:rPr>
                <w:b/>
                <w:bCs/>
                <w:color w:val="000000" w:themeColor="text1"/>
                <w:sz w:val="18"/>
                <w:szCs w:val="18"/>
              </w:rPr>
              <w:t>–</w:t>
            </w: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 0.901)</w:t>
            </w:r>
          </w:p>
        </w:tc>
      </w:tr>
      <w:tr w:rsidR="00D81EAC" w:rsidRPr="00AE72B2" w14:paraId="4BD75E32" w14:textId="77777777" w:rsidTr="00E26799">
        <w:trPr>
          <w:trHeight w:val="21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CADE60" w14:textId="77777777" w:rsidR="00D81EAC" w:rsidRPr="00AE72B2" w:rsidRDefault="00D81EAC" w:rsidP="00D81EAC">
            <w:pPr>
              <w:spacing w:before="40" w:after="4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C1B53B" w14:textId="77777777" w:rsidR="00D81EAC" w:rsidRPr="00AE72B2" w:rsidRDefault="00D81EAC" w:rsidP="00D81EAC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Substitute MVPA (</w:t>
            </w:r>
            <w:r w:rsidRPr="00AE72B2">
              <w:rPr>
                <w:rFonts w:hint="eastAsia"/>
                <w:color w:val="000000" w:themeColor="text1"/>
                <w:sz w:val="18"/>
                <w:szCs w:val="18"/>
                <w:shd w:val="clear" w:color="auto" w:fill="FFFFFF"/>
              </w:rPr>
              <w:t>b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)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78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A5286A7" w14:textId="7F8A0FDA" w:rsidR="00D81EAC" w:rsidRPr="00AE72B2" w:rsidRDefault="00D81EAC" w:rsidP="00D81EAC">
            <w:pPr>
              <w:spacing w:before="40" w:after="40" w:line="276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1.063 (0.990 </w:t>
            </w:r>
            <w:r w:rsidRPr="00AE72B2">
              <w:rPr>
                <w:color w:val="000000" w:themeColor="text1"/>
                <w:sz w:val="18"/>
                <w:szCs w:val="18"/>
              </w:rPr>
              <w:t>–</w:t>
            </w: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 1.142)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0495EC" w14:textId="77777777" w:rsidR="00D81EAC" w:rsidRPr="00AE72B2" w:rsidRDefault="00D81EAC" w:rsidP="00D81EAC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Replaced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9F87618" w14:textId="020DFEEE" w:rsidR="00D81EAC" w:rsidRPr="00AE72B2" w:rsidRDefault="00D81EAC" w:rsidP="00D81EAC">
            <w:pPr>
              <w:spacing w:before="40" w:after="40" w:line="276" w:lineRule="auto"/>
              <w:jc w:val="center"/>
              <w:textAlignment w:val="baseline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0.863 (0.758 </w:t>
            </w:r>
            <w:r w:rsidRPr="00AE72B2">
              <w:rPr>
                <w:b/>
                <w:bCs/>
                <w:color w:val="000000" w:themeColor="text1"/>
                <w:sz w:val="18"/>
                <w:szCs w:val="18"/>
              </w:rPr>
              <w:t>–</w:t>
            </w: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 0.984)</w:t>
            </w:r>
          </w:p>
        </w:tc>
      </w:tr>
      <w:tr w:rsidR="00D81EAC" w:rsidRPr="00AE72B2" w14:paraId="1CBFF53B" w14:textId="77777777" w:rsidTr="00E26799">
        <w:trPr>
          <w:trHeight w:val="3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457829" w14:textId="77777777" w:rsidR="00D81EAC" w:rsidRPr="00AE72B2" w:rsidRDefault="00D81EAC" w:rsidP="00D81EAC">
            <w:pPr>
              <w:spacing w:before="40" w:after="4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1F8820" w14:textId="77777777" w:rsidR="00D81EAC" w:rsidRPr="00AE72B2" w:rsidRDefault="00D81EAC" w:rsidP="00D81EAC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Substitute walking (</w:t>
            </w:r>
            <w:r w:rsidRPr="00AE72B2">
              <w:rPr>
                <w:rFonts w:hint="eastAsia"/>
                <w:color w:val="000000" w:themeColor="text1"/>
                <w:sz w:val="18"/>
                <w:szCs w:val="18"/>
                <w:shd w:val="clear" w:color="auto" w:fill="FFFFFF"/>
              </w:rPr>
              <w:t>c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)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785" w:type="dxa"/>
            <w:tcBorders>
              <w:top w:val="single" w:sz="6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8B5F52F" w14:textId="4D62C45A" w:rsidR="00D81EAC" w:rsidRPr="00AE72B2" w:rsidRDefault="00D81EAC" w:rsidP="00D81EAC">
            <w:pPr>
              <w:spacing w:before="40" w:after="40" w:line="276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1.232 (1.110 </w:t>
            </w:r>
            <w:r w:rsidRPr="00AE72B2">
              <w:rPr>
                <w:color w:val="000000" w:themeColor="text1"/>
                <w:sz w:val="18"/>
                <w:szCs w:val="18"/>
              </w:rPr>
              <w:t>–</w:t>
            </w: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 1.367)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78C09CE" w14:textId="1B9D01A7" w:rsidR="00D81EAC" w:rsidRPr="00AE72B2" w:rsidRDefault="00D81EAC" w:rsidP="00D81EAC">
            <w:pPr>
              <w:spacing w:before="40" w:after="40" w:line="276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1.158 (1.016 </w:t>
            </w:r>
            <w:r w:rsidRPr="00AE72B2">
              <w:rPr>
                <w:color w:val="000000" w:themeColor="text1"/>
                <w:sz w:val="18"/>
                <w:szCs w:val="18"/>
              </w:rPr>
              <w:t>–</w:t>
            </w: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 1.320)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60F5BC" w14:textId="77777777" w:rsidR="00D81EAC" w:rsidRPr="00AE72B2" w:rsidRDefault="00D81EAC" w:rsidP="00D81EAC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Replaced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</w:tr>
    </w:tbl>
    <w:p w14:paraId="50613551" w14:textId="77777777" w:rsidR="00134E0D" w:rsidRPr="00AE72B2" w:rsidRDefault="00134E0D" w:rsidP="0000056A">
      <w:pPr>
        <w:spacing w:before="40" w:after="40" w:line="480" w:lineRule="auto"/>
        <w:jc w:val="both"/>
        <w:textAlignment w:val="baseline"/>
        <w:rPr>
          <w:rFonts w:eastAsia="맑은 고딕"/>
          <w:color w:val="000000" w:themeColor="text1"/>
          <w:sz w:val="6"/>
          <w:szCs w:val="2"/>
        </w:rPr>
      </w:pPr>
    </w:p>
    <w:p w14:paraId="5D1AD6D2" w14:textId="06C9DACF" w:rsidR="00134E0D" w:rsidRPr="00AE72B2" w:rsidRDefault="00E316C0" w:rsidP="00134E0D">
      <w:pPr>
        <w:rPr>
          <w:b/>
          <w:bCs/>
          <w:color w:val="000000" w:themeColor="text1"/>
          <w:sz w:val="20"/>
        </w:rPr>
      </w:pPr>
      <w:r w:rsidRPr="00AE72B2">
        <w:rPr>
          <w:rFonts w:hint="eastAsia"/>
          <w:b/>
          <w:bCs/>
          <w:color w:val="000000" w:themeColor="text1"/>
          <w:sz w:val="20"/>
        </w:rPr>
        <w:t xml:space="preserve">4. </w:t>
      </w:r>
      <w:r w:rsidR="004B70E3" w:rsidRPr="00AE72B2">
        <w:rPr>
          <w:rFonts w:hint="eastAsia"/>
          <w:b/>
          <w:bCs/>
          <w:color w:val="000000" w:themeColor="text1"/>
          <w:sz w:val="20"/>
        </w:rPr>
        <w:t>Wom</w:t>
      </w:r>
      <w:r w:rsidR="00134E0D" w:rsidRPr="00AE72B2">
        <w:rPr>
          <w:rFonts w:hint="eastAsia"/>
          <w:b/>
          <w:bCs/>
          <w:color w:val="000000" w:themeColor="text1"/>
          <w:sz w:val="20"/>
        </w:rPr>
        <w:t xml:space="preserve">en - </w:t>
      </w:r>
      <w:r w:rsidR="00134E0D" w:rsidRPr="00AE72B2">
        <w:rPr>
          <w:b/>
          <w:bCs/>
          <w:color w:val="000000" w:themeColor="text1"/>
          <w:sz w:val="20"/>
        </w:rPr>
        <w:t xml:space="preserve">Age group </w:t>
      </w:r>
      <w:r w:rsidR="004B70E3" w:rsidRPr="00AE72B2">
        <w:rPr>
          <w:rFonts w:hint="eastAsia"/>
          <w:b/>
          <w:bCs/>
          <w:color w:val="000000" w:themeColor="text1"/>
          <w:sz w:val="20"/>
        </w:rPr>
        <w:t>2</w:t>
      </w:r>
      <w:r w:rsidR="00134E0D" w:rsidRPr="00AE72B2">
        <w:rPr>
          <w:b/>
          <w:bCs/>
          <w:color w:val="000000" w:themeColor="text1"/>
          <w:sz w:val="20"/>
        </w:rPr>
        <w:t xml:space="preserve"> (</w:t>
      </w:r>
      <w:r w:rsidR="004B70E3" w:rsidRPr="00AE72B2">
        <w:rPr>
          <w:rFonts w:hint="eastAsia"/>
          <w:b/>
          <w:bCs/>
          <w:color w:val="000000" w:themeColor="text1"/>
          <w:sz w:val="20"/>
        </w:rPr>
        <w:t>80 +</w:t>
      </w:r>
      <w:r w:rsidR="00134E0D" w:rsidRPr="00AE72B2">
        <w:rPr>
          <w:b/>
          <w:bCs/>
          <w:color w:val="000000" w:themeColor="text1"/>
          <w:sz w:val="20"/>
        </w:rPr>
        <w:t>)</w:t>
      </w:r>
    </w:p>
    <w:tbl>
      <w:tblPr>
        <w:tblW w:w="826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0"/>
        <w:gridCol w:w="1800"/>
        <w:gridCol w:w="1785"/>
        <w:gridCol w:w="1800"/>
        <w:gridCol w:w="1890"/>
      </w:tblGrid>
      <w:tr w:rsidR="00CE2830" w:rsidRPr="00AE72B2" w14:paraId="170458BB" w14:textId="77777777" w:rsidTr="00C37E69">
        <w:trPr>
          <w:trHeight w:val="225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B02614" w14:textId="77777777" w:rsidR="00CE2830" w:rsidRPr="00AE72B2" w:rsidRDefault="00CE2830" w:rsidP="00CE2830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  <w:p w14:paraId="25B1CDC5" w14:textId="77777777" w:rsidR="00CE2830" w:rsidRPr="00AE72B2" w:rsidRDefault="00CE2830" w:rsidP="00CE2830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2FC5C0" w14:textId="77777777" w:rsidR="00CE2830" w:rsidRPr="00AE72B2" w:rsidRDefault="00CE2830" w:rsidP="00CE2830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(10 mins/day)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78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456D2B" w14:textId="77777777" w:rsidR="00CE2830" w:rsidRPr="00AE72B2" w:rsidRDefault="00CE2830" w:rsidP="00CE2830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SB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  <w:p w14:paraId="10C21FA9" w14:textId="6790FDC9" w:rsidR="00CE2830" w:rsidRPr="00AE72B2" w:rsidRDefault="005468E3" w:rsidP="00CE2830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OR</w:t>
            </w:r>
            <w:r w:rsidR="00CE2830"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(95 % CI)</w:t>
            </w:r>
            <w:r w:rsidR="00CE2830"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BDC5DC" w14:textId="77777777" w:rsidR="00CE2830" w:rsidRPr="00AE72B2" w:rsidRDefault="00CE2830" w:rsidP="00CE2830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MVPA 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  <w:p w14:paraId="02453FC2" w14:textId="7BD46896" w:rsidR="00CE2830" w:rsidRPr="00AE72B2" w:rsidRDefault="005468E3" w:rsidP="00CE2830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OR</w:t>
            </w:r>
            <w:r w:rsidR="00CE2830"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(95 % CI)</w:t>
            </w:r>
            <w:r w:rsidR="00CE2830"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CA8486" w14:textId="77777777" w:rsidR="00CE2830" w:rsidRPr="00AE72B2" w:rsidRDefault="00CE2830" w:rsidP="00CE2830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Walking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  <w:p w14:paraId="35ABB325" w14:textId="5E163403" w:rsidR="00CE2830" w:rsidRPr="00AE72B2" w:rsidRDefault="005468E3" w:rsidP="00CE2830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OR</w:t>
            </w:r>
            <w:r w:rsidR="00CE2830"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(95 % CI)</w:t>
            </w:r>
            <w:r w:rsidR="00CE2830"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CE2830" w:rsidRPr="00AE72B2" w14:paraId="57AB4305" w14:textId="77777777" w:rsidTr="00D27A11">
        <w:trPr>
          <w:trHeight w:val="285"/>
        </w:trPr>
        <w:tc>
          <w:tcPr>
            <w:tcW w:w="99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CCB096" w14:textId="77777777" w:rsidR="00CE2830" w:rsidRPr="00AE72B2" w:rsidRDefault="00CE2830" w:rsidP="00CE2830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Pre-frail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9F3C3C" w14:textId="77777777" w:rsidR="00CE2830" w:rsidRPr="00AE72B2" w:rsidRDefault="00CE2830" w:rsidP="00CE2830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Substitute SB (a)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78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D6D085" w14:textId="77777777" w:rsidR="00CE2830" w:rsidRPr="00AE72B2" w:rsidRDefault="00CE2830" w:rsidP="00CE2830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Replaced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20A4892" w14:textId="7A3C9548" w:rsidR="00CE2830" w:rsidRPr="00AE72B2" w:rsidRDefault="00CE2830" w:rsidP="00CE2830">
            <w:pPr>
              <w:spacing w:before="40" w:after="40" w:line="276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0.959 (0.916 </w:t>
            </w:r>
            <w:r w:rsidRPr="00AE72B2">
              <w:rPr>
                <w:color w:val="000000" w:themeColor="text1"/>
                <w:sz w:val="18"/>
                <w:szCs w:val="18"/>
              </w:rPr>
              <w:t>–</w:t>
            </w: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 1.005)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F8EE31A" w14:textId="643C02D8" w:rsidR="00CE2830" w:rsidRPr="00AE72B2" w:rsidRDefault="00CE2830" w:rsidP="00CE2830">
            <w:pPr>
              <w:spacing w:before="40" w:after="40" w:line="276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0.990 (0.941 </w:t>
            </w:r>
            <w:r w:rsidRPr="00AE72B2">
              <w:rPr>
                <w:color w:val="000000" w:themeColor="text1"/>
                <w:sz w:val="18"/>
                <w:szCs w:val="18"/>
              </w:rPr>
              <w:t>–</w:t>
            </w: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 1.042)</w:t>
            </w:r>
          </w:p>
        </w:tc>
      </w:tr>
      <w:tr w:rsidR="00CE2830" w:rsidRPr="00AE72B2" w14:paraId="3BC1828A" w14:textId="77777777" w:rsidTr="00D27A11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370A47" w14:textId="77777777" w:rsidR="00CE2830" w:rsidRPr="00AE72B2" w:rsidRDefault="00CE2830" w:rsidP="00CE2830">
            <w:pPr>
              <w:spacing w:before="40" w:after="4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924279" w14:textId="77777777" w:rsidR="00CE2830" w:rsidRPr="00AE72B2" w:rsidRDefault="00CE2830" w:rsidP="00CE2830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Substitute MVPA (</w:t>
            </w:r>
            <w:r w:rsidRPr="00AE72B2">
              <w:rPr>
                <w:rFonts w:hint="eastAsia"/>
                <w:color w:val="000000" w:themeColor="text1"/>
                <w:sz w:val="18"/>
                <w:szCs w:val="18"/>
                <w:shd w:val="clear" w:color="auto" w:fill="FFFFFF"/>
              </w:rPr>
              <w:t>b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)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78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80CFF64" w14:textId="0EC060FB" w:rsidR="00CE2830" w:rsidRPr="00AE72B2" w:rsidRDefault="00CE2830" w:rsidP="00CE2830">
            <w:pPr>
              <w:spacing w:before="40" w:after="40" w:line="276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1.042 (0.995 </w:t>
            </w:r>
            <w:r w:rsidRPr="00AE72B2">
              <w:rPr>
                <w:color w:val="000000" w:themeColor="text1"/>
                <w:sz w:val="18"/>
                <w:szCs w:val="18"/>
              </w:rPr>
              <w:t>–</w:t>
            </w: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 1.092)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AE543A" w14:textId="77777777" w:rsidR="00CE2830" w:rsidRPr="00AE72B2" w:rsidRDefault="00CE2830" w:rsidP="00CE2830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Replaced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BE2180D" w14:textId="3CE0F721" w:rsidR="00CE2830" w:rsidRPr="00AE72B2" w:rsidRDefault="00CE2830" w:rsidP="00CE2830">
            <w:pPr>
              <w:spacing w:before="40" w:after="40" w:line="276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>1.032 (0.965 - 1.105)</w:t>
            </w:r>
          </w:p>
        </w:tc>
      </w:tr>
      <w:tr w:rsidR="00CE2830" w:rsidRPr="00AE72B2" w14:paraId="610DB636" w14:textId="77777777" w:rsidTr="00D27A11">
        <w:trPr>
          <w:trHeight w:val="21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B9BD7B" w14:textId="77777777" w:rsidR="00CE2830" w:rsidRPr="00AE72B2" w:rsidRDefault="00CE2830" w:rsidP="00CE2830">
            <w:pPr>
              <w:spacing w:before="40" w:after="4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A6C6E4" w14:textId="77777777" w:rsidR="00CE2830" w:rsidRPr="00AE72B2" w:rsidRDefault="00CE2830" w:rsidP="00CE2830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Substitute walking (</w:t>
            </w:r>
            <w:r w:rsidRPr="00AE72B2">
              <w:rPr>
                <w:rFonts w:hint="eastAsia"/>
                <w:color w:val="000000" w:themeColor="text1"/>
                <w:sz w:val="18"/>
                <w:szCs w:val="18"/>
                <w:shd w:val="clear" w:color="auto" w:fill="FFFFFF"/>
              </w:rPr>
              <w:t>c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)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78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A28DCF0" w14:textId="2D692B37" w:rsidR="00CE2830" w:rsidRPr="00AE72B2" w:rsidRDefault="00CE2830" w:rsidP="00CE2830">
            <w:pPr>
              <w:spacing w:before="40" w:after="40" w:line="276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1.010 (0.959 </w:t>
            </w:r>
            <w:r w:rsidRPr="00AE72B2">
              <w:rPr>
                <w:color w:val="000000" w:themeColor="text1"/>
                <w:sz w:val="18"/>
                <w:szCs w:val="18"/>
              </w:rPr>
              <w:t>–</w:t>
            </w: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 1.063)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CB0C14C" w14:textId="7AEF7C39" w:rsidR="00CE2830" w:rsidRPr="00AE72B2" w:rsidRDefault="00CE2830" w:rsidP="00CE2830">
            <w:pPr>
              <w:spacing w:before="40" w:after="40" w:line="276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0.969 (0.905 </w:t>
            </w:r>
            <w:r w:rsidRPr="00AE72B2">
              <w:rPr>
                <w:color w:val="000000" w:themeColor="text1"/>
                <w:sz w:val="18"/>
                <w:szCs w:val="18"/>
              </w:rPr>
              <w:t>–</w:t>
            </w: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 1.037)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F45FD8" w14:textId="77777777" w:rsidR="00CE2830" w:rsidRPr="00AE72B2" w:rsidRDefault="00CE2830" w:rsidP="00CE2830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Replaced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CE2830" w:rsidRPr="00AE72B2" w14:paraId="60E27875" w14:textId="77777777" w:rsidTr="00D27A11">
        <w:trPr>
          <w:trHeight w:val="210"/>
        </w:trPr>
        <w:tc>
          <w:tcPr>
            <w:tcW w:w="99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14202A" w14:textId="77777777" w:rsidR="00CE2830" w:rsidRPr="00AE72B2" w:rsidRDefault="00CE2830" w:rsidP="00CE2830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Frail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22D056" w14:textId="77777777" w:rsidR="00CE2830" w:rsidRPr="00AE72B2" w:rsidRDefault="00CE2830" w:rsidP="00CE2830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Substitute SB (a)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78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9F4E5B" w14:textId="77777777" w:rsidR="00CE2830" w:rsidRPr="00AE72B2" w:rsidRDefault="00CE2830" w:rsidP="00CE2830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Replaced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98DCE1B" w14:textId="6BD7EE27" w:rsidR="00CE2830" w:rsidRPr="00AE72B2" w:rsidRDefault="00CE2830" w:rsidP="00CE2830">
            <w:pPr>
              <w:spacing w:before="40" w:after="40" w:line="276" w:lineRule="auto"/>
              <w:jc w:val="center"/>
              <w:textAlignment w:val="baseline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0.768 (0.640 </w:t>
            </w:r>
            <w:r w:rsidRPr="00AE72B2">
              <w:rPr>
                <w:b/>
                <w:bCs/>
                <w:color w:val="000000" w:themeColor="text1"/>
                <w:sz w:val="18"/>
                <w:szCs w:val="18"/>
              </w:rPr>
              <w:t>–</w:t>
            </w: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 0.922)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0289B80" w14:textId="6E3B649E" w:rsidR="00CE2830" w:rsidRPr="00AE72B2" w:rsidRDefault="00CE2830" w:rsidP="00CE2830">
            <w:pPr>
              <w:spacing w:before="40" w:after="40" w:line="276" w:lineRule="auto"/>
              <w:jc w:val="center"/>
              <w:textAlignment w:val="baseline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0.829 (0.739 </w:t>
            </w:r>
            <w:r w:rsidRPr="00AE72B2">
              <w:rPr>
                <w:b/>
                <w:bCs/>
                <w:color w:val="000000" w:themeColor="text1"/>
                <w:sz w:val="18"/>
                <w:szCs w:val="18"/>
              </w:rPr>
              <w:t>–</w:t>
            </w: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 0.929)</w:t>
            </w:r>
          </w:p>
        </w:tc>
      </w:tr>
      <w:tr w:rsidR="00CE2830" w:rsidRPr="00AE72B2" w14:paraId="075146FF" w14:textId="77777777" w:rsidTr="00D27A11">
        <w:trPr>
          <w:trHeight w:val="21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33FD30" w14:textId="77777777" w:rsidR="00CE2830" w:rsidRPr="00AE72B2" w:rsidRDefault="00CE2830" w:rsidP="00CE2830">
            <w:pPr>
              <w:spacing w:before="40" w:after="4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850EBA" w14:textId="77777777" w:rsidR="00CE2830" w:rsidRPr="00AE72B2" w:rsidRDefault="00CE2830" w:rsidP="00CE2830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Substitute MVPA (</w:t>
            </w:r>
            <w:r w:rsidRPr="00AE72B2">
              <w:rPr>
                <w:rFonts w:hint="eastAsia"/>
                <w:color w:val="000000" w:themeColor="text1"/>
                <w:sz w:val="18"/>
                <w:szCs w:val="18"/>
                <w:shd w:val="clear" w:color="auto" w:fill="FFFFFF"/>
              </w:rPr>
              <w:t>b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)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78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F92CBD0" w14:textId="4059E7A9" w:rsidR="00CE2830" w:rsidRPr="00AE72B2" w:rsidRDefault="00CE2830" w:rsidP="00CE2830">
            <w:pPr>
              <w:spacing w:before="40" w:after="40" w:line="276" w:lineRule="auto"/>
              <w:jc w:val="center"/>
              <w:textAlignment w:val="baseline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1.302 (1.085 </w:t>
            </w:r>
            <w:r w:rsidRPr="00AE72B2">
              <w:rPr>
                <w:b/>
                <w:bCs/>
                <w:color w:val="000000" w:themeColor="text1"/>
                <w:sz w:val="18"/>
                <w:szCs w:val="18"/>
              </w:rPr>
              <w:t>–</w:t>
            </w: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 1.562)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A1C705" w14:textId="2140068D" w:rsidR="00CE2830" w:rsidRPr="00AE72B2" w:rsidRDefault="00CE2830" w:rsidP="00CE2830">
            <w:pPr>
              <w:spacing w:before="40" w:after="40" w:line="276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Replaced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25D1090" w14:textId="060E4220" w:rsidR="00CE2830" w:rsidRPr="00AE72B2" w:rsidRDefault="00CE2830" w:rsidP="00CE2830">
            <w:pPr>
              <w:spacing w:before="40" w:after="40" w:line="276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1.079 (0.870 </w:t>
            </w:r>
            <w:r w:rsidRPr="00AE72B2">
              <w:rPr>
                <w:color w:val="000000" w:themeColor="text1"/>
                <w:sz w:val="18"/>
                <w:szCs w:val="18"/>
              </w:rPr>
              <w:t>–</w:t>
            </w: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 1.338)</w:t>
            </w:r>
          </w:p>
        </w:tc>
      </w:tr>
      <w:tr w:rsidR="00CE2830" w:rsidRPr="00AE72B2" w14:paraId="7F155C47" w14:textId="77777777" w:rsidTr="00D27A11">
        <w:trPr>
          <w:trHeight w:val="3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1D6094" w14:textId="77777777" w:rsidR="00CE2830" w:rsidRPr="00AE72B2" w:rsidRDefault="00CE2830" w:rsidP="00CE2830">
            <w:pPr>
              <w:spacing w:before="40" w:after="4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0EF399" w14:textId="77777777" w:rsidR="00CE2830" w:rsidRPr="00AE72B2" w:rsidRDefault="00CE2830" w:rsidP="00CE2830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Substitute walking (</w:t>
            </w:r>
            <w:r w:rsidRPr="00AE72B2">
              <w:rPr>
                <w:rFonts w:hint="eastAsia"/>
                <w:color w:val="000000" w:themeColor="text1"/>
                <w:sz w:val="18"/>
                <w:szCs w:val="18"/>
                <w:shd w:val="clear" w:color="auto" w:fill="FFFFFF"/>
              </w:rPr>
              <w:t>c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)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785" w:type="dxa"/>
            <w:tcBorders>
              <w:top w:val="single" w:sz="6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6A3E24B" w14:textId="44CD9352" w:rsidR="00CE2830" w:rsidRPr="00AE72B2" w:rsidRDefault="00CE2830" w:rsidP="00CE2830">
            <w:pPr>
              <w:spacing w:before="40" w:after="40" w:line="276" w:lineRule="auto"/>
              <w:jc w:val="center"/>
              <w:textAlignment w:val="baseline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1.207 (1.076 </w:t>
            </w:r>
            <w:r w:rsidRPr="00AE72B2">
              <w:rPr>
                <w:b/>
                <w:bCs/>
                <w:color w:val="000000" w:themeColor="text1"/>
                <w:sz w:val="18"/>
                <w:szCs w:val="18"/>
              </w:rPr>
              <w:t>–</w:t>
            </w: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 1.352)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82D0314" w14:textId="425B0C14" w:rsidR="00CE2830" w:rsidRPr="00AE72B2" w:rsidRDefault="00CE2830" w:rsidP="00CE2830">
            <w:pPr>
              <w:spacing w:before="40" w:after="40" w:line="276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</w:rPr>
            </w:pP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0.927 (0.747 </w:t>
            </w:r>
            <w:r w:rsidRPr="00AE72B2">
              <w:rPr>
                <w:color w:val="000000" w:themeColor="text1"/>
                <w:sz w:val="18"/>
                <w:szCs w:val="18"/>
              </w:rPr>
              <w:t>–</w:t>
            </w: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 1.150)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DBFA12" w14:textId="77777777" w:rsidR="00CE2830" w:rsidRPr="00AE72B2" w:rsidRDefault="00CE2830" w:rsidP="00CE2830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Replaced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</w:tr>
    </w:tbl>
    <w:p w14:paraId="3A3162F1" w14:textId="77777777" w:rsidR="00282E77" w:rsidRPr="00AE72B2" w:rsidRDefault="00282E77" w:rsidP="004A0308">
      <w:pPr>
        <w:spacing w:before="40" w:after="40"/>
        <w:jc w:val="both"/>
        <w:textAlignment w:val="baseline"/>
        <w:rPr>
          <w:rFonts w:eastAsia="맑은 고딕"/>
          <w:color w:val="000000" w:themeColor="text1"/>
          <w:sz w:val="16"/>
          <w:szCs w:val="12"/>
        </w:rPr>
      </w:pPr>
      <w:r w:rsidRPr="00AE72B2">
        <w:rPr>
          <w:rFonts w:eastAsia="맑은 고딕"/>
          <w:color w:val="000000" w:themeColor="text1"/>
          <w:sz w:val="18"/>
          <w:szCs w:val="14"/>
        </w:rPr>
        <w:t>- Bold indicates statistical significance at P &lt; 0.05</w:t>
      </w:r>
      <w:r w:rsidRPr="00AE72B2">
        <w:rPr>
          <w:rFonts w:eastAsia="맑은 고딕" w:hint="eastAsia"/>
          <w:color w:val="000000" w:themeColor="text1"/>
          <w:sz w:val="18"/>
          <w:szCs w:val="14"/>
        </w:rPr>
        <w:t>.</w:t>
      </w:r>
    </w:p>
    <w:p w14:paraId="13AD9703" w14:textId="77777777" w:rsidR="00282E77" w:rsidRPr="00AE72B2" w:rsidRDefault="00282E77" w:rsidP="004A0308">
      <w:pPr>
        <w:spacing w:before="40" w:after="40"/>
        <w:jc w:val="both"/>
        <w:textAlignment w:val="baseline"/>
        <w:rPr>
          <w:rFonts w:eastAsia="맑은 고딕"/>
          <w:color w:val="000000" w:themeColor="text1"/>
          <w:sz w:val="18"/>
          <w:szCs w:val="14"/>
        </w:rPr>
      </w:pPr>
      <w:r w:rsidRPr="00AE72B2">
        <w:rPr>
          <w:rFonts w:eastAsia="맑은 고딕"/>
          <w:color w:val="000000" w:themeColor="text1"/>
          <w:sz w:val="18"/>
          <w:szCs w:val="14"/>
        </w:rPr>
        <w:t xml:space="preserve">- Adjusted </w:t>
      </w:r>
      <w:r w:rsidRPr="00AE72B2">
        <w:rPr>
          <w:rFonts w:eastAsia="맑은 고딕" w:hint="eastAsia"/>
          <w:color w:val="000000" w:themeColor="text1"/>
          <w:sz w:val="18"/>
          <w:szCs w:val="14"/>
        </w:rPr>
        <w:t>for</w:t>
      </w:r>
      <w:r w:rsidRPr="00AE72B2">
        <w:rPr>
          <w:rFonts w:eastAsia="맑은 고딕"/>
          <w:color w:val="000000" w:themeColor="text1"/>
          <w:sz w:val="18"/>
          <w:szCs w:val="14"/>
        </w:rPr>
        <w:t xml:space="preserve"> sex, age, education, social security recipient status, smoking, drinking alcohol, </w:t>
      </w:r>
      <w:r w:rsidRPr="00AE72B2">
        <w:rPr>
          <w:rFonts w:eastAsia="맑은 고딕" w:hint="eastAsia"/>
          <w:color w:val="000000" w:themeColor="text1"/>
          <w:sz w:val="18"/>
          <w:szCs w:val="14"/>
        </w:rPr>
        <w:t xml:space="preserve">BMI, </w:t>
      </w:r>
      <w:r w:rsidRPr="00AE72B2">
        <w:rPr>
          <w:rFonts w:eastAsia="맑은 고딕"/>
          <w:color w:val="000000" w:themeColor="text1"/>
          <w:sz w:val="18"/>
          <w:szCs w:val="14"/>
        </w:rPr>
        <w:t xml:space="preserve">comorbidity, ADL/IADL disability (%), MMSE score, </w:t>
      </w:r>
      <w:r w:rsidRPr="00AE72B2">
        <w:rPr>
          <w:rFonts w:eastAsia="맑은 고딕" w:hint="eastAsia"/>
          <w:color w:val="000000" w:themeColor="text1"/>
          <w:sz w:val="18"/>
          <w:szCs w:val="14"/>
        </w:rPr>
        <w:t>IPAQ-E score</w:t>
      </w:r>
      <w:r w:rsidRPr="00AE72B2">
        <w:rPr>
          <w:rFonts w:eastAsia="맑은 고딕"/>
          <w:color w:val="000000" w:themeColor="text1"/>
          <w:sz w:val="18"/>
          <w:szCs w:val="14"/>
        </w:rPr>
        <w:t>, each of the physical activities and SB variable.  </w:t>
      </w:r>
    </w:p>
    <w:p w14:paraId="0587114E" w14:textId="7B19A9DC" w:rsidR="00282E77" w:rsidRPr="00AE72B2" w:rsidRDefault="00282E77" w:rsidP="004A0308">
      <w:pPr>
        <w:spacing w:before="40" w:after="40"/>
        <w:jc w:val="both"/>
        <w:textAlignment w:val="baseline"/>
        <w:rPr>
          <w:rFonts w:eastAsia="맑은 고딕"/>
          <w:color w:val="000000" w:themeColor="text1"/>
          <w:sz w:val="16"/>
          <w:szCs w:val="12"/>
        </w:rPr>
      </w:pPr>
      <w:r w:rsidRPr="00AE72B2">
        <w:rPr>
          <w:rFonts w:eastAsia="맑은 고딕" w:hint="eastAsia"/>
          <w:color w:val="000000" w:themeColor="text1"/>
          <w:sz w:val="18"/>
          <w:szCs w:val="14"/>
        </w:rPr>
        <w:t xml:space="preserve">- </w:t>
      </w:r>
      <w:r w:rsidR="005468E3">
        <w:rPr>
          <w:rFonts w:eastAsia="맑은 고딕"/>
          <w:color w:val="000000" w:themeColor="text1"/>
          <w:sz w:val="18"/>
          <w:szCs w:val="14"/>
        </w:rPr>
        <w:t>OR</w:t>
      </w:r>
      <w:r w:rsidRPr="00AE72B2">
        <w:rPr>
          <w:rFonts w:eastAsia="맑은 고딕" w:hint="eastAsia"/>
          <w:color w:val="000000" w:themeColor="text1"/>
          <w:sz w:val="18"/>
          <w:szCs w:val="14"/>
        </w:rPr>
        <w:t xml:space="preserve"> (CI) of each row (SB, MVPA, walking) shows t</w:t>
      </w:r>
      <w:r w:rsidRPr="00AE72B2">
        <w:rPr>
          <w:rFonts w:eastAsia="맑은 고딕"/>
          <w:color w:val="000000" w:themeColor="text1"/>
          <w:sz w:val="18"/>
          <w:szCs w:val="14"/>
        </w:rPr>
        <w:t>he results when substituted by each (a), (b), and (c).</w:t>
      </w:r>
    </w:p>
    <w:p w14:paraId="29AF8E31" w14:textId="47E8E8C0" w:rsidR="00282E77" w:rsidRPr="00AE72B2" w:rsidRDefault="00282E77" w:rsidP="004A0308">
      <w:pPr>
        <w:spacing w:before="40" w:after="40"/>
        <w:jc w:val="both"/>
        <w:textAlignment w:val="baseline"/>
        <w:rPr>
          <w:rFonts w:eastAsia="맑은 고딕"/>
          <w:color w:val="000000" w:themeColor="text1"/>
          <w:sz w:val="16"/>
          <w:szCs w:val="12"/>
        </w:rPr>
      </w:pPr>
      <w:r w:rsidRPr="00AE72B2">
        <w:rPr>
          <w:rFonts w:eastAsia="맑은 고딕"/>
          <w:color w:val="000000" w:themeColor="text1"/>
          <w:sz w:val="18"/>
          <w:szCs w:val="14"/>
        </w:rPr>
        <w:t>- MVPA, Moderate to Vigorous Physical Activity; SB, Sedentary Behavior</w:t>
      </w:r>
      <w:r w:rsidRPr="00AE72B2">
        <w:rPr>
          <w:rFonts w:eastAsia="맑은 고딕" w:hint="eastAsia"/>
          <w:color w:val="000000" w:themeColor="text1"/>
          <w:sz w:val="18"/>
          <w:szCs w:val="14"/>
        </w:rPr>
        <w:t xml:space="preserve">; </w:t>
      </w:r>
      <w:r w:rsidR="005468E3">
        <w:rPr>
          <w:rFonts w:eastAsia="맑은 고딕"/>
          <w:color w:val="000000" w:themeColor="text1"/>
          <w:sz w:val="18"/>
          <w:szCs w:val="14"/>
        </w:rPr>
        <w:t>OR</w:t>
      </w:r>
      <w:r w:rsidR="00E76183" w:rsidRPr="00AE72B2">
        <w:rPr>
          <w:rFonts w:eastAsia="맑은 고딕"/>
          <w:color w:val="000000" w:themeColor="text1"/>
          <w:sz w:val="18"/>
          <w:szCs w:val="14"/>
        </w:rPr>
        <w:t xml:space="preserve">, </w:t>
      </w:r>
      <w:r w:rsidR="00D278C9">
        <w:rPr>
          <w:rFonts w:eastAsia="맑은 고딕"/>
          <w:color w:val="000000" w:themeColor="text1"/>
          <w:sz w:val="18"/>
          <w:szCs w:val="14"/>
        </w:rPr>
        <w:t>Odds</w:t>
      </w:r>
      <w:r w:rsidR="00D278C9" w:rsidRPr="00AE72B2">
        <w:rPr>
          <w:rFonts w:eastAsia="맑은 고딕"/>
          <w:color w:val="000000" w:themeColor="text1"/>
          <w:sz w:val="18"/>
          <w:szCs w:val="14"/>
        </w:rPr>
        <w:t xml:space="preserve"> Ratio</w:t>
      </w:r>
      <w:r w:rsidR="00E76183" w:rsidRPr="00AE72B2">
        <w:rPr>
          <w:rFonts w:eastAsia="맑은 고딕"/>
          <w:color w:val="000000" w:themeColor="text1"/>
          <w:sz w:val="18"/>
          <w:szCs w:val="14"/>
        </w:rPr>
        <w:t>; CI, Confidence Interval;</w:t>
      </w:r>
    </w:p>
    <w:p w14:paraId="7865B7EB" w14:textId="286268A2" w:rsidR="00ED686F" w:rsidRPr="00AE72B2" w:rsidRDefault="00ED686F" w:rsidP="00ED686F">
      <w:pPr>
        <w:rPr>
          <w:b/>
          <w:bCs/>
          <w:color w:val="000000" w:themeColor="text1"/>
          <w:sz w:val="20"/>
        </w:rPr>
      </w:pPr>
      <w:r w:rsidRPr="00AE72B2">
        <w:rPr>
          <w:rFonts w:hint="eastAsia"/>
          <w:b/>
          <w:bCs/>
          <w:color w:val="000000" w:themeColor="text1"/>
          <w:sz w:val="20"/>
        </w:rPr>
        <w:lastRenderedPageBreak/>
        <w:t>Supplementary</w:t>
      </w:r>
      <w:r w:rsidRPr="00AE72B2">
        <w:rPr>
          <w:b/>
          <w:bCs/>
          <w:color w:val="000000" w:themeColor="text1"/>
          <w:sz w:val="20"/>
        </w:rPr>
        <w:t xml:space="preserve"> Table </w:t>
      </w:r>
      <w:r w:rsidRPr="00AE72B2">
        <w:rPr>
          <w:rFonts w:hint="eastAsia"/>
          <w:b/>
          <w:bCs/>
          <w:color w:val="000000" w:themeColor="text1"/>
          <w:sz w:val="20"/>
        </w:rPr>
        <w:t xml:space="preserve">6. </w:t>
      </w:r>
      <w:r w:rsidR="00547079" w:rsidRPr="00AE72B2">
        <w:rPr>
          <w:b/>
          <w:bCs/>
          <w:color w:val="000000" w:themeColor="text1"/>
          <w:sz w:val="20"/>
        </w:rPr>
        <w:t>Sensitivity</w:t>
      </w:r>
      <w:r w:rsidR="00547079" w:rsidRPr="00AE72B2">
        <w:rPr>
          <w:rFonts w:hint="eastAsia"/>
          <w:b/>
          <w:bCs/>
          <w:color w:val="000000" w:themeColor="text1"/>
          <w:sz w:val="20"/>
        </w:rPr>
        <w:t xml:space="preserve"> analysis </w:t>
      </w:r>
      <w:r w:rsidR="00EA4901" w:rsidRPr="00AE72B2">
        <w:rPr>
          <w:rFonts w:hint="eastAsia"/>
          <w:b/>
          <w:bCs/>
          <w:color w:val="000000" w:themeColor="text1"/>
          <w:sz w:val="20"/>
        </w:rPr>
        <w:t>for older adults</w:t>
      </w:r>
      <w:r w:rsidR="0098091F" w:rsidRPr="00AE72B2">
        <w:rPr>
          <w:rFonts w:hint="eastAsia"/>
          <w:b/>
          <w:bCs/>
          <w:color w:val="000000" w:themeColor="text1"/>
          <w:sz w:val="20"/>
        </w:rPr>
        <w:t xml:space="preserve"> </w:t>
      </w:r>
      <w:r w:rsidR="00815DDB" w:rsidRPr="00AE72B2">
        <w:rPr>
          <w:b/>
          <w:bCs/>
          <w:color w:val="000000" w:themeColor="text1"/>
          <w:sz w:val="20"/>
        </w:rPr>
        <w:t>–</w:t>
      </w:r>
      <w:r w:rsidR="00815DDB" w:rsidRPr="00AE72B2">
        <w:rPr>
          <w:rFonts w:hint="eastAsia"/>
          <w:b/>
          <w:bCs/>
          <w:color w:val="000000" w:themeColor="text1"/>
          <w:sz w:val="20"/>
        </w:rPr>
        <w:t xml:space="preserve"> multinomial analysis</w:t>
      </w:r>
      <w:r w:rsidR="00FE7490" w:rsidRPr="00AE72B2">
        <w:rPr>
          <w:rFonts w:hint="eastAsia"/>
          <w:b/>
          <w:bCs/>
          <w:color w:val="000000" w:themeColor="text1"/>
          <w:sz w:val="20"/>
        </w:rPr>
        <w:t xml:space="preserve"> (N = 2</w:t>
      </w:r>
      <w:r w:rsidR="00FA0291">
        <w:rPr>
          <w:b/>
          <w:bCs/>
          <w:color w:val="000000" w:themeColor="text1"/>
          <w:sz w:val="20"/>
        </w:rPr>
        <w:t>,</w:t>
      </w:r>
      <w:bookmarkStart w:id="4" w:name="_GoBack"/>
      <w:bookmarkEnd w:id="4"/>
      <w:r w:rsidR="00FE7490" w:rsidRPr="00AE72B2">
        <w:rPr>
          <w:rFonts w:hint="eastAsia"/>
          <w:b/>
          <w:bCs/>
          <w:color w:val="000000" w:themeColor="text1"/>
          <w:sz w:val="20"/>
        </w:rPr>
        <w:t>498)</w:t>
      </w:r>
    </w:p>
    <w:tbl>
      <w:tblPr>
        <w:tblW w:w="7655" w:type="dxa"/>
        <w:tblInd w:w="-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0"/>
        <w:gridCol w:w="915"/>
        <w:gridCol w:w="2301"/>
        <w:gridCol w:w="3119"/>
      </w:tblGrid>
      <w:tr w:rsidR="007E07C9" w:rsidRPr="00AE72B2" w14:paraId="4F9BCD83" w14:textId="77777777" w:rsidTr="00EA3B4E">
        <w:trPr>
          <w:trHeight w:val="165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3D8EB6" w14:textId="77777777" w:rsidR="007E07C9" w:rsidRPr="00AE72B2" w:rsidRDefault="007E07C9" w:rsidP="00C37E69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Dependent variable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321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98D041" w14:textId="77777777" w:rsidR="007E07C9" w:rsidRPr="00AE72B2" w:rsidRDefault="007E07C9" w:rsidP="00C37E69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Independent variables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3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677ADD" w14:textId="71C21F7A" w:rsidR="007E07C9" w:rsidRPr="00AE72B2" w:rsidRDefault="005468E3" w:rsidP="00C37E69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OR</w:t>
            </w:r>
            <w:r w:rsidR="007E07C9"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(95 % CI)</w:t>
            </w:r>
            <w:r w:rsidR="007E07C9"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7E07C9" w:rsidRPr="00AE72B2" w14:paraId="27C75E21" w14:textId="77777777" w:rsidTr="00EA3B4E">
        <w:trPr>
          <w:trHeight w:val="225"/>
        </w:trPr>
        <w:tc>
          <w:tcPr>
            <w:tcW w:w="132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27FE8C" w14:textId="77777777" w:rsidR="007E07C9" w:rsidRPr="00AE72B2" w:rsidRDefault="007E07C9" w:rsidP="00C37E69">
            <w:pPr>
              <w:spacing w:before="40" w:after="40" w:line="276" w:lineRule="auto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  <w:p w14:paraId="445D002D" w14:textId="77777777" w:rsidR="007E07C9" w:rsidRPr="00AE72B2" w:rsidRDefault="007E07C9" w:rsidP="00C37E69">
            <w:pPr>
              <w:spacing w:before="40" w:after="40" w:line="276" w:lineRule="auto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  <w:p w14:paraId="2CD33D20" w14:textId="28CE5928" w:rsidR="007E07C9" w:rsidRPr="00AE72B2" w:rsidRDefault="007E07C9" w:rsidP="00C37E69">
            <w:pPr>
              <w:spacing w:before="40" w:after="40" w:line="276" w:lineRule="auto"/>
              <w:textAlignment w:val="baseline"/>
              <w:rPr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  <w:p w14:paraId="0F3F2535" w14:textId="77777777" w:rsidR="00666D6C" w:rsidRPr="00AE72B2" w:rsidRDefault="00666D6C" w:rsidP="00C37E69">
            <w:pPr>
              <w:spacing w:before="40" w:after="40" w:line="276" w:lineRule="auto"/>
              <w:textAlignment w:val="baseline"/>
              <w:rPr>
                <w:color w:val="000000" w:themeColor="text1"/>
                <w:sz w:val="18"/>
                <w:szCs w:val="18"/>
              </w:rPr>
            </w:pPr>
          </w:p>
          <w:p w14:paraId="3EDCB151" w14:textId="0A03AE38" w:rsidR="007E07C9" w:rsidRPr="00AE72B2" w:rsidRDefault="007E07C9" w:rsidP="00C37E69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Pre-frail</w:t>
            </w:r>
          </w:p>
          <w:p w14:paraId="338B4F36" w14:textId="77777777" w:rsidR="007E07C9" w:rsidRPr="00AE72B2" w:rsidRDefault="007E07C9" w:rsidP="00C37E69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  <w:p w14:paraId="026A9BD8" w14:textId="77777777" w:rsidR="007E07C9" w:rsidRPr="00AE72B2" w:rsidRDefault="007E07C9" w:rsidP="00C37E69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  <w:p w14:paraId="69A37C50" w14:textId="52CBFB1D" w:rsidR="007E07C9" w:rsidRPr="00AE72B2" w:rsidRDefault="007E07C9" w:rsidP="00666D6C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321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E4E992" w14:textId="319D5679" w:rsidR="007E07C9" w:rsidRPr="00AE72B2" w:rsidRDefault="007E07C9" w:rsidP="00C37E69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MVPA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  <w:r w:rsidR="00025E8E" w:rsidRPr="00AE72B2">
              <w:rPr>
                <w:rFonts w:eastAsia="Times New Roman"/>
                <w:color w:val="000000" w:themeColor="text1"/>
                <w:sz w:val="18"/>
                <w:szCs w:val="18"/>
              </w:rPr>
              <w:t>(min/day)</w:t>
            </w:r>
          </w:p>
        </w:tc>
        <w:tc>
          <w:tcPr>
            <w:tcW w:w="3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E15E14" w14:textId="13F03041" w:rsidR="007E07C9" w:rsidRPr="00AE72B2" w:rsidRDefault="001042CA" w:rsidP="001042CA">
            <w:pPr>
              <w:spacing w:before="40" w:after="40" w:line="276" w:lineRule="auto"/>
              <w:jc w:val="center"/>
              <w:textAlignment w:val="baseline"/>
              <w:rPr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E72B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0.997</w:t>
            </w: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 xml:space="preserve"> (</w:t>
            </w:r>
            <w:r w:rsidRPr="00AE72B2">
              <w:rPr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0.99</w:t>
            </w:r>
            <w:r w:rsidR="00B469A5" w:rsidRPr="00AE72B2">
              <w:rPr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5</w:t>
            </w: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 xml:space="preserve"> - </w:t>
            </w:r>
            <w:r w:rsidRPr="00AE72B2">
              <w:rPr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0.999</w:t>
            </w: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)</w:t>
            </w:r>
          </w:p>
        </w:tc>
      </w:tr>
      <w:tr w:rsidR="007E07C9" w:rsidRPr="00AE72B2" w14:paraId="4FE79221" w14:textId="77777777" w:rsidTr="001042CA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72EB89" w14:textId="77777777" w:rsidR="007E07C9" w:rsidRPr="00AE72B2" w:rsidRDefault="007E07C9" w:rsidP="00C37E69">
            <w:pPr>
              <w:spacing w:before="40" w:after="4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C2AE8E" w14:textId="7C0B36CC" w:rsidR="007E07C9" w:rsidRPr="00AE72B2" w:rsidRDefault="007E07C9" w:rsidP="00C37E69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Walking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  <w:r w:rsidR="00025E8E" w:rsidRPr="00AE72B2">
              <w:rPr>
                <w:rFonts w:eastAsia="Times New Roman"/>
                <w:color w:val="000000" w:themeColor="text1"/>
                <w:sz w:val="18"/>
                <w:szCs w:val="18"/>
              </w:rPr>
              <w:t>(min/day)</w:t>
            </w:r>
          </w:p>
        </w:tc>
        <w:tc>
          <w:tcPr>
            <w:tcW w:w="3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4AF3183" w14:textId="200C3733" w:rsidR="007E07C9" w:rsidRPr="00AE72B2" w:rsidRDefault="001042CA" w:rsidP="00756F9A">
            <w:pPr>
              <w:spacing w:before="40" w:after="40" w:line="276" w:lineRule="auto"/>
              <w:jc w:val="center"/>
              <w:textAlignment w:val="baseline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0.995</w:t>
            </w: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 (</w:t>
            </w:r>
            <w:r w:rsidRPr="00AE72B2">
              <w:rPr>
                <w:b/>
                <w:bCs/>
                <w:color w:val="000000" w:themeColor="text1"/>
                <w:sz w:val="18"/>
                <w:szCs w:val="18"/>
              </w:rPr>
              <w:t>0.993</w:t>
            </w: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 -</w:t>
            </w:r>
            <w:r w:rsidR="00756F9A" w:rsidRPr="00AE72B2">
              <w:rPr>
                <w:rFonts w:ascii="Lucida Console" w:eastAsia="Times New Roman" w:hAnsi="Lucida Console" w:cs="Courier New"/>
                <w:b/>
                <w:bCs/>
                <w:color w:val="000000" w:themeColor="text1"/>
                <w:sz w:val="18"/>
                <w:szCs w:val="18"/>
                <w:bdr w:val="none" w:sz="0" w:space="0" w:color="auto" w:frame="1"/>
                <w14:ligatures w14:val="none"/>
              </w:rPr>
              <w:t xml:space="preserve"> </w:t>
            </w:r>
            <w:r w:rsidR="00756F9A" w:rsidRPr="00AE72B2">
              <w:rPr>
                <w:b/>
                <w:bCs/>
                <w:color w:val="000000" w:themeColor="text1"/>
                <w:sz w:val="18"/>
                <w:szCs w:val="18"/>
              </w:rPr>
              <w:t>0.997</w:t>
            </w:r>
            <w:r w:rsidR="00756F9A"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</w:tr>
      <w:tr w:rsidR="007E07C9" w:rsidRPr="00AE72B2" w14:paraId="4A1290C6" w14:textId="77777777" w:rsidTr="001042CA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DDD8FA" w14:textId="77777777" w:rsidR="007E07C9" w:rsidRPr="00AE72B2" w:rsidRDefault="007E07C9" w:rsidP="00C37E69">
            <w:pPr>
              <w:spacing w:before="40" w:after="4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D9B242" w14:textId="55421DF4" w:rsidR="007E07C9" w:rsidRPr="00AE72B2" w:rsidRDefault="007E07C9" w:rsidP="00C37E69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SB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  <w:r w:rsidR="00025E8E" w:rsidRPr="00AE72B2">
              <w:rPr>
                <w:rFonts w:eastAsia="Times New Roman"/>
                <w:color w:val="000000" w:themeColor="text1"/>
                <w:sz w:val="18"/>
                <w:szCs w:val="18"/>
              </w:rPr>
              <w:t>(min/day)</w:t>
            </w:r>
          </w:p>
        </w:tc>
        <w:tc>
          <w:tcPr>
            <w:tcW w:w="3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89853BC" w14:textId="6C549FFE" w:rsidR="007E07C9" w:rsidRPr="00AE72B2" w:rsidRDefault="001042CA" w:rsidP="0016665A">
            <w:pPr>
              <w:spacing w:before="40" w:after="40" w:line="276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1.000</w:t>
            </w: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 (</w:t>
            </w:r>
            <w:r w:rsidRPr="00AE72B2">
              <w:rPr>
                <w:color w:val="000000" w:themeColor="text1"/>
                <w:sz w:val="18"/>
                <w:szCs w:val="18"/>
              </w:rPr>
              <w:t>1.000</w:t>
            </w: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 -</w:t>
            </w:r>
            <w:r w:rsidR="0016665A" w:rsidRPr="00AE72B2">
              <w:rPr>
                <w:rFonts w:ascii="Lucida Console" w:eastAsia="Times New Roman" w:hAnsi="Lucida Console" w:cs="Courier New"/>
                <w:color w:val="000000" w:themeColor="text1"/>
                <w:sz w:val="18"/>
                <w:szCs w:val="18"/>
                <w:bdr w:val="none" w:sz="0" w:space="0" w:color="auto" w:frame="1"/>
                <w14:ligatures w14:val="none"/>
              </w:rPr>
              <w:t xml:space="preserve"> </w:t>
            </w:r>
            <w:r w:rsidR="0016665A" w:rsidRPr="00AE72B2">
              <w:rPr>
                <w:color w:val="000000" w:themeColor="text1"/>
                <w:sz w:val="18"/>
                <w:szCs w:val="18"/>
              </w:rPr>
              <w:t>1.001</w:t>
            </w:r>
            <w:r w:rsidR="0016665A" w:rsidRPr="00AE72B2"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</w:tr>
      <w:tr w:rsidR="007E07C9" w:rsidRPr="00AE72B2" w14:paraId="734636EB" w14:textId="77777777" w:rsidTr="001042CA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9E4ADD" w14:textId="77777777" w:rsidR="007E07C9" w:rsidRPr="00AE72B2" w:rsidRDefault="007E07C9" w:rsidP="00C37E69">
            <w:pPr>
              <w:spacing w:before="40" w:after="4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AAE36A" w14:textId="77777777" w:rsidR="007E07C9" w:rsidRPr="00AE72B2" w:rsidRDefault="007E07C9" w:rsidP="00C37E69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Factors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E33F42" w14:textId="77777777" w:rsidR="007E07C9" w:rsidRPr="00AE72B2" w:rsidRDefault="007E07C9" w:rsidP="00C37E69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Accessibility</w:t>
            </w:r>
          </w:p>
        </w:tc>
        <w:tc>
          <w:tcPr>
            <w:tcW w:w="3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CFEBA71" w14:textId="63AA0D4C" w:rsidR="007E07C9" w:rsidRPr="00AE72B2" w:rsidRDefault="008530DA" w:rsidP="009C1E60">
            <w:pPr>
              <w:spacing w:before="40" w:after="40" w:line="276" w:lineRule="auto"/>
              <w:jc w:val="center"/>
              <w:textAlignment w:val="baseline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0.771</w:t>
            </w:r>
            <w:r w:rsidR="009C1E60" w:rsidRPr="00AE72B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 xml:space="preserve"> (0.687 - 0.865)</w:t>
            </w:r>
          </w:p>
        </w:tc>
      </w:tr>
      <w:tr w:rsidR="007E07C9" w:rsidRPr="00AE72B2" w14:paraId="60D98060" w14:textId="77777777" w:rsidTr="001042CA">
        <w:trPr>
          <w:trHeight w:val="35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B5B8B9" w14:textId="77777777" w:rsidR="007E07C9" w:rsidRPr="00AE72B2" w:rsidRDefault="007E07C9" w:rsidP="00C37E69">
            <w:pPr>
              <w:spacing w:before="40" w:after="4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7C8C04" w14:textId="77777777" w:rsidR="007E07C9" w:rsidRPr="00AE72B2" w:rsidRDefault="007E07C9" w:rsidP="00C37E69">
            <w:pPr>
              <w:spacing w:before="40" w:after="4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867530" w14:textId="6A5DC7D4" w:rsidR="007E07C9" w:rsidRPr="00AE72B2" w:rsidRDefault="007E07C9" w:rsidP="00EA3B4E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Bike</w:t>
            </w: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friendliness</w:t>
            </w:r>
          </w:p>
        </w:tc>
        <w:tc>
          <w:tcPr>
            <w:tcW w:w="3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74A8C0D" w14:textId="05B32362" w:rsidR="007E07C9" w:rsidRPr="00AE72B2" w:rsidRDefault="008530DA" w:rsidP="009C1E60">
            <w:pPr>
              <w:spacing w:before="40" w:after="40" w:line="276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1.003</w:t>
            </w:r>
            <w:r w:rsidR="009C1E60" w:rsidRPr="00AE72B2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 (0.900 - 1.118)</w:t>
            </w:r>
          </w:p>
        </w:tc>
      </w:tr>
      <w:tr w:rsidR="007E07C9" w:rsidRPr="00AE72B2" w14:paraId="72EC2DF0" w14:textId="77777777" w:rsidTr="001042CA">
        <w:trPr>
          <w:trHeight w:val="127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1EDF8F" w14:textId="77777777" w:rsidR="007E07C9" w:rsidRPr="00AE72B2" w:rsidRDefault="007E07C9" w:rsidP="00C37E69">
            <w:pPr>
              <w:spacing w:before="40" w:after="4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732E05" w14:textId="77777777" w:rsidR="007E07C9" w:rsidRPr="00AE72B2" w:rsidRDefault="007E07C9" w:rsidP="00C37E69">
            <w:pPr>
              <w:spacing w:before="40" w:after="4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B92AB7" w14:textId="77777777" w:rsidR="007E07C9" w:rsidRPr="00AE72B2" w:rsidRDefault="007E07C9" w:rsidP="00C37E69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Convenient walkway</w:t>
            </w:r>
          </w:p>
        </w:tc>
        <w:tc>
          <w:tcPr>
            <w:tcW w:w="3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5A89176" w14:textId="0B470C8C" w:rsidR="007E07C9" w:rsidRPr="00AE72B2" w:rsidRDefault="008530DA" w:rsidP="009C1E60">
            <w:pPr>
              <w:spacing w:before="40" w:after="40" w:line="276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0.969</w:t>
            </w:r>
            <w:r w:rsidR="009C1E60" w:rsidRPr="00AE72B2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 (0.861 - 1.091)</w:t>
            </w:r>
          </w:p>
        </w:tc>
      </w:tr>
      <w:tr w:rsidR="00AE72B2" w:rsidRPr="00AE72B2" w14:paraId="7DB7B832" w14:textId="77777777" w:rsidTr="00666D6C">
        <w:trPr>
          <w:trHeight w:val="317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AB3AA9" w14:textId="77777777" w:rsidR="007E07C9" w:rsidRPr="00AE72B2" w:rsidRDefault="007E07C9" w:rsidP="00C37E69">
            <w:pPr>
              <w:spacing w:before="40" w:after="4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F64394" w14:textId="77777777" w:rsidR="007E07C9" w:rsidRPr="00AE72B2" w:rsidRDefault="007E07C9" w:rsidP="00C37E69">
            <w:pPr>
              <w:spacing w:before="40" w:after="4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8B6AF8" w14:textId="77777777" w:rsidR="007E07C9" w:rsidRPr="00AE72B2" w:rsidRDefault="007E07C9" w:rsidP="00C37E69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Safety</w:t>
            </w:r>
          </w:p>
        </w:tc>
        <w:tc>
          <w:tcPr>
            <w:tcW w:w="3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1937CA4" w14:textId="71BBA050" w:rsidR="007E07C9" w:rsidRPr="00AE72B2" w:rsidRDefault="008530DA" w:rsidP="009C1E60">
            <w:pPr>
              <w:spacing w:before="40" w:after="40" w:line="276" w:lineRule="auto"/>
              <w:jc w:val="center"/>
              <w:textAlignment w:val="baseline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0.887</w:t>
            </w:r>
            <w:r w:rsidR="009C1E60" w:rsidRPr="00AE72B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 xml:space="preserve"> (0.788 - 0.998)</w:t>
            </w:r>
          </w:p>
        </w:tc>
      </w:tr>
      <w:tr w:rsidR="007E07C9" w:rsidRPr="00AE72B2" w14:paraId="5E271F5E" w14:textId="77777777" w:rsidTr="001042CA">
        <w:trPr>
          <w:trHeight w:val="300"/>
        </w:trPr>
        <w:tc>
          <w:tcPr>
            <w:tcW w:w="132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225DF0" w14:textId="77777777" w:rsidR="007E07C9" w:rsidRPr="00AE72B2" w:rsidRDefault="007E07C9" w:rsidP="00C37E69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  <w:p w14:paraId="1D7A78C3" w14:textId="77777777" w:rsidR="007E07C9" w:rsidRPr="00AE72B2" w:rsidRDefault="007E07C9" w:rsidP="00C37E69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  <w:p w14:paraId="7E7789A2" w14:textId="77777777" w:rsidR="007E07C9" w:rsidRPr="00AE72B2" w:rsidRDefault="007E07C9" w:rsidP="00C37E69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  <w:p w14:paraId="41519BC9" w14:textId="1EFA9C84" w:rsidR="007E07C9" w:rsidRPr="00AE72B2" w:rsidRDefault="007E07C9" w:rsidP="00205F3B">
            <w:pPr>
              <w:spacing w:before="40" w:after="40" w:line="276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  <w:p w14:paraId="72D23772" w14:textId="77777777" w:rsidR="007E07C9" w:rsidRPr="00AE72B2" w:rsidRDefault="007E07C9" w:rsidP="00C37E69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Frail</w:t>
            </w:r>
          </w:p>
        </w:tc>
        <w:tc>
          <w:tcPr>
            <w:tcW w:w="321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A610EC" w14:textId="6483FE91" w:rsidR="007E07C9" w:rsidRPr="00AE72B2" w:rsidRDefault="007E07C9" w:rsidP="00C37E69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MVPA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  <w:r w:rsidR="00025E8E" w:rsidRPr="00AE72B2">
              <w:rPr>
                <w:rFonts w:eastAsia="Times New Roman"/>
                <w:color w:val="000000" w:themeColor="text1"/>
                <w:sz w:val="18"/>
                <w:szCs w:val="18"/>
              </w:rPr>
              <w:t>(min/day)</w:t>
            </w:r>
          </w:p>
        </w:tc>
        <w:tc>
          <w:tcPr>
            <w:tcW w:w="3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EE3CEA1" w14:textId="73C0D6CA" w:rsidR="007E07C9" w:rsidRPr="00AE72B2" w:rsidRDefault="001042CA" w:rsidP="001042CA">
            <w:pPr>
              <w:spacing w:before="40" w:after="40" w:line="276" w:lineRule="auto"/>
              <w:jc w:val="center"/>
              <w:textAlignment w:val="baseline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0.988</w:t>
            </w: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 (</w:t>
            </w:r>
            <w:r w:rsidRPr="00AE72B2">
              <w:rPr>
                <w:b/>
                <w:bCs/>
                <w:color w:val="000000" w:themeColor="text1"/>
                <w:sz w:val="18"/>
                <w:szCs w:val="18"/>
              </w:rPr>
              <w:t>0.98</w:t>
            </w:r>
            <w:r w:rsidR="00B469A5" w:rsidRPr="00AE72B2">
              <w:rPr>
                <w:b/>
                <w:bCs/>
                <w:color w:val="000000" w:themeColor="text1"/>
                <w:sz w:val="18"/>
                <w:szCs w:val="18"/>
              </w:rPr>
              <w:t>2</w:t>
            </w: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 -</w:t>
            </w:r>
            <w:r w:rsidR="006A24E4" w:rsidRPr="00AE72B2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AE72B2">
              <w:rPr>
                <w:b/>
                <w:bCs/>
                <w:color w:val="000000" w:themeColor="text1"/>
                <w:sz w:val="18"/>
                <w:szCs w:val="18"/>
              </w:rPr>
              <w:t>0.993</w:t>
            </w: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</w:tr>
      <w:tr w:rsidR="007E07C9" w:rsidRPr="00AE72B2" w14:paraId="5FFF4624" w14:textId="77777777" w:rsidTr="001042CA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EB4246" w14:textId="77777777" w:rsidR="007E07C9" w:rsidRPr="00AE72B2" w:rsidRDefault="007E07C9" w:rsidP="00C37E69">
            <w:pPr>
              <w:spacing w:before="40" w:after="4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5A4B33" w14:textId="36C9F437" w:rsidR="007E07C9" w:rsidRPr="00AE72B2" w:rsidRDefault="007E07C9" w:rsidP="00C37E69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Walking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  <w:r w:rsidR="00025E8E" w:rsidRPr="00AE72B2">
              <w:rPr>
                <w:rFonts w:eastAsia="Times New Roman"/>
                <w:color w:val="000000" w:themeColor="text1"/>
                <w:sz w:val="18"/>
                <w:szCs w:val="18"/>
              </w:rPr>
              <w:t>(min/day)</w:t>
            </w:r>
          </w:p>
        </w:tc>
        <w:tc>
          <w:tcPr>
            <w:tcW w:w="3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403C036" w14:textId="4DDE72D6" w:rsidR="007E07C9" w:rsidRPr="00AE72B2" w:rsidRDefault="001042CA" w:rsidP="00756F9A">
            <w:pPr>
              <w:spacing w:before="40" w:after="40" w:line="276" w:lineRule="auto"/>
              <w:jc w:val="center"/>
              <w:textAlignment w:val="baseline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0.982</w:t>
            </w: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 (</w:t>
            </w:r>
            <w:r w:rsidRPr="00AE72B2">
              <w:rPr>
                <w:b/>
                <w:bCs/>
                <w:color w:val="000000" w:themeColor="text1"/>
                <w:sz w:val="18"/>
                <w:szCs w:val="18"/>
              </w:rPr>
              <w:t>0.977</w:t>
            </w: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 -</w:t>
            </w:r>
            <w:r w:rsidR="00756F9A"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756F9A" w:rsidRPr="00AE72B2">
              <w:rPr>
                <w:b/>
                <w:bCs/>
                <w:color w:val="000000" w:themeColor="text1"/>
                <w:sz w:val="18"/>
                <w:szCs w:val="18"/>
              </w:rPr>
              <w:t>0.987</w:t>
            </w:r>
            <w:r w:rsidR="00756F9A"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</w:tr>
      <w:tr w:rsidR="007E07C9" w:rsidRPr="00AE72B2" w14:paraId="5691B561" w14:textId="77777777" w:rsidTr="001042CA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32B276" w14:textId="77777777" w:rsidR="007E07C9" w:rsidRPr="00AE72B2" w:rsidRDefault="007E07C9" w:rsidP="00C37E69">
            <w:pPr>
              <w:spacing w:before="40" w:after="4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F53B79" w14:textId="7CAABF43" w:rsidR="007E07C9" w:rsidRPr="00AE72B2" w:rsidRDefault="007E07C9" w:rsidP="00C37E69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SB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  <w:r w:rsidR="00025E8E" w:rsidRPr="00AE72B2">
              <w:rPr>
                <w:rFonts w:eastAsia="Times New Roman"/>
                <w:color w:val="000000" w:themeColor="text1"/>
                <w:sz w:val="18"/>
                <w:szCs w:val="18"/>
              </w:rPr>
              <w:t>(min/day)</w:t>
            </w:r>
          </w:p>
        </w:tc>
        <w:tc>
          <w:tcPr>
            <w:tcW w:w="3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8F76C4B" w14:textId="106D6CE2" w:rsidR="007E07C9" w:rsidRPr="00AE72B2" w:rsidRDefault="001042CA" w:rsidP="0016665A">
            <w:pPr>
              <w:spacing w:before="40" w:after="40" w:line="276" w:lineRule="auto"/>
              <w:jc w:val="center"/>
              <w:textAlignment w:val="baseline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1.00</w:t>
            </w:r>
            <w:r w:rsidR="00B469A5" w:rsidRPr="00AE72B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 (</w:t>
            </w:r>
            <w:r w:rsidRPr="00AE72B2">
              <w:rPr>
                <w:b/>
                <w:bCs/>
                <w:color w:val="000000" w:themeColor="text1"/>
                <w:sz w:val="18"/>
                <w:szCs w:val="18"/>
              </w:rPr>
              <w:t>1.00</w:t>
            </w:r>
            <w:r w:rsidR="00B469A5" w:rsidRPr="00AE72B2">
              <w:rPr>
                <w:b/>
                <w:bCs/>
                <w:color w:val="000000" w:themeColor="text1"/>
                <w:sz w:val="18"/>
                <w:szCs w:val="18"/>
              </w:rPr>
              <w:t xml:space="preserve">1 </w:t>
            </w: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>-</w:t>
            </w:r>
            <w:r w:rsidR="00682AE3" w:rsidRPr="00AE72B2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16665A" w:rsidRPr="00AE72B2">
              <w:rPr>
                <w:b/>
                <w:bCs/>
                <w:color w:val="000000" w:themeColor="text1"/>
                <w:sz w:val="18"/>
                <w:szCs w:val="18"/>
              </w:rPr>
              <w:t>1.003)</w:t>
            </w:r>
          </w:p>
        </w:tc>
      </w:tr>
      <w:tr w:rsidR="007E07C9" w:rsidRPr="00AE72B2" w14:paraId="7DBE53E3" w14:textId="77777777" w:rsidTr="001042CA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5A7C3A" w14:textId="77777777" w:rsidR="007E07C9" w:rsidRPr="00AE72B2" w:rsidRDefault="007E07C9" w:rsidP="00C37E69">
            <w:pPr>
              <w:spacing w:before="40" w:after="4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5C9A21" w14:textId="77777777" w:rsidR="007E07C9" w:rsidRPr="00AE72B2" w:rsidRDefault="007E07C9" w:rsidP="00C37E69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Factors</w:t>
            </w:r>
          </w:p>
        </w:tc>
        <w:tc>
          <w:tcPr>
            <w:tcW w:w="2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91D4C2" w14:textId="77777777" w:rsidR="007E07C9" w:rsidRPr="00AE72B2" w:rsidRDefault="007E07C9" w:rsidP="00C37E69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Accessibility</w:t>
            </w:r>
          </w:p>
        </w:tc>
        <w:tc>
          <w:tcPr>
            <w:tcW w:w="3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89BD831" w14:textId="3FB96ED4" w:rsidR="007E07C9" w:rsidRPr="00AE72B2" w:rsidRDefault="008530DA" w:rsidP="00554E0E">
            <w:pPr>
              <w:spacing w:before="40" w:after="40" w:line="276" w:lineRule="auto"/>
              <w:jc w:val="center"/>
              <w:textAlignment w:val="baseline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0.669</w:t>
            </w:r>
            <w:r w:rsidR="00554E0E" w:rsidRPr="00AE72B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 xml:space="preserve"> (0.552 - 0.812)</w:t>
            </w:r>
          </w:p>
        </w:tc>
      </w:tr>
      <w:tr w:rsidR="007E07C9" w:rsidRPr="00AE72B2" w14:paraId="18E477E2" w14:textId="77777777" w:rsidTr="001042CA">
        <w:trPr>
          <w:trHeight w:val="34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A53304" w14:textId="77777777" w:rsidR="007E07C9" w:rsidRPr="00AE72B2" w:rsidRDefault="007E07C9" w:rsidP="00C37E69">
            <w:pPr>
              <w:spacing w:before="40" w:after="4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A2C432" w14:textId="77777777" w:rsidR="007E07C9" w:rsidRPr="00AE72B2" w:rsidRDefault="007E07C9" w:rsidP="00C37E69">
            <w:pPr>
              <w:spacing w:before="40" w:after="4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4D7E4A" w14:textId="77777777" w:rsidR="007E07C9" w:rsidRPr="00AE72B2" w:rsidRDefault="007E07C9" w:rsidP="00C37E69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Bike friendliness</w:t>
            </w:r>
          </w:p>
        </w:tc>
        <w:tc>
          <w:tcPr>
            <w:tcW w:w="3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3F2CBB4" w14:textId="6F5F3675" w:rsidR="007E07C9" w:rsidRPr="00AE72B2" w:rsidRDefault="008530DA" w:rsidP="00554E0E">
            <w:pPr>
              <w:spacing w:before="40" w:after="40" w:line="276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0.987</w:t>
            </w:r>
            <w:r w:rsidR="00554E0E" w:rsidRPr="00AE72B2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 (0.799 - 1.219)</w:t>
            </w:r>
          </w:p>
        </w:tc>
      </w:tr>
      <w:tr w:rsidR="007E07C9" w:rsidRPr="00AE72B2" w14:paraId="5A93BE10" w14:textId="77777777" w:rsidTr="001042CA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FD7CA55" w14:textId="77777777" w:rsidR="007E07C9" w:rsidRPr="00AE72B2" w:rsidRDefault="007E07C9" w:rsidP="00C37E69">
            <w:pPr>
              <w:spacing w:before="40" w:after="4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79DF51" w14:textId="77777777" w:rsidR="007E07C9" w:rsidRPr="00AE72B2" w:rsidRDefault="007E07C9" w:rsidP="00C37E69">
            <w:pPr>
              <w:spacing w:before="40" w:after="4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79085C" w14:textId="77777777" w:rsidR="007E07C9" w:rsidRPr="00AE72B2" w:rsidRDefault="007E07C9" w:rsidP="00C37E69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Convenient walkway</w:t>
            </w:r>
          </w:p>
        </w:tc>
        <w:tc>
          <w:tcPr>
            <w:tcW w:w="3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8427468" w14:textId="5030B306" w:rsidR="007E07C9" w:rsidRPr="00AE72B2" w:rsidRDefault="008530DA" w:rsidP="00554E0E">
            <w:pPr>
              <w:spacing w:before="40" w:after="40" w:line="276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1.054</w:t>
            </w:r>
            <w:r w:rsidR="00554E0E" w:rsidRPr="00AE72B2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 (0.854 - 1.302)</w:t>
            </w:r>
          </w:p>
        </w:tc>
      </w:tr>
      <w:tr w:rsidR="007E07C9" w:rsidRPr="00AE72B2" w14:paraId="315ACED0" w14:textId="77777777" w:rsidTr="001042CA">
        <w:trPr>
          <w:trHeight w:val="3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EF5DDA" w14:textId="77777777" w:rsidR="007E07C9" w:rsidRPr="00AE72B2" w:rsidRDefault="007E07C9" w:rsidP="00C37E69">
            <w:pPr>
              <w:spacing w:before="40" w:after="4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F05F92" w14:textId="77777777" w:rsidR="007E07C9" w:rsidRPr="00AE72B2" w:rsidRDefault="007E07C9" w:rsidP="00C37E69">
            <w:pPr>
              <w:spacing w:before="40" w:after="4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8F22C2" w14:textId="77777777" w:rsidR="007E07C9" w:rsidRPr="00AE72B2" w:rsidRDefault="007E07C9" w:rsidP="00C37E69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Safety</w:t>
            </w:r>
          </w:p>
        </w:tc>
        <w:tc>
          <w:tcPr>
            <w:tcW w:w="3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F352139" w14:textId="5DF0F8F2" w:rsidR="007E07C9" w:rsidRPr="00AE72B2" w:rsidRDefault="008530DA" w:rsidP="00554E0E">
            <w:pPr>
              <w:spacing w:before="40" w:after="40" w:line="276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0.850</w:t>
            </w:r>
            <w:r w:rsidR="00554E0E" w:rsidRPr="00AE72B2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 (0.688 - 1.049)</w:t>
            </w:r>
          </w:p>
        </w:tc>
      </w:tr>
    </w:tbl>
    <w:p w14:paraId="059F5F31" w14:textId="77777777" w:rsidR="00666D6C" w:rsidRPr="00AE72B2" w:rsidRDefault="00666D6C" w:rsidP="000E4C28">
      <w:pPr>
        <w:spacing w:before="40" w:after="40" w:line="480" w:lineRule="auto"/>
        <w:jc w:val="both"/>
        <w:textAlignment w:val="baseline"/>
        <w:rPr>
          <w:rFonts w:eastAsia="맑은 고딕"/>
          <w:color w:val="000000" w:themeColor="text1"/>
          <w:sz w:val="18"/>
          <w:szCs w:val="18"/>
        </w:rPr>
      </w:pPr>
    </w:p>
    <w:tbl>
      <w:tblPr>
        <w:tblW w:w="7655" w:type="dxa"/>
        <w:tblInd w:w="-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0"/>
        <w:gridCol w:w="3216"/>
        <w:gridCol w:w="3119"/>
      </w:tblGrid>
      <w:tr w:rsidR="00666D6C" w:rsidRPr="00AE72B2" w14:paraId="5FE2B54F" w14:textId="77777777" w:rsidTr="00EC79AA">
        <w:trPr>
          <w:trHeight w:val="165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138C2E" w14:textId="77777777" w:rsidR="00666D6C" w:rsidRPr="00AE72B2" w:rsidRDefault="00666D6C" w:rsidP="00EC79AA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Dependent variable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3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F58F16" w14:textId="77777777" w:rsidR="00666D6C" w:rsidRPr="00AE72B2" w:rsidRDefault="00666D6C" w:rsidP="00EC79AA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Independent variables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3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7F18AF" w14:textId="5AA42638" w:rsidR="00666D6C" w:rsidRPr="00AE72B2" w:rsidRDefault="005468E3" w:rsidP="00EC79AA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OR</w:t>
            </w:r>
            <w:r w:rsidR="00666D6C"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(95 % CI)</w:t>
            </w:r>
            <w:r w:rsidR="00666D6C"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666D6C" w:rsidRPr="00AE72B2" w14:paraId="0E7D691C" w14:textId="77777777" w:rsidTr="00EC79AA">
        <w:trPr>
          <w:trHeight w:val="225"/>
        </w:trPr>
        <w:tc>
          <w:tcPr>
            <w:tcW w:w="132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3BD863" w14:textId="554E6AF7" w:rsidR="00666D6C" w:rsidRPr="00AE72B2" w:rsidRDefault="00666D6C" w:rsidP="00EC79AA">
            <w:pPr>
              <w:spacing w:before="40" w:after="40" w:line="276" w:lineRule="auto"/>
              <w:textAlignment w:val="baseline"/>
              <w:rPr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  <w:p w14:paraId="3C6A6C15" w14:textId="77777777" w:rsidR="00666D6C" w:rsidRPr="00AE72B2" w:rsidRDefault="00666D6C" w:rsidP="00EC79AA">
            <w:pPr>
              <w:spacing w:before="40" w:after="40" w:line="276" w:lineRule="auto"/>
              <w:textAlignment w:val="baseline"/>
              <w:rPr>
                <w:color w:val="000000" w:themeColor="text1"/>
                <w:sz w:val="18"/>
                <w:szCs w:val="18"/>
              </w:rPr>
            </w:pPr>
          </w:p>
          <w:p w14:paraId="19F4CAF9" w14:textId="03ADF571" w:rsidR="00666D6C" w:rsidRPr="00AE72B2" w:rsidRDefault="00666D6C" w:rsidP="00666D6C">
            <w:pPr>
              <w:spacing w:before="40" w:after="40" w:line="276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Pre-frail</w:t>
            </w:r>
          </w:p>
        </w:tc>
        <w:tc>
          <w:tcPr>
            <w:tcW w:w="3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1B66E8" w14:textId="77777777" w:rsidR="00666D6C" w:rsidRPr="00AE72B2" w:rsidRDefault="00666D6C" w:rsidP="00EC79AA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MVPA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(min/day)</w:t>
            </w:r>
          </w:p>
        </w:tc>
        <w:tc>
          <w:tcPr>
            <w:tcW w:w="3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47B1D1" w14:textId="77777777" w:rsidR="00666D6C" w:rsidRPr="00AE72B2" w:rsidRDefault="00666D6C" w:rsidP="00EC79AA">
            <w:pPr>
              <w:spacing w:before="40" w:after="40" w:line="276" w:lineRule="auto"/>
              <w:jc w:val="center"/>
              <w:textAlignment w:val="baseline"/>
              <w:rPr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E72B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0.997</w:t>
            </w: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 xml:space="preserve"> (</w:t>
            </w:r>
            <w:r w:rsidRPr="00AE72B2">
              <w:rPr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0.996</w:t>
            </w: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 xml:space="preserve"> - </w:t>
            </w:r>
            <w:r w:rsidRPr="00AE72B2">
              <w:rPr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0.999</w:t>
            </w: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)</w:t>
            </w:r>
          </w:p>
        </w:tc>
      </w:tr>
      <w:tr w:rsidR="00666D6C" w:rsidRPr="00AE72B2" w14:paraId="618AEE97" w14:textId="77777777" w:rsidTr="00EC79AA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3603E7" w14:textId="77777777" w:rsidR="00666D6C" w:rsidRPr="00AE72B2" w:rsidRDefault="00666D6C" w:rsidP="00EC79AA">
            <w:pPr>
              <w:spacing w:before="40" w:after="4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409F9E" w14:textId="77777777" w:rsidR="00666D6C" w:rsidRPr="00AE72B2" w:rsidRDefault="00666D6C" w:rsidP="00EC79AA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Walking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(min/day)</w:t>
            </w:r>
          </w:p>
        </w:tc>
        <w:tc>
          <w:tcPr>
            <w:tcW w:w="3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D383D0D" w14:textId="16AFF672" w:rsidR="00666D6C" w:rsidRPr="00AE72B2" w:rsidRDefault="00666D6C" w:rsidP="00EC79AA">
            <w:pPr>
              <w:spacing w:before="40" w:after="40" w:line="276" w:lineRule="auto"/>
              <w:jc w:val="center"/>
              <w:textAlignment w:val="baseline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0.995</w:t>
            </w: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 (</w:t>
            </w:r>
            <w:r w:rsidRPr="00AE72B2">
              <w:rPr>
                <w:b/>
                <w:bCs/>
                <w:color w:val="000000" w:themeColor="text1"/>
                <w:sz w:val="18"/>
                <w:szCs w:val="18"/>
              </w:rPr>
              <w:t>0.993</w:t>
            </w: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 -</w:t>
            </w:r>
            <w:r w:rsidR="0070371C" w:rsidRPr="00AE72B2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AE72B2">
              <w:rPr>
                <w:b/>
                <w:bCs/>
                <w:color w:val="000000" w:themeColor="text1"/>
                <w:sz w:val="18"/>
                <w:szCs w:val="18"/>
              </w:rPr>
              <w:t>0.997</w:t>
            </w: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</w:tr>
      <w:tr w:rsidR="00666D6C" w:rsidRPr="00AE72B2" w14:paraId="3D257C05" w14:textId="77777777" w:rsidTr="00EC79AA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F01303" w14:textId="77777777" w:rsidR="00666D6C" w:rsidRPr="00AE72B2" w:rsidRDefault="00666D6C" w:rsidP="00EC79AA">
            <w:pPr>
              <w:spacing w:before="40" w:after="4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16331A" w14:textId="77777777" w:rsidR="00666D6C" w:rsidRPr="00AE72B2" w:rsidRDefault="00666D6C" w:rsidP="00EC79AA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SB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(min/day)</w:t>
            </w:r>
          </w:p>
        </w:tc>
        <w:tc>
          <w:tcPr>
            <w:tcW w:w="3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0B3648E" w14:textId="3A491B9A" w:rsidR="00666D6C" w:rsidRPr="00AE72B2" w:rsidRDefault="00666D6C" w:rsidP="00EC79AA">
            <w:pPr>
              <w:spacing w:before="40" w:after="40" w:line="276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1.000</w:t>
            </w: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 (</w:t>
            </w:r>
            <w:r w:rsidRPr="00AE72B2">
              <w:rPr>
                <w:color w:val="000000" w:themeColor="text1"/>
                <w:sz w:val="18"/>
                <w:szCs w:val="18"/>
              </w:rPr>
              <w:t>1.000</w:t>
            </w: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 -</w:t>
            </w:r>
            <w:r w:rsidR="0070371C" w:rsidRPr="00AE72B2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AE72B2">
              <w:rPr>
                <w:color w:val="000000" w:themeColor="text1"/>
                <w:sz w:val="18"/>
                <w:szCs w:val="18"/>
              </w:rPr>
              <w:t>1.001</w:t>
            </w: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</w:tr>
      <w:tr w:rsidR="00666D6C" w:rsidRPr="00AE72B2" w14:paraId="01921029" w14:textId="77777777" w:rsidTr="00EC79AA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139CE3" w14:textId="77777777" w:rsidR="00666D6C" w:rsidRPr="00AE72B2" w:rsidRDefault="00666D6C" w:rsidP="00EC79AA">
            <w:pPr>
              <w:spacing w:before="40" w:after="4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769ED6" w14:textId="77777777" w:rsidR="00666D6C" w:rsidRPr="00AE72B2" w:rsidRDefault="00666D6C" w:rsidP="00EC79AA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IPAQ-E scores (Total)</w:t>
            </w:r>
          </w:p>
        </w:tc>
        <w:tc>
          <w:tcPr>
            <w:tcW w:w="3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2B84092" w14:textId="7D4049CB" w:rsidR="00666D6C" w:rsidRPr="00AE72B2" w:rsidRDefault="00666D6C" w:rsidP="00EC79AA">
            <w:pPr>
              <w:spacing w:before="40" w:after="40" w:line="276" w:lineRule="auto"/>
              <w:jc w:val="center"/>
              <w:textAlignment w:val="baseline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0.938 (0.911 -</w:t>
            </w:r>
            <w:r w:rsidR="0070371C" w:rsidRPr="00AE72B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AE72B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0.965)</w:t>
            </w:r>
          </w:p>
        </w:tc>
      </w:tr>
      <w:tr w:rsidR="00666D6C" w:rsidRPr="00AE72B2" w14:paraId="6CA7B7F8" w14:textId="77777777" w:rsidTr="00EC79AA">
        <w:trPr>
          <w:trHeight w:val="300"/>
        </w:trPr>
        <w:tc>
          <w:tcPr>
            <w:tcW w:w="132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22370D" w14:textId="77777777" w:rsidR="00666D6C" w:rsidRPr="00AE72B2" w:rsidRDefault="00666D6C" w:rsidP="00EC79AA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  <w:p w14:paraId="26C43913" w14:textId="2BF74C8C" w:rsidR="00666D6C" w:rsidRPr="00AE72B2" w:rsidRDefault="00666D6C" w:rsidP="00666D6C">
            <w:pPr>
              <w:spacing w:before="40" w:after="40" w:line="276" w:lineRule="auto"/>
              <w:textAlignment w:val="baseline"/>
              <w:rPr>
                <w:color w:val="000000" w:themeColor="text1"/>
                <w:sz w:val="18"/>
                <w:szCs w:val="18"/>
              </w:rPr>
            </w:pPr>
          </w:p>
          <w:p w14:paraId="50CE63EB" w14:textId="77777777" w:rsidR="00666D6C" w:rsidRPr="00AE72B2" w:rsidRDefault="00666D6C" w:rsidP="00EC79AA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Frail</w:t>
            </w:r>
          </w:p>
        </w:tc>
        <w:tc>
          <w:tcPr>
            <w:tcW w:w="3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DC1C4B" w14:textId="77777777" w:rsidR="00666D6C" w:rsidRPr="00AE72B2" w:rsidRDefault="00666D6C" w:rsidP="00EC79AA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MVPA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(min/day)</w:t>
            </w:r>
          </w:p>
        </w:tc>
        <w:tc>
          <w:tcPr>
            <w:tcW w:w="3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F362EA1" w14:textId="1EF11DBC" w:rsidR="00666D6C" w:rsidRPr="00AE72B2" w:rsidRDefault="00666D6C" w:rsidP="00EC79AA">
            <w:pPr>
              <w:spacing w:before="40" w:after="40" w:line="276" w:lineRule="auto"/>
              <w:jc w:val="center"/>
              <w:textAlignment w:val="baseline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0.988</w:t>
            </w: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 (</w:t>
            </w:r>
            <w:r w:rsidRPr="00AE72B2">
              <w:rPr>
                <w:b/>
                <w:bCs/>
                <w:color w:val="000000" w:themeColor="text1"/>
                <w:sz w:val="18"/>
                <w:szCs w:val="18"/>
              </w:rPr>
              <w:t>0.983</w:t>
            </w: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 -</w:t>
            </w:r>
            <w:r w:rsidR="0070371C" w:rsidRPr="00AE72B2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AE72B2">
              <w:rPr>
                <w:b/>
                <w:bCs/>
                <w:color w:val="000000" w:themeColor="text1"/>
                <w:sz w:val="18"/>
                <w:szCs w:val="18"/>
              </w:rPr>
              <w:t>0.993</w:t>
            </w: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</w:tr>
      <w:tr w:rsidR="00666D6C" w:rsidRPr="00AE72B2" w14:paraId="05C5BECA" w14:textId="77777777" w:rsidTr="00EC79AA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498AFE" w14:textId="77777777" w:rsidR="00666D6C" w:rsidRPr="00AE72B2" w:rsidRDefault="00666D6C" w:rsidP="00EC79AA">
            <w:pPr>
              <w:spacing w:before="40" w:after="4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6633AD" w14:textId="77777777" w:rsidR="00666D6C" w:rsidRPr="00AE72B2" w:rsidRDefault="00666D6C" w:rsidP="00EC79AA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Walking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(min/day)</w:t>
            </w:r>
          </w:p>
        </w:tc>
        <w:tc>
          <w:tcPr>
            <w:tcW w:w="3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CD94200" w14:textId="77777777" w:rsidR="00666D6C" w:rsidRPr="00AE72B2" w:rsidRDefault="00666D6C" w:rsidP="00EC79AA">
            <w:pPr>
              <w:spacing w:before="40" w:after="40" w:line="276" w:lineRule="auto"/>
              <w:jc w:val="center"/>
              <w:textAlignment w:val="baseline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0.982</w:t>
            </w: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 (</w:t>
            </w:r>
            <w:r w:rsidRPr="00AE72B2">
              <w:rPr>
                <w:b/>
                <w:bCs/>
                <w:color w:val="000000" w:themeColor="text1"/>
                <w:sz w:val="18"/>
                <w:szCs w:val="18"/>
              </w:rPr>
              <w:t>0.977</w:t>
            </w: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 - </w:t>
            </w:r>
            <w:r w:rsidRPr="00AE72B2">
              <w:rPr>
                <w:b/>
                <w:bCs/>
                <w:color w:val="000000" w:themeColor="text1"/>
                <w:sz w:val="18"/>
                <w:szCs w:val="18"/>
              </w:rPr>
              <w:t>0.987</w:t>
            </w: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</w:tr>
      <w:tr w:rsidR="00666D6C" w:rsidRPr="00AE72B2" w14:paraId="36E55B8A" w14:textId="77777777" w:rsidTr="00EC79AA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34F51F" w14:textId="77777777" w:rsidR="00666D6C" w:rsidRPr="00AE72B2" w:rsidRDefault="00666D6C" w:rsidP="00EC79AA">
            <w:pPr>
              <w:spacing w:before="40" w:after="4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AC6069" w14:textId="77777777" w:rsidR="00666D6C" w:rsidRPr="00AE72B2" w:rsidRDefault="00666D6C" w:rsidP="00EC79AA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SB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(min/day)</w:t>
            </w:r>
          </w:p>
        </w:tc>
        <w:tc>
          <w:tcPr>
            <w:tcW w:w="3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FFB4DD3" w14:textId="2596120F" w:rsidR="00666D6C" w:rsidRPr="00AE72B2" w:rsidRDefault="00666D6C" w:rsidP="00EC79AA">
            <w:pPr>
              <w:spacing w:before="40" w:after="40" w:line="276" w:lineRule="auto"/>
              <w:jc w:val="center"/>
              <w:textAlignment w:val="baseline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1.00</w:t>
            </w:r>
            <w:r w:rsidR="00B469A5" w:rsidRPr="00AE72B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 (</w:t>
            </w:r>
            <w:r w:rsidRPr="00AE72B2">
              <w:rPr>
                <w:b/>
                <w:bCs/>
                <w:color w:val="000000" w:themeColor="text1"/>
                <w:sz w:val="18"/>
                <w:szCs w:val="18"/>
              </w:rPr>
              <w:t>1.002</w:t>
            </w: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 -</w:t>
            </w:r>
            <w:r w:rsidR="0070371C" w:rsidRPr="00AE72B2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AE72B2">
              <w:rPr>
                <w:b/>
                <w:bCs/>
                <w:color w:val="000000" w:themeColor="text1"/>
                <w:sz w:val="18"/>
                <w:szCs w:val="18"/>
              </w:rPr>
              <w:t>1.003)</w:t>
            </w:r>
          </w:p>
        </w:tc>
      </w:tr>
      <w:tr w:rsidR="00666D6C" w:rsidRPr="00AE72B2" w14:paraId="6AF92972" w14:textId="77777777" w:rsidTr="00EC79AA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F58657" w14:textId="77777777" w:rsidR="00666D6C" w:rsidRPr="00AE72B2" w:rsidRDefault="00666D6C" w:rsidP="00EC79AA">
            <w:pPr>
              <w:spacing w:before="40" w:after="4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2F7CD7" w14:textId="77777777" w:rsidR="00666D6C" w:rsidRPr="00AE72B2" w:rsidRDefault="00666D6C" w:rsidP="00EC79AA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IPAQ-E scores (Total)</w:t>
            </w:r>
          </w:p>
        </w:tc>
        <w:tc>
          <w:tcPr>
            <w:tcW w:w="3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5D517A6" w14:textId="679C343F" w:rsidR="00666D6C" w:rsidRPr="00AE72B2" w:rsidRDefault="00666D6C" w:rsidP="00EC79AA">
            <w:pPr>
              <w:spacing w:before="40" w:after="40" w:line="276" w:lineRule="auto"/>
              <w:jc w:val="center"/>
              <w:textAlignment w:val="baseline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0.919</w:t>
            </w: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 (</w:t>
            </w:r>
            <w:r w:rsidRPr="00AE72B2">
              <w:rPr>
                <w:b/>
                <w:bCs/>
                <w:color w:val="000000" w:themeColor="text1"/>
                <w:sz w:val="18"/>
                <w:szCs w:val="18"/>
              </w:rPr>
              <w:t>0.872 -</w:t>
            </w:r>
            <w:r w:rsidR="0070371C" w:rsidRPr="00AE72B2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AE72B2">
              <w:rPr>
                <w:b/>
                <w:bCs/>
                <w:color w:val="000000" w:themeColor="text1"/>
                <w:sz w:val="18"/>
                <w:szCs w:val="18"/>
              </w:rPr>
              <w:t>0.968)</w:t>
            </w:r>
          </w:p>
        </w:tc>
      </w:tr>
    </w:tbl>
    <w:p w14:paraId="20CADE86" w14:textId="1FD0ABC3" w:rsidR="000E4C28" w:rsidRPr="00AE72B2" w:rsidRDefault="00DB7F65" w:rsidP="00666D6C">
      <w:pPr>
        <w:spacing w:before="40" w:after="40" w:line="480" w:lineRule="auto"/>
        <w:ind w:firstLineChars="50" w:firstLine="90"/>
        <w:jc w:val="both"/>
        <w:textAlignment w:val="baseline"/>
        <w:rPr>
          <w:rFonts w:eastAsia="맑은 고딕"/>
          <w:color w:val="000000" w:themeColor="text1"/>
          <w:sz w:val="18"/>
          <w:szCs w:val="18"/>
        </w:rPr>
      </w:pPr>
      <w:r w:rsidRPr="00AE72B2">
        <w:rPr>
          <w:rFonts w:eastAsia="맑은 고딕"/>
          <w:color w:val="000000" w:themeColor="text1"/>
          <w:sz w:val="18"/>
          <w:szCs w:val="18"/>
        </w:rPr>
        <w:t xml:space="preserve">  - Bold indicates statistical significance at P &lt; 0.05.</w:t>
      </w:r>
    </w:p>
    <w:p w14:paraId="72F6AE05" w14:textId="2AD3F078" w:rsidR="00767E03" w:rsidRPr="00AE72B2" w:rsidRDefault="000E4C28" w:rsidP="00DB7F65">
      <w:pPr>
        <w:spacing w:before="40" w:after="40" w:line="480" w:lineRule="auto"/>
        <w:ind w:left="165"/>
        <w:jc w:val="both"/>
        <w:textAlignment w:val="baseline"/>
        <w:rPr>
          <w:rFonts w:eastAsia="맑은 고딕"/>
          <w:color w:val="000000" w:themeColor="text1"/>
          <w:sz w:val="18"/>
          <w:szCs w:val="18"/>
          <w:shd w:val="clear" w:color="auto" w:fill="FFFFFF"/>
        </w:rPr>
      </w:pPr>
      <w:r w:rsidRPr="00AE72B2">
        <w:rPr>
          <w:rFonts w:eastAsia="맑은 고딕"/>
          <w:color w:val="000000" w:themeColor="text1"/>
          <w:sz w:val="18"/>
          <w:szCs w:val="18"/>
          <w:shd w:val="clear" w:color="auto" w:fill="FFFFFF"/>
        </w:rPr>
        <w:t xml:space="preserve">- </w:t>
      </w:r>
      <w:r w:rsidR="00767E03" w:rsidRPr="00AE72B2">
        <w:rPr>
          <w:rFonts w:eastAsia="맑은 고딕"/>
          <w:color w:val="000000" w:themeColor="text1"/>
          <w:sz w:val="18"/>
          <w:szCs w:val="18"/>
          <w:shd w:val="clear" w:color="auto" w:fill="FFFFFF"/>
        </w:rPr>
        <w:t xml:space="preserve">The sum of the IPAQ-E score and IPAQ-E factors were separately included in the models to avoid multicollinearity. </w:t>
      </w:r>
    </w:p>
    <w:p w14:paraId="561A7885" w14:textId="3F3DC448" w:rsidR="00EB4A33" w:rsidRPr="00AE72B2" w:rsidRDefault="00767E03" w:rsidP="00767E03">
      <w:pPr>
        <w:spacing w:before="40" w:after="40" w:line="480" w:lineRule="auto"/>
        <w:ind w:left="165"/>
        <w:jc w:val="both"/>
        <w:textAlignment w:val="baseline"/>
        <w:rPr>
          <w:rFonts w:eastAsia="맑은 고딕"/>
          <w:color w:val="000000" w:themeColor="text1"/>
          <w:sz w:val="18"/>
          <w:szCs w:val="18"/>
        </w:rPr>
      </w:pPr>
      <w:r w:rsidRPr="00AE72B2">
        <w:rPr>
          <w:rFonts w:eastAsia="맑은 고딕"/>
          <w:color w:val="000000" w:themeColor="text1"/>
          <w:sz w:val="18"/>
          <w:szCs w:val="18"/>
          <w:shd w:val="clear" w:color="auto" w:fill="FFFFFF"/>
        </w:rPr>
        <w:t xml:space="preserve">- </w:t>
      </w:r>
      <w:r w:rsidR="000E4C28" w:rsidRPr="00AE72B2">
        <w:rPr>
          <w:rFonts w:eastAsia="맑은 고딕"/>
          <w:color w:val="000000" w:themeColor="text1"/>
          <w:sz w:val="18"/>
          <w:szCs w:val="18"/>
          <w:shd w:val="clear" w:color="auto" w:fill="FFFFFF"/>
        </w:rPr>
        <w:t>A</w:t>
      </w:r>
      <w:r w:rsidR="00DB7F65" w:rsidRPr="00AE72B2">
        <w:rPr>
          <w:rFonts w:eastAsia="맑은 고딕"/>
          <w:color w:val="000000" w:themeColor="text1"/>
          <w:sz w:val="18"/>
          <w:szCs w:val="18"/>
          <w:shd w:val="clear" w:color="auto" w:fill="FFFFFF"/>
        </w:rPr>
        <w:t xml:space="preserve">djusted </w:t>
      </w:r>
      <w:r w:rsidR="003B6185" w:rsidRPr="00AE72B2">
        <w:rPr>
          <w:rFonts w:eastAsia="맑은 고딕"/>
          <w:color w:val="000000" w:themeColor="text1"/>
          <w:sz w:val="18"/>
          <w:szCs w:val="18"/>
          <w:shd w:val="clear" w:color="auto" w:fill="FFFFFF"/>
        </w:rPr>
        <w:t>for</w:t>
      </w:r>
      <w:r w:rsidR="00DB7F65" w:rsidRPr="00AE72B2">
        <w:rPr>
          <w:rFonts w:eastAsia="맑은 고딕"/>
          <w:color w:val="000000" w:themeColor="text1"/>
          <w:sz w:val="18"/>
          <w:szCs w:val="18"/>
          <w:shd w:val="clear" w:color="auto" w:fill="FFFFFF"/>
        </w:rPr>
        <w:t xml:space="preserve"> sex, age, education, social security recipient, smoking, drinking alcohol, BMI, comorbidity, ADL/IADL disability, MMSE score, each of the physical activities and SB variable</w:t>
      </w:r>
      <w:r w:rsidR="00DB7F65" w:rsidRPr="00AE72B2">
        <w:rPr>
          <w:rFonts w:eastAsia="맑은 고딕"/>
          <w:color w:val="000000" w:themeColor="text1"/>
          <w:sz w:val="18"/>
          <w:szCs w:val="18"/>
        </w:rPr>
        <w:t>.</w:t>
      </w:r>
    </w:p>
    <w:p w14:paraId="0F191DDB" w14:textId="26DA4ADA" w:rsidR="00DB7F65" w:rsidRPr="00AE72B2" w:rsidRDefault="00DB7F65" w:rsidP="00DB7F65">
      <w:pPr>
        <w:spacing w:before="40" w:after="40" w:line="480" w:lineRule="auto"/>
        <w:ind w:left="165"/>
        <w:jc w:val="both"/>
        <w:textAlignment w:val="baseline"/>
        <w:rPr>
          <w:rFonts w:eastAsia="맑은 고딕"/>
          <w:color w:val="000000" w:themeColor="text1"/>
          <w:sz w:val="18"/>
          <w:szCs w:val="14"/>
        </w:rPr>
      </w:pPr>
      <w:r w:rsidRPr="00AE72B2">
        <w:rPr>
          <w:rFonts w:eastAsia="맑은 고딕"/>
          <w:color w:val="000000" w:themeColor="text1"/>
          <w:sz w:val="18"/>
          <w:szCs w:val="18"/>
        </w:rPr>
        <w:t xml:space="preserve">- MVPA, Moderate to Vigorous Physical Activity; SB, Sedentary Behavior; IPAQ-E, International Physical Activity Questionnaire Environment module; </w:t>
      </w:r>
      <w:r w:rsidR="005468E3">
        <w:rPr>
          <w:rFonts w:eastAsia="맑은 고딕"/>
          <w:color w:val="000000" w:themeColor="text1"/>
          <w:sz w:val="18"/>
          <w:szCs w:val="18"/>
        </w:rPr>
        <w:t>OR</w:t>
      </w:r>
      <w:r w:rsidR="00B6304E" w:rsidRPr="00AE72B2">
        <w:rPr>
          <w:rFonts w:eastAsia="맑은 고딕"/>
          <w:color w:val="000000" w:themeColor="text1"/>
          <w:sz w:val="18"/>
          <w:szCs w:val="18"/>
        </w:rPr>
        <w:t xml:space="preserve">, </w:t>
      </w:r>
      <w:r w:rsidR="00D278C9">
        <w:rPr>
          <w:rFonts w:eastAsia="맑은 고딕"/>
          <w:color w:val="000000" w:themeColor="text1"/>
          <w:sz w:val="18"/>
          <w:szCs w:val="14"/>
        </w:rPr>
        <w:t>Odds</w:t>
      </w:r>
      <w:r w:rsidR="00D278C9" w:rsidRPr="00AE72B2">
        <w:rPr>
          <w:rFonts w:eastAsia="맑은 고딕"/>
          <w:color w:val="000000" w:themeColor="text1"/>
          <w:sz w:val="18"/>
          <w:szCs w:val="14"/>
        </w:rPr>
        <w:t xml:space="preserve"> Ratio</w:t>
      </w:r>
      <w:r w:rsidR="00B6304E" w:rsidRPr="00AE72B2">
        <w:rPr>
          <w:rFonts w:eastAsia="맑은 고딕"/>
          <w:color w:val="000000" w:themeColor="text1"/>
          <w:sz w:val="18"/>
          <w:szCs w:val="18"/>
        </w:rPr>
        <w:t>; CI, Confidence Interval</w:t>
      </w:r>
      <w:r w:rsidR="00B6304E" w:rsidRPr="00AE72B2">
        <w:rPr>
          <w:rFonts w:eastAsia="맑은 고딕"/>
          <w:color w:val="000000" w:themeColor="text1"/>
          <w:sz w:val="18"/>
          <w:szCs w:val="14"/>
        </w:rPr>
        <w:t>;</w:t>
      </w:r>
    </w:p>
    <w:p w14:paraId="2C23E71B" w14:textId="77777777" w:rsidR="00ED686F" w:rsidRPr="00AE72B2" w:rsidRDefault="00ED686F" w:rsidP="009A7751">
      <w:pPr>
        <w:spacing w:before="40" w:after="40"/>
        <w:jc w:val="both"/>
        <w:textAlignment w:val="baseline"/>
        <w:rPr>
          <w:rFonts w:eastAsia="맑은 고딕"/>
          <w:color w:val="000000" w:themeColor="text1"/>
          <w:sz w:val="18"/>
          <w:szCs w:val="14"/>
        </w:rPr>
      </w:pPr>
    </w:p>
    <w:p w14:paraId="65ADEFD4" w14:textId="77777777" w:rsidR="00ED686F" w:rsidRPr="00AE72B2" w:rsidRDefault="00ED686F" w:rsidP="009A7751">
      <w:pPr>
        <w:spacing w:before="40" w:after="40"/>
        <w:jc w:val="both"/>
        <w:textAlignment w:val="baseline"/>
        <w:rPr>
          <w:rFonts w:eastAsia="맑은 고딕"/>
          <w:color w:val="000000" w:themeColor="text1"/>
          <w:sz w:val="18"/>
          <w:szCs w:val="14"/>
        </w:rPr>
      </w:pPr>
    </w:p>
    <w:p w14:paraId="35932E61" w14:textId="77777777" w:rsidR="00047474" w:rsidRPr="00AE72B2" w:rsidRDefault="00047474" w:rsidP="009A7751">
      <w:pPr>
        <w:spacing w:before="40" w:after="40"/>
        <w:jc w:val="both"/>
        <w:textAlignment w:val="baseline"/>
        <w:rPr>
          <w:rFonts w:eastAsia="맑은 고딕"/>
          <w:color w:val="000000" w:themeColor="text1"/>
          <w:sz w:val="18"/>
          <w:szCs w:val="14"/>
        </w:rPr>
      </w:pPr>
    </w:p>
    <w:p w14:paraId="10C6BF9B" w14:textId="77777777" w:rsidR="00047474" w:rsidRPr="00D278C9" w:rsidRDefault="00047474" w:rsidP="009A7751">
      <w:pPr>
        <w:spacing w:before="40" w:after="40"/>
        <w:jc w:val="both"/>
        <w:textAlignment w:val="baseline"/>
        <w:rPr>
          <w:rFonts w:eastAsia="맑은 고딕"/>
          <w:color w:val="000000" w:themeColor="text1"/>
          <w:sz w:val="18"/>
          <w:szCs w:val="14"/>
        </w:rPr>
      </w:pPr>
    </w:p>
    <w:p w14:paraId="32DFB2ED" w14:textId="77777777" w:rsidR="00047474" w:rsidRPr="00AE72B2" w:rsidRDefault="00047474" w:rsidP="009A7751">
      <w:pPr>
        <w:spacing w:before="40" w:after="40"/>
        <w:jc w:val="both"/>
        <w:textAlignment w:val="baseline"/>
        <w:rPr>
          <w:rFonts w:eastAsia="맑은 고딕"/>
          <w:color w:val="000000" w:themeColor="text1"/>
          <w:sz w:val="18"/>
          <w:szCs w:val="14"/>
        </w:rPr>
      </w:pPr>
    </w:p>
    <w:p w14:paraId="41E661EA" w14:textId="056C3B82" w:rsidR="00554E0E" w:rsidRPr="00AE72B2" w:rsidRDefault="00554E0E" w:rsidP="009A7751">
      <w:pPr>
        <w:spacing w:before="40" w:after="40"/>
        <w:jc w:val="both"/>
        <w:textAlignment w:val="baseline"/>
        <w:rPr>
          <w:rFonts w:eastAsia="맑은 고딕"/>
          <w:color w:val="000000" w:themeColor="text1"/>
          <w:sz w:val="18"/>
          <w:szCs w:val="14"/>
        </w:rPr>
      </w:pPr>
    </w:p>
    <w:p w14:paraId="24339A42" w14:textId="77777777" w:rsidR="00790D27" w:rsidRPr="00AE72B2" w:rsidRDefault="00790D27" w:rsidP="009A7751">
      <w:pPr>
        <w:spacing w:before="40" w:after="40"/>
        <w:jc w:val="both"/>
        <w:textAlignment w:val="baseline"/>
        <w:rPr>
          <w:rFonts w:eastAsia="맑은 고딕"/>
          <w:color w:val="000000" w:themeColor="text1"/>
          <w:sz w:val="18"/>
          <w:szCs w:val="14"/>
        </w:rPr>
      </w:pPr>
    </w:p>
    <w:p w14:paraId="3E90008D" w14:textId="77777777" w:rsidR="00105F3B" w:rsidRPr="00AE72B2" w:rsidRDefault="00105F3B" w:rsidP="00105F3B">
      <w:pPr>
        <w:rPr>
          <w:rFonts w:eastAsia="맑은 고딕"/>
          <w:color w:val="000000" w:themeColor="text1"/>
          <w:sz w:val="18"/>
          <w:szCs w:val="14"/>
        </w:rPr>
      </w:pPr>
    </w:p>
    <w:p w14:paraId="3A410E4C" w14:textId="7A2CD5E2" w:rsidR="00105F3B" w:rsidRPr="00AE72B2" w:rsidRDefault="00105F3B" w:rsidP="00105F3B">
      <w:pPr>
        <w:rPr>
          <w:b/>
          <w:bCs/>
          <w:color w:val="000000" w:themeColor="text1"/>
          <w:sz w:val="20"/>
        </w:rPr>
      </w:pPr>
      <w:r w:rsidRPr="00AE72B2">
        <w:rPr>
          <w:rFonts w:hint="eastAsia"/>
          <w:b/>
          <w:bCs/>
          <w:color w:val="000000" w:themeColor="text1"/>
          <w:sz w:val="20"/>
        </w:rPr>
        <w:lastRenderedPageBreak/>
        <w:t>Supplementary</w:t>
      </w:r>
      <w:r w:rsidRPr="00AE72B2">
        <w:rPr>
          <w:b/>
          <w:bCs/>
          <w:color w:val="000000" w:themeColor="text1"/>
          <w:sz w:val="20"/>
        </w:rPr>
        <w:t xml:space="preserve"> Table </w:t>
      </w:r>
      <w:r w:rsidRPr="00AE72B2">
        <w:rPr>
          <w:rFonts w:hint="eastAsia"/>
          <w:b/>
          <w:bCs/>
          <w:color w:val="000000" w:themeColor="text1"/>
          <w:sz w:val="20"/>
        </w:rPr>
        <w:t xml:space="preserve">7. </w:t>
      </w:r>
      <w:r w:rsidRPr="00AE72B2">
        <w:rPr>
          <w:b/>
          <w:bCs/>
          <w:color w:val="000000" w:themeColor="text1"/>
          <w:sz w:val="20"/>
        </w:rPr>
        <w:t>Sensitivity</w:t>
      </w:r>
      <w:r w:rsidRPr="00AE72B2">
        <w:rPr>
          <w:rFonts w:hint="eastAsia"/>
          <w:b/>
          <w:bCs/>
          <w:color w:val="000000" w:themeColor="text1"/>
          <w:sz w:val="20"/>
        </w:rPr>
        <w:t xml:space="preserve"> analysis for older adults </w:t>
      </w:r>
      <w:r w:rsidRPr="00AE72B2">
        <w:rPr>
          <w:b/>
          <w:bCs/>
          <w:color w:val="000000" w:themeColor="text1"/>
          <w:sz w:val="20"/>
        </w:rPr>
        <w:t>–</w:t>
      </w:r>
      <w:r w:rsidRPr="00AE72B2">
        <w:rPr>
          <w:rFonts w:hint="eastAsia"/>
          <w:b/>
          <w:bCs/>
          <w:color w:val="000000" w:themeColor="text1"/>
          <w:sz w:val="20"/>
        </w:rPr>
        <w:t xml:space="preserve"> ISM analysis</w:t>
      </w:r>
      <w:r w:rsidR="001805D5" w:rsidRPr="00AE72B2">
        <w:rPr>
          <w:rFonts w:hint="eastAsia"/>
          <w:b/>
          <w:bCs/>
          <w:color w:val="000000" w:themeColor="text1"/>
          <w:sz w:val="20"/>
        </w:rPr>
        <w:t xml:space="preserve"> (N = 2</w:t>
      </w:r>
      <w:r w:rsidR="00417546">
        <w:rPr>
          <w:b/>
          <w:bCs/>
          <w:color w:val="000000" w:themeColor="text1"/>
          <w:sz w:val="20"/>
        </w:rPr>
        <w:t>,</w:t>
      </w:r>
      <w:r w:rsidR="001805D5" w:rsidRPr="00AE72B2">
        <w:rPr>
          <w:rFonts w:hint="eastAsia"/>
          <w:b/>
          <w:bCs/>
          <w:color w:val="000000" w:themeColor="text1"/>
          <w:sz w:val="20"/>
        </w:rPr>
        <w:t>498)</w:t>
      </w:r>
    </w:p>
    <w:tbl>
      <w:tblPr>
        <w:tblW w:w="826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0"/>
        <w:gridCol w:w="1800"/>
        <w:gridCol w:w="1785"/>
        <w:gridCol w:w="1800"/>
        <w:gridCol w:w="1890"/>
      </w:tblGrid>
      <w:tr w:rsidR="00424285" w:rsidRPr="00AE72B2" w14:paraId="41135C75" w14:textId="77777777" w:rsidTr="00C37E69">
        <w:trPr>
          <w:trHeight w:val="225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92114C" w14:textId="77777777" w:rsidR="00424285" w:rsidRPr="00AE72B2" w:rsidRDefault="00424285" w:rsidP="00C37E69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  <w:p w14:paraId="37AE3D58" w14:textId="77777777" w:rsidR="00424285" w:rsidRPr="00AE72B2" w:rsidRDefault="00424285" w:rsidP="00C37E69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741D4E" w14:textId="77777777" w:rsidR="00424285" w:rsidRPr="00AE72B2" w:rsidRDefault="00424285" w:rsidP="00C37E69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(10 mins/day)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78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9505FD" w14:textId="77777777" w:rsidR="00424285" w:rsidRPr="00AE72B2" w:rsidRDefault="00424285" w:rsidP="00C37E69">
            <w:pPr>
              <w:spacing w:before="40" w:after="40" w:line="276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SB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  <w:p w14:paraId="0F138DC9" w14:textId="33FF1778" w:rsidR="00424285" w:rsidRPr="00AE72B2" w:rsidRDefault="005468E3" w:rsidP="00C37E69">
            <w:pPr>
              <w:spacing w:before="40" w:after="40" w:line="276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OR</w:t>
            </w:r>
            <w:r w:rsidR="00424285"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(95 % CI)</w:t>
            </w:r>
            <w:r w:rsidR="00424285"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330772" w14:textId="77777777" w:rsidR="00424285" w:rsidRPr="00AE72B2" w:rsidRDefault="00424285" w:rsidP="00C37E69">
            <w:pPr>
              <w:spacing w:before="40" w:after="40" w:line="276" w:lineRule="auto"/>
              <w:jc w:val="center"/>
              <w:textAlignment w:val="baseline"/>
              <w:rPr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E72B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MVPA </w:t>
            </w:r>
          </w:p>
          <w:p w14:paraId="4CB19FCB" w14:textId="57CB9429" w:rsidR="00424285" w:rsidRPr="00AE72B2" w:rsidRDefault="005468E3" w:rsidP="00C37E69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OR</w:t>
            </w:r>
            <w:r w:rsidR="0098440C"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(95 % CI)</w:t>
            </w:r>
            <w:r w:rsidR="0098440C"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4C007E" w14:textId="77777777" w:rsidR="00424285" w:rsidRPr="00AE72B2" w:rsidRDefault="00424285" w:rsidP="00C37E69">
            <w:pPr>
              <w:spacing w:before="40" w:after="40" w:line="276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Walking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  <w:p w14:paraId="5FBBC221" w14:textId="6C42BC6C" w:rsidR="00424285" w:rsidRPr="00AE72B2" w:rsidRDefault="005468E3" w:rsidP="00C37E69">
            <w:pPr>
              <w:spacing w:before="40" w:after="40" w:line="276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OR</w:t>
            </w:r>
            <w:r w:rsidR="0098440C"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(95 % CI)</w:t>
            </w:r>
            <w:r w:rsidR="0098440C"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424285" w:rsidRPr="00AE72B2" w14:paraId="759C9C60" w14:textId="77777777" w:rsidTr="00BF556D">
        <w:trPr>
          <w:trHeight w:val="285"/>
        </w:trPr>
        <w:tc>
          <w:tcPr>
            <w:tcW w:w="99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CEC0A2" w14:textId="77777777" w:rsidR="00424285" w:rsidRPr="00AE72B2" w:rsidRDefault="00424285" w:rsidP="00C37E69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Pre-frail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C0CF4E" w14:textId="77777777" w:rsidR="00424285" w:rsidRPr="00AE72B2" w:rsidRDefault="00424285" w:rsidP="00C37E69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Substitute SB (a)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78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DDD5FB" w14:textId="77777777" w:rsidR="00424285" w:rsidRPr="00AE72B2" w:rsidRDefault="00424285" w:rsidP="00C37E69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Replaced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866AE5C" w14:textId="2C905638" w:rsidR="00424285" w:rsidRPr="00AE72B2" w:rsidRDefault="00AD2A0F" w:rsidP="00377D84">
            <w:pPr>
              <w:spacing w:before="40" w:after="40" w:line="276" w:lineRule="auto"/>
              <w:jc w:val="center"/>
              <w:textAlignment w:val="baseline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0.969</w:t>
            </w:r>
            <w:r w:rsidR="00377D84" w:rsidRPr="00AE72B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 xml:space="preserve"> (0.954 - 0.985)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63BF7C1" w14:textId="66C5AE73" w:rsidR="00424285" w:rsidRPr="00AE72B2" w:rsidRDefault="00AD2A0F" w:rsidP="00377D84">
            <w:pPr>
              <w:spacing w:before="40" w:after="40" w:line="276" w:lineRule="auto"/>
              <w:jc w:val="center"/>
              <w:textAlignment w:val="baseline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0.948</w:t>
            </w:r>
            <w:r w:rsidR="00377D84" w:rsidRPr="00AE72B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 xml:space="preserve"> (0.931 - 0.966)</w:t>
            </w:r>
          </w:p>
        </w:tc>
      </w:tr>
      <w:tr w:rsidR="00424285" w:rsidRPr="00AE72B2" w14:paraId="0657B2E3" w14:textId="77777777" w:rsidTr="00BF556D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27F30F" w14:textId="77777777" w:rsidR="00424285" w:rsidRPr="00AE72B2" w:rsidRDefault="00424285" w:rsidP="00C37E69">
            <w:pPr>
              <w:spacing w:before="40" w:after="4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A43461" w14:textId="77777777" w:rsidR="00424285" w:rsidRPr="00AE72B2" w:rsidRDefault="00424285" w:rsidP="00C37E69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Substitute MVPA (</w:t>
            </w:r>
            <w:r w:rsidRPr="00AE72B2">
              <w:rPr>
                <w:rFonts w:hint="eastAsia"/>
                <w:color w:val="000000" w:themeColor="text1"/>
                <w:sz w:val="18"/>
                <w:szCs w:val="18"/>
                <w:shd w:val="clear" w:color="auto" w:fill="FFFFFF"/>
              </w:rPr>
              <w:t>b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)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78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57A5457" w14:textId="5E4D6EB8" w:rsidR="00424285" w:rsidRPr="00AE72B2" w:rsidRDefault="00DB5D45" w:rsidP="00DB5D45">
            <w:pPr>
              <w:spacing w:before="40" w:after="40" w:line="276" w:lineRule="auto"/>
              <w:jc w:val="center"/>
              <w:textAlignment w:val="baseline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1.032</w:t>
            </w: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 (</w:t>
            </w:r>
            <w:r w:rsidRPr="00AE72B2">
              <w:rPr>
                <w:b/>
                <w:bCs/>
                <w:color w:val="000000" w:themeColor="text1"/>
                <w:sz w:val="18"/>
                <w:szCs w:val="18"/>
              </w:rPr>
              <w:t>1.015</w:t>
            </w: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 - </w:t>
            </w:r>
            <w:r w:rsidRPr="00AE72B2">
              <w:rPr>
                <w:b/>
                <w:bCs/>
                <w:color w:val="000000" w:themeColor="text1"/>
                <w:sz w:val="18"/>
                <w:szCs w:val="18"/>
              </w:rPr>
              <w:t>1.048</w:t>
            </w: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02650D" w14:textId="77777777" w:rsidR="00424285" w:rsidRPr="00AE72B2" w:rsidRDefault="00424285" w:rsidP="00C37E69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Replaced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3EB5639" w14:textId="6D88D85F" w:rsidR="00424285" w:rsidRPr="00AE72B2" w:rsidRDefault="00DB5D45" w:rsidP="00DB5D45">
            <w:pPr>
              <w:spacing w:before="40" w:after="40" w:line="276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0.978 (0.955</w:t>
            </w: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 - </w:t>
            </w:r>
            <w:r w:rsidRPr="00AE72B2">
              <w:rPr>
                <w:color w:val="000000" w:themeColor="text1"/>
                <w:sz w:val="18"/>
                <w:szCs w:val="18"/>
              </w:rPr>
              <w:t>1.002</w:t>
            </w: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</w:tr>
      <w:tr w:rsidR="00424285" w:rsidRPr="00AE72B2" w14:paraId="043FB02B" w14:textId="77777777" w:rsidTr="00BF556D">
        <w:trPr>
          <w:trHeight w:val="21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7655CD" w14:textId="77777777" w:rsidR="00424285" w:rsidRPr="00AE72B2" w:rsidRDefault="00424285" w:rsidP="00C37E69">
            <w:pPr>
              <w:spacing w:before="40" w:after="4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C6812C" w14:textId="77777777" w:rsidR="00424285" w:rsidRPr="00AE72B2" w:rsidRDefault="00424285" w:rsidP="00C37E69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Substitute walking (</w:t>
            </w:r>
            <w:r w:rsidRPr="00AE72B2">
              <w:rPr>
                <w:rFonts w:hint="eastAsia"/>
                <w:color w:val="000000" w:themeColor="text1"/>
                <w:sz w:val="18"/>
                <w:szCs w:val="18"/>
                <w:shd w:val="clear" w:color="auto" w:fill="FFFFFF"/>
              </w:rPr>
              <w:t>c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)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78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D565DCF" w14:textId="30E42245" w:rsidR="00424285" w:rsidRPr="00AE72B2" w:rsidRDefault="00EF2346" w:rsidP="0025246D">
            <w:pPr>
              <w:spacing w:before="40" w:after="40" w:line="276" w:lineRule="auto"/>
              <w:jc w:val="center"/>
              <w:textAlignment w:val="baseline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1.054 (1.035 -</w:t>
            </w:r>
            <w:r w:rsidR="0025246D" w:rsidRPr="00AE72B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 xml:space="preserve"> 1.074)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559AC88" w14:textId="59F24061" w:rsidR="00424285" w:rsidRPr="00AE72B2" w:rsidRDefault="00EF2346" w:rsidP="00EF2346">
            <w:pPr>
              <w:spacing w:before="40" w:after="40" w:line="276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1.022 (0.998 - 1.047)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3CD18C" w14:textId="77777777" w:rsidR="00424285" w:rsidRPr="00AE72B2" w:rsidRDefault="00424285" w:rsidP="00C37E69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Replaced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424285" w:rsidRPr="00AE72B2" w14:paraId="0502925E" w14:textId="77777777" w:rsidTr="00BF556D">
        <w:trPr>
          <w:trHeight w:val="210"/>
        </w:trPr>
        <w:tc>
          <w:tcPr>
            <w:tcW w:w="99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561FF7" w14:textId="77777777" w:rsidR="00424285" w:rsidRPr="00AE72B2" w:rsidRDefault="00424285" w:rsidP="00C37E69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Frail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14FF00" w14:textId="77777777" w:rsidR="00424285" w:rsidRPr="00AE72B2" w:rsidRDefault="00424285" w:rsidP="00C37E69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Substitute SB (a)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78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878CA6" w14:textId="77777777" w:rsidR="00424285" w:rsidRPr="00AE72B2" w:rsidRDefault="00424285" w:rsidP="00C37E69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Replaced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82B9AA5" w14:textId="58973C01" w:rsidR="00424285" w:rsidRPr="00AE72B2" w:rsidRDefault="00AD2A0F" w:rsidP="00377D84">
            <w:pPr>
              <w:spacing w:before="40" w:after="40" w:line="276" w:lineRule="auto"/>
              <w:jc w:val="center"/>
              <w:textAlignment w:val="baseline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0.866</w:t>
            </w:r>
            <w:r w:rsidR="00377D84" w:rsidRPr="00AE72B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 xml:space="preserve"> (0.822 - 0.913)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BD8535B" w14:textId="7E9928F6" w:rsidR="00424285" w:rsidRPr="00AE72B2" w:rsidRDefault="00AD2A0F" w:rsidP="00377D84">
            <w:pPr>
              <w:spacing w:before="40" w:after="40" w:line="276" w:lineRule="auto"/>
              <w:jc w:val="center"/>
              <w:textAlignment w:val="baseline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0.812</w:t>
            </w:r>
            <w:r w:rsidR="00377D84" w:rsidRPr="00AE72B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 xml:space="preserve"> (0.771 - 0.855)</w:t>
            </w:r>
          </w:p>
        </w:tc>
      </w:tr>
      <w:tr w:rsidR="00424285" w:rsidRPr="00AE72B2" w14:paraId="3BC64590" w14:textId="77777777" w:rsidTr="00BF556D">
        <w:trPr>
          <w:trHeight w:val="21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B5DE7D" w14:textId="77777777" w:rsidR="00424285" w:rsidRPr="00AE72B2" w:rsidRDefault="00424285" w:rsidP="00C37E69">
            <w:pPr>
              <w:spacing w:before="40" w:after="4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25400C" w14:textId="77777777" w:rsidR="00424285" w:rsidRPr="00AE72B2" w:rsidRDefault="00424285" w:rsidP="00C37E69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Substitute MVPA (</w:t>
            </w:r>
            <w:r w:rsidRPr="00AE72B2">
              <w:rPr>
                <w:rFonts w:hint="eastAsia"/>
                <w:color w:val="000000" w:themeColor="text1"/>
                <w:sz w:val="18"/>
                <w:szCs w:val="18"/>
                <w:shd w:val="clear" w:color="auto" w:fill="FFFFFF"/>
              </w:rPr>
              <w:t>b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)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78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A16CFA5" w14:textId="648DD0FC" w:rsidR="00424285" w:rsidRPr="00AE72B2" w:rsidRDefault="00DB5D45" w:rsidP="00DB5D45">
            <w:pPr>
              <w:spacing w:before="40" w:after="40" w:line="276" w:lineRule="auto"/>
              <w:jc w:val="center"/>
              <w:textAlignment w:val="baseline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1.154</w:t>
            </w: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 (</w:t>
            </w:r>
            <w:r w:rsidRPr="00AE72B2">
              <w:rPr>
                <w:b/>
                <w:bCs/>
                <w:color w:val="000000" w:themeColor="text1"/>
                <w:sz w:val="18"/>
                <w:szCs w:val="18"/>
              </w:rPr>
              <w:t>1.096</w:t>
            </w: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 - </w:t>
            </w:r>
            <w:r w:rsidRPr="00AE72B2">
              <w:rPr>
                <w:b/>
                <w:bCs/>
                <w:color w:val="000000" w:themeColor="text1"/>
                <w:sz w:val="18"/>
                <w:szCs w:val="18"/>
              </w:rPr>
              <w:t>1.216</w:t>
            </w:r>
            <w:r w:rsidRPr="00AE72B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28CB21" w14:textId="77777777" w:rsidR="00424285" w:rsidRPr="00AE72B2" w:rsidRDefault="00424285" w:rsidP="00C37E69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Replaced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00570D5" w14:textId="474C597A" w:rsidR="00424285" w:rsidRPr="00AE72B2" w:rsidRDefault="00DB5D45" w:rsidP="00DB5D45">
            <w:pPr>
              <w:spacing w:before="40" w:after="40" w:line="276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0.937</w:t>
            </w: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 (</w:t>
            </w:r>
            <w:r w:rsidRPr="00AE72B2">
              <w:rPr>
                <w:color w:val="000000" w:themeColor="text1"/>
                <w:sz w:val="18"/>
                <w:szCs w:val="18"/>
              </w:rPr>
              <w:t>0.871</w:t>
            </w: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 -</w:t>
            </w:r>
            <w:r w:rsidR="008B4ABB" w:rsidRPr="00AE72B2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AE72B2">
              <w:rPr>
                <w:color w:val="000000" w:themeColor="text1"/>
                <w:sz w:val="18"/>
                <w:szCs w:val="18"/>
              </w:rPr>
              <w:t>1.008</w:t>
            </w:r>
            <w:r w:rsidRPr="00AE72B2"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</w:tr>
      <w:tr w:rsidR="00424285" w:rsidRPr="00AE72B2" w14:paraId="7FFC987A" w14:textId="77777777" w:rsidTr="00BF556D">
        <w:trPr>
          <w:trHeight w:val="3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678944" w14:textId="77777777" w:rsidR="00424285" w:rsidRPr="00AE72B2" w:rsidRDefault="00424285" w:rsidP="00C37E69">
            <w:pPr>
              <w:spacing w:before="40" w:after="4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09DB61" w14:textId="77777777" w:rsidR="00424285" w:rsidRPr="00AE72B2" w:rsidRDefault="00424285" w:rsidP="00C37E69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Substitute walking (</w:t>
            </w:r>
            <w:r w:rsidRPr="00AE72B2">
              <w:rPr>
                <w:rFonts w:hint="eastAsia"/>
                <w:color w:val="000000" w:themeColor="text1"/>
                <w:sz w:val="18"/>
                <w:szCs w:val="18"/>
                <w:shd w:val="clear" w:color="auto" w:fill="FFFFFF"/>
              </w:rPr>
              <w:t>c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)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785" w:type="dxa"/>
            <w:tcBorders>
              <w:top w:val="single" w:sz="6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83204BD" w14:textId="7019D925" w:rsidR="00424285" w:rsidRPr="00AE72B2" w:rsidRDefault="00EF2346" w:rsidP="0025246D">
            <w:pPr>
              <w:spacing w:before="40" w:after="40" w:line="276" w:lineRule="auto"/>
              <w:jc w:val="center"/>
              <w:textAlignment w:val="baseline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1.232 (1.170 -</w:t>
            </w:r>
            <w:r w:rsidR="0025246D" w:rsidRPr="00AE72B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 xml:space="preserve"> 1.297)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1EC7ABC" w14:textId="33FB5E3C" w:rsidR="00424285" w:rsidRPr="00AE72B2" w:rsidRDefault="00EF2346" w:rsidP="00EF2346">
            <w:pPr>
              <w:spacing w:before="40" w:after="40" w:line="276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1.067 (0.992 - 1.148)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2D6159" w14:textId="77777777" w:rsidR="00424285" w:rsidRPr="00AE72B2" w:rsidRDefault="00424285" w:rsidP="00C37E69">
            <w:pPr>
              <w:spacing w:before="40" w:after="40" w:line="276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E72B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Replaced</w:t>
            </w:r>
            <w:r w:rsidRPr="00AE72B2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</w:tr>
    </w:tbl>
    <w:p w14:paraId="64E97CE7" w14:textId="77777777" w:rsidR="005D27C6" w:rsidRPr="00AE72B2" w:rsidRDefault="005D27C6" w:rsidP="005D27C6">
      <w:pPr>
        <w:spacing w:before="40" w:after="40" w:line="480" w:lineRule="auto"/>
        <w:jc w:val="both"/>
        <w:textAlignment w:val="baseline"/>
        <w:rPr>
          <w:rFonts w:eastAsia="맑은 고딕"/>
          <w:color w:val="000000" w:themeColor="text1"/>
          <w:sz w:val="16"/>
          <w:szCs w:val="12"/>
        </w:rPr>
      </w:pPr>
      <w:r w:rsidRPr="00AE72B2">
        <w:rPr>
          <w:rFonts w:eastAsia="맑은 고딕"/>
          <w:color w:val="000000" w:themeColor="text1"/>
          <w:sz w:val="18"/>
          <w:szCs w:val="14"/>
        </w:rPr>
        <w:t>- Bold indicates statistical significance at P &lt; 0.05</w:t>
      </w:r>
      <w:r w:rsidRPr="00AE72B2">
        <w:rPr>
          <w:rFonts w:eastAsia="맑은 고딕" w:hint="eastAsia"/>
          <w:color w:val="000000" w:themeColor="text1"/>
          <w:sz w:val="18"/>
          <w:szCs w:val="14"/>
        </w:rPr>
        <w:t>.</w:t>
      </w:r>
    </w:p>
    <w:p w14:paraId="6C698973" w14:textId="77777777" w:rsidR="005D27C6" w:rsidRPr="00AE72B2" w:rsidRDefault="005D27C6" w:rsidP="005D27C6">
      <w:pPr>
        <w:spacing w:before="40" w:after="40" w:line="480" w:lineRule="auto"/>
        <w:jc w:val="both"/>
        <w:textAlignment w:val="baseline"/>
        <w:rPr>
          <w:rFonts w:eastAsia="맑은 고딕"/>
          <w:color w:val="000000" w:themeColor="text1"/>
          <w:sz w:val="18"/>
          <w:szCs w:val="14"/>
        </w:rPr>
      </w:pPr>
      <w:r w:rsidRPr="00AE72B2">
        <w:rPr>
          <w:rFonts w:eastAsia="맑은 고딕"/>
          <w:color w:val="000000" w:themeColor="text1"/>
          <w:sz w:val="18"/>
          <w:szCs w:val="14"/>
        </w:rPr>
        <w:t xml:space="preserve">- Adjusted </w:t>
      </w:r>
      <w:r w:rsidRPr="00AE72B2">
        <w:rPr>
          <w:rFonts w:eastAsia="맑은 고딕" w:hint="eastAsia"/>
          <w:color w:val="000000" w:themeColor="text1"/>
          <w:sz w:val="18"/>
          <w:szCs w:val="14"/>
        </w:rPr>
        <w:t>for</w:t>
      </w:r>
      <w:r w:rsidRPr="00AE72B2">
        <w:rPr>
          <w:rFonts w:eastAsia="맑은 고딕"/>
          <w:color w:val="000000" w:themeColor="text1"/>
          <w:sz w:val="18"/>
          <w:szCs w:val="14"/>
        </w:rPr>
        <w:t xml:space="preserve"> sex, age, education, social security recipient status, smoking, drinking alcohol, </w:t>
      </w:r>
      <w:r w:rsidRPr="00AE72B2">
        <w:rPr>
          <w:rFonts w:eastAsia="맑은 고딕" w:hint="eastAsia"/>
          <w:color w:val="000000" w:themeColor="text1"/>
          <w:sz w:val="18"/>
          <w:szCs w:val="14"/>
        </w:rPr>
        <w:t xml:space="preserve">BMI, </w:t>
      </w:r>
      <w:r w:rsidRPr="00AE72B2">
        <w:rPr>
          <w:rFonts w:eastAsia="맑은 고딕"/>
          <w:color w:val="000000" w:themeColor="text1"/>
          <w:sz w:val="18"/>
          <w:szCs w:val="14"/>
        </w:rPr>
        <w:t xml:space="preserve">comorbidity, ADL/IADL disability (%), MMSE score, </w:t>
      </w:r>
      <w:r w:rsidRPr="00AE72B2">
        <w:rPr>
          <w:rFonts w:eastAsia="맑은 고딕" w:hint="eastAsia"/>
          <w:color w:val="000000" w:themeColor="text1"/>
          <w:sz w:val="18"/>
          <w:szCs w:val="14"/>
        </w:rPr>
        <w:t>IPAQ-E score</w:t>
      </w:r>
      <w:r w:rsidRPr="00AE72B2">
        <w:rPr>
          <w:rFonts w:eastAsia="맑은 고딕"/>
          <w:color w:val="000000" w:themeColor="text1"/>
          <w:sz w:val="18"/>
          <w:szCs w:val="14"/>
        </w:rPr>
        <w:t>, each of the physical activities and SB variable.  </w:t>
      </w:r>
    </w:p>
    <w:p w14:paraId="27CAF152" w14:textId="4DC1A49C" w:rsidR="005D27C6" w:rsidRPr="00AE72B2" w:rsidRDefault="005D27C6" w:rsidP="005D27C6">
      <w:pPr>
        <w:spacing w:before="40" w:after="40" w:line="480" w:lineRule="auto"/>
        <w:jc w:val="both"/>
        <w:textAlignment w:val="baseline"/>
        <w:rPr>
          <w:rFonts w:eastAsia="맑은 고딕"/>
          <w:color w:val="000000" w:themeColor="text1"/>
          <w:sz w:val="16"/>
          <w:szCs w:val="12"/>
        </w:rPr>
      </w:pPr>
      <w:r w:rsidRPr="00AE72B2">
        <w:rPr>
          <w:rFonts w:eastAsia="맑은 고딕" w:hint="eastAsia"/>
          <w:color w:val="000000" w:themeColor="text1"/>
          <w:sz w:val="18"/>
          <w:szCs w:val="14"/>
        </w:rPr>
        <w:t xml:space="preserve">- </w:t>
      </w:r>
      <w:r w:rsidR="005468E3">
        <w:rPr>
          <w:rFonts w:eastAsia="맑은 고딕"/>
          <w:color w:val="000000" w:themeColor="text1"/>
          <w:sz w:val="18"/>
          <w:szCs w:val="14"/>
        </w:rPr>
        <w:t>OR</w:t>
      </w:r>
      <w:r w:rsidRPr="00AE72B2">
        <w:rPr>
          <w:rFonts w:eastAsia="맑은 고딕" w:hint="eastAsia"/>
          <w:color w:val="000000" w:themeColor="text1"/>
          <w:sz w:val="18"/>
          <w:szCs w:val="14"/>
        </w:rPr>
        <w:t xml:space="preserve"> (CI) of each row (SB, MVPA, walking) shows t</w:t>
      </w:r>
      <w:r w:rsidRPr="00AE72B2">
        <w:rPr>
          <w:rFonts w:eastAsia="맑은 고딕"/>
          <w:color w:val="000000" w:themeColor="text1"/>
          <w:sz w:val="18"/>
          <w:szCs w:val="14"/>
        </w:rPr>
        <w:t>he results when substituted by each (a), (b), and (c).</w:t>
      </w:r>
    </w:p>
    <w:p w14:paraId="2F98AA09" w14:textId="16E974AB" w:rsidR="005D27C6" w:rsidRPr="00AE72B2" w:rsidRDefault="005D27C6" w:rsidP="005D27C6">
      <w:pPr>
        <w:spacing w:before="40" w:after="40" w:line="480" w:lineRule="auto"/>
        <w:jc w:val="both"/>
        <w:textAlignment w:val="baseline"/>
        <w:rPr>
          <w:rFonts w:eastAsia="맑은 고딕"/>
          <w:color w:val="000000" w:themeColor="text1"/>
          <w:sz w:val="16"/>
          <w:szCs w:val="12"/>
        </w:rPr>
      </w:pPr>
      <w:r w:rsidRPr="00AE72B2">
        <w:rPr>
          <w:rFonts w:eastAsia="맑은 고딕"/>
          <w:color w:val="000000" w:themeColor="text1"/>
          <w:sz w:val="18"/>
          <w:szCs w:val="14"/>
        </w:rPr>
        <w:t>- MVPA, Moderate to Vigorous Physical Activity; SB, Sedentary Behavior</w:t>
      </w:r>
      <w:r w:rsidRPr="00AE72B2">
        <w:rPr>
          <w:rFonts w:eastAsia="맑은 고딕" w:hint="eastAsia"/>
          <w:color w:val="000000" w:themeColor="text1"/>
          <w:sz w:val="18"/>
          <w:szCs w:val="14"/>
        </w:rPr>
        <w:t xml:space="preserve">; </w:t>
      </w:r>
      <w:r w:rsidR="005468E3">
        <w:rPr>
          <w:rFonts w:eastAsia="맑은 고딕"/>
          <w:color w:val="000000" w:themeColor="text1"/>
          <w:sz w:val="18"/>
          <w:szCs w:val="14"/>
        </w:rPr>
        <w:t>OR</w:t>
      </w:r>
      <w:r w:rsidR="00C947A9" w:rsidRPr="00AE72B2">
        <w:rPr>
          <w:rFonts w:eastAsia="맑은 고딕"/>
          <w:color w:val="000000" w:themeColor="text1"/>
          <w:sz w:val="18"/>
          <w:szCs w:val="14"/>
        </w:rPr>
        <w:t xml:space="preserve">, </w:t>
      </w:r>
      <w:r w:rsidR="00D278C9">
        <w:rPr>
          <w:rFonts w:eastAsia="맑은 고딕"/>
          <w:color w:val="000000" w:themeColor="text1"/>
          <w:sz w:val="18"/>
          <w:szCs w:val="14"/>
        </w:rPr>
        <w:t>Odds</w:t>
      </w:r>
      <w:r w:rsidR="00D278C9" w:rsidRPr="00AE72B2">
        <w:rPr>
          <w:rFonts w:eastAsia="맑은 고딕"/>
          <w:color w:val="000000" w:themeColor="text1"/>
          <w:sz w:val="18"/>
          <w:szCs w:val="14"/>
        </w:rPr>
        <w:t xml:space="preserve"> Ratio</w:t>
      </w:r>
      <w:r w:rsidR="00C947A9" w:rsidRPr="00AE72B2">
        <w:rPr>
          <w:rFonts w:eastAsia="맑은 고딕"/>
          <w:color w:val="000000" w:themeColor="text1"/>
          <w:sz w:val="18"/>
          <w:szCs w:val="14"/>
        </w:rPr>
        <w:t>; CI, Confidence Interval;</w:t>
      </w:r>
    </w:p>
    <w:p w14:paraId="272BE403" w14:textId="77777777" w:rsidR="00047474" w:rsidRPr="00AE72B2" w:rsidRDefault="00047474" w:rsidP="009A7751">
      <w:pPr>
        <w:spacing w:before="40" w:after="40"/>
        <w:jc w:val="both"/>
        <w:textAlignment w:val="baseline"/>
        <w:rPr>
          <w:rFonts w:eastAsia="맑은 고딕"/>
          <w:color w:val="000000" w:themeColor="text1"/>
          <w:sz w:val="18"/>
          <w:szCs w:val="14"/>
        </w:rPr>
      </w:pPr>
    </w:p>
    <w:p w14:paraId="2BBE2BA7" w14:textId="77777777" w:rsidR="00047474" w:rsidRPr="00AE72B2" w:rsidRDefault="00047474" w:rsidP="009A7751">
      <w:pPr>
        <w:spacing w:before="40" w:after="40"/>
        <w:jc w:val="both"/>
        <w:textAlignment w:val="baseline"/>
        <w:rPr>
          <w:rFonts w:eastAsia="맑은 고딕"/>
          <w:color w:val="000000" w:themeColor="text1"/>
          <w:sz w:val="18"/>
          <w:szCs w:val="14"/>
        </w:rPr>
      </w:pPr>
    </w:p>
    <w:p w14:paraId="697F37EA" w14:textId="77777777" w:rsidR="00047474" w:rsidRPr="00AE72B2" w:rsidRDefault="00047474" w:rsidP="009A7751">
      <w:pPr>
        <w:spacing w:before="40" w:after="40"/>
        <w:jc w:val="both"/>
        <w:textAlignment w:val="baseline"/>
        <w:rPr>
          <w:rFonts w:eastAsia="맑은 고딕"/>
          <w:color w:val="000000" w:themeColor="text1"/>
          <w:sz w:val="18"/>
          <w:szCs w:val="14"/>
        </w:rPr>
      </w:pPr>
    </w:p>
    <w:p w14:paraId="6588DC91" w14:textId="77777777" w:rsidR="00047474" w:rsidRPr="00AE72B2" w:rsidRDefault="00047474" w:rsidP="009A7751">
      <w:pPr>
        <w:spacing w:before="40" w:after="40"/>
        <w:jc w:val="both"/>
        <w:textAlignment w:val="baseline"/>
        <w:rPr>
          <w:rFonts w:eastAsia="맑은 고딕"/>
          <w:color w:val="000000" w:themeColor="text1"/>
          <w:sz w:val="18"/>
          <w:szCs w:val="14"/>
        </w:rPr>
      </w:pPr>
    </w:p>
    <w:p w14:paraId="5ACF132C" w14:textId="77777777" w:rsidR="00CA77C3" w:rsidRPr="00AE72B2" w:rsidRDefault="00CA77C3" w:rsidP="009A7751">
      <w:pPr>
        <w:spacing w:before="40" w:after="40"/>
        <w:jc w:val="both"/>
        <w:textAlignment w:val="baseline"/>
        <w:rPr>
          <w:rFonts w:eastAsia="맑은 고딕"/>
          <w:color w:val="000000" w:themeColor="text1"/>
          <w:sz w:val="18"/>
          <w:szCs w:val="14"/>
        </w:rPr>
      </w:pPr>
    </w:p>
    <w:p w14:paraId="2EE46539" w14:textId="77777777" w:rsidR="00CA77C3" w:rsidRPr="00AE72B2" w:rsidRDefault="00CA77C3" w:rsidP="009A7751">
      <w:pPr>
        <w:spacing w:before="40" w:after="40"/>
        <w:jc w:val="both"/>
        <w:textAlignment w:val="baseline"/>
        <w:rPr>
          <w:rFonts w:eastAsia="맑은 고딕"/>
          <w:color w:val="000000" w:themeColor="text1"/>
          <w:sz w:val="18"/>
          <w:szCs w:val="14"/>
        </w:rPr>
      </w:pPr>
    </w:p>
    <w:p w14:paraId="663F5496" w14:textId="77777777" w:rsidR="00CA77C3" w:rsidRPr="00AE72B2" w:rsidRDefault="00CA77C3" w:rsidP="009A7751">
      <w:pPr>
        <w:spacing w:before="40" w:after="40"/>
        <w:jc w:val="both"/>
        <w:textAlignment w:val="baseline"/>
        <w:rPr>
          <w:rFonts w:eastAsia="맑은 고딕"/>
          <w:color w:val="000000" w:themeColor="text1"/>
          <w:sz w:val="18"/>
          <w:szCs w:val="14"/>
        </w:rPr>
      </w:pPr>
    </w:p>
    <w:p w14:paraId="6C9C6A19" w14:textId="77777777" w:rsidR="00CA77C3" w:rsidRPr="00AE72B2" w:rsidRDefault="00CA77C3" w:rsidP="009A7751">
      <w:pPr>
        <w:spacing w:before="40" w:after="40"/>
        <w:jc w:val="both"/>
        <w:textAlignment w:val="baseline"/>
        <w:rPr>
          <w:rFonts w:eastAsia="맑은 고딕"/>
          <w:color w:val="000000" w:themeColor="text1"/>
          <w:sz w:val="18"/>
          <w:szCs w:val="14"/>
        </w:rPr>
      </w:pPr>
    </w:p>
    <w:p w14:paraId="3FE3C9F2" w14:textId="77777777" w:rsidR="00CA77C3" w:rsidRPr="00AE72B2" w:rsidRDefault="00CA77C3" w:rsidP="009A7751">
      <w:pPr>
        <w:spacing w:before="40" w:after="40"/>
        <w:jc w:val="both"/>
        <w:textAlignment w:val="baseline"/>
        <w:rPr>
          <w:rFonts w:eastAsia="맑은 고딕"/>
          <w:color w:val="000000" w:themeColor="text1"/>
          <w:sz w:val="18"/>
          <w:szCs w:val="14"/>
        </w:rPr>
      </w:pPr>
    </w:p>
    <w:p w14:paraId="105C9102" w14:textId="77777777" w:rsidR="00CA77C3" w:rsidRPr="00AE72B2" w:rsidRDefault="00CA77C3" w:rsidP="009A7751">
      <w:pPr>
        <w:spacing w:before="40" w:after="40"/>
        <w:jc w:val="both"/>
        <w:textAlignment w:val="baseline"/>
        <w:rPr>
          <w:rFonts w:eastAsia="맑은 고딕"/>
          <w:color w:val="000000" w:themeColor="text1"/>
          <w:sz w:val="18"/>
          <w:szCs w:val="14"/>
        </w:rPr>
      </w:pPr>
    </w:p>
    <w:p w14:paraId="3B2999D5" w14:textId="77777777" w:rsidR="00CA77C3" w:rsidRPr="00AE72B2" w:rsidRDefault="00CA77C3" w:rsidP="009A7751">
      <w:pPr>
        <w:spacing w:before="40" w:after="40"/>
        <w:jc w:val="both"/>
        <w:textAlignment w:val="baseline"/>
        <w:rPr>
          <w:rFonts w:eastAsia="맑은 고딕"/>
          <w:color w:val="000000" w:themeColor="text1"/>
          <w:sz w:val="18"/>
          <w:szCs w:val="14"/>
        </w:rPr>
      </w:pPr>
    </w:p>
    <w:p w14:paraId="6D85E6EC" w14:textId="77777777" w:rsidR="00CA77C3" w:rsidRPr="00AE72B2" w:rsidRDefault="00CA77C3" w:rsidP="009A7751">
      <w:pPr>
        <w:spacing w:before="40" w:after="40"/>
        <w:jc w:val="both"/>
        <w:textAlignment w:val="baseline"/>
        <w:rPr>
          <w:rFonts w:eastAsia="맑은 고딕"/>
          <w:color w:val="000000" w:themeColor="text1"/>
          <w:sz w:val="18"/>
          <w:szCs w:val="14"/>
        </w:rPr>
      </w:pPr>
    </w:p>
    <w:p w14:paraId="1A8EDE63" w14:textId="77777777" w:rsidR="00CA77C3" w:rsidRPr="00AE72B2" w:rsidRDefault="00CA77C3" w:rsidP="009A7751">
      <w:pPr>
        <w:spacing w:before="40" w:after="40"/>
        <w:jc w:val="both"/>
        <w:textAlignment w:val="baseline"/>
        <w:rPr>
          <w:rFonts w:eastAsia="맑은 고딕"/>
          <w:color w:val="000000" w:themeColor="text1"/>
          <w:sz w:val="18"/>
          <w:szCs w:val="14"/>
        </w:rPr>
      </w:pPr>
    </w:p>
    <w:p w14:paraId="0027F7FF" w14:textId="77777777" w:rsidR="00CA77C3" w:rsidRPr="00AE72B2" w:rsidRDefault="00CA77C3" w:rsidP="009A7751">
      <w:pPr>
        <w:spacing w:before="40" w:after="40"/>
        <w:jc w:val="both"/>
        <w:textAlignment w:val="baseline"/>
        <w:rPr>
          <w:rFonts w:eastAsia="맑은 고딕"/>
          <w:color w:val="000000" w:themeColor="text1"/>
          <w:sz w:val="18"/>
          <w:szCs w:val="14"/>
        </w:rPr>
      </w:pPr>
    </w:p>
    <w:p w14:paraId="725BF9FC" w14:textId="77777777" w:rsidR="00CA77C3" w:rsidRPr="00AE72B2" w:rsidRDefault="00CA77C3" w:rsidP="009A7751">
      <w:pPr>
        <w:spacing w:before="40" w:after="40"/>
        <w:jc w:val="both"/>
        <w:textAlignment w:val="baseline"/>
        <w:rPr>
          <w:rFonts w:eastAsia="맑은 고딕"/>
          <w:color w:val="000000" w:themeColor="text1"/>
          <w:sz w:val="18"/>
          <w:szCs w:val="14"/>
        </w:rPr>
      </w:pPr>
    </w:p>
    <w:p w14:paraId="7D2FBC20" w14:textId="77777777" w:rsidR="00CA77C3" w:rsidRPr="00AE72B2" w:rsidRDefault="00CA77C3" w:rsidP="009A7751">
      <w:pPr>
        <w:spacing w:before="40" w:after="40"/>
        <w:jc w:val="both"/>
        <w:textAlignment w:val="baseline"/>
        <w:rPr>
          <w:rFonts w:eastAsia="맑은 고딕"/>
          <w:color w:val="000000" w:themeColor="text1"/>
          <w:sz w:val="18"/>
          <w:szCs w:val="14"/>
        </w:rPr>
      </w:pPr>
    </w:p>
    <w:p w14:paraId="60A1969F" w14:textId="77777777" w:rsidR="00CA77C3" w:rsidRPr="00AE72B2" w:rsidRDefault="00CA77C3" w:rsidP="009A7751">
      <w:pPr>
        <w:spacing w:before="40" w:after="40"/>
        <w:jc w:val="both"/>
        <w:textAlignment w:val="baseline"/>
        <w:rPr>
          <w:rFonts w:eastAsia="맑은 고딕"/>
          <w:color w:val="000000" w:themeColor="text1"/>
          <w:sz w:val="18"/>
          <w:szCs w:val="14"/>
        </w:rPr>
      </w:pPr>
    </w:p>
    <w:p w14:paraId="7FA18F04" w14:textId="77777777" w:rsidR="00CA77C3" w:rsidRPr="00AE72B2" w:rsidRDefault="00CA77C3" w:rsidP="009A7751">
      <w:pPr>
        <w:spacing w:before="40" w:after="40"/>
        <w:jc w:val="both"/>
        <w:textAlignment w:val="baseline"/>
        <w:rPr>
          <w:rFonts w:eastAsia="맑은 고딕"/>
          <w:color w:val="000000" w:themeColor="text1"/>
          <w:sz w:val="18"/>
          <w:szCs w:val="14"/>
        </w:rPr>
      </w:pPr>
    </w:p>
    <w:p w14:paraId="2180B779" w14:textId="77777777" w:rsidR="00CA77C3" w:rsidRPr="00AE72B2" w:rsidRDefault="00CA77C3" w:rsidP="009A7751">
      <w:pPr>
        <w:spacing w:before="40" w:after="40"/>
        <w:jc w:val="both"/>
        <w:textAlignment w:val="baseline"/>
        <w:rPr>
          <w:rFonts w:eastAsia="맑은 고딕"/>
          <w:color w:val="000000" w:themeColor="text1"/>
          <w:sz w:val="18"/>
          <w:szCs w:val="14"/>
        </w:rPr>
      </w:pPr>
    </w:p>
    <w:p w14:paraId="68D9EFD2" w14:textId="77777777" w:rsidR="00CA77C3" w:rsidRPr="00AE72B2" w:rsidRDefault="00CA77C3" w:rsidP="009A7751">
      <w:pPr>
        <w:spacing w:before="40" w:after="40"/>
        <w:jc w:val="both"/>
        <w:textAlignment w:val="baseline"/>
        <w:rPr>
          <w:rFonts w:eastAsia="맑은 고딕"/>
          <w:color w:val="000000" w:themeColor="text1"/>
          <w:sz w:val="18"/>
          <w:szCs w:val="14"/>
        </w:rPr>
      </w:pPr>
    </w:p>
    <w:p w14:paraId="193A6567" w14:textId="77777777" w:rsidR="00CA77C3" w:rsidRPr="00AE72B2" w:rsidRDefault="00CA77C3" w:rsidP="009A7751">
      <w:pPr>
        <w:spacing w:before="40" w:after="40"/>
        <w:jc w:val="both"/>
        <w:textAlignment w:val="baseline"/>
        <w:rPr>
          <w:rFonts w:eastAsia="맑은 고딕"/>
          <w:color w:val="000000" w:themeColor="text1"/>
          <w:sz w:val="18"/>
          <w:szCs w:val="14"/>
        </w:rPr>
      </w:pPr>
    </w:p>
    <w:p w14:paraId="69A9B52B" w14:textId="77777777" w:rsidR="00CA77C3" w:rsidRPr="00AE72B2" w:rsidRDefault="00CA77C3" w:rsidP="009A7751">
      <w:pPr>
        <w:spacing w:before="40" w:after="40"/>
        <w:jc w:val="both"/>
        <w:textAlignment w:val="baseline"/>
        <w:rPr>
          <w:rFonts w:eastAsia="맑은 고딕"/>
          <w:color w:val="000000" w:themeColor="text1"/>
          <w:sz w:val="18"/>
          <w:szCs w:val="14"/>
        </w:rPr>
      </w:pPr>
    </w:p>
    <w:p w14:paraId="1EC32742" w14:textId="77777777" w:rsidR="00CA77C3" w:rsidRPr="00AE72B2" w:rsidRDefault="00CA77C3" w:rsidP="009A7751">
      <w:pPr>
        <w:spacing w:before="40" w:after="40"/>
        <w:jc w:val="both"/>
        <w:textAlignment w:val="baseline"/>
        <w:rPr>
          <w:rFonts w:eastAsia="맑은 고딕"/>
          <w:color w:val="000000" w:themeColor="text1"/>
          <w:sz w:val="18"/>
          <w:szCs w:val="14"/>
        </w:rPr>
      </w:pPr>
    </w:p>
    <w:p w14:paraId="24F4BD72" w14:textId="77777777" w:rsidR="00CA77C3" w:rsidRPr="00AE72B2" w:rsidRDefault="00CA77C3" w:rsidP="009A7751">
      <w:pPr>
        <w:spacing w:before="40" w:after="40"/>
        <w:jc w:val="both"/>
        <w:textAlignment w:val="baseline"/>
        <w:rPr>
          <w:rFonts w:eastAsia="맑은 고딕"/>
          <w:color w:val="000000" w:themeColor="text1"/>
          <w:sz w:val="18"/>
          <w:szCs w:val="14"/>
        </w:rPr>
      </w:pPr>
    </w:p>
    <w:p w14:paraId="1C0DD3B4" w14:textId="77777777" w:rsidR="00CA77C3" w:rsidRPr="00AE72B2" w:rsidRDefault="00CA77C3" w:rsidP="009A7751">
      <w:pPr>
        <w:spacing w:before="40" w:after="40"/>
        <w:jc w:val="both"/>
        <w:textAlignment w:val="baseline"/>
        <w:rPr>
          <w:rFonts w:eastAsia="맑은 고딕"/>
          <w:color w:val="000000" w:themeColor="text1"/>
          <w:sz w:val="18"/>
          <w:szCs w:val="14"/>
        </w:rPr>
      </w:pPr>
    </w:p>
    <w:p w14:paraId="067BE968" w14:textId="77777777" w:rsidR="00CA77C3" w:rsidRPr="00AE72B2" w:rsidRDefault="00CA77C3" w:rsidP="009A7751">
      <w:pPr>
        <w:spacing w:before="40" w:after="40"/>
        <w:jc w:val="both"/>
        <w:textAlignment w:val="baseline"/>
        <w:rPr>
          <w:rFonts w:eastAsia="맑은 고딕"/>
          <w:color w:val="000000" w:themeColor="text1"/>
          <w:sz w:val="18"/>
          <w:szCs w:val="14"/>
        </w:rPr>
      </w:pPr>
    </w:p>
    <w:p w14:paraId="13118E2A" w14:textId="77777777" w:rsidR="00CA77C3" w:rsidRPr="00AE72B2" w:rsidRDefault="00CA77C3" w:rsidP="009A7751">
      <w:pPr>
        <w:spacing w:before="40" w:after="40"/>
        <w:jc w:val="both"/>
        <w:textAlignment w:val="baseline"/>
        <w:rPr>
          <w:rFonts w:eastAsia="맑은 고딕"/>
          <w:color w:val="000000" w:themeColor="text1"/>
          <w:sz w:val="18"/>
          <w:szCs w:val="14"/>
        </w:rPr>
      </w:pPr>
    </w:p>
    <w:p w14:paraId="1C763BA4" w14:textId="68FC63DA" w:rsidR="002C7E6B" w:rsidRPr="00AE72B2" w:rsidRDefault="003A45D0" w:rsidP="002C7E6B">
      <w:pPr>
        <w:pStyle w:val="ae"/>
        <w:widowControl w:val="0"/>
        <w:ind w:firstLine="0"/>
        <w:jc w:val="both"/>
        <w:rPr>
          <w:b/>
          <w:bCs/>
          <w:color w:val="000000" w:themeColor="text1"/>
          <w:sz w:val="20"/>
        </w:rPr>
      </w:pPr>
      <w:r w:rsidRPr="00AE72B2">
        <w:rPr>
          <w:rFonts w:hint="eastAsia"/>
          <w:b/>
          <w:bCs/>
          <w:color w:val="000000" w:themeColor="text1"/>
          <w:sz w:val="20"/>
        </w:rPr>
        <w:lastRenderedPageBreak/>
        <w:t>Supplementary</w:t>
      </w:r>
      <w:r w:rsidRPr="00AE72B2">
        <w:rPr>
          <w:b/>
          <w:bCs/>
          <w:color w:val="000000" w:themeColor="text1"/>
          <w:sz w:val="20"/>
        </w:rPr>
        <w:t xml:space="preserve"> </w:t>
      </w:r>
      <w:r w:rsidR="0003697E" w:rsidRPr="00AE72B2">
        <w:rPr>
          <w:b/>
          <w:bCs/>
          <w:color w:val="000000" w:themeColor="text1"/>
          <w:sz w:val="20"/>
        </w:rPr>
        <w:t xml:space="preserve">Figure </w:t>
      </w:r>
      <w:r w:rsidRPr="00AE72B2">
        <w:rPr>
          <w:rFonts w:hint="eastAsia"/>
          <w:b/>
          <w:bCs/>
          <w:color w:val="000000" w:themeColor="text1"/>
          <w:sz w:val="20"/>
        </w:rPr>
        <w:t>1</w:t>
      </w:r>
      <w:r w:rsidR="002C7E6B" w:rsidRPr="00AE72B2">
        <w:rPr>
          <w:rFonts w:hint="eastAsia"/>
          <w:b/>
          <w:bCs/>
          <w:color w:val="000000" w:themeColor="text1"/>
          <w:sz w:val="20"/>
        </w:rPr>
        <w:t>. Density plot of types of physical activity and sedentary behaviors by frail status</w:t>
      </w:r>
    </w:p>
    <w:p w14:paraId="1DB69591" w14:textId="27F8B34C" w:rsidR="00426313" w:rsidRPr="00AE72B2" w:rsidRDefault="00A1727B" w:rsidP="00613E77">
      <w:pPr>
        <w:pStyle w:val="ae"/>
        <w:widowControl w:val="0"/>
        <w:ind w:firstLine="0"/>
        <w:jc w:val="both"/>
        <w:rPr>
          <w:color w:val="000000" w:themeColor="text1"/>
          <w:sz w:val="20"/>
        </w:rPr>
      </w:pPr>
      <w:r w:rsidRPr="00AE72B2">
        <w:rPr>
          <w:noProof/>
          <w:color w:val="000000" w:themeColor="text1"/>
          <w:sz w:val="20"/>
        </w:rPr>
        <w:drawing>
          <wp:inline distT="0" distB="0" distL="0" distR="0" wp14:anchorId="0B032907" wp14:editId="4246785E">
            <wp:extent cx="5286375" cy="2733675"/>
            <wp:effectExtent l="0" t="0" r="9525" b="9525"/>
            <wp:docPr id="1132251983" name="Picture 1" descr="A graph with a number of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2251983" name="Picture 1" descr="A graph with a number of numbers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95994" cy="27386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65BFA3" w14:textId="29ADC3E9" w:rsidR="00A1727B" w:rsidRPr="00AE72B2" w:rsidRDefault="00A1727B" w:rsidP="00A1727B">
      <w:pPr>
        <w:pStyle w:val="ae"/>
        <w:widowControl w:val="0"/>
        <w:ind w:firstLineChars="90" w:firstLine="180"/>
        <w:jc w:val="both"/>
        <w:rPr>
          <w:noProof/>
          <w:color w:val="000000" w:themeColor="text1"/>
        </w:rPr>
      </w:pPr>
      <w:r w:rsidRPr="00AE72B2">
        <w:rPr>
          <w:noProof/>
          <w:color w:val="000000" w:themeColor="text1"/>
          <w:sz w:val="20"/>
        </w:rPr>
        <w:drawing>
          <wp:inline distT="0" distB="0" distL="0" distR="0" wp14:anchorId="7110C3C2" wp14:editId="5F8A32E9">
            <wp:extent cx="5185151" cy="2738437"/>
            <wp:effectExtent l="0" t="0" r="0" b="5080"/>
            <wp:docPr id="638869615" name="Picture 1" descr="A graph of walk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8869615" name="Picture 1" descr="A graph of walking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198619" cy="274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E72B2">
        <w:rPr>
          <w:noProof/>
          <w:color w:val="000000" w:themeColor="text1"/>
        </w:rPr>
        <w:t xml:space="preserve"> </w:t>
      </w:r>
      <w:r w:rsidRPr="00AE72B2">
        <w:rPr>
          <w:noProof/>
          <w:color w:val="000000" w:themeColor="text1"/>
          <w:sz w:val="20"/>
        </w:rPr>
        <w:drawing>
          <wp:inline distT="0" distB="0" distL="0" distR="0" wp14:anchorId="2134C830" wp14:editId="0A4191F9">
            <wp:extent cx="5267364" cy="2695595"/>
            <wp:effectExtent l="0" t="0" r="9525" b="9525"/>
            <wp:docPr id="961844194" name="Picture 1" descr="A graph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1844194" name="Picture 1" descr="A graph of a graph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7364" cy="2695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8AEE1D" w14:textId="77777777" w:rsidR="000B38DE" w:rsidRPr="00AE72B2" w:rsidRDefault="000B38DE" w:rsidP="00A1727B">
      <w:pPr>
        <w:pStyle w:val="ae"/>
        <w:widowControl w:val="0"/>
        <w:ind w:firstLineChars="90" w:firstLine="216"/>
        <w:jc w:val="both"/>
        <w:rPr>
          <w:noProof/>
          <w:color w:val="000000" w:themeColor="text1"/>
        </w:rPr>
      </w:pPr>
    </w:p>
    <w:p w14:paraId="17043760" w14:textId="77777777" w:rsidR="000B38DE" w:rsidRPr="00AE72B2" w:rsidRDefault="000B38DE" w:rsidP="00A1727B">
      <w:pPr>
        <w:pStyle w:val="ae"/>
        <w:widowControl w:val="0"/>
        <w:ind w:firstLineChars="90" w:firstLine="216"/>
        <w:jc w:val="both"/>
        <w:rPr>
          <w:noProof/>
          <w:color w:val="000000" w:themeColor="text1"/>
        </w:rPr>
      </w:pPr>
    </w:p>
    <w:p w14:paraId="1771CA24" w14:textId="77777777" w:rsidR="000B38DE" w:rsidRPr="00AE72B2" w:rsidRDefault="000B38DE" w:rsidP="000B38DE">
      <w:pPr>
        <w:pStyle w:val="ae"/>
        <w:widowControl w:val="0"/>
        <w:ind w:firstLine="0"/>
        <w:jc w:val="both"/>
        <w:rPr>
          <w:color w:val="000000" w:themeColor="text1"/>
          <w:sz w:val="20"/>
        </w:rPr>
      </w:pPr>
    </w:p>
    <w:p w14:paraId="1AF6AE4E" w14:textId="7A3C7972" w:rsidR="005C7032" w:rsidRPr="00AE72B2" w:rsidRDefault="00D3283C" w:rsidP="000B38DE">
      <w:pPr>
        <w:pStyle w:val="ae"/>
        <w:widowControl w:val="0"/>
        <w:ind w:firstLine="0"/>
        <w:jc w:val="both"/>
        <w:rPr>
          <w:b/>
          <w:bCs/>
          <w:color w:val="000000" w:themeColor="text1"/>
          <w:sz w:val="20"/>
        </w:rPr>
      </w:pPr>
      <w:r w:rsidRPr="00AE72B2">
        <w:rPr>
          <w:rFonts w:hint="eastAsia"/>
          <w:b/>
          <w:bCs/>
          <w:color w:val="000000" w:themeColor="text1"/>
          <w:sz w:val="20"/>
        </w:rPr>
        <w:lastRenderedPageBreak/>
        <w:t>Supplementary</w:t>
      </w:r>
      <w:r w:rsidRPr="00AE72B2">
        <w:rPr>
          <w:b/>
          <w:bCs/>
          <w:color w:val="000000" w:themeColor="text1"/>
          <w:sz w:val="20"/>
        </w:rPr>
        <w:t xml:space="preserve"> Figure </w:t>
      </w:r>
      <w:r w:rsidRPr="00AE72B2">
        <w:rPr>
          <w:rFonts w:hint="eastAsia"/>
          <w:b/>
          <w:bCs/>
          <w:color w:val="000000" w:themeColor="text1"/>
          <w:sz w:val="20"/>
        </w:rPr>
        <w:t xml:space="preserve">2. </w:t>
      </w:r>
      <w:r w:rsidR="00DC310B" w:rsidRPr="00AE72B2">
        <w:rPr>
          <w:rFonts w:hint="eastAsia"/>
          <w:b/>
          <w:bCs/>
          <w:color w:val="000000" w:themeColor="text1"/>
          <w:sz w:val="20"/>
        </w:rPr>
        <w:t xml:space="preserve">Physical </w:t>
      </w:r>
      <w:r w:rsidR="00DC310B" w:rsidRPr="00AE72B2">
        <w:rPr>
          <w:b/>
          <w:bCs/>
          <w:color w:val="000000" w:themeColor="text1"/>
          <w:sz w:val="20"/>
        </w:rPr>
        <w:t>activity</w:t>
      </w:r>
      <w:r w:rsidR="00DC310B" w:rsidRPr="00AE72B2">
        <w:rPr>
          <w:rFonts w:hint="eastAsia"/>
          <w:b/>
          <w:bCs/>
          <w:color w:val="000000" w:themeColor="text1"/>
          <w:sz w:val="20"/>
        </w:rPr>
        <w:t xml:space="preserve"> distribution for the sensitivity analysis</w:t>
      </w:r>
    </w:p>
    <w:p w14:paraId="319BC72C" w14:textId="08C739C2" w:rsidR="005C7032" w:rsidRPr="00AE72B2" w:rsidRDefault="005C7032" w:rsidP="000B38DE">
      <w:pPr>
        <w:pStyle w:val="ae"/>
        <w:widowControl w:val="0"/>
        <w:ind w:firstLine="0"/>
        <w:jc w:val="both"/>
        <w:rPr>
          <w:color w:val="000000" w:themeColor="text1"/>
          <w:sz w:val="20"/>
        </w:rPr>
      </w:pPr>
      <w:r w:rsidRPr="00AE72B2">
        <w:rPr>
          <w:noProof/>
          <w:color w:val="000000" w:themeColor="text1"/>
          <w:sz w:val="20"/>
        </w:rPr>
        <w:drawing>
          <wp:inline distT="0" distB="0" distL="0" distR="0" wp14:anchorId="5DFF6F90" wp14:editId="1BE33736">
            <wp:extent cx="4966362" cy="2239236"/>
            <wp:effectExtent l="0" t="0" r="5715" b="8890"/>
            <wp:docPr id="530251994" name="Picture 1" descr="A graph with text overla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0251994" name="Picture 1" descr="A graph with text overlay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973899" cy="22426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AD5A63" w14:textId="401A8E98" w:rsidR="005C7032" w:rsidRPr="00AE72B2" w:rsidRDefault="005C7032" w:rsidP="000B38DE">
      <w:pPr>
        <w:pStyle w:val="ae"/>
        <w:widowControl w:val="0"/>
        <w:ind w:firstLine="0"/>
        <w:jc w:val="both"/>
        <w:rPr>
          <w:color w:val="000000" w:themeColor="text1"/>
          <w:sz w:val="20"/>
        </w:rPr>
      </w:pPr>
      <w:r w:rsidRPr="00AE72B2">
        <w:rPr>
          <w:noProof/>
          <w:color w:val="000000" w:themeColor="text1"/>
          <w:sz w:val="20"/>
        </w:rPr>
        <w:drawing>
          <wp:inline distT="0" distB="0" distL="0" distR="0" wp14:anchorId="55DD4225" wp14:editId="50856D7F">
            <wp:extent cx="5044368" cy="2206248"/>
            <wp:effectExtent l="0" t="0" r="4445" b="3810"/>
            <wp:docPr id="1796044430" name="Picture 1" descr="A graph with text overla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6044430" name="Picture 1" descr="A graph with text overlay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056128" cy="2211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8AE6F1" w14:textId="6E854357" w:rsidR="005C7032" w:rsidRPr="00AE72B2" w:rsidRDefault="005C7032" w:rsidP="000B38DE">
      <w:pPr>
        <w:pStyle w:val="ae"/>
        <w:widowControl w:val="0"/>
        <w:ind w:firstLine="0"/>
        <w:jc w:val="both"/>
        <w:rPr>
          <w:color w:val="000000" w:themeColor="text1"/>
          <w:sz w:val="20"/>
        </w:rPr>
      </w:pPr>
      <w:r w:rsidRPr="00AE72B2">
        <w:rPr>
          <w:noProof/>
          <w:color w:val="000000" w:themeColor="text1"/>
          <w:sz w:val="20"/>
        </w:rPr>
        <w:drawing>
          <wp:inline distT="0" distB="0" distL="0" distR="0" wp14:anchorId="09754BFB" wp14:editId="304B68F2">
            <wp:extent cx="5096372" cy="2227299"/>
            <wp:effectExtent l="0" t="0" r="0" b="1905"/>
            <wp:docPr id="1286969349" name="Picture 1" descr="A graph with a bar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6969349" name="Picture 1" descr="A graph with a bar graph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106483" cy="22317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51471C" w14:textId="5BA51E16" w:rsidR="005C7032" w:rsidRPr="00AE72B2" w:rsidRDefault="005C7032" w:rsidP="000B38DE">
      <w:pPr>
        <w:pStyle w:val="ae"/>
        <w:widowControl w:val="0"/>
        <w:ind w:firstLine="0"/>
        <w:jc w:val="both"/>
        <w:rPr>
          <w:color w:val="000000" w:themeColor="text1"/>
          <w:sz w:val="20"/>
        </w:rPr>
      </w:pPr>
      <w:r w:rsidRPr="00AE72B2">
        <w:rPr>
          <w:noProof/>
          <w:color w:val="000000" w:themeColor="text1"/>
          <w:sz w:val="20"/>
        </w:rPr>
        <w:drawing>
          <wp:inline distT="0" distB="0" distL="0" distR="0" wp14:anchorId="6880065C" wp14:editId="26165C3D">
            <wp:extent cx="5230305" cy="2179825"/>
            <wp:effectExtent l="0" t="0" r="0" b="0"/>
            <wp:docPr id="864994756" name="Picture 1" descr="A graph of walking distribu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4994756" name="Picture 1" descr="A graph of walking distribution&#10;&#10;Description automatically generated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50122" cy="21880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C7032" w:rsidRPr="00AE72B2" w:rsidSect="0088065D">
      <w:pgSz w:w="11909" w:h="16834" w:code="1"/>
      <w:pgMar w:top="864" w:right="1440" w:bottom="864" w:left="1440" w:header="850" w:footer="99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B28165" w14:textId="77777777" w:rsidR="00AC7AD2" w:rsidRDefault="00AC7AD2">
      <w:pPr>
        <w:spacing w:line="240" w:lineRule="auto"/>
      </w:pPr>
      <w:r>
        <w:separator/>
      </w:r>
    </w:p>
  </w:endnote>
  <w:endnote w:type="continuationSeparator" w:id="0">
    <w:p w14:paraId="5F828ECD" w14:textId="77777777" w:rsidR="00AC7AD2" w:rsidRDefault="00AC7AD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altName w:val="Malgun Gothic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HY신명조">
    <w:altName w:val="HYSinMyeongJo-Medium"/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EB62AA" w14:textId="77777777" w:rsidR="00AC7AD2" w:rsidRDefault="00AC7AD2">
      <w:pPr>
        <w:spacing w:line="240" w:lineRule="auto"/>
      </w:pPr>
      <w:r>
        <w:separator/>
      </w:r>
    </w:p>
  </w:footnote>
  <w:footnote w:type="continuationSeparator" w:id="0">
    <w:p w14:paraId="18E31970" w14:textId="77777777" w:rsidR="00AC7AD2" w:rsidRDefault="00AC7AD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C0BA68" w14:textId="39A1C85C" w:rsidR="00726A52" w:rsidRDefault="00726A52" w:rsidP="00C37E69">
    <w:pPr>
      <w:pStyle w:val="aa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B583ECC" wp14:editId="6B2305C8">
              <wp:simplePos x="0" y="0"/>
              <wp:positionH relativeFrom="leftMargin">
                <wp:align>right</wp:align>
              </wp:positionH>
              <wp:positionV relativeFrom="bottomMargin">
                <wp:posOffset>0</wp:posOffset>
              </wp:positionV>
              <wp:extent cx="339090" cy="281940"/>
              <wp:effectExtent l="0" t="0" r="0" b="0"/>
              <wp:wrapNone/>
              <wp:docPr id="156351015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39090" cy="2819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A21C91D" w14:textId="77777777" w:rsidR="00726A52" w:rsidRDefault="00726A52" w:rsidP="00C37E69">
                          <w:pPr>
                            <w:pStyle w:val="ab"/>
                          </w:pPr>
                          <w:r>
                            <w:fldChar w:fldCharType="begin"/>
                          </w:r>
                          <w:r>
                            <w:instrText>PAGE   \* MERGEFORMAT</w:instrText>
                          </w:r>
                          <w:r>
                            <w:fldChar w:fldCharType="separate"/>
                          </w:r>
                          <w:r w:rsidRPr="004578CC">
                            <w:rPr>
                              <w:lang w:val="ko-KR"/>
                            </w:rPr>
                            <w:t>20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cex="http://schemas.microsoft.com/office/word/2018/wordml/cex" xmlns:w16="http://schemas.microsoft.com/office/word/2018/wordml" xmlns:w16sdtdh="http://schemas.microsoft.com/office/word/2020/wordml/sdtdatahash">
          <w:pict>
            <v:shapetype w14:anchorId="0B583ECC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-24.5pt;margin-top:0;width:26.7pt;height:22.2pt;z-index:251659264;visibility:visible;mso-wrap-style:square;mso-width-percent:0;mso-height-percent:0;mso-wrap-distance-left:9pt;mso-wrap-distance-top:0;mso-wrap-distance-right:9pt;mso-wrap-distance-bottom:0;mso-position-horizontal:right;mso-position-horizontal-relative:left-margin-area;mso-position-vertical:absolute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" filled="f" stroked="f">
              <v:textbox style="mso-fit-shape-to-text:t" inset="0,0,0,0">
                <w:txbxContent>
                  <w:p w14:paraId="2A21C91D" w14:textId="77777777" w:rsidR="00726A52" w:rsidRDefault="00726A52" w:rsidP="00C37E69">
                    <w:pPr>
                      <w:pStyle w:val="ab"/>
                    </w:pPr>
                    <w:r>
                      <w:fldChar w:fldCharType="begin"/>
                    </w:r>
                    <w:r>
                      <w:instrText>PAGE   \* MERGEFORMAT</w:instrText>
                    </w:r>
                    <w:r>
                      <w:fldChar w:fldCharType="separate"/>
                    </w:r>
                    <w:r w:rsidRPr="004578CC">
                      <w:rPr>
                        <w:lang w:val="ko-KR"/>
                      </w:rPr>
                      <w:t>20</w:t>
                    </w:r>
                    <w: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365669"/>
    <w:multiLevelType w:val="hybridMultilevel"/>
    <w:tmpl w:val="57A00B28"/>
    <w:lvl w:ilvl="0" w:tplc="19AC2192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6D16A4"/>
    <w:multiLevelType w:val="hybridMultilevel"/>
    <w:tmpl w:val="463CC60C"/>
    <w:lvl w:ilvl="0" w:tplc="29E49E24">
      <w:start w:val="1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F74D85"/>
    <w:multiLevelType w:val="hybridMultilevel"/>
    <w:tmpl w:val="1CF2D8E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9D4208"/>
    <w:multiLevelType w:val="hybridMultilevel"/>
    <w:tmpl w:val="CB8666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AD38AF"/>
    <w:multiLevelType w:val="hybridMultilevel"/>
    <w:tmpl w:val="9AE83376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6D87C48"/>
    <w:multiLevelType w:val="hybridMultilevel"/>
    <w:tmpl w:val="9AE83376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9F04A59"/>
    <w:multiLevelType w:val="hybridMultilevel"/>
    <w:tmpl w:val="9AE83376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EF71265"/>
    <w:multiLevelType w:val="hybridMultilevel"/>
    <w:tmpl w:val="9AE8337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7"/>
  </w:num>
  <w:num w:numId="5">
    <w:abstractNumId w:val="1"/>
  </w:num>
  <w:num w:numId="6">
    <w:abstractNumId w:val="4"/>
  </w:num>
  <w:num w:numId="7">
    <w:abstractNumId w:val="5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E6B"/>
    <w:rsid w:val="0000056A"/>
    <w:rsid w:val="00003D3F"/>
    <w:rsid w:val="00023FDC"/>
    <w:rsid w:val="00025E8E"/>
    <w:rsid w:val="0003697E"/>
    <w:rsid w:val="00044700"/>
    <w:rsid w:val="00047474"/>
    <w:rsid w:val="00070FD8"/>
    <w:rsid w:val="0007211E"/>
    <w:rsid w:val="00073FB5"/>
    <w:rsid w:val="000938BA"/>
    <w:rsid w:val="00093E12"/>
    <w:rsid w:val="000958AE"/>
    <w:rsid w:val="000A0300"/>
    <w:rsid w:val="000A181E"/>
    <w:rsid w:val="000A442B"/>
    <w:rsid w:val="000A5FD7"/>
    <w:rsid w:val="000B2424"/>
    <w:rsid w:val="000B38DE"/>
    <w:rsid w:val="000C0092"/>
    <w:rsid w:val="000C3DA5"/>
    <w:rsid w:val="000C660E"/>
    <w:rsid w:val="000C7861"/>
    <w:rsid w:val="000D05E0"/>
    <w:rsid w:val="000D4229"/>
    <w:rsid w:val="000E3F3F"/>
    <w:rsid w:val="000E4C28"/>
    <w:rsid w:val="000E7A75"/>
    <w:rsid w:val="000F451F"/>
    <w:rsid w:val="000F4DAC"/>
    <w:rsid w:val="000F7110"/>
    <w:rsid w:val="0010001C"/>
    <w:rsid w:val="001042CA"/>
    <w:rsid w:val="00104B90"/>
    <w:rsid w:val="00105F3B"/>
    <w:rsid w:val="00107C88"/>
    <w:rsid w:val="0011123F"/>
    <w:rsid w:val="001148C9"/>
    <w:rsid w:val="00115C5C"/>
    <w:rsid w:val="001161F1"/>
    <w:rsid w:val="00121995"/>
    <w:rsid w:val="001246A4"/>
    <w:rsid w:val="0012563B"/>
    <w:rsid w:val="00134E0D"/>
    <w:rsid w:val="001379B5"/>
    <w:rsid w:val="00143C32"/>
    <w:rsid w:val="001440A2"/>
    <w:rsid w:val="0016665A"/>
    <w:rsid w:val="001770F0"/>
    <w:rsid w:val="001805D5"/>
    <w:rsid w:val="00183515"/>
    <w:rsid w:val="00184A12"/>
    <w:rsid w:val="0018708C"/>
    <w:rsid w:val="001975B7"/>
    <w:rsid w:val="001A254A"/>
    <w:rsid w:val="001A2FD7"/>
    <w:rsid w:val="001A7099"/>
    <w:rsid w:val="001B08C3"/>
    <w:rsid w:val="001C0ADA"/>
    <w:rsid w:val="001C3DF4"/>
    <w:rsid w:val="001C4CAB"/>
    <w:rsid w:val="001C5B8F"/>
    <w:rsid w:val="001C6569"/>
    <w:rsid w:val="001D0419"/>
    <w:rsid w:val="001D043D"/>
    <w:rsid w:val="001D5810"/>
    <w:rsid w:val="001E0805"/>
    <w:rsid w:val="001E576F"/>
    <w:rsid w:val="001E587A"/>
    <w:rsid w:val="001F2A14"/>
    <w:rsid w:val="001F3BC5"/>
    <w:rsid w:val="001F4D5E"/>
    <w:rsid w:val="0020448F"/>
    <w:rsid w:val="00205F3B"/>
    <w:rsid w:val="00205FAB"/>
    <w:rsid w:val="00206087"/>
    <w:rsid w:val="002078B5"/>
    <w:rsid w:val="00210643"/>
    <w:rsid w:val="0021333B"/>
    <w:rsid w:val="00214421"/>
    <w:rsid w:val="002162A3"/>
    <w:rsid w:val="002220CD"/>
    <w:rsid w:val="00222919"/>
    <w:rsid w:val="00224428"/>
    <w:rsid w:val="002347E7"/>
    <w:rsid w:val="00236A02"/>
    <w:rsid w:val="00236F48"/>
    <w:rsid w:val="002460D9"/>
    <w:rsid w:val="002503E4"/>
    <w:rsid w:val="00250741"/>
    <w:rsid w:val="0025246D"/>
    <w:rsid w:val="002560B3"/>
    <w:rsid w:val="00257AB6"/>
    <w:rsid w:val="0026064E"/>
    <w:rsid w:val="0027320F"/>
    <w:rsid w:val="0027720C"/>
    <w:rsid w:val="00282E77"/>
    <w:rsid w:val="00283397"/>
    <w:rsid w:val="00297F4A"/>
    <w:rsid w:val="002A55F8"/>
    <w:rsid w:val="002A5B5F"/>
    <w:rsid w:val="002B0178"/>
    <w:rsid w:val="002B09BC"/>
    <w:rsid w:val="002B4E6E"/>
    <w:rsid w:val="002B5365"/>
    <w:rsid w:val="002C0700"/>
    <w:rsid w:val="002C738E"/>
    <w:rsid w:val="002C7E6B"/>
    <w:rsid w:val="002E4B2F"/>
    <w:rsid w:val="002E4C1D"/>
    <w:rsid w:val="002E5C8F"/>
    <w:rsid w:val="002E5F8B"/>
    <w:rsid w:val="002E7B33"/>
    <w:rsid w:val="002F6F99"/>
    <w:rsid w:val="002F7F48"/>
    <w:rsid w:val="003014A0"/>
    <w:rsid w:val="00301E7F"/>
    <w:rsid w:val="00305D06"/>
    <w:rsid w:val="0031703B"/>
    <w:rsid w:val="00320898"/>
    <w:rsid w:val="003241FE"/>
    <w:rsid w:val="003339B8"/>
    <w:rsid w:val="00336A1F"/>
    <w:rsid w:val="0033727B"/>
    <w:rsid w:val="00341938"/>
    <w:rsid w:val="003446C6"/>
    <w:rsid w:val="00353665"/>
    <w:rsid w:val="00355164"/>
    <w:rsid w:val="00356D57"/>
    <w:rsid w:val="00361663"/>
    <w:rsid w:val="00361833"/>
    <w:rsid w:val="003705C1"/>
    <w:rsid w:val="00370E47"/>
    <w:rsid w:val="003739FD"/>
    <w:rsid w:val="00375D12"/>
    <w:rsid w:val="00377D84"/>
    <w:rsid w:val="0038414B"/>
    <w:rsid w:val="00385228"/>
    <w:rsid w:val="00387B4B"/>
    <w:rsid w:val="00393E2D"/>
    <w:rsid w:val="003A0709"/>
    <w:rsid w:val="003A2353"/>
    <w:rsid w:val="003A3040"/>
    <w:rsid w:val="003A45D0"/>
    <w:rsid w:val="003A65BA"/>
    <w:rsid w:val="003A6695"/>
    <w:rsid w:val="003B6185"/>
    <w:rsid w:val="003C0FF9"/>
    <w:rsid w:val="003C753D"/>
    <w:rsid w:val="003D04E0"/>
    <w:rsid w:val="003D50D3"/>
    <w:rsid w:val="003E278B"/>
    <w:rsid w:val="003E2F09"/>
    <w:rsid w:val="003E309A"/>
    <w:rsid w:val="003E3D4E"/>
    <w:rsid w:val="003E5C90"/>
    <w:rsid w:val="003F409D"/>
    <w:rsid w:val="003F58CB"/>
    <w:rsid w:val="003F61F3"/>
    <w:rsid w:val="00400964"/>
    <w:rsid w:val="00415F0D"/>
    <w:rsid w:val="00416686"/>
    <w:rsid w:val="004169B1"/>
    <w:rsid w:val="00417546"/>
    <w:rsid w:val="00422776"/>
    <w:rsid w:val="00424285"/>
    <w:rsid w:val="004261EE"/>
    <w:rsid w:val="00426313"/>
    <w:rsid w:val="00432095"/>
    <w:rsid w:val="004338E6"/>
    <w:rsid w:val="00436389"/>
    <w:rsid w:val="004367E5"/>
    <w:rsid w:val="00436F7E"/>
    <w:rsid w:val="0044401C"/>
    <w:rsid w:val="00444CD0"/>
    <w:rsid w:val="00447712"/>
    <w:rsid w:val="00464388"/>
    <w:rsid w:val="004646ED"/>
    <w:rsid w:val="0046481C"/>
    <w:rsid w:val="004667F7"/>
    <w:rsid w:val="004704E8"/>
    <w:rsid w:val="00473551"/>
    <w:rsid w:val="00484C5E"/>
    <w:rsid w:val="0049003B"/>
    <w:rsid w:val="004A0308"/>
    <w:rsid w:val="004A38BA"/>
    <w:rsid w:val="004A4561"/>
    <w:rsid w:val="004A468C"/>
    <w:rsid w:val="004A5624"/>
    <w:rsid w:val="004A5D79"/>
    <w:rsid w:val="004B38F7"/>
    <w:rsid w:val="004B5315"/>
    <w:rsid w:val="004B70E3"/>
    <w:rsid w:val="004B7ADD"/>
    <w:rsid w:val="004C65F4"/>
    <w:rsid w:val="004E0042"/>
    <w:rsid w:val="004E66D1"/>
    <w:rsid w:val="004E7F7C"/>
    <w:rsid w:val="00501B6D"/>
    <w:rsid w:val="005129A0"/>
    <w:rsid w:val="00514905"/>
    <w:rsid w:val="00515416"/>
    <w:rsid w:val="00516C1B"/>
    <w:rsid w:val="005207CE"/>
    <w:rsid w:val="005225AB"/>
    <w:rsid w:val="00523B32"/>
    <w:rsid w:val="00524370"/>
    <w:rsid w:val="00524B6F"/>
    <w:rsid w:val="00526EFD"/>
    <w:rsid w:val="00533AF1"/>
    <w:rsid w:val="0054021F"/>
    <w:rsid w:val="00543C63"/>
    <w:rsid w:val="0054467E"/>
    <w:rsid w:val="0054653D"/>
    <w:rsid w:val="005468E3"/>
    <w:rsid w:val="00547079"/>
    <w:rsid w:val="0055457C"/>
    <w:rsid w:val="00554B27"/>
    <w:rsid w:val="00554E0E"/>
    <w:rsid w:val="00555837"/>
    <w:rsid w:val="005652A8"/>
    <w:rsid w:val="00567DB9"/>
    <w:rsid w:val="005701AA"/>
    <w:rsid w:val="00572CD8"/>
    <w:rsid w:val="0057436F"/>
    <w:rsid w:val="0057467C"/>
    <w:rsid w:val="00574D6D"/>
    <w:rsid w:val="005933BD"/>
    <w:rsid w:val="005935D3"/>
    <w:rsid w:val="00597E24"/>
    <w:rsid w:val="005A7253"/>
    <w:rsid w:val="005B5E35"/>
    <w:rsid w:val="005C7032"/>
    <w:rsid w:val="005D0F2B"/>
    <w:rsid w:val="005D27C6"/>
    <w:rsid w:val="005D2A93"/>
    <w:rsid w:val="005D3B55"/>
    <w:rsid w:val="005D7FD5"/>
    <w:rsid w:val="005E3C06"/>
    <w:rsid w:val="005F38E8"/>
    <w:rsid w:val="005F6446"/>
    <w:rsid w:val="00602105"/>
    <w:rsid w:val="006028B5"/>
    <w:rsid w:val="00604650"/>
    <w:rsid w:val="00606F2C"/>
    <w:rsid w:val="006079EF"/>
    <w:rsid w:val="00613E77"/>
    <w:rsid w:val="00620386"/>
    <w:rsid w:val="00630105"/>
    <w:rsid w:val="00631F9B"/>
    <w:rsid w:val="00632FD4"/>
    <w:rsid w:val="006367E6"/>
    <w:rsid w:val="0063754B"/>
    <w:rsid w:val="00652DAD"/>
    <w:rsid w:val="006538FE"/>
    <w:rsid w:val="00655E67"/>
    <w:rsid w:val="00657118"/>
    <w:rsid w:val="00657E51"/>
    <w:rsid w:val="00661A10"/>
    <w:rsid w:val="00663146"/>
    <w:rsid w:val="00666D6C"/>
    <w:rsid w:val="00670FEB"/>
    <w:rsid w:val="0068255C"/>
    <w:rsid w:val="00682AE3"/>
    <w:rsid w:val="00687087"/>
    <w:rsid w:val="0069388A"/>
    <w:rsid w:val="00694C16"/>
    <w:rsid w:val="006A24E4"/>
    <w:rsid w:val="006A33C6"/>
    <w:rsid w:val="006A4A42"/>
    <w:rsid w:val="006A6FEA"/>
    <w:rsid w:val="006B121D"/>
    <w:rsid w:val="006B65F4"/>
    <w:rsid w:val="006C3170"/>
    <w:rsid w:val="006C3F5D"/>
    <w:rsid w:val="006C6597"/>
    <w:rsid w:val="006D1BAF"/>
    <w:rsid w:val="006E0283"/>
    <w:rsid w:val="006E1CA1"/>
    <w:rsid w:val="006E27C5"/>
    <w:rsid w:val="006E6123"/>
    <w:rsid w:val="006F1C3A"/>
    <w:rsid w:val="006F416D"/>
    <w:rsid w:val="006F5CA6"/>
    <w:rsid w:val="006F7850"/>
    <w:rsid w:val="007007A5"/>
    <w:rsid w:val="0070329A"/>
    <w:rsid w:val="0070371C"/>
    <w:rsid w:val="00707794"/>
    <w:rsid w:val="0071403F"/>
    <w:rsid w:val="007144C4"/>
    <w:rsid w:val="007150ED"/>
    <w:rsid w:val="00715B8D"/>
    <w:rsid w:val="0071605C"/>
    <w:rsid w:val="007174FC"/>
    <w:rsid w:val="00721DFD"/>
    <w:rsid w:val="0072260B"/>
    <w:rsid w:val="00723F1E"/>
    <w:rsid w:val="007244F4"/>
    <w:rsid w:val="00726A52"/>
    <w:rsid w:val="00730524"/>
    <w:rsid w:val="00734097"/>
    <w:rsid w:val="00735B3E"/>
    <w:rsid w:val="00735D82"/>
    <w:rsid w:val="00740209"/>
    <w:rsid w:val="00751C87"/>
    <w:rsid w:val="00756F9A"/>
    <w:rsid w:val="0076393F"/>
    <w:rsid w:val="0076458F"/>
    <w:rsid w:val="00767E03"/>
    <w:rsid w:val="00775329"/>
    <w:rsid w:val="00790245"/>
    <w:rsid w:val="007903E7"/>
    <w:rsid w:val="00790D27"/>
    <w:rsid w:val="007940AA"/>
    <w:rsid w:val="007A42CB"/>
    <w:rsid w:val="007A6FA5"/>
    <w:rsid w:val="007A722C"/>
    <w:rsid w:val="007C04B0"/>
    <w:rsid w:val="007C0BBD"/>
    <w:rsid w:val="007C55F2"/>
    <w:rsid w:val="007E07C9"/>
    <w:rsid w:val="007E277D"/>
    <w:rsid w:val="007F0A42"/>
    <w:rsid w:val="007F31B6"/>
    <w:rsid w:val="00801101"/>
    <w:rsid w:val="00804469"/>
    <w:rsid w:val="00815DDB"/>
    <w:rsid w:val="00815EB9"/>
    <w:rsid w:val="008200CE"/>
    <w:rsid w:val="00822FB8"/>
    <w:rsid w:val="008236C2"/>
    <w:rsid w:val="00831917"/>
    <w:rsid w:val="00832E78"/>
    <w:rsid w:val="0083698F"/>
    <w:rsid w:val="008407C4"/>
    <w:rsid w:val="00842814"/>
    <w:rsid w:val="008450A7"/>
    <w:rsid w:val="00845D4A"/>
    <w:rsid w:val="008530DA"/>
    <w:rsid w:val="00853B41"/>
    <w:rsid w:val="00860BAB"/>
    <w:rsid w:val="00863193"/>
    <w:rsid w:val="00863414"/>
    <w:rsid w:val="0086403E"/>
    <w:rsid w:val="00872BFC"/>
    <w:rsid w:val="00875A5A"/>
    <w:rsid w:val="00875D31"/>
    <w:rsid w:val="00877F3A"/>
    <w:rsid w:val="0088065D"/>
    <w:rsid w:val="0088103C"/>
    <w:rsid w:val="00890C53"/>
    <w:rsid w:val="00891878"/>
    <w:rsid w:val="0089220E"/>
    <w:rsid w:val="008924AF"/>
    <w:rsid w:val="008932D2"/>
    <w:rsid w:val="00897D4B"/>
    <w:rsid w:val="008A002D"/>
    <w:rsid w:val="008A1383"/>
    <w:rsid w:val="008A635D"/>
    <w:rsid w:val="008B004C"/>
    <w:rsid w:val="008B3522"/>
    <w:rsid w:val="008B4ABB"/>
    <w:rsid w:val="008C1A4D"/>
    <w:rsid w:val="008C77BB"/>
    <w:rsid w:val="008D010F"/>
    <w:rsid w:val="008D3152"/>
    <w:rsid w:val="008D54D2"/>
    <w:rsid w:val="008D5CC7"/>
    <w:rsid w:val="008E01CC"/>
    <w:rsid w:val="008E12CD"/>
    <w:rsid w:val="008E40F3"/>
    <w:rsid w:val="008E69C4"/>
    <w:rsid w:val="008E6B45"/>
    <w:rsid w:val="008F04D8"/>
    <w:rsid w:val="008F206F"/>
    <w:rsid w:val="008F659F"/>
    <w:rsid w:val="00900459"/>
    <w:rsid w:val="0090325B"/>
    <w:rsid w:val="009033E7"/>
    <w:rsid w:val="00912BAE"/>
    <w:rsid w:val="00913DE2"/>
    <w:rsid w:val="009142C1"/>
    <w:rsid w:val="0091713B"/>
    <w:rsid w:val="00921E24"/>
    <w:rsid w:val="0092753F"/>
    <w:rsid w:val="00932777"/>
    <w:rsid w:val="00936EBE"/>
    <w:rsid w:val="00943DFE"/>
    <w:rsid w:val="0095402B"/>
    <w:rsid w:val="009577BD"/>
    <w:rsid w:val="0096093B"/>
    <w:rsid w:val="00963240"/>
    <w:rsid w:val="00965BD8"/>
    <w:rsid w:val="00973900"/>
    <w:rsid w:val="0098091F"/>
    <w:rsid w:val="0098440C"/>
    <w:rsid w:val="0099792E"/>
    <w:rsid w:val="009A3635"/>
    <w:rsid w:val="009A7751"/>
    <w:rsid w:val="009B0238"/>
    <w:rsid w:val="009B0F21"/>
    <w:rsid w:val="009B4EE9"/>
    <w:rsid w:val="009C1E60"/>
    <w:rsid w:val="009D2E02"/>
    <w:rsid w:val="009D5F58"/>
    <w:rsid w:val="009D75CC"/>
    <w:rsid w:val="009E177E"/>
    <w:rsid w:val="009F6262"/>
    <w:rsid w:val="009F7F32"/>
    <w:rsid w:val="009F7FE0"/>
    <w:rsid w:val="00A0219B"/>
    <w:rsid w:val="00A04403"/>
    <w:rsid w:val="00A07C2F"/>
    <w:rsid w:val="00A1727B"/>
    <w:rsid w:val="00A2054D"/>
    <w:rsid w:val="00A21948"/>
    <w:rsid w:val="00A21DDD"/>
    <w:rsid w:val="00A240F4"/>
    <w:rsid w:val="00A26337"/>
    <w:rsid w:val="00A30BDD"/>
    <w:rsid w:val="00A344B4"/>
    <w:rsid w:val="00A509F8"/>
    <w:rsid w:val="00A53351"/>
    <w:rsid w:val="00A5617A"/>
    <w:rsid w:val="00A575DC"/>
    <w:rsid w:val="00A6049C"/>
    <w:rsid w:val="00A65846"/>
    <w:rsid w:val="00A661FD"/>
    <w:rsid w:val="00A70285"/>
    <w:rsid w:val="00A71BD8"/>
    <w:rsid w:val="00A74CCF"/>
    <w:rsid w:val="00A83561"/>
    <w:rsid w:val="00A86C90"/>
    <w:rsid w:val="00A95FC9"/>
    <w:rsid w:val="00AA08EF"/>
    <w:rsid w:val="00AA656C"/>
    <w:rsid w:val="00AA700C"/>
    <w:rsid w:val="00AC2488"/>
    <w:rsid w:val="00AC4B79"/>
    <w:rsid w:val="00AC5EBB"/>
    <w:rsid w:val="00AC7AD2"/>
    <w:rsid w:val="00AD226F"/>
    <w:rsid w:val="00AD2A0F"/>
    <w:rsid w:val="00AD4193"/>
    <w:rsid w:val="00AD57BF"/>
    <w:rsid w:val="00AD646A"/>
    <w:rsid w:val="00AD6613"/>
    <w:rsid w:val="00AE0929"/>
    <w:rsid w:val="00AE36F7"/>
    <w:rsid w:val="00AE4ACA"/>
    <w:rsid w:val="00AE4F52"/>
    <w:rsid w:val="00AE518A"/>
    <w:rsid w:val="00AE72B2"/>
    <w:rsid w:val="00AF53DA"/>
    <w:rsid w:val="00AF5739"/>
    <w:rsid w:val="00B00110"/>
    <w:rsid w:val="00B03B1D"/>
    <w:rsid w:val="00B122F2"/>
    <w:rsid w:val="00B13BB5"/>
    <w:rsid w:val="00B36233"/>
    <w:rsid w:val="00B3785B"/>
    <w:rsid w:val="00B464A2"/>
    <w:rsid w:val="00B469A5"/>
    <w:rsid w:val="00B5495B"/>
    <w:rsid w:val="00B601E0"/>
    <w:rsid w:val="00B624D7"/>
    <w:rsid w:val="00B6304E"/>
    <w:rsid w:val="00B7427E"/>
    <w:rsid w:val="00B75EF2"/>
    <w:rsid w:val="00B76645"/>
    <w:rsid w:val="00B82A7B"/>
    <w:rsid w:val="00B833D2"/>
    <w:rsid w:val="00B835EE"/>
    <w:rsid w:val="00B8588D"/>
    <w:rsid w:val="00B87845"/>
    <w:rsid w:val="00B91B81"/>
    <w:rsid w:val="00B9399C"/>
    <w:rsid w:val="00B946FD"/>
    <w:rsid w:val="00BA18E4"/>
    <w:rsid w:val="00BA276D"/>
    <w:rsid w:val="00BB0470"/>
    <w:rsid w:val="00BB4632"/>
    <w:rsid w:val="00BB5492"/>
    <w:rsid w:val="00BB6E0F"/>
    <w:rsid w:val="00BC002C"/>
    <w:rsid w:val="00BC1FC1"/>
    <w:rsid w:val="00BC3932"/>
    <w:rsid w:val="00BC4232"/>
    <w:rsid w:val="00BD00CA"/>
    <w:rsid w:val="00BD00F4"/>
    <w:rsid w:val="00BD109B"/>
    <w:rsid w:val="00BE3295"/>
    <w:rsid w:val="00BE5CA5"/>
    <w:rsid w:val="00BF0E49"/>
    <w:rsid w:val="00BF556D"/>
    <w:rsid w:val="00BF5D3A"/>
    <w:rsid w:val="00BF6C19"/>
    <w:rsid w:val="00BF7E6B"/>
    <w:rsid w:val="00C022A3"/>
    <w:rsid w:val="00C03FEF"/>
    <w:rsid w:val="00C06DA4"/>
    <w:rsid w:val="00C107EA"/>
    <w:rsid w:val="00C20A90"/>
    <w:rsid w:val="00C23E43"/>
    <w:rsid w:val="00C31F09"/>
    <w:rsid w:val="00C35672"/>
    <w:rsid w:val="00C37E69"/>
    <w:rsid w:val="00C40BB3"/>
    <w:rsid w:val="00C42F8A"/>
    <w:rsid w:val="00C44F6D"/>
    <w:rsid w:val="00C461B6"/>
    <w:rsid w:val="00C535F4"/>
    <w:rsid w:val="00C5465D"/>
    <w:rsid w:val="00C54779"/>
    <w:rsid w:val="00C57D56"/>
    <w:rsid w:val="00C6264E"/>
    <w:rsid w:val="00C66C37"/>
    <w:rsid w:val="00C7354C"/>
    <w:rsid w:val="00C841FA"/>
    <w:rsid w:val="00C90840"/>
    <w:rsid w:val="00C93457"/>
    <w:rsid w:val="00C947A9"/>
    <w:rsid w:val="00C94B31"/>
    <w:rsid w:val="00C977FD"/>
    <w:rsid w:val="00CA3DED"/>
    <w:rsid w:val="00CA61D5"/>
    <w:rsid w:val="00CA77C3"/>
    <w:rsid w:val="00CC155A"/>
    <w:rsid w:val="00CC2F94"/>
    <w:rsid w:val="00CC39B5"/>
    <w:rsid w:val="00CC3EC9"/>
    <w:rsid w:val="00CC6AA7"/>
    <w:rsid w:val="00CD2E89"/>
    <w:rsid w:val="00CD31F2"/>
    <w:rsid w:val="00CD3A89"/>
    <w:rsid w:val="00CD40AB"/>
    <w:rsid w:val="00CE1305"/>
    <w:rsid w:val="00CE2830"/>
    <w:rsid w:val="00CE563D"/>
    <w:rsid w:val="00CF60CB"/>
    <w:rsid w:val="00D077C8"/>
    <w:rsid w:val="00D1075A"/>
    <w:rsid w:val="00D116A6"/>
    <w:rsid w:val="00D12684"/>
    <w:rsid w:val="00D12B83"/>
    <w:rsid w:val="00D2216A"/>
    <w:rsid w:val="00D243C9"/>
    <w:rsid w:val="00D24507"/>
    <w:rsid w:val="00D278BF"/>
    <w:rsid w:val="00D278C9"/>
    <w:rsid w:val="00D27A11"/>
    <w:rsid w:val="00D312E8"/>
    <w:rsid w:val="00D31F56"/>
    <w:rsid w:val="00D3283C"/>
    <w:rsid w:val="00D36B89"/>
    <w:rsid w:val="00D37616"/>
    <w:rsid w:val="00D40FEF"/>
    <w:rsid w:val="00D432F0"/>
    <w:rsid w:val="00D46F02"/>
    <w:rsid w:val="00D4732B"/>
    <w:rsid w:val="00D50685"/>
    <w:rsid w:val="00D5309B"/>
    <w:rsid w:val="00D65E7E"/>
    <w:rsid w:val="00D6779A"/>
    <w:rsid w:val="00D7105F"/>
    <w:rsid w:val="00D8108B"/>
    <w:rsid w:val="00D81EAC"/>
    <w:rsid w:val="00D83553"/>
    <w:rsid w:val="00D84ABC"/>
    <w:rsid w:val="00D85B62"/>
    <w:rsid w:val="00D865B2"/>
    <w:rsid w:val="00D86E69"/>
    <w:rsid w:val="00D876CA"/>
    <w:rsid w:val="00D9358A"/>
    <w:rsid w:val="00D97AFB"/>
    <w:rsid w:val="00DA240A"/>
    <w:rsid w:val="00DA363C"/>
    <w:rsid w:val="00DA3C62"/>
    <w:rsid w:val="00DA7C82"/>
    <w:rsid w:val="00DB47E5"/>
    <w:rsid w:val="00DB55DA"/>
    <w:rsid w:val="00DB5AD2"/>
    <w:rsid w:val="00DB5D45"/>
    <w:rsid w:val="00DB7F65"/>
    <w:rsid w:val="00DC1F90"/>
    <w:rsid w:val="00DC2B39"/>
    <w:rsid w:val="00DC310B"/>
    <w:rsid w:val="00DC62D5"/>
    <w:rsid w:val="00DD28F8"/>
    <w:rsid w:val="00DF4B7F"/>
    <w:rsid w:val="00E0429F"/>
    <w:rsid w:val="00E07069"/>
    <w:rsid w:val="00E10176"/>
    <w:rsid w:val="00E26799"/>
    <w:rsid w:val="00E316C0"/>
    <w:rsid w:val="00E37F89"/>
    <w:rsid w:val="00E46352"/>
    <w:rsid w:val="00E50214"/>
    <w:rsid w:val="00E52C14"/>
    <w:rsid w:val="00E56405"/>
    <w:rsid w:val="00E56B6B"/>
    <w:rsid w:val="00E56C55"/>
    <w:rsid w:val="00E57B71"/>
    <w:rsid w:val="00E60761"/>
    <w:rsid w:val="00E70732"/>
    <w:rsid w:val="00E72B4D"/>
    <w:rsid w:val="00E74554"/>
    <w:rsid w:val="00E75594"/>
    <w:rsid w:val="00E76183"/>
    <w:rsid w:val="00E82DF7"/>
    <w:rsid w:val="00E83E60"/>
    <w:rsid w:val="00E85B44"/>
    <w:rsid w:val="00E87A9B"/>
    <w:rsid w:val="00E87D87"/>
    <w:rsid w:val="00E92C78"/>
    <w:rsid w:val="00E95329"/>
    <w:rsid w:val="00E9770A"/>
    <w:rsid w:val="00EA3B4E"/>
    <w:rsid w:val="00EA4901"/>
    <w:rsid w:val="00EA699A"/>
    <w:rsid w:val="00EB4A33"/>
    <w:rsid w:val="00EC75D8"/>
    <w:rsid w:val="00EC771D"/>
    <w:rsid w:val="00ED3C02"/>
    <w:rsid w:val="00ED686F"/>
    <w:rsid w:val="00EE5188"/>
    <w:rsid w:val="00EE5507"/>
    <w:rsid w:val="00EE5CB6"/>
    <w:rsid w:val="00EE7E6E"/>
    <w:rsid w:val="00EE7F39"/>
    <w:rsid w:val="00EF2346"/>
    <w:rsid w:val="00EF2C74"/>
    <w:rsid w:val="00EF356C"/>
    <w:rsid w:val="00EF60C3"/>
    <w:rsid w:val="00F01685"/>
    <w:rsid w:val="00F020B7"/>
    <w:rsid w:val="00F03E73"/>
    <w:rsid w:val="00F05D11"/>
    <w:rsid w:val="00F05FC1"/>
    <w:rsid w:val="00F12006"/>
    <w:rsid w:val="00F15A95"/>
    <w:rsid w:val="00F1796E"/>
    <w:rsid w:val="00F226F6"/>
    <w:rsid w:val="00F24CC9"/>
    <w:rsid w:val="00F279D8"/>
    <w:rsid w:val="00F31DC5"/>
    <w:rsid w:val="00F35A63"/>
    <w:rsid w:val="00F37205"/>
    <w:rsid w:val="00F41140"/>
    <w:rsid w:val="00F41E7A"/>
    <w:rsid w:val="00F50906"/>
    <w:rsid w:val="00F50AA0"/>
    <w:rsid w:val="00F5285D"/>
    <w:rsid w:val="00F61C7E"/>
    <w:rsid w:val="00F64C7D"/>
    <w:rsid w:val="00F71302"/>
    <w:rsid w:val="00F744E4"/>
    <w:rsid w:val="00F7479A"/>
    <w:rsid w:val="00F75901"/>
    <w:rsid w:val="00F8200A"/>
    <w:rsid w:val="00F848E3"/>
    <w:rsid w:val="00F92F1E"/>
    <w:rsid w:val="00FA00C2"/>
    <w:rsid w:val="00FA0291"/>
    <w:rsid w:val="00FA0E8A"/>
    <w:rsid w:val="00FA1337"/>
    <w:rsid w:val="00FB0356"/>
    <w:rsid w:val="00FB0677"/>
    <w:rsid w:val="00FC37A0"/>
    <w:rsid w:val="00FC4E1B"/>
    <w:rsid w:val="00FC62DC"/>
    <w:rsid w:val="00FD73D2"/>
    <w:rsid w:val="00FE4119"/>
    <w:rsid w:val="00FE7490"/>
    <w:rsid w:val="00FF3737"/>
    <w:rsid w:val="00FF3FBD"/>
    <w:rsid w:val="00FF6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C0E7CA"/>
  <w15:chartTrackingRefBased/>
  <w15:docId w15:val="{707DD7DF-46A7-41B1-A85E-6C470757E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iPriority="1" w:unhideWhenUs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C7E6B"/>
    <w:pPr>
      <w:shd w:val="clear" w:color="auto" w:fill="FFFFFF"/>
      <w:spacing w:after="0" w:line="360" w:lineRule="auto"/>
    </w:pPr>
    <w:rPr>
      <w:rFonts w:ascii="Times New Roman" w:hAnsi="Times New Roman" w:cs="Times New Roman"/>
      <w:kern w:val="0"/>
    </w:rPr>
  </w:style>
  <w:style w:type="paragraph" w:styleId="1">
    <w:name w:val="heading 1"/>
    <w:basedOn w:val="a"/>
    <w:next w:val="a"/>
    <w:link w:val="1Char"/>
    <w:uiPriority w:val="9"/>
    <w:qFormat/>
    <w:rsid w:val="002C7E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2C7E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2C7E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2C7E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2C7E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2C7E6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2C7E6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2C7E6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2C7E6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2C7E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제목 2 Char"/>
    <w:basedOn w:val="a0"/>
    <w:link w:val="2"/>
    <w:uiPriority w:val="9"/>
    <w:semiHidden/>
    <w:rsid w:val="002C7E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제목 3 Char"/>
    <w:basedOn w:val="a0"/>
    <w:link w:val="3"/>
    <w:uiPriority w:val="9"/>
    <w:semiHidden/>
    <w:rsid w:val="002C7E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제목 4 Char"/>
    <w:basedOn w:val="a0"/>
    <w:link w:val="4"/>
    <w:uiPriority w:val="9"/>
    <w:semiHidden/>
    <w:rsid w:val="002C7E6B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제목 5 Char"/>
    <w:basedOn w:val="a0"/>
    <w:link w:val="5"/>
    <w:uiPriority w:val="9"/>
    <w:semiHidden/>
    <w:rsid w:val="002C7E6B"/>
    <w:rPr>
      <w:rFonts w:eastAsiaTheme="majorEastAsia" w:cstheme="majorBidi"/>
      <w:color w:val="0F4761" w:themeColor="accent1" w:themeShade="BF"/>
    </w:rPr>
  </w:style>
  <w:style w:type="character" w:customStyle="1" w:styleId="6Char">
    <w:name w:val="제목 6 Char"/>
    <w:basedOn w:val="a0"/>
    <w:link w:val="6"/>
    <w:uiPriority w:val="9"/>
    <w:semiHidden/>
    <w:rsid w:val="002C7E6B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제목 7 Char"/>
    <w:basedOn w:val="a0"/>
    <w:link w:val="7"/>
    <w:uiPriority w:val="9"/>
    <w:semiHidden/>
    <w:rsid w:val="002C7E6B"/>
    <w:rPr>
      <w:rFonts w:eastAsiaTheme="majorEastAsia" w:cstheme="majorBidi"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rsid w:val="002C7E6B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제목 9 Char"/>
    <w:basedOn w:val="a0"/>
    <w:link w:val="9"/>
    <w:uiPriority w:val="9"/>
    <w:semiHidden/>
    <w:rsid w:val="002C7E6B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2C7E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2C7E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2C7E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2C7E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2C7E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2C7E6B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2C7E6B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2C7E6B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2C7E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2C7E6B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2C7E6B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nhideWhenUsed/>
    <w:rsid w:val="002C7E6B"/>
    <w:pPr>
      <w:tabs>
        <w:tab w:val="center" w:pos="4680"/>
        <w:tab w:val="right" w:pos="9360"/>
      </w:tabs>
      <w:spacing w:line="240" w:lineRule="auto"/>
    </w:pPr>
  </w:style>
  <w:style w:type="character" w:customStyle="1" w:styleId="Char3">
    <w:name w:val="머리글 Char"/>
    <w:basedOn w:val="a0"/>
    <w:link w:val="aa"/>
    <w:rsid w:val="002C7E6B"/>
    <w:rPr>
      <w:rFonts w:ascii="Times New Roman" w:hAnsi="Times New Roman" w:cs="Times New Roman"/>
      <w:kern w:val="0"/>
      <w:shd w:val="clear" w:color="auto" w:fill="FFFFFF"/>
    </w:rPr>
  </w:style>
  <w:style w:type="paragraph" w:styleId="ab">
    <w:name w:val="footer"/>
    <w:basedOn w:val="a"/>
    <w:link w:val="Char4"/>
    <w:uiPriority w:val="99"/>
    <w:unhideWhenUsed/>
    <w:rsid w:val="002C7E6B"/>
    <w:pPr>
      <w:spacing w:before="200" w:line="240" w:lineRule="auto"/>
      <w:contextualSpacing/>
      <w:jc w:val="right"/>
    </w:pPr>
    <w:rPr>
      <w:rFonts w:asciiTheme="majorHAnsi" w:eastAsiaTheme="majorEastAsia" w:hAnsiTheme="majorHAnsi" w:cstheme="majorBidi"/>
      <w:noProof/>
      <w:color w:val="0A2F41" w:themeColor="accent1" w:themeShade="80"/>
      <w:sz w:val="20"/>
    </w:rPr>
  </w:style>
  <w:style w:type="character" w:customStyle="1" w:styleId="Char4">
    <w:name w:val="바닥글 Char"/>
    <w:basedOn w:val="a0"/>
    <w:link w:val="ab"/>
    <w:uiPriority w:val="99"/>
    <w:rsid w:val="002C7E6B"/>
    <w:rPr>
      <w:rFonts w:asciiTheme="majorHAnsi" w:eastAsiaTheme="majorEastAsia" w:hAnsiTheme="majorHAnsi" w:cstheme="majorBidi"/>
      <w:noProof/>
      <w:color w:val="0A2F41" w:themeColor="accent1" w:themeShade="80"/>
      <w:kern w:val="0"/>
      <w:sz w:val="20"/>
      <w:shd w:val="clear" w:color="auto" w:fill="FFFFFF"/>
    </w:rPr>
  </w:style>
  <w:style w:type="table" w:styleId="ac">
    <w:name w:val="Table Grid"/>
    <w:basedOn w:val="a1"/>
    <w:uiPriority w:val="39"/>
    <w:rsid w:val="002C7E6B"/>
    <w:pPr>
      <w:spacing w:after="0" w:line="240" w:lineRule="auto"/>
    </w:pPr>
    <w:rPr>
      <w:rFonts w:ascii="Times New Roman" w:hAnsi="Times New Roman" w:cs="Times New Roman"/>
      <w:color w:val="404040" w:themeColor="text1" w:themeTint="BF"/>
      <w:kern w:val="0"/>
      <w:sz w:val="18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Body Text"/>
    <w:basedOn w:val="a"/>
    <w:link w:val="Char5"/>
    <w:uiPriority w:val="99"/>
    <w:semiHidden/>
    <w:unhideWhenUsed/>
    <w:rsid w:val="002C7E6B"/>
    <w:pPr>
      <w:spacing w:after="120"/>
    </w:pPr>
  </w:style>
  <w:style w:type="character" w:customStyle="1" w:styleId="Char5">
    <w:name w:val="본문 Char"/>
    <w:basedOn w:val="a0"/>
    <w:link w:val="ad"/>
    <w:uiPriority w:val="99"/>
    <w:semiHidden/>
    <w:rsid w:val="002C7E6B"/>
    <w:rPr>
      <w:rFonts w:ascii="Times New Roman" w:hAnsi="Times New Roman" w:cs="Times New Roman"/>
      <w:kern w:val="0"/>
      <w:shd w:val="clear" w:color="auto" w:fill="FFFFFF"/>
      <w14:ligatures w14:val="none"/>
    </w:rPr>
  </w:style>
  <w:style w:type="paragraph" w:styleId="ae">
    <w:name w:val="Body Text First Indent"/>
    <w:basedOn w:val="ad"/>
    <w:link w:val="Char6"/>
    <w:uiPriority w:val="1"/>
    <w:qFormat/>
    <w:rsid w:val="002C7E6B"/>
    <w:pPr>
      <w:spacing w:after="0"/>
      <w:ind w:firstLine="709"/>
    </w:pPr>
  </w:style>
  <w:style w:type="character" w:customStyle="1" w:styleId="Char6">
    <w:name w:val="본문 첫 줄 들여쓰기 Char"/>
    <w:basedOn w:val="Char5"/>
    <w:link w:val="ae"/>
    <w:uiPriority w:val="1"/>
    <w:rsid w:val="002C7E6B"/>
    <w:rPr>
      <w:rFonts w:ascii="Times New Roman" w:hAnsi="Times New Roman" w:cs="Times New Roman"/>
      <w:kern w:val="0"/>
      <w:shd w:val="clear" w:color="auto" w:fill="FFFFFF"/>
      <w14:ligatures w14:val="none"/>
    </w:rPr>
  </w:style>
  <w:style w:type="character" w:styleId="af">
    <w:name w:val="annotation reference"/>
    <w:basedOn w:val="a0"/>
    <w:uiPriority w:val="99"/>
    <w:semiHidden/>
    <w:unhideWhenUsed/>
    <w:rsid w:val="005935D3"/>
    <w:rPr>
      <w:sz w:val="16"/>
      <w:szCs w:val="16"/>
    </w:rPr>
  </w:style>
  <w:style w:type="paragraph" w:styleId="af0">
    <w:name w:val="annotation text"/>
    <w:basedOn w:val="a"/>
    <w:link w:val="Char7"/>
    <w:uiPriority w:val="99"/>
    <w:unhideWhenUsed/>
    <w:rsid w:val="005935D3"/>
    <w:pPr>
      <w:spacing w:line="240" w:lineRule="auto"/>
    </w:pPr>
    <w:rPr>
      <w:sz w:val="20"/>
      <w:szCs w:val="20"/>
    </w:rPr>
  </w:style>
  <w:style w:type="character" w:customStyle="1" w:styleId="Char7">
    <w:name w:val="메모 텍스트 Char"/>
    <w:basedOn w:val="a0"/>
    <w:link w:val="af0"/>
    <w:uiPriority w:val="99"/>
    <w:rsid w:val="005935D3"/>
    <w:rPr>
      <w:rFonts w:ascii="Times New Roman" w:hAnsi="Times New Roman" w:cs="Times New Roman"/>
      <w:kern w:val="0"/>
      <w:sz w:val="20"/>
      <w:szCs w:val="20"/>
      <w:shd w:val="clear" w:color="auto" w:fill="FFFFFF"/>
    </w:rPr>
  </w:style>
  <w:style w:type="paragraph" w:styleId="af1">
    <w:name w:val="annotation subject"/>
    <w:basedOn w:val="af0"/>
    <w:next w:val="af0"/>
    <w:link w:val="Char8"/>
    <w:uiPriority w:val="99"/>
    <w:semiHidden/>
    <w:unhideWhenUsed/>
    <w:rsid w:val="005935D3"/>
    <w:rPr>
      <w:b/>
      <w:bCs/>
    </w:rPr>
  </w:style>
  <w:style w:type="character" w:customStyle="1" w:styleId="Char8">
    <w:name w:val="메모 주제 Char"/>
    <w:basedOn w:val="Char7"/>
    <w:link w:val="af1"/>
    <w:uiPriority w:val="99"/>
    <w:semiHidden/>
    <w:rsid w:val="005935D3"/>
    <w:rPr>
      <w:rFonts w:ascii="Times New Roman" w:hAnsi="Times New Roman" w:cs="Times New Roman"/>
      <w:b/>
      <w:bCs/>
      <w:kern w:val="0"/>
      <w:sz w:val="20"/>
      <w:szCs w:val="20"/>
      <w:shd w:val="clear" w:color="auto" w:fill="FFFFFF"/>
    </w:rPr>
  </w:style>
  <w:style w:type="paragraph" w:styleId="HTML">
    <w:name w:val="HTML Preformatted"/>
    <w:basedOn w:val="a"/>
    <w:link w:val="HTMLChar"/>
    <w:uiPriority w:val="99"/>
    <w:semiHidden/>
    <w:unhideWhenUsed/>
    <w:rsid w:val="00875D31"/>
    <w:pPr>
      <w:shd w:val="clear" w:color="auto" w:fill="auto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14:ligatures w14:val="none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875D31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gnvwddmdd3b">
    <w:name w:val="gnvwddmdd3b"/>
    <w:basedOn w:val="a0"/>
    <w:rsid w:val="00875D31"/>
  </w:style>
  <w:style w:type="character" w:customStyle="1" w:styleId="gnvwddmde4b">
    <w:name w:val="gnvwddmde4b"/>
    <w:basedOn w:val="a0"/>
    <w:rsid w:val="00875D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3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0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8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5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2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1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9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54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0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83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2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1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1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4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8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1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2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3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83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5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0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5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36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0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2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6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3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0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9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7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3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8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7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0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9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7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3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2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8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33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5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5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7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7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7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9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8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0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2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8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46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4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1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0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2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8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7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6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2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1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4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9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0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2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9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8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1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4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63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5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3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88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4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1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4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7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1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16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7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2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1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6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7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2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3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8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4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2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0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7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6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92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44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8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4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1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7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81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3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1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1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17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9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7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8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9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2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9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8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8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0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5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5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7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9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47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9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0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8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3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0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3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56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5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9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8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2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2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6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1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0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8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4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7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16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2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7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5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4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9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9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5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26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2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5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8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1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4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4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5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5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9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7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1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0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2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2</TotalTime>
  <Pages>9</Pages>
  <Words>1926</Words>
  <Characters>10982</Characters>
  <Application>Microsoft Office Word</Application>
  <DocSecurity>0</DocSecurity>
  <Lines>91</Lines>
  <Paragraphs>2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e-kyoung Nam</dc:creator>
  <cp:keywords/>
  <dc:description/>
  <cp:lastModifiedBy>hee kyoung Nam</cp:lastModifiedBy>
  <cp:revision>326</cp:revision>
  <dcterms:created xsi:type="dcterms:W3CDTF">2024-07-25T20:24:00Z</dcterms:created>
  <dcterms:modified xsi:type="dcterms:W3CDTF">2025-04-19T04:23:00Z</dcterms:modified>
</cp:coreProperties>
</file>